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0C989" w14:textId="77777777" w:rsidR="00ED526C" w:rsidRPr="00EA6AD3" w:rsidRDefault="00ED526C" w:rsidP="00ED526C">
      <w:pPr>
        <w:rPr>
          <w:b/>
          <w:spacing w:val="-10"/>
          <w:kern w:val="28"/>
        </w:rPr>
      </w:pPr>
      <w:bookmarkStart w:id="0" w:name="_Hlk130990789"/>
      <w:bookmarkStart w:id="1" w:name="_Hlk112423426"/>
      <w:bookmarkStart w:id="2" w:name="_Hlk42782984"/>
      <w:bookmarkStart w:id="3" w:name="_Hlk140149936"/>
      <w:r w:rsidRPr="00EA6AD3">
        <w:rPr>
          <w:b/>
          <w:spacing w:val="-10"/>
          <w:kern w:val="28"/>
        </w:rPr>
        <w:t>PREF-NET</w:t>
      </w:r>
      <w:bookmarkEnd w:id="0"/>
      <w:r w:rsidRPr="00EA6AD3">
        <w:rPr>
          <w:b/>
          <w:spacing w:val="-10"/>
          <w:kern w:val="28"/>
        </w:rPr>
        <w:t xml:space="preserve">: a patient preference and experience study of </w:t>
      </w:r>
      <w:bookmarkStart w:id="4" w:name="_Hlk133574603"/>
      <w:proofErr w:type="spellStart"/>
      <w:r w:rsidRPr="00EA6AD3">
        <w:rPr>
          <w:b/>
          <w:spacing w:val="-10"/>
          <w:kern w:val="28"/>
        </w:rPr>
        <w:t>lanreotide</w:t>
      </w:r>
      <w:proofErr w:type="spellEnd"/>
      <w:r w:rsidRPr="00EA6AD3">
        <w:rPr>
          <w:b/>
          <w:spacing w:val="-10"/>
          <w:kern w:val="28"/>
        </w:rPr>
        <w:t xml:space="preserve"> </w:t>
      </w:r>
      <w:proofErr w:type="spellStart"/>
      <w:r w:rsidRPr="00EA6AD3">
        <w:rPr>
          <w:b/>
          <w:spacing w:val="-10"/>
          <w:kern w:val="28"/>
        </w:rPr>
        <w:t>autogel</w:t>
      </w:r>
      <w:proofErr w:type="spellEnd"/>
      <w:r w:rsidRPr="00EA6AD3">
        <w:rPr>
          <w:b/>
          <w:spacing w:val="-10"/>
          <w:kern w:val="28"/>
        </w:rPr>
        <w:t xml:space="preserve"> </w:t>
      </w:r>
      <w:bookmarkEnd w:id="4"/>
      <w:r w:rsidRPr="00EA6AD3">
        <w:rPr>
          <w:b/>
          <w:spacing w:val="-10"/>
          <w:kern w:val="28"/>
        </w:rPr>
        <w:t>administered in</w:t>
      </w:r>
    </w:p>
    <w:p w14:paraId="3DA03FF2" w14:textId="0499614A" w:rsidR="00ED526C" w:rsidRPr="00EA6AD3" w:rsidRDefault="00ED526C" w:rsidP="00ED526C">
      <w:pPr>
        <w:rPr>
          <w:b/>
          <w:spacing w:val="-10"/>
          <w:kern w:val="28"/>
        </w:rPr>
      </w:pPr>
      <w:r w:rsidRPr="00EA6AD3">
        <w:rPr>
          <w:b/>
          <w:spacing w:val="-10"/>
          <w:kern w:val="28"/>
        </w:rPr>
        <w:t xml:space="preserve">the home versus hospital setting among patients with </w:t>
      </w:r>
      <w:bookmarkStart w:id="5" w:name="_Hlk139384963"/>
      <w:proofErr w:type="spellStart"/>
      <w:r w:rsidRPr="00EA6AD3">
        <w:rPr>
          <w:b/>
          <w:spacing w:val="-10"/>
          <w:kern w:val="28"/>
        </w:rPr>
        <w:t>gastroenteropancreatic</w:t>
      </w:r>
      <w:proofErr w:type="spellEnd"/>
      <w:r w:rsidRPr="00EA6AD3">
        <w:rPr>
          <w:b/>
          <w:spacing w:val="-10"/>
          <w:kern w:val="28"/>
        </w:rPr>
        <w:t xml:space="preserve"> neuroendocrine</w:t>
      </w:r>
    </w:p>
    <w:p w14:paraId="280F9C72" w14:textId="05D3A171" w:rsidR="00ED526C" w:rsidRPr="00EA6AD3" w:rsidRDefault="00ED526C" w:rsidP="00ED526C">
      <w:pPr>
        <w:rPr>
          <w:b/>
          <w:spacing w:val="-10"/>
          <w:kern w:val="28"/>
        </w:rPr>
      </w:pPr>
      <w:r w:rsidRPr="00EA6AD3">
        <w:rPr>
          <w:b/>
          <w:spacing w:val="-10"/>
          <w:kern w:val="28"/>
        </w:rPr>
        <w:t>tumours</w:t>
      </w:r>
      <w:bookmarkEnd w:id="5"/>
      <w:r w:rsidRPr="00EA6AD3">
        <w:rPr>
          <w:b/>
          <w:spacing w:val="-10"/>
          <w:kern w:val="28"/>
        </w:rPr>
        <w:t xml:space="preserve"> in the UK</w:t>
      </w:r>
    </w:p>
    <w:p w14:paraId="22E50D3F" w14:textId="4852D048" w:rsidR="002B7BD6" w:rsidRPr="002B7BD6" w:rsidRDefault="002B7BD6" w:rsidP="00ED526C">
      <w:pPr>
        <w:rPr>
          <w:rFonts w:cstheme="minorHAnsi"/>
          <w:szCs w:val="24"/>
        </w:rPr>
      </w:pPr>
    </w:p>
    <w:p w14:paraId="7E8E06F9" w14:textId="23B4746F" w:rsidR="00ED526C" w:rsidRPr="00F614CC" w:rsidRDefault="00F614CC" w:rsidP="00ED526C">
      <w:pPr>
        <w:rPr>
          <w:rFonts w:cstheme="minorHAnsi"/>
          <w:szCs w:val="24"/>
        </w:rPr>
      </w:pPr>
      <w:r w:rsidRPr="002B7BD6">
        <w:rPr>
          <w:rFonts w:cstheme="minorHAnsi"/>
          <w:szCs w:val="24"/>
        </w:rPr>
        <w:t>Mohid S Khan,</w:t>
      </w:r>
      <w:r>
        <w:rPr>
          <w:rFonts w:cstheme="minorHAnsi"/>
          <w:szCs w:val="24"/>
          <w:vertAlign w:val="superscript"/>
        </w:rPr>
        <w:t>1</w:t>
      </w:r>
      <w:r w:rsidR="004D65BE">
        <w:rPr>
          <w:rFonts w:cstheme="minorHAnsi"/>
          <w:szCs w:val="24"/>
          <w:vertAlign w:val="superscript"/>
        </w:rPr>
        <w:t>*</w:t>
      </w:r>
      <w:r>
        <w:rPr>
          <w:rFonts w:cstheme="minorHAnsi"/>
          <w:szCs w:val="24"/>
        </w:rPr>
        <w:t xml:space="preserve"> </w:t>
      </w:r>
      <w:r w:rsidRPr="002B7BD6">
        <w:rPr>
          <w:rFonts w:cstheme="minorHAnsi"/>
          <w:szCs w:val="24"/>
        </w:rPr>
        <w:t>Kathryn Cook,</w:t>
      </w:r>
      <w:r>
        <w:rPr>
          <w:rFonts w:cstheme="minorHAnsi"/>
          <w:szCs w:val="24"/>
          <w:vertAlign w:val="superscript"/>
        </w:rPr>
        <w:t>1</w:t>
      </w:r>
      <w:r w:rsidRPr="00E373A9">
        <w:rPr>
          <w:rFonts w:cstheme="minorHAnsi"/>
          <w:szCs w:val="24"/>
        </w:rPr>
        <w:t xml:space="preserve"> </w:t>
      </w:r>
      <w:r w:rsidRPr="0057222B">
        <w:rPr>
          <w:rFonts w:cstheme="minorHAnsi"/>
          <w:szCs w:val="24"/>
        </w:rPr>
        <w:t xml:space="preserve">Martin </w:t>
      </w:r>
      <w:r>
        <w:rPr>
          <w:rFonts w:cstheme="minorHAnsi"/>
          <w:szCs w:val="24"/>
        </w:rPr>
        <w:t xml:space="preserve">O </w:t>
      </w:r>
      <w:r w:rsidRPr="0057222B">
        <w:rPr>
          <w:rFonts w:cstheme="minorHAnsi"/>
          <w:szCs w:val="24"/>
        </w:rPr>
        <w:t>Weickert</w:t>
      </w:r>
      <w:r>
        <w:rPr>
          <w:rFonts w:cstheme="minorHAnsi"/>
          <w:szCs w:val="24"/>
        </w:rPr>
        <w:t>,</w:t>
      </w:r>
      <w:r>
        <w:rPr>
          <w:rFonts w:cstheme="minorHAnsi"/>
          <w:szCs w:val="24"/>
          <w:vertAlign w:val="superscript"/>
        </w:rPr>
        <w:t>2</w:t>
      </w:r>
      <w:r>
        <w:rPr>
          <w:rFonts w:cstheme="minorHAnsi"/>
          <w:szCs w:val="24"/>
        </w:rPr>
        <w:t xml:space="preserve"> </w:t>
      </w:r>
      <w:r w:rsidRPr="002B7BD6">
        <w:rPr>
          <w:rFonts w:cstheme="minorHAnsi"/>
          <w:szCs w:val="24"/>
        </w:rPr>
        <w:t>Louise Davies,</w:t>
      </w:r>
      <w:r>
        <w:rPr>
          <w:rFonts w:cstheme="minorHAnsi"/>
          <w:szCs w:val="24"/>
          <w:vertAlign w:val="superscript"/>
        </w:rPr>
        <w:t>2</w:t>
      </w:r>
      <w:r>
        <w:rPr>
          <w:rFonts w:cstheme="minorHAnsi"/>
          <w:szCs w:val="24"/>
        </w:rPr>
        <w:t xml:space="preserve"> </w:t>
      </w:r>
      <w:r w:rsidRPr="002B7BD6">
        <w:rPr>
          <w:rFonts w:cstheme="minorHAnsi"/>
          <w:szCs w:val="24"/>
        </w:rPr>
        <w:t>D Mark Pritchard,</w:t>
      </w:r>
      <w:r>
        <w:rPr>
          <w:rFonts w:cstheme="minorHAnsi"/>
          <w:szCs w:val="24"/>
          <w:vertAlign w:val="superscript"/>
        </w:rPr>
        <w:t>3</w:t>
      </w:r>
      <w:r>
        <w:rPr>
          <w:rFonts w:cstheme="minorHAnsi"/>
          <w:szCs w:val="24"/>
        </w:rPr>
        <w:t xml:space="preserve"> </w:t>
      </w:r>
      <w:r w:rsidRPr="002B7BD6">
        <w:rPr>
          <w:rFonts w:cstheme="minorHAnsi"/>
          <w:szCs w:val="24"/>
        </w:rPr>
        <w:t>Melissa Day,</w:t>
      </w:r>
      <w:r>
        <w:rPr>
          <w:rFonts w:cstheme="minorHAnsi"/>
          <w:szCs w:val="24"/>
          <w:vertAlign w:val="superscript"/>
        </w:rPr>
        <w:t>3</w:t>
      </w:r>
      <w:r>
        <w:rPr>
          <w:rFonts w:cstheme="minorHAnsi"/>
          <w:szCs w:val="24"/>
        </w:rPr>
        <w:t xml:space="preserve"> </w:t>
      </w:r>
      <w:r w:rsidRPr="002B7BD6">
        <w:rPr>
          <w:rFonts w:cstheme="minorHAnsi"/>
          <w:szCs w:val="24"/>
        </w:rPr>
        <w:t>Tahir Shah,</w:t>
      </w:r>
      <w:r>
        <w:rPr>
          <w:rFonts w:cstheme="minorHAnsi"/>
          <w:szCs w:val="24"/>
          <w:vertAlign w:val="superscript"/>
        </w:rPr>
        <w:t>4</w:t>
      </w:r>
      <w:r>
        <w:rPr>
          <w:rFonts w:cstheme="minorHAnsi"/>
          <w:szCs w:val="24"/>
        </w:rPr>
        <w:t xml:space="preserve"> </w:t>
      </w:r>
      <w:r w:rsidRPr="002B7BD6">
        <w:rPr>
          <w:rFonts w:cstheme="minorHAnsi"/>
          <w:szCs w:val="24"/>
        </w:rPr>
        <w:t>Diana Hull,</w:t>
      </w:r>
      <w:r>
        <w:rPr>
          <w:rFonts w:cstheme="minorHAnsi"/>
          <w:szCs w:val="24"/>
          <w:vertAlign w:val="superscript"/>
        </w:rPr>
        <w:t>4</w:t>
      </w:r>
      <w:r>
        <w:rPr>
          <w:rFonts w:cstheme="minorHAnsi"/>
          <w:szCs w:val="24"/>
        </w:rPr>
        <w:t xml:space="preserve"> </w:t>
      </w:r>
      <w:r w:rsidRPr="0057222B">
        <w:rPr>
          <w:rFonts w:cstheme="minorHAnsi"/>
          <w:szCs w:val="24"/>
        </w:rPr>
        <w:t>Martyn Caplin</w:t>
      </w:r>
      <w:r>
        <w:rPr>
          <w:rFonts w:cstheme="minorHAnsi"/>
          <w:szCs w:val="24"/>
        </w:rPr>
        <w:t>,</w:t>
      </w:r>
      <w:r>
        <w:rPr>
          <w:rFonts w:cstheme="minorHAnsi"/>
          <w:szCs w:val="24"/>
          <w:vertAlign w:val="superscript"/>
        </w:rPr>
        <w:t>5</w:t>
      </w:r>
      <w:r>
        <w:rPr>
          <w:rFonts w:cstheme="minorHAnsi"/>
          <w:szCs w:val="24"/>
        </w:rPr>
        <w:t xml:space="preserve"> </w:t>
      </w:r>
      <w:r w:rsidRPr="002B7BD6">
        <w:rPr>
          <w:rFonts w:cstheme="minorHAnsi"/>
          <w:szCs w:val="24"/>
        </w:rPr>
        <w:t>Melissa Back,</w:t>
      </w:r>
      <w:r>
        <w:rPr>
          <w:rFonts w:cstheme="minorHAnsi"/>
          <w:szCs w:val="24"/>
          <w:vertAlign w:val="superscript"/>
        </w:rPr>
        <w:t>5</w:t>
      </w:r>
      <w:r>
        <w:rPr>
          <w:rFonts w:cstheme="minorHAnsi"/>
          <w:szCs w:val="24"/>
        </w:rPr>
        <w:t xml:space="preserve"> </w:t>
      </w:r>
      <w:r w:rsidRPr="002B7BD6">
        <w:rPr>
          <w:rFonts w:cstheme="minorHAnsi"/>
          <w:szCs w:val="24"/>
        </w:rPr>
        <w:t>Christelle Pommie,</w:t>
      </w:r>
      <w:r>
        <w:rPr>
          <w:rFonts w:cstheme="minorHAnsi"/>
          <w:szCs w:val="24"/>
          <w:vertAlign w:val="superscript"/>
        </w:rPr>
        <w:t>6</w:t>
      </w:r>
      <w:r w:rsidRPr="00DD6038">
        <w:rPr>
          <w:rFonts w:cstheme="minorHAnsi"/>
          <w:szCs w:val="24"/>
        </w:rPr>
        <w:t xml:space="preserve"> </w:t>
      </w:r>
      <w:r w:rsidRPr="002B7BD6">
        <w:rPr>
          <w:rFonts w:cstheme="minorHAnsi"/>
          <w:szCs w:val="24"/>
        </w:rPr>
        <w:t>Kate Higgs</w:t>
      </w:r>
      <w:r>
        <w:rPr>
          <w:rFonts w:cstheme="minorHAnsi"/>
          <w:szCs w:val="24"/>
          <w:vertAlign w:val="superscript"/>
        </w:rPr>
        <w:t>7</w:t>
      </w:r>
    </w:p>
    <w:p w14:paraId="229282F2" w14:textId="77777777" w:rsidR="00F614CC" w:rsidRDefault="00F614CC" w:rsidP="00ED526C">
      <w:pPr>
        <w:rPr>
          <w:rFonts w:cstheme="minorHAnsi"/>
          <w:szCs w:val="24"/>
        </w:rPr>
      </w:pPr>
    </w:p>
    <w:p w14:paraId="56E16B2D" w14:textId="77777777" w:rsidR="00C27D2D" w:rsidRPr="002B7BD6" w:rsidRDefault="00C27D2D" w:rsidP="00C27D2D">
      <w:pPr>
        <w:rPr>
          <w:rFonts w:cstheme="minorHAnsi"/>
          <w:szCs w:val="24"/>
        </w:rPr>
      </w:pPr>
      <w:r>
        <w:rPr>
          <w:rFonts w:cstheme="minorHAnsi"/>
          <w:szCs w:val="24"/>
          <w:vertAlign w:val="superscript"/>
        </w:rPr>
        <w:t>1</w:t>
      </w:r>
      <w:r w:rsidRPr="002B7BD6">
        <w:rPr>
          <w:rFonts w:cstheme="minorHAnsi"/>
          <w:szCs w:val="24"/>
        </w:rPr>
        <w:t>Cardiff and Vale University Health Board, Cardiff, UK</w:t>
      </w:r>
    </w:p>
    <w:p w14:paraId="4BC86365" w14:textId="7BCEC233" w:rsidR="0057222B" w:rsidRPr="002B7BD6" w:rsidRDefault="004561CA" w:rsidP="00ED526C">
      <w:pPr>
        <w:rPr>
          <w:rFonts w:cstheme="minorHAnsi"/>
          <w:szCs w:val="24"/>
        </w:rPr>
      </w:pPr>
      <w:r>
        <w:rPr>
          <w:rFonts w:cstheme="minorHAnsi"/>
          <w:szCs w:val="24"/>
          <w:vertAlign w:val="superscript"/>
        </w:rPr>
        <w:t>2</w:t>
      </w:r>
      <w:r>
        <w:rPr>
          <w:rFonts w:cstheme="minorHAnsi"/>
          <w:szCs w:val="24"/>
        </w:rPr>
        <w:t xml:space="preserve">The </w:t>
      </w:r>
      <w:r w:rsidR="0078453A">
        <w:rPr>
          <w:rFonts w:cstheme="minorHAnsi"/>
          <w:szCs w:val="24"/>
        </w:rPr>
        <w:t xml:space="preserve">ARDEN NET Centre, ENETS </w:t>
      </w:r>
      <w:r w:rsidR="0078453A" w:rsidRPr="007A3B2F">
        <w:rPr>
          <w:rFonts w:cstheme="minorHAnsi"/>
          <w:szCs w:val="24"/>
        </w:rPr>
        <w:t>C</w:t>
      </w:r>
      <w:r w:rsidR="007A3B2F" w:rsidRPr="007A3B2F">
        <w:rPr>
          <w:rFonts w:cstheme="minorHAnsi"/>
          <w:szCs w:val="24"/>
        </w:rPr>
        <w:t>entre of Excellence,</w:t>
      </w:r>
      <w:r w:rsidR="0078453A">
        <w:rPr>
          <w:rFonts w:cstheme="minorHAnsi"/>
          <w:szCs w:val="24"/>
        </w:rPr>
        <w:t xml:space="preserve"> </w:t>
      </w:r>
      <w:r w:rsidR="00002155" w:rsidRPr="002B7BD6">
        <w:rPr>
          <w:rFonts w:cstheme="minorHAnsi"/>
          <w:szCs w:val="24"/>
        </w:rPr>
        <w:t xml:space="preserve">University </w:t>
      </w:r>
      <w:r w:rsidR="00ED526C" w:rsidRPr="002B7BD6">
        <w:rPr>
          <w:rFonts w:cstheme="minorHAnsi"/>
          <w:szCs w:val="24"/>
        </w:rPr>
        <w:t xml:space="preserve">Hospitals Coventry </w:t>
      </w:r>
      <w:r w:rsidR="007A3B2F" w:rsidRPr="007A3B2F">
        <w:rPr>
          <w:rFonts w:cstheme="minorHAnsi"/>
          <w:szCs w:val="24"/>
        </w:rPr>
        <w:t xml:space="preserve">&amp; </w:t>
      </w:r>
      <w:r w:rsidR="00ED526C" w:rsidRPr="002B7BD6">
        <w:rPr>
          <w:rFonts w:cstheme="minorHAnsi"/>
          <w:szCs w:val="24"/>
        </w:rPr>
        <w:t>Warwickshire NHS Trust, Coventry, UK</w:t>
      </w:r>
    </w:p>
    <w:p w14:paraId="155952D2" w14:textId="023D376D" w:rsidR="00ED526C" w:rsidRDefault="004561CA" w:rsidP="00ED526C">
      <w:pPr>
        <w:rPr>
          <w:rFonts w:cstheme="minorHAnsi"/>
          <w:szCs w:val="24"/>
        </w:rPr>
      </w:pPr>
      <w:r>
        <w:rPr>
          <w:rFonts w:cstheme="minorHAnsi"/>
          <w:szCs w:val="24"/>
          <w:vertAlign w:val="superscript"/>
        </w:rPr>
        <w:t>3</w:t>
      </w:r>
      <w:r w:rsidRPr="002B7BD6">
        <w:rPr>
          <w:rFonts w:cstheme="minorHAnsi"/>
          <w:szCs w:val="24"/>
        </w:rPr>
        <w:t xml:space="preserve">Liverpool </w:t>
      </w:r>
      <w:r w:rsidR="00ED526C" w:rsidRPr="002B7BD6">
        <w:rPr>
          <w:rFonts w:cstheme="minorHAnsi"/>
          <w:szCs w:val="24"/>
        </w:rPr>
        <w:t>University Hospitals NHS Foundation Trust, Liverpool, UK</w:t>
      </w:r>
    </w:p>
    <w:p w14:paraId="1255E059" w14:textId="3DEB3D9D" w:rsidR="004561CA" w:rsidRDefault="004561CA" w:rsidP="004561CA">
      <w:pPr>
        <w:rPr>
          <w:rFonts w:cstheme="minorHAnsi"/>
          <w:szCs w:val="24"/>
        </w:rPr>
      </w:pPr>
      <w:r>
        <w:rPr>
          <w:rFonts w:cstheme="minorHAnsi"/>
          <w:szCs w:val="24"/>
          <w:vertAlign w:val="superscript"/>
        </w:rPr>
        <w:t>4</w:t>
      </w:r>
      <w:r w:rsidRPr="002B7BD6">
        <w:rPr>
          <w:rFonts w:cstheme="minorHAnsi"/>
          <w:szCs w:val="24"/>
        </w:rPr>
        <w:t xml:space="preserve">University </w:t>
      </w:r>
      <w:r w:rsidR="00DD6038" w:rsidRPr="002B7BD6">
        <w:rPr>
          <w:rFonts w:cstheme="minorHAnsi"/>
          <w:szCs w:val="24"/>
        </w:rPr>
        <w:t>Hospitals Birmingham NHS Foundation Trust, Birmingham, UK</w:t>
      </w:r>
    </w:p>
    <w:p w14:paraId="3E76ED18" w14:textId="3A5F85C1" w:rsidR="00DD6038" w:rsidRPr="002B7BD6" w:rsidRDefault="004561CA" w:rsidP="00DD6038">
      <w:pPr>
        <w:rPr>
          <w:rFonts w:cstheme="minorHAnsi"/>
          <w:szCs w:val="24"/>
        </w:rPr>
      </w:pPr>
      <w:r>
        <w:rPr>
          <w:rFonts w:cstheme="minorHAnsi"/>
          <w:szCs w:val="24"/>
          <w:vertAlign w:val="superscript"/>
        </w:rPr>
        <w:t>5</w:t>
      </w:r>
      <w:r w:rsidRPr="002B7BD6">
        <w:rPr>
          <w:rFonts w:cstheme="minorHAnsi"/>
          <w:szCs w:val="24"/>
        </w:rPr>
        <w:t>Royal Free London NHS Foundation Trust, London, UK</w:t>
      </w:r>
    </w:p>
    <w:p w14:paraId="3E051035" w14:textId="67DD21D4" w:rsidR="00ED526C" w:rsidRPr="0000755E" w:rsidRDefault="00440E9B" w:rsidP="00ED526C">
      <w:pPr>
        <w:rPr>
          <w:lang w:val="fr-FR"/>
        </w:rPr>
      </w:pPr>
      <w:r w:rsidRPr="0000755E">
        <w:rPr>
          <w:vertAlign w:val="superscript"/>
          <w:lang w:val="fr-FR"/>
        </w:rPr>
        <w:t>6</w:t>
      </w:r>
      <w:r w:rsidRPr="0000755E">
        <w:rPr>
          <w:lang w:val="fr-FR"/>
        </w:rPr>
        <w:t>Ipsen</w:t>
      </w:r>
      <w:r w:rsidR="00ED526C" w:rsidRPr="0000755E">
        <w:rPr>
          <w:lang w:val="fr-FR"/>
        </w:rPr>
        <w:t>, Boulogne-Billancourt, France</w:t>
      </w:r>
    </w:p>
    <w:p w14:paraId="67D7A52E" w14:textId="2967BCC0" w:rsidR="00440E9B" w:rsidRPr="0000755E" w:rsidRDefault="00440E9B" w:rsidP="00440E9B">
      <w:pPr>
        <w:rPr>
          <w:lang w:val="fr-FR"/>
        </w:rPr>
      </w:pPr>
      <w:r w:rsidRPr="0000755E">
        <w:rPr>
          <w:vertAlign w:val="superscript"/>
          <w:lang w:val="fr-FR"/>
        </w:rPr>
        <w:t>7</w:t>
      </w:r>
      <w:r w:rsidRPr="0000755E">
        <w:rPr>
          <w:lang w:val="fr-FR"/>
        </w:rPr>
        <w:t>Ipsen, Slough, UK</w:t>
      </w:r>
    </w:p>
    <w:p w14:paraId="2A12DD98" w14:textId="77777777" w:rsidR="00ED526C" w:rsidRPr="0000755E" w:rsidRDefault="00ED526C" w:rsidP="00ED526C">
      <w:pPr>
        <w:rPr>
          <w:lang w:val="fr-FR"/>
        </w:rPr>
      </w:pPr>
    </w:p>
    <w:p w14:paraId="195DB8F2" w14:textId="570CE0B7" w:rsidR="00ED526C" w:rsidRPr="002B7BD6" w:rsidRDefault="00ED526C" w:rsidP="00ED526C">
      <w:pPr>
        <w:rPr>
          <w:rFonts w:cstheme="minorHAnsi"/>
          <w:szCs w:val="24"/>
        </w:rPr>
      </w:pPr>
      <w:r w:rsidRPr="002B7BD6">
        <w:rPr>
          <w:rFonts w:cstheme="minorHAnsi"/>
          <w:szCs w:val="24"/>
        </w:rPr>
        <w:t xml:space="preserve">*Corresponding author: </w:t>
      </w:r>
      <w:r w:rsidR="00090A5A" w:rsidRPr="002B7BD6">
        <w:rPr>
          <w:rFonts w:cstheme="minorHAnsi"/>
          <w:szCs w:val="24"/>
        </w:rPr>
        <w:t>Mohid S Khan</w:t>
      </w:r>
    </w:p>
    <w:p w14:paraId="459C2667" w14:textId="666E82C2" w:rsidR="00325CB3" w:rsidRPr="002B7BD6" w:rsidRDefault="00ED526C" w:rsidP="00ED526C">
      <w:pPr>
        <w:rPr>
          <w:rFonts w:cstheme="minorHAnsi"/>
          <w:b/>
          <w:bCs/>
          <w:szCs w:val="24"/>
        </w:rPr>
      </w:pPr>
      <w:r w:rsidRPr="002B7BD6">
        <w:rPr>
          <w:rFonts w:cstheme="minorHAnsi"/>
          <w:szCs w:val="24"/>
        </w:rPr>
        <w:t>Email:</w:t>
      </w:r>
      <w:r w:rsidR="00090A5A" w:rsidRPr="00090A5A">
        <w:t xml:space="preserve"> </w:t>
      </w:r>
      <w:hyperlink r:id="rId11" w:history="1">
        <w:r w:rsidR="00090A5A" w:rsidRPr="00ED12FC">
          <w:rPr>
            <w:rStyle w:val="Hyperlink"/>
            <w:rFonts w:cstheme="minorHAnsi"/>
            <w:szCs w:val="24"/>
          </w:rPr>
          <w:t>KhanMS14@cardiff.ac.uk</w:t>
        </w:r>
      </w:hyperlink>
      <w:bookmarkEnd w:id="1"/>
    </w:p>
    <w:p w14:paraId="601B6738" w14:textId="0B91947B" w:rsidR="00ED526C" w:rsidRPr="002B7BD6" w:rsidRDefault="00ED526C" w:rsidP="00ED526C">
      <w:pPr>
        <w:rPr>
          <w:rFonts w:cstheme="minorHAnsi"/>
          <w:szCs w:val="24"/>
        </w:rPr>
      </w:pPr>
      <w:r w:rsidRPr="002B7BD6">
        <w:rPr>
          <w:rFonts w:cstheme="minorHAnsi"/>
          <w:b/>
          <w:bCs/>
          <w:szCs w:val="24"/>
        </w:rPr>
        <w:t xml:space="preserve">Target journal: </w:t>
      </w:r>
      <w:r w:rsidR="009C4DAD" w:rsidRPr="009C4DAD">
        <w:rPr>
          <w:rFonts w:cstheme="minorHAnsi"/>
          <w:i/>
          <w:iCs/>
          <w:szCs w:val="24"/>
        </w:rPr>
        <w:t>Supportive Care in Cancer</w:t>
      </w:r>
    </w:p>
    <w:p w14:paraId="03990445" w14:textId="1928DF68" w:rsidR="008019FE" w:rsidRDefault="00ED526C" w:rsidP="00ED526C">
      <w:pPr>
        <w:rPr>
          <w:rFonts w:cstheme="minorHAnsi"/>
          <w:szCs w:val="24"/>
        </w:rPr>
      </w:pPr>
      <w:r w:rsidRPr="002B7BD6">
        <w:rPr>
          <w:rFonts w:cstheme="minorHAnsi"/>
          <w:b/>
          <w:bCs/>
          <w:szCs w:val="24"/>
        </w:rPr>
        <w:t>Short title:</w:t>
      </w:r>
      <w:r w:rsidRPr="002B7BD6">
        <w:rPr>
          <w:rFonts w:cstheme="minorHAnsi"/>
          <w:szCs w:val="24"/>
        </w:rPr>
        <w:t xml:space="preserve"> </w:t>
      </w:r>
      <w:r w:rsidR="00325CB3" w:rsidRPr="002B7BD6">
        <w:rPr>
          <w:rFonts w:cstheme="minorHAnsi"/>
          <w:szCs w:val="24"/>
        </w:rPr>
        <w:t>PREF-NET</w:t>
      </w:r>
      <w:r w:rsidRPr="002B7BD6">
        <w:rPr>
          <w:rFonts w:cstheme="minorHAnsi"/>
          <w:szCs w:val="24"/>
        </w:rPr>
        <w:t xml:space="preserve">: </w:t>
      </w:r>
      <w:r w:rsidR="00325CB3" w:rsidRPr="002B7BD6">
        <w:rPr>
          <w:rFonts w:cstheme="minorHAnsi"/>
          <w:szCs w:val="24"/>
        </w:rPr>
        <w:t>patients</w:t>
      </w:r>
      <w:r w:rsidRPr="002B7BD6">
        <w:rPr>
          <w:rFonts w:cstheme="minorHAnsi"/>
          <w:szCs w:val="24"/>
        </w:rPr>
        <w:t>’ preference</w:t>
      </w:r>
      <w:r w:rsidR="00173DEE">
        <w:rPr>
          <w:rFonts w:cstheme="minorHAnsi"/>
          <w:szCs w:val="24"/>
        </w:rPr>
        <w:t xml:space="preserve"> of</w:t>
      </w:r>
      <w:r w:rsidR="00173DEE" w:rsidRPr="00173DEE">
        <w:rPr>
          <w:rFonts w:cstheme="minorHAnsi"/>
          <w:szCs w:val="24"/>
        </w:rPr>
        <w:t xml:space="preserve"> LAN administration setting</w:t>
      </w:r>
    </w:p>
    <w:p w14:paraId="500F52B3" w14:textId="77777777" w:rsidR="008019FE" w:rsidRDefault="008019FE">
      <w:pPr>
        <w:spacing w:after="160" w:line="259" w:lineRule="auto"/>
        <w:rPr>
          <w:rFonts w:cstheme="minorHAnsi"/>
          <w:szCs w:val="24"/>
        </w:rPr>
      </w:pPr>
      <w:r>
        <w:rPr>
          <w:rFonts w:cstheme="minorHAnsi"/>
          <w:szCs w:val="24"/>
        </w:rPr>
        <w:br w:type="page"/>
      </w:r>
    </w:p>
    <w:p w14:paraId="58B85508" w14:textId="1B6049FA" w:rsidR="008019FE" w:rsidRPr="00817331" w:rsidRDefault="008019FE" w:rsidP="008019FE">
      <w:pPr>
        <w:rPr>
          <w:rFonts w:cstheme="minorHAnsi"/>
          <w:b/>
          <w:bCs/>
          <w:szCs w:val="24"/>
        </w:rPr>
      </w:pPr>
      <w:r w:rsidRPr="00817331">
        <w:rPr>
          <w:rFonts w:cstheme="minorHAnsi"/>
          <w:b/>
          <w:bCs/>
          <w:szCs w:val="24"/>
        </w:rPr>
        <w:lastRenderedPageBreak/>
        <w:t>Plain language summary</w:t>
      </w:r>
    </w:p>
    <w:p w14:paraId="32A2F670" w14:textId="77777777" w:rsidR="008019FE" w:rsidRDefault="008019FE" w:rsidP="008019FE">
      <w:r>
        <w:t xml:space="preserve">Drugs called </w:t>
      </w:r>
      <w:r w:rsidRPr="008F59D1">
        <w:t>somatostatin analog</w:t>
      </w:r>
      <w:r>
        <w:t>ues</w:t>
      </w:r>
      <w:r w:rsidRPr="008F59D1">
        <w:t xml:space="preserve"> (SSAs)</w:t>
      </w:r>
      <w:r>
        <w:t xml:space="preserve"> </w:t>
      </w:r>
      <w:r w:rsidRPr="009E4036">
        <w:t xml:space="preserve">are commonly accepted first-line treatments for people living with </w:t>
      </w:r>
      <w:proofErr w:type="spellStart"/>
      <w:r w:rsidRPr="009E4036">
        <w:t>gastroenteropancreatic</w:t>
      </w:r>
      <w:proofErr w:type="spellEnd"/>
      <w:r w:rsidRPr="009E4036">
        <w:t xml:space="preserve"> neuroendocrine tumours (GEP-NETs). SSAs are given as regular injections and can be used for many years. </w:t>
      </w:r>
      <w:proofErr w:type="spellStart"/>
      <w:r w:rsidRPr="009E4036">
        <w:rPr>
          <w:rFonts w:cstheme="minorHAnsi"/>
          <w:szCs w:val="24"/>
        </w:rPr>
        <w:t>Somatuline</w:t>
      </w:r>
      <w:proofErr w:type="spellEnd"/>
      <w:r w:rsidRPr="009E4036">
        <w:rPr>
          <w:rFonts w:cstheme="minorHAnsi"/>
          <w:szCs w:val="24"/>
        </w:rPr>
        <w:t>® (</w:t>
      </w:r>
      <w:proofErr w:type="spellStart"/>
      <w:r w:rsidRPr="009E4036">
        <w:rPr>
          <w:rFonts w:cstheme="minorHAnsi"/>
          <w:szCs w:val="24"/>
        </w:rPr>
        <w:t>lanreotide</w:t>
      </w:r>
      <w:proofErr w:type="spellEnd"/>
      <w:r w:rsidRPr="009E4036">
        <w:rPr>
          <w:rFonts w:cstheme="minorHAnsi"/>
          <w:szCs w:val="24"/>
        </w:rPr>
        <w:t xml:space="preserve">) </w:t>
      </w:r>
      <w:proofErr w:type="spellStart"/>
      <w:r w:rsidRPr="009E4036">
        <w:rPr>
          <w:rFonts w:cstheme="minorHAnsi"/>
          <w:szCs w:val="24"/>
        </w:rPr>
        <w:t>Autogel</w:t>
      </w:r>
      <w:proofErr w:type="spellEnd"/>
      <w:r w:rsidRPr="009E4036">
        <w:rPr>
          <w:rFonts w:cstheme="minorHAnsi"/>
          <w:szCs w:val="24"/>
        </w:rPr>
        <w:t xml:space="preserve">® (referred to as LAN) </w:t>
      </w:r>
      <w:r w:rsidRPr="009E4036">
        <w:t>is a type of SSA. When people first start receiving LAN in the UK, they are usually given the injection in hospital. However, once people are receiving a stable dose of LAN they can receive their injections at home. Either the person being treated (or a nominated adult, such as a family member) can be trained to inject LAN at home or the injection can be done by a healthcare professional at a hospital, medical practice or in</w:t>
      </w:r>
      <w:r>
        <w:t xml:space="preserve"> the person’s home</w:t>
      </w:r>
      <w:r w:rsidRPr="007E241F">
        <w:t>.</w:t>
      </w:r>
      <w:r w:rsidRPr="00234599">
        <w:t xml:space="preserve"> </w:t>
      </w:r>
      <w:r>
        <w:t xml:space="preserve">In this study, called PREF-NET, we used an online survey to ask 80 people with GEP-NETs about their experience with LAN injections at home and in hospital in the UK. Twenty of these people </w:t>
      </w:r>
      <w:r w:rsidRPr="001663E1">
        <w:t>were</w:t>
      </w:r>
      <w:r w:rsidRPr="001663E1" w:rsidDel="001663E1">
        <w:t xml:space="preserve"> </w:t>
      </w:r>
      <w:r>
        <w:t xml:space="preserve">also interviewed </w:t>
      </w:r>
      <w:r>
        <w:rPr>
          <w:rFonts w:cstheme="minorHAnsi"/>
          <w:szCs w:val="24"/>
        </w:rPr>
        <w:t>to get more information about their experience</w:t>
      </w:r>
      <w:r>
        <w:t xml:space="preserve">. We found that nearly all the people who answered the survey (74 out of 75; </w:t>
      </w:r>
      <w:r w:rsidRPr="00AA1D2E">
        <w:rPr>
          <w:rFonts w:cstheme="minorHAnsi"/>
          <w:szCs w:val="24"/>
        </w:rPr>
        <w:t>98.7</w:t>
      </w:r>
      <w:r w:rsidRPr="007A3B2F">
        <w:rPr>
          <w:rFonts w:cstheme="minorHAnsi"/>
          <w:szCs w:val="24"/>
        </w:rPr>
        <w:t>%)</w:t>
      </w:r>
      <w:r w:rsidRPr="008F59D1">
        <w:t xml:space="preserve"> </w:t>
      </w:r>
      <w:r w:rsidRPr="0063513C">
        <w:t xml:space="preserve">preferred to </w:t>
      </w:r>
      <w:r>
        <w:t>receive their</w:t>
      </w:r>
      <w:r w:rsidRPr="0063513C">
        <w:t xml:space="preserve"> LAN treatment at home</w:t>
      </w:r>
      <w:r>
        <w:t xml:space="preserve"> instead of in hospital. </w:t>
      </w:r>
      <w:r w:rsidRPr="0063513C">
        <w:t xml:space="preserve">Most </w:t>
      </w:r>
      <w:r w:rsidRPr="00B31AE6">
        <w:t>people (64 out of 76; 84.2%) said</w:t>
      </w:r>
      <w:r w:rsidRPr="0063513C">
        <w:t xml:space="preserve"> that their overall </w:t>
      </w:r>
      <w:r>
        <w:t xml:space="preserve">experience of </w:t>
      </w:r>
      <w:r w:rsidRPr="0063513C">
        <w:t>LAN injection</w:t>
      </w:r>
      <w:r>
        <w:t>s</w:t>
      </w:r>
      <w:r w:rsidRPr="0063513C">
        <w:t xml:space="preserve"> was</w:t>
      </w:r>
      <w:r>
        <w:t xml:space="preserve"> better when they had their injections at home instead of in</w:t>
      </w:r>
      <w:r w:rsidRPr="0063513C">
        <w:t xml:space="preserve"> hospital</w:t>
      </w:r>
      <w:r>
        <w:t>.</w:t>
      </w:r>
      <w:r w:rsidRPr="0063513C">
        <w:t xml:space="preserve"> </w:t>
      </w:r>
      <w:r>
        <w:t xml:space="preserve">People told us that they preferred the home over the hospital setting for LAN injections because it was more convenient and saved them time and money. It also made people feel more comfortable and less stressed than </w:t>
      </w:r>
      <w:r w:rsidRPr="007E241F">
        <w:t>going to the hospital for their LAN injection</w:t>
      </w:r>
      <w:r>
        <w:t>, and made people feel more confident in their ability to manage their illness. The results from our study show that it is important to give people with GEP-NETs the chance to be injected with LAN at home instead of in hospital</w:t>
      </w:r>
      <w:r w:rsidRPr="0063513C">
        <w:t>.</w:t>
      </w:r>
    </w:p>
    <w:p w14:paraId="3E2128D9" w14:textId="451AAE86" w:rsidR="008019FE" w:rsidRDefault="008019FE" w:rsidP="00ED526C">
      <w:pPr>
        <w:rPr>
          <w:rFonts w:cstheme="minorHAnsi"/>
          <w:szCs w:val="24"/>
        </w:rPr>
      </w:pPr>
    </w:p>
    <w:p w14:paraId="2BA61529" w14:textId="56BB62B9" w:rsidR="008019FE" w:rsidRDefault="008019FE" w:rsidP="008019FE">
      <w:pPr>
        <w:rPr>
          <w:rFonts w:cstheme="minorHAnsi"/>
          <w:b/>
          <w:bCs/>
          <w:szCs w:val="24"/>
        </w:rPr>
      </w:pPr>
      <w:r>
        <w:rPr>
          <w:rFonts w:cstheme="minorHAnsi"/>
          <w:szCs w:val="24"/>
        </w:rPr>
        <w:br w:type="page"/>
      </w:r>
      <w:r>
        <w:rPr>
          <w:rFonts w:cstheme="minorHAnsi"/>
          <w:b/>
          <w:bCs/>
          <w:szCs w:val="24"/>
        </w:rPr>
        <w:lastRenderedPageBreak/>
        <w:t>Graphical a</w:t>
      </w:r>
      <w:r w:rsidRPr="00AA1D2E">
        <w:rPr>
          <w:rFonts w:cstheme="minorHAnsi"/>
          <w:b/>
          <w:bCs/>
          <w:szCs w:val="24"/>
        </w:rPr>
        <w:t>bstract</w:t>
      </w:r>
    </w:p>
    <w:p w14:paraId="1273DAC1" w14:textId="23E70ABF" w:rsidR="00FE0D3B" w:rsidRPr="008019FE" w:rsidRDefault="003E28FD" w:rsidP="008019FE">
      <w:pPr>
        <w:rPr>
          <w:rFonts w:cstheme="minorHAnsi"/>
          <w:b/>
          <w:bCs/>
          <w:szCs w:val="24"/>
        </w:rPr>
      </w:pPr>
      <w:r>
        <w:rPr>
          <w:rFonts w:cstheme="minorHAnsi"/>
          <w:b/>
          <w:bCs/>
          <w:noProof/>
          <w:szCs w:val="24"/>
        </w:rPr>
        <w:drawing>
          <wp:inline distT="0" distB="0" distL="0" distR="0" wp14:anchorId="71940113" wp14:editId="28CB3DCD">
            <wp:extent cx="5731510" cy="7312660"/>
            <wp:effectExtent l="0" t="0" r="2540" b="2540"/>
            <wp:docPr id="150803672" name="Picture 1" descr="A close-up of a pos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03672" name="Picture 1" descr="A close-up of a poster&#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7312660"/>
                    </a:xfrm>
                    <a:prstGeom prst="rect">
                      <a:avLst/>
                    </a:prstGeom>
                  </pic:spPr>
                </pic:pic>
              </a:graphicData>
            </a:graphic>
          </wp:inline>
        </w:drawing>
      </w:r>
    </w:p>
    <w:p w14:paraId="2AEC44DD" w14:textId="15E30C58" w:rsidR="004D65BE" w:rsidRDefault="004D65BE" w:rsidP="00ED526C">
      <w:pPr>
        <w:rPr>
          <w:ins w:id="6" w:author="Medical Writer" w:date="2023-09-14T16:14:00Z"/>
          <w:rFonts w:cstheme="minorHAnsi"/>
          <w:szCs w:val="24"/>
        </w:rPr>
        <w:sectPr w:rsidR="004D65BE" w:rsidSect="004D65BE">
          <w:headerReference w:type="default" r:id="rId13"/>
          <w:footerReference w:type="default" r:id="rId14"/>
          <w:pgSz w:w="11906" w:h="16838"/>
          <w:pgMar w:top="1440" w:right="1440" w:bottom="1440" w:left="1440" w:header="708" w:footer="708" w:gutter="0"/>
          <w:cols w:space="708"/>
          <w:docGrid w:linePitch="360"/>
        </w:sectPr>
      </w:pPr>
    </w:p>
    <w:bookmarkEnd w:id="2"/>
    <w:p w14:paraId="4C221E6A" w14:textId="47F45B78" w:rsidR="00AA6219" w:rsidRPr="00D30966" w:rsidRDefault="00AA6219" w:rsidP="00AA6219">
      <w:pPr>
        <w:spacing w:line="480" w:lineRule="auto"/>
        <w:rPr>
          <w:rFonts w:cstheme="minorHAnsi"/>
          <w:b/>
          <w:szCs w:val="24"/>
        </w:rPr>
      </w:pPr>
      <w:r w:rsidRPr="007A3B2F">
        <w:rPr>
          <w:rFonts w:cstheme="minorHAnsi"/>
          <w:b/>
          <w:bCs/>
          <w:szCs w:val="24"/>
        </w:rPr>
        <w:lastRenderedPageBreak/>
        <w:t>SUPPLEMENTARY</w:t>
      </w:r>
      <w:r w:rsidRPr="007A3B2F">
        <w:rPr>
          <w:rFonts w:cstheme="minorHAnsi"/>
          <w:b/>
          <w:szCs w:val="24"/>
        </w:rPr>
        <w:t xml:space="preserve"> T</w:t>
      </w:r>
      <w:r>
        <w:rPr>
          <w:rFonts w:cstheme="minorHAnsi"/>
          <w:b/>
          <w:szCs w:val="24"/>
        </w:rPr>
        <w:t>ABLE</w:t>
      </w:r>
      <w:r w:rsidRPr="007A3B2F">
        <w:rPr>
          <w:rFonts w:cstheme="minorHAnsi"/>
          <w:b/>
          <w:szCs w:val="24"/>
        </w:rPr>
        <w:t xml:space="preserve"> </w:t>
      </w:r>
      <w:r>
        <w:rPr>
          <w:b/>
        </w:rPr>
        <w:t>1</w:t>
      </w:r>
      <w:r w:rsidRPr="00A87FFC">
        <w:rPr>
          <w:b/>
        </w:rPr>
        <w:t xml:space="preserve"> </w:t>
      </w:r>
      <w:r w:rsidRPr="00A87FFC">
        <w:t xml:space="preserve">Impact </w:t>
      </w:r>
      <w:r w:rsidRPr="00F15D35">
        <w:t>of treatment administration setting on costs and patient time to do daily activities</w:t>
      </w:r>
    </w:p>
    <w:tbl>
      <w:tblPr>
        <w:tblStyle w:val="TableGrid"/>
        <w:tblW w:w="13467" w:type="dxa"/>
        <w:tblBorders>
          <w:left w:val="none" w:sz="0" w:space="0" w:color="auto"/>
          <w:right w:val="none" w:sz="0" w:space="0" w:color="auto"/>
          <w:insideV w:val="none" w:sz="0" w:space="0" w:color="auto"/>
        </w:tblBorders>
        <w:tblLook w:val="04A0" w:firstRow="1" w:lastRow="0" w:firstColumn="1" w:lastColumn="0" w:noHBand="0" w:noVBand="1"/>
      </w:tblPr>
      <w:tblGrid>
        <w:gridCol w:w="2694"/>
        <w:gridCol w:w="4110"/>
        <w:gridCol w:w="2221"/>
        <w:gridCol w:w="2221"/>
        <w:gridCol w:w="2221"/>
      </w:tblGrid>
      <w:tr w:rsidR="00AA6219" w:rsidRPr="00A26EE1" w14:paraId="67C55218" w14:textId="77777777" w:rsidTr="00F15D35">
        <w:tc>
          <w:tcPr>
            <w:tcW w:w="2694" w:type="dxa"/>
            <w:shd w:val="clear" w:color="auto" w:fill="F2F2F2" w:themeFill="background1" w:themeFillShade="F2"/>
          </w:tcPr>
          <w:p w14:paraId="53F5B394" w14:textId="77777777" w:rsidR="00AA6219" w:rsidRPr="00D30966" w:rsidRDefault="00AA6219" w:rsidP="00F15D35">
            <w:pPr>
              <w:rPr>
                <w:rFonts w:cstheme="minorHAnsi"/>
                <w:b/>
                <w:bCs/>
                <w:sz w:val="22"/>
              </w:rPr>
            </w:pPr>
            <w:r w:rsidRPr="00D30966">
              <w:rPr>
                <w:rFonts w:cstheme="minorHAnsi"/>
                <w:b/>
                <w:bCs/>
                <w:sz w:val="22"/>
              </w:rPr>
              <w:t>Variable</w:t>
            </w:r>
          </w:p>
        </w:tc>
        <w:tc>
          <w:tcPr>
            <w:tcW w:w="4110" w:type="dxa"/>
            <w:shd w:val="clear" w:color="auto" w:fill="F2F2F2" w:themeFill="background1" w:themeFillShade="F2"/>
          </w:tcPr>
          <w:p w14:paraId="13F72443" w14:textId="77777777" w:rsidR="00AA6219" w:rsidRPr="00D30966" w:rsidRDefault="00AA6219" w:rsidP="00F15D35">
            <w:pPr>
              <w:rPr>
                <w:rFonts w:cstheme="minorHAnsi"/>
                <w:b/>
                <w:bCs/>
                <w:sz w:val="22"/>
              </w:rPr>
            </w:pPr>
            <w:r w:rsidRPr="00D30966">
              <w:rPr>
                <w:rFonts w:cstheme="minorHAnsi"/>
                <w:b/>
                <w:bCs/>
                <w:sz w:val="22"/>
              </w:rPr>
              <w:t>Category</w:t>
            </w:r>
          </w:p>
        </w:tc>
        <w:tc>
          <w:tcPr>
            <w:tcW w:w="2221" w:type="dxa"/>
            <w:shd w:val="clear" w:color="auto" w:fill="F2F2F2" w:themeFill="background1" w:themeFillShade="F2"/>
          </w:tcPr>
          <w:p w14:paraId="0B36DC9C" w14:textId="77777777" w:rsidR="00AA6219" w:rsidRPr="00D30966" w:rsidRDefault="00AA6219" w:rsidP="00F15D35">
            <w:pPr>
              <w:jc w:val="center"/>
              <w:rPr>
                <w:rFonts w:cstheme="minorHAnsi"/>
                <w:b/>
                <w:bCs/>
                <w:sz w:val="22"/>
              </w:rPr>
            </w:pPr>
            <w:r w:rsidRPr="00D30966">
              <w:rPr>
                <w:rFonts w:cstheme="minorHAnsi"/>
                <w:b/>
                <w:bCs/>
                <w:sz w:val="22"/>
              </w:rPr>
              <w:t xml:space="preserve">Survey population </w:t>
            </w:r>
            <w:r w:rsidRPr="00D30966">
              <w:rPr>
                <w:rFonts w:cstheme="minorHAnsi"/>
                <w:b/>
                <w:bCs/>
                <w:sz w:val="22"/>
              </w:rPr>
              <w:br/>
              <w:t>(</w:t>
            </w:r>
            <w:r w:rsidRPr="00F15D35">
              <w:rPr>
                <w:b/>
                <w:i/>
                <w:sz w:val="22"/>
              </w:rPr>
              <w:t>N</w:t>
            </w:r>
            <w:r w:rsidRPr="00D30966">
              <w:rPr>
                <w:rFonts w:cstheme="minorHAnsi"/>
                <w:b/>
                <w:bCs/>
                <w:sz w:val="22"/>
              </w:rPr>
              <w:t xml:space="preserve"> = 80)</w:t>
            </w:r>
          </w:p>
        </w:tc>
        <w:tc>
          <w:tcPr>
            <w:tcW w:w="2221" w:type="dxa"/>
            <w:shd w:val="clear" w:color="auto" w:fill="F2F2F2" w:themeFill="background1" w:themeFillShade="F2"/>
          </w:tcPr>
          <w:p w14:paraId="52B9FDF9" w14:textId="77777777" w:rsidR="00AA6219" w:rsidRPr="00D30966" w:rsidRDefault="00AA6219" w:rsidP="00F15D35">
            <w:pPr>
              <w:jc w:val="center"/>
              <w:rPr>
                <w:rFonts w:cstheme="minorHAnsi"/>
                <w:b/>
                <w:bCs/>
                <w:sz w:val="22"/>
              </w:rPr>
            </w:pPr>
            <w:r w:rsidRPr="00D30966">
              <w:rPr>
                <w:rFonts w:cstheme="minorHAnsi"/>
                <w:b/>
                <w:bCs/>
                <w:sz w:val="22"/>
              </w:rPr>
              <w:t xml:space="preserve">Self/partner/family member </w:t>
            </w:r>
            <w:proofErr w:type="spellStart"/>
            <w:r w:rsidRPr="00D30966">
              <w:rPr>
                <w:rFonts w:cstheme="minorHAnsi"/>
                <w:b/>
                <w:bCs/>
                <w:sz w:val="22"/>
              </w:rPr>
              <w:t>administration</w:t>
            </w:r>
            <w:r w:rsidRPr="00D30966">
              <w:rPr>
                <w:rFonts w:cstheme="minorHAnsi"/>
                <w:b/>
                <w:bCs/>
                <w:sz w:val="22"/>
                <w:vertAlign w:val="superscript"/>
              </w:rPr>
              <w:t>a</w:t>
            </w:r>
            <w:proofErr w:type="spellEnd"/>
            <w:r w:rsidRPr="00D30966">
              <w:rPr>
                <w:rFonts w:cstheme="minorHAnsi"/>
                <w:b/>
                <w:bCs/>
                <w:sz w:val="22"/>
              </w:rPr>
              <w:t xml:space="preserve"> </w:t>
            </w:r>
          </w:p>
          <w:p w14:paraId="4451273A" w14:textId="77777777" w:rsidR="00AA6219" w:rsidRPr="00D30966" w:rsidRDefault="00AA6219" w:rsidP="00F15D35">
            <w:pPr>
              <w:jc w:val="center"/>
              <w:rPr>
                <w:rFonts w:cstheme="minorHAnsi"/>
                <w:b/>
                <w:bCs/>
                <w:sz w:val="22"/>
              </w:rPr>
            </w:pPr>
            <w:r w:rsidRPr="00D30966">
              <w:rPr>
                <w:rFonts w:cstheme="minorHAnsi"/>
                <w:b/>
                <w:bCs/>
                <w:sz w:val="22"/>
              </w:rPr>
              <w:t>(</w:t>
            </w:r>
            <w:r w:rsidRPr="00F15D35">
              <w:rPr>
                <w:b/>
                <w:i/>
                <w:sz w:val="22"/>
              </w:rPr>
              <w:t>n</w:t>
            </w:r>
            <w:r w:rsidRPr="00D30966">
              <w:rPr>
                <w:rFonts w:cstheme="minorHAnsi"/>
                <w:b/>
                <w:bCs/>
                <w:sz w:val="22"/>
              </w:rPr>
              <w:t xml:space="preserve"> = 46)</w:t>
            </w:r>
          </w:p>
        </w:tc>
        <w:tc>
          <w:tcPr>
            <w:tcW w:w="2221" w:type="dxa"/>
            <w:shd w:val="clear" w:color="auto" w:fill="F2F2F2" w:themeFill="background1" w:themeFillShade="F2"/>
          </w:tcPr>
          <w:p w14:paraId="785AB9E1" w14:textId="77777777" w:rsidR="00AA6219" w:rsidRPr="00D30966" w:rsidRDefault="00AA6219" w:rsidP="00F15D35">
            <w:pPr>
              <w:jc w:val="center"/>
              <w:rPr>
                <w:rFonts w:cstheme="minorHAnsi"/>
                <w:b/>
                <w:bCs/>
                <w:sz w:val="22"/>
                <w:vertAlign w:val="superscript"/>
              </w:rPr>
            </w:pPr>
            <w:r w:rsidRPr="00D30966">
              <w:rPr>
                <w:rFonts w:cstheme="minorHAnsi"/>
                <w:b/>
                <w:bCs/>
                <w:sz w:val="22"/>
              </w:rPr>
              <w:t xml:space="preserve">HCP </w:t>
            </w:r>
            <w:proofErr w:type="spellStart"/>
            <w:r>
              <w:rPr>
                <w:rFonts w:cstheme="minorHAnsi"/>
                <w:b/>
                <w:bCs/>
                <w:sz w:val="22"/>
              </w:rPr>
              <w:t>a</w:t>
            </w:r>
            <w:r w:rsidRPr="00D30966">
              <w:rPr>
                <w:rFonts w:cstheme="minorHAnsi"/>
                <w:b/>
                <w:bCs/>
                <w:sz w:val="22"/>
              </w:rPr>
              <w:t>dministration</w:t>
            </w:r>
            <w:r w:rsidRPr="00D30966">
              <w:rPr>
                <w:rFonts w:cstheme="minorHAnsi"/>
                <w:b/>
                <w:bCs/>
                <w:sz w:val="22"/>
                <w:vertAlign w:val="superscript"/>
              </w:rPr>
              <w:t>a</w:t>
            </w:r>
            <w:proofErr w:type="spellEnd"/>
          </w:p>
          <w:p w14:paraId="4B99D676" w14:textId="77777777" w:rsidR="00AA6219" w:rsidRPr="00D30966" w:rsidRDefault="00AA6219" w:rsidP="00F15D35">
            <w:pPr>
              <w:jc w:val="center"/>
              <w:rPr>
                <w:rFonts w:cstheme="minorHAnsi"/>
                <w:b/>
                <w:bCs/>
                <w:sz w:val="22"/>
              </w:rPr>
            </w:pPr>
            <w:r w:rsidRPr="00D30966">
              <w:rPr>
                <w:rFonts w:cstheme="minorHAnsi"/>
                <w:b/>
                <w:bCs/>
                <w:sz w:val="22"/>
              </w:rPr>
              <w:t>(</w:t>
            </w:r>
            <w:r w:rsidRPr="00F15D35">
              <w:rPr>
                <w:b/>
                <w:i/>
                <w:sz w:val="22"/>
              </w:rPr>
              <w:t>n</w:t>
            </w:r>
            <w:r w:rsidRPr="00D30966">
              <w:rPr>
                <w:rFonts w:cstheme="minorHAnsi"/>
                <w:b/>
                <w:bCs/>
                <w:sz w:val="22"/>
              </w:rPr>
              <w:t xml:space="preserve"> = 31)</w:t>
            </w:r>
          </w:p>
        </w:tc>
      </w:tr>
      <w:tr w:rsidR="00AA6219" w:rsidRPr="00A26EE1" w14:paraId="539FF302" w14:textId="77777777" w:rsidTr="00F15D35">
        <w:tc>
          <w:tcPr>
            <w:tcW w:w="2694" w:type="dxa"/>
          </w:tcPr>
          <w:p w14:paraId="17EB4BC5" w14:textId="77777777" w:rsidR="00AA6219" w:rsidRPr="00D30966" w:rsidRDefault="00AA6219" w:rsidP="00F15D35">
            <w:pPr>
              <w:rPr>
                <w:rFonts w:cstheme="minorHAnsi"/>
                <w:b/>
                <w:bCs/>
                <w:sz w:val="20"/>
                <w:szCs w:val="20"/>
              </w:rPr>
            </w:pPr>
            <w:r w:rsidRPr="00D30966">
              <w:rPr>
                <w:rFonts w:cstheme="minorHAnsi"/>
                <w:sz w:val="20"/>
                <w:szCs w:val="20"/>
              </w:rPr>
              <w:t>Distance from hospital/clinic (miles), mean (SD)</w:t>
            </w:r>
          </w:p>
        </w:tc>
        <w:tc>
          <w:tcPr>
            <w:tcW w:w="4110" w:type="dxa"/>
          </w:tcPr>
          <w:p w14:paraId="38C6915E" w14:textId="77777777" w:rsidR="00AA6219" w:rsidRDefault="00AA6219" w:rsidP="00F15D35">
            <w:pPr>
              <w:rPr>
                <w:rFonts w:cstheme="minorHAnsi"/>
                <w:sz w:val="20"/>
                <w:szCs w:val="20"/>
              </w:rPr>
            </w:pPr>
            <w:r w:rsidRPr="00D30966">
              <w:rPr>
                <w:rFonts w:cstheme="minorHAnsi"/>
                <w:sz w:val="20"/>
                <w:szCs w:val="20"/>
              </w:rPr>
              <w:t>–</w:t>
            </w:r>
          </w:p>
          <w:p w14:paraId="34C3A3F5" w14:textId="77777777" w:rsidR="00AA6219" w:rsidRPr="00D30966" w:rsidRDefault="00AA6219" w:rsidP="00F15D35">
            <w:pPr>
              <w:rPr>
                <w:rFonts w:cstheme="minorHAnsi"/>
                <w:sz w:val="20"/>
                <w:szCs w:val="20"/>
              </w:rPr>
            </w:pPr>
            <w:r>
              <w:rPr>
                <w:rFonts w:cstheme="minorHAnsi"/>
                <w:sz w:val="20"/>
                <w:szCs w:val="20"/>
              </w:rPr>
              <w:t>Missing values</w:t>
            </w:r>
          </w:p>
        </w:tc>
        <w:tc>
          <w:tcPr>
            <w:tcW w:w="2221" w:type="dxa"/>
          </w:tcPr>
          <w:p w14:paraId="5075BB8E" w14:textId="77777777" w:rsidR="00AA6219" w:rsidRDefault="00AA6219" w:rsidP="00F15D35">
            <w:pPr>
              <w:jc w:val="center"/>
              <w:rPr>
                <w:rFonts w:cstheme="minorHAnsi"/>
                <w:sz w:val="20"/>
                <w:szCs w:val="20"/>
              </w:rPr>
            </w:pPr>
            <w:r w:rsidRPr="00D30966">
              <w:rPr>
                <w:rFonts w:cstheme="minorHAnsi"/>
                <w:sz w:val="20"/>
                <w:szCs w:val="20"/>
              </w:rPr>
              <w:t>23.4 (27.5)</w:t>
            </w:r>
          </w:p>
          <w:p w14:paraId="4FA91059" w14:textId="77777777" w:rsidR="00AA6219" w:rsidRPr="00250BC5" w:rsidRDefault="00AA6219" w:rsidP="00F15D35">
            <w:pPr>
              <w:jc w:val="center"/>
              <w:rPr>
                <w:rFonts w:cstheme="minorHAnsi"/>
                <w:sz w:val="20"/>
                <w:szCs w:val="20"/>
              </w:rPr>
            </w:pPr>
            <w:r w:rsidRPr="00250BC5">
              <w:rPr>
                <w:rFonts w:cstheme="minorHAnsi"/>
                <w:sz w:val="20"/>
                <w:szCs w:val="20"/>
              </w:rPr>
              <w:t>6</w:t>
            </w:r>
          </w:p>
        </w:tc>
        <w:tc>
          <w:tcPr>
            <w:tcW w:w="2221" w:type="dxa"/>
          </w:tcPr>
          <w:p w14:paraId="23E51767" w14:textId="77777777" w:rsidR="00AA6219" w:rsidRDefault="00AA6219" w:rsidP="00F15D35">
            <w:pPr>
              <w:jc w:val="center"/>
              <w:rPr>
                <w:rFonts w:cstheme="minorHAnsi"/>
                <w:sz w:val="20"/>
                <w:szCs w:val="20"/>
              </w:rPr>
            </w:pPr>
            <w:r w:rsidRPr="00D30966">
              <w:rPr>
                <w:rFonts w:cstheme="minorHAnsi"/>
                <w:sz w:val="20"/>
                <w:szCs w:val="20"/>
              </w:rPr>
              <w:t>25.8 (24.3)</w:t>
            </w:r>
          </w:p>
          <w:p w14:paraId="26BF8191" w14:textId="77777777" w:rsidR="00AA6219" w:rsidRPr="00250BC5" w:rsidRDefault="00AA6219" w:rsidP="00F15D35">
            <w:pPr>
              <w:jc w:val="center"/>
              <w:rPr>
                <w:rFonts w:cstheme="minorHAnsi"/>
                <w:sz w:val="20"/>
                <w:szCs w:val="20"/>
              </w:rPr>
            </w:pPr>
            <w:r w:rsidRPr="00250BC5">
              <w:rPr>
                <w:rFonts w:cstheme="minorHAnsi"/>
                <w:sz w:val="20"/>
                <w:szCs w:val="20"/>
              </w:rPr>
              <w:t>3</w:t>
            </w:r>
          </w:p>
        </w:tc>
        <w:tc>
          <w:tcPr>
            <w:tcW w:w="2221" w:type="dxa"/>
          </w:tcPr>
          <w:p w14:paraId="1BDA6587" w14:textId="77777777" w:rsidR="00AA6219" w:rsidRDefault="00AA6219" w:rsidP="00F15D35">
            <w:pPr>
              <w:jc w:val="center"/>
              <w:rPr>
                <w:rFonts w:cstheme="minorHAnsi"/>
                <w:sz w:val="20"/>
                <w:szCs w:val="20"/>
              </w:rPr>
            </w:pPr>
            <w:r w:rsidRPr="00D30966">
              <w:rPr>
                <w:rFonts w:cstheme="minorHAnsi"/>
                <w:sz w:val="20"/>
                <w:szCs w:val="20"/>
              </w:rPr>
              <w:t>20.5 (31.9)</w:t>
            </w:r>
          </w:p>
          <w:p w14:paraId="2475BB52" w14:textId="77777777" w:rsidR="00AA6219" w:rsidRPr="00D30966" w:rsidRDefault="00AA6219" w:rsidP="00F15D35">
            <w:pPr>
              <w:jc w:val="center"/>
              <w:rPr>
                <w:rFonts w:cstheme="minorHAnsi"/>
                <w:sz w:val="20"/>
                <w:szCs w:val="20"/>
              </w:rPr>
            </w:pPr>
            <w:r>
              <w:rPr>
                <w:rFonts w:cstheme="minorHAnsi"/>
                <w:sz w:val="20"/>
                <w:szCs w:val="20"/>
              </w:rPr>
              <w:t>1</w:t>
            </w:r>
          </w:p>
        </w:tc>
      </w:tr>
      <w:tr w:rsidR="00AA6219" w:rsidRPr="00A26EE1" w14:paraId="52CF7AC4" w14:textId="77777777" w:rsidTr="00F15D35">
        <w:tc>
          <w:tcPr>
            <w:tcW w:w="2694" w:type="dxa"/>
          </w:tcPr>
          <w:p w14:paraId="3A3A72BC" w14:textId="77777777" w:rsidR="00AA6219" w:rsidRPr="00A825B0" w:rsidRDefault="00AA6219" w:rsidP="00F15D35">
            <w:pPr>
              <w:rPr>
                <w:rFonts w:cstheme="minorHAnsi"/>
                <w:sz w:val="20"/>
                <w:szCs w:val="20"/>
              </w:rPr>
            </w:pPr>
            <w:r w:rsidRPr="00A825B0">
              <w:rPr>
                <w:rFonts w:cstheme="minorHAnsi"/>
                <w:sz w:val="20"/>
                <w:szCs w:val="20"/>
              </w:rPr>
              <w:t xml:space="preserve">Main mode of transportation, </w:t>
            </w:r>
            <w:r w:rsidRPr="00F15D35">
              <w:rPr>
                <w:i/>
                <w:sz w:val="20"/>
              </w:rPr>
              <w:t>n</w:t>
            </w:r>
            <w:r w:rsidRPr="00A825B0">
              <w:rPr>
                <w:rFonts w:cstheme="minorHAnsi"/>
                <w:sz w:val="20"/>
                <w:szCs w:val="20"/>
              </w:rPr>
              <w:t xml:space="preserve"> (%)</w:t>
            </w:r>
            <w:r>
              <w:rPr>
                <w:rFonts w:cstheme="minorHAnsi"/>
                <w:sz w:val="20"/>
                <w:szCs w:val="20"/>
              </w:rPr>
              <w:t xml:space="preserve"> </w:t>
            </w:r>
            <w:r w:rsidRPr="009F2801">
              <w:rPr>
                <w:rFonts w:cstheme="minorHAnsi"/>
                <w:sz w:val="20"/>
                <w:szCs w:val="20"/>
              </w:rPr>
              <w:t>[95% CI]</w:t>
            </w:r>
          </w:p>
        </w:tc>
        <w:tc>
          <w:tcPr>
            <w:tcW w:w="4110" w:type="dxa"/>
          </w:tcPr>
          <w:p w14:paraId="6F507C6C" w14:textId="77777777" w:rsidR="00AA6219" w:rsidRPr="00A825B0" w:rsidRDefault="00AA6219" w:rsidP="00F15D35">
            <w:pPr>
              <w:rPr>
                <w:rFonts w:cstheme="minorHAnsi"/>
                <w:sz w:val="20"/>
                <w:szCs w:val="20"/>
              </w:rPr>
            </w:pPr>
            <w:r w:rsidRPr="00A825B0">
              <w:rPr>
                <w:rFonts w:cstheme="minorHAnsi"/>
                <w:sz w:val="20"/>
                <w:szCs w:val="20"/>
              </w:rPr>
              <w:t>Car</w:t>
            </w:r>
          </w:p>
          <w:p w14:paraId="7DC22B2C" w14:textId="77777777" w:rsidR="00AA6219" w:rsidRPr="00A825B0" w:rsidRDefault="00AA6219" w:rsidP="00F15D35">
            <w:pPr>
              <w:rPr>
                <w:rFonts w:cstheme="minorHAnsi"/>
                <w:sz w:val="20"/>
                <w:szCs w:val="20"/>
              </w:rPr>
            </w:pPr>
            <w:r w:rsidRPr="00A825B0">
              <w:rPr>
                <w:rFonts w:cstheme="minorHAnsi"/>
                <w:sz w:val="20"/>
                <w:szCs w:val="20"/>
              </w:rPr>
              <w:t>Train</w:t>
            </w:r>
          </w:p>
          <w:p w14:paraId="1CFF4593" w14:textId="77777777" w:rsidR="00AA6219" w:rsidRPr="00A825B0" w:rsidRDefault="00AA6219" w:rsidP="00F15D35">
            <w:pPr>
              <w:rPr>
                <w:rFonts w:cstheme="minorHAnsi"/>
                <w:sz w:val="20"/>
                <w:szCs w:val="20"/>
              </w:rPr>
            </w:pPr>
            <w:r w:rsidRPr="00A825B0">
              <w:rPr>
                <w:rFonts w:cstheme="minorHAnsi"/>
                <w:sz w:val="20"/>
                <w:szCs w:val="20"/>
              </w:rPr>
              <w:t>Bus</w:t>
            </w:r>
          </w:p>
          <w:p w14:paraId="081CE55C" w14:textId="77777777" w:rsidR="00AA6219" w:rsidRPr="00A825B0" w:rsidRDefault="00AA6219" w:rsidP="00F15D35">
            <w:pPr>
              <w:rPr>
                <w:rFonts w:cstheme="minorHAnsi"/>
                <w:sz w:val="20"/>
                <w:szCs w:val="20"/>
              </w:rPr>
            </w:pPr>
            <w:r w:rsidRPr="00A825B0">
              <w:rPr>
                <w:rFonts w:cstheme="minorHAnsi"/>
                <w:sz w:val="20"/>
                <w:szCs w:val="20"/>
              </w:rPr>
              <w:t>Taxi</w:t>
            </w:r>
          </w:p>
          <w:p w14:paraId="57979C70" w14:textId="77777777" w:rsidR="00AA6219" w:rsidRPr="00A825B0" w:rsidRDefault="00AA6219" w:rsidP="00F15D35">
            <w:pPr>
              <w:rPr>
                <w:rFonts w:cstheme="minorHAnsi"/>
                <w:sz w:val="20"/>
                <w:szCs w:val="20"/>
              </w:rPr>
            </w:pPr>
            <w:r w:rsidRPr="00A825B0">
              <w:rPr>
                <w:rFonts w:cstheme="minorHAnsi"/>
                <w:sz w:val="20"/>
                <w:szCs w:val="20"/>
              </w:rPr>
              <w:t>Walking/bicycle</w:t>
            </w:r>
          </w:p>
          <w:p w14:paraId="6E59605B" w14:textId="77777777" w:rsidR="00AA6219" w:rsidRPr="00A825B0" w:rsidRDefault="00AA6219" w:rsidP="00F15D35">
            <w:pPr>
              <w:rPr>
                <w:rFonts w:cstheme="minorHAnsi"/>
                <w:sz w:val="20"/>
                <w:szCs w:val="20"/>
              </w:rPr>
            </w:pPr>
            <w:r w:rsidRPr="00A825B0">
              <w:rPr>
                <w:rFonts w:cstheme="minorHAnsi"/>
                <w:sz w:val="20"/>
                <w:szCs w:val="20"/>
              </w:rPr>
              <w:t>Non-emergency NHS-funded patient transport</w:t>
            </w:r>
          </w:p>
          <w:p w14:paraId="75D283EF" w14:textId="77777777" w:rsidR="00AA6219" w:rsidRPr="00A825B0" w:rsidRDefault="00AA6219" w:rsidP="00F15D35">
            <w:pPr>
              <w:rPr>
                <w:rFonts w:cstheme="minorHAnsi"/>
                <w:sz w:val="20"/>
                <w:szCs w:val="20"/>
              </w:rPr>
            </w:pPr>
            <w:r w:rsidRPr="00A825B0">
              <w:rPr>
                <w:rFonts w:cstheme="minorHAnsi"/>
                <w:sz w:val="20"/>
                <w:szCs w:val="20"/>
              </w:rPr>
              <w:t>Volunteer transport</w:t>
            </w:r>
          </w:p>
          <w:p w14:paraId="281C51D9" w14:textId="77777777" w:rsidR="00AA6219" w:rsidRPr="00A825B0" w:rsidRDefault="00AA6219" w:rsidP="00F15D35">
            <w:pPr>
              <w:rPr>
                <w:rFonts w:cstheme="minorHAnsi"/>
                <w:sz w:val="20"/>
                <w:szCs w:val="20"/>
              </w:rPr>
            </w:pPr>
            <w:r w:rsidRPr="00A825B0">
              <w:rPr>
                <w:rFonts w:cstheme="minorHAnsi"/>
                <w:sz w:val="20"/>
                <w:szCs w:val="20"/>
              </w:rPr>
              <w:t>Missing values</w:t>
            </w:r>
          </w:p>
        </w:tc>
        <w:tc>
          <w:tcPr>
            <w:tcW w:w="2221" w:type="dxa"/>
          </w:tcPr>
          <w:p w14:paraId="617CCC92" w14:textId="77777777" w:rsidR="00AA6219" w:rsidRPr="00A825B0" w:rsidRDefault="00AA6219" w:rsidP="00F15D35">
            <w:pPr>
              <w:pStyle w:val="Default"/>
              <w:spacing w:line="360" w:lineRule="auto"/>
              <w:jc w:val="center"/>
              <w:rPr>
                <w:sz w:val="20"/>
                <w:szCs w:val="20"/>
              </w:rPr>
            </w:pPr>
            <w:r w:rsidRPr="00D30966">
              <w:rPr>
                <w:sz w:val="20"/>
                <w:szCs w:val="20"/>
              </w:rPr>
              <w:t xml:space="preserve">67 (85.9) </w:t>
            </w:r>
            <w:r w:rsidRPr="00A825B0">
              <w:rPr>
                <w:sz w:val="20"/>
                <w:szCs w:val="20"/>
              </w:rPr>
              <w:t>[</w:t>
            </w:r>
            <w:r w:rsidRPr="00D30966">
              <w:rPr>
                <w:sz w:val="20"/>
                <w:szCs w:val="20"/>
              </w:rPr>
              <w:t>78.2</w:t>
            </w:r>
            <w:r w:rsidRPr="00A825B0">
              <w:rPr>
                <w:sz w:val="20"/>
                <w:szCs w:val="20"/>
              </w:rPr>
              <w:t>–</w:t>
            </w:r>
            <w:r w:rsidRPr="00D30966">
              <w:rPr>
                <w:sz w:val="20"/>
                <w:szCs w:val="20"/>
              </w:rPr>
              <w:t>93.6</w:t>
            </w:r>
            <w:r w:rsidRPr="00A825B0">
              <w:rPr>
                <w:sz w:val="20"/>
                <w:szCs w:val="20"/>
              </w:rPr>
              <w:t>]</w:t>
            </w:r>
          </w:p>
          <w:p w14:paraId="0BC0D59C" w14:textId="77777777" w:rsidR="00AA6219" w:rsidRPr="00A825B0" w:rsidRDefault="00AA6219" w:rsidP="00F15D35">
            <w:pPr>
              <w:pStyle w:val="Default"/>
              <w:spacing w:line="360" w:lineRule="auto"/>
              <w:jc w:val="center"/>
              <w:rPr>
                <w:sz w:val="20"/>
                <w:szCs w:val="20"/>
              </w:rPr>
            </w:pPr>
            <w:r w:rsidRPr="00D30966">
              <w:rPr>
                <w:sz w:val="20"/>
                <w:szCs w:val="20"/>
              </w:rPr>
              <w:t xml:space="preserve"> </w:t>
            </w:r>
            <w:r w:rsidRPr="00A825B0">
              <w:rPr>
                <w:sz w:val="20"/>
                <w:szCs w:val="20"/>
              </w:rPr>
              <w:t>4 (5.1) [0.0–10.0]</w:t>
            </w:r>
          </w:p>
          <w:p w14:paraId="7FCF699B" w14:textId="77777777" w:rsidR="00AA6219" w:rsidRPr="00D30966" w:rsidRDefault="00AA6219" w:rsidP="00F15D35">
            <w:pPr>
              <w:pStyle w:val="Default"/>
              <w:spacing w:line="360" w:lineRule="auto"/>
              <w:jc w:val="center"/>
              <w:rPr>
                <w:sz w:val="20"/>
                <w:szCs w:val="20"/>
              </w:rPr>
            </w:pPr>
            <w:r w:rsidRPr="00D30966">
              <w:rPr>
                <w:sz w:val="20"/>
                <w:szCs w:val="20"/>
              </w:rPr>
              <w:t xml:space="preserve">1 (1.3) [0.0–3.8] </w:t>
            </w:r>
          </w:p>
          <w:p w14:paraId="53135864" w14:textId="77777777" w:rsidR="00AA6219" w:rsidRPr="00D30966" w:rsidRDefault="00AA6219" w:rsidP="00F15D35">
            <w:pPr>
              <w:pStyle w:val="Default"/>
              <w:spacing w:line="360" w:lineRule="auto"/>
              <w:jc w:val="center"/>
              <w:rPr>
                <w:sz w:val="20"/>
                <w:szCs w:val="20"/>
              </w:rPr>
            </w:pPr>
            <w:r w:rsidRPr="00D30966">
              <w:rPr>
                <w:sz w:val="20"/>
                <w:szCs w:val="20"/>
              </w:rPr>
              <w:t xml:space="preserve">1 (1.3) [0.0–3.8] </w:t>
            </w:r>
          </w:p>
          <w:p w14:paraId="2832E28D" w14:textId="77777777" w:rsidR="00AA6219" w:rsidRPr="00D30966" w:rsidRDefault="00AA6219" w:rsidP="00F15D35">
            <w:pPr>
              <w:pStyle w:val="Default"/>
              <w:spacing w:line="360" w:lineRule="auto"/>
              <w:jc w:val="center"/>
              <w:rPr>
                <w:sz w:val="20"/>
                <w:szCs w:val="20"/>
              </w:rPr>
            </w:pPr>
            <w:r w:rsidRPr="00D30966">
              <w:rPr>
                <w:sz w:val="20"/>
                <w:szCs w:val="20"/>
              </w:rPr>
              <w:t>2 (2.6) [0.0–6.1]</w:t>
            </w:r>
          </w:p>
          <w:p w14:paraId="4329F61E" w14:textId="77777777" w:rsidR="00AA6219" w:rsidRDefault="00AA6219" w:rsidP="00F15D35">
            <w:pPr>
              <w:pStyle w:val="Default"/>
              <w:spacing w:line="360" w:lineRule="auto"/>
              <w:jc w:val="center"/>
              <w:rPr>
                <w:sz w:val="20"/>
                <w:szCs w:val="20"/>
              </w:rPr>
            </w:pPr>
            <w:r w:rsidRPr="00D30966">
              <w:rPr>
                <w:sz w:val="20"/>
                <w:szCs w:val="20"/>
              </w:rPr>
              <w:t>3 (3.8) [0.0–8.1]</w:t>
            </w:r>
          </w:p>
          <w:p w14:paraId="3BD3ADE6" w14:textId="77777777" w:rsidR="00AA6219" w:rsidRPr="00D30966" w:rsidRDefault="00AA6219" w:rsidP="00F15D35">
            <w:pPr>
              <w:pStyle w:val="Default"/>
              <w:spacing w:line="360" w:lineRule="auto"/>
              <w:jc w:val="center"/>
              <w:rPr>
                <w:sz w:val="20"/>
                <w:szCs w:val="20"/>
              </w:rPr>
            </w:pPr>
            <w:r w:rsidRPr="00A825B0">
              <w:rPr>
                <w:sz w:val="20"/>
                <w:szCs w:val="20"/>
              </w:rPr>
              <w:t>0 (0.0) [0.0–0.0]</w:t>
            </w:r>
          </w:p>
          <w:p w14:paraId="42C31198" w14:textId="77777777" w:rsidR="00AA6219" w:rsidRPr="00D30966" w:rsidRDefault="00AA6219" w:rsidP="00F15D35">
            <w:pPr>
              <w:pStyle w:val="Default"/>
              <w:spacing w:line="360" w:lineRule="auto"/>
              <w:jc w:val="center"/>
              <w:rPr>
                <w:sz w:val="20"/>
                <w:szCs w:val="20"/>
              </w:rPr>
            </w:pPr>
            <w:r w:rsidRPr="00D30966">
              <w:rPr>
                <w:sz w:val="20"/>
                <w:szCs w:val="20"/>
              </w:rPr>
              <w:t xml:space="preserve">2 </w:t>
            </w:r>
          </w:p>
        </w:tc>
        <w:tc>
          <w:tcPr>
            <w:tcW w:w="2221" w:type="dxa"/>
          </w:tcPr>
          <w:p w14:paraId="5086C12B" w14:textId="77777777" w:rsidR="00AA6219" w:rsidRDefault="00AA6219" w:rsidP="00F15D35">
            <w:pPr>
              <w:jc w:val="center"/>
              <w:rPr>
                <w:rFonts w:cstheme="minorHAnsi"/>
                <w:sz w:val="20"/>
                <w:szCs w:val="20"/>
              </w:rPr>
            </w:pPr>
            <w:r w:rsidRPr="00D30966">
              <w:rPr>
                <w:rFonts w:cstheme="minorHAnsi"/>
                <w:sz w:val="20"/>
                <w:szCs w:val="20"/>
              </w:rPr>
              <w:t>38 (82.6)</w:t>
            </w:r>
            <w:r>
              <w:rPr>
                <w:rFonts w:cstheme="minorHAnsi"/>
                <w:sz w:val="20"/>
                <w:szCs w:val="20"/>
              </w:rPr>
              <w:t xml:space="preserve"> [</w:t>
            </w:r>
            <w:r w:rsidRPr="00D30966">
              <w:rPr>
                <w:rFonts w:cstheme="minorHAnsi"/>
                <w:sz w:val="20"/>
                <w:szCs w:val="20"/>
              </w:rPr>
              <w:t>71.7</w:t>
            </w:r>
            <w:r>
              <w:rPr>
                <w:rFonts w:cstheme="minorHAnsi"/>
                <w:sz w:val="20"/>
                <w:szCs w:val="20"/>
              </w:rPr>
              <w:t>–</w:t>
            </w:r>
            <w:r w:rsidRPr="00D30966">
              <w:rPr>
                <w:rFonts w:cstheme="minorHAnsi"/>
                <w:sz w:val="20"/>
                <w:szCs w:val="20"/>
              </w:rPr>
              <w:t>93.6</w:t>
            </w:r>
            <w:r>
              <w:rPr>
                <w:rFonts w:cstheme="minorHAnsi"/>
                <w:sz w:val="20"/>
                <w:szCs w:val="20"/>
              </w:rPr>
              <w:t>]</w:t>
            </w:r>
          </w:p>
          <w:p w14:paraId="5CAD7D5D" w14:textId="77777777" w:rsidR="00AA6219" w:rsidRDefault="00AA6219" w:rsidP="00F15D35">
            <w:pPr>
              <w:jc w:val="center"/>
              <w:rPr>
                <w:rFonts w:cstheme="minorHAnsi"/>
                <w:sz w:val="20"/>
                <w:szCs w:val="20"/>
              </w:rPr>
            </w:pPr>
            <w:r w:rsidRPr="00D30966">
              <w:rPr>
                <w:rFonts w:cstheme="minorHAnsi"/>
                <w:sz w:val="20"/>
                <w:szCs w:val="20"/>
              </w:rPr>
              <w:t>4 (8.7)</w:t>
            </w:r>
            <w:r>
              <w:rPr>
                <w:rFonts w:cstheme="minorHAnsi"/>
                <w:sz w:val="20"/>
                <w:szCs w:val="20"/>
              </w:rPr>
              <w:t xml:space="preserve"> [</w:t>
            </w:r>
            <w:r w:rsidRPr="00D30966">
              <w:rPr>
                <w:rFonts w:cstheme="minorHAnsi"/>
                <w:sz w:val="20"/>
                <w:szCs w:val="20"/>
              </w:rPr>
              <w:t>0.6</w:t>
            </w:r>
            <w:r>
              <w:rPr>
                <w:rFonts w:cstheme="minorHAnsi"/>
                <w:sz w:val="20"/>
                <w:szCs w:val="20"/>
              </w:rPr>
              <w:t>–</w:t>
            </w:r>
            <w:r w:rsidRPr="00D30966">
              <w:rPr>
                <w:rFonts w:cstheme="minorHAnsi"/>
                <w:sz w:val="20"/>
                <w:szCs w:val="20"/>
              </w:rPr>
              <w:t>16.8</w:t>
            </w:r>
            <w:r>
              <w:rPr>
                <w:rFonts w:cstheme="minorHAnsi"/>
                <w:sz w:val="20"/>
                <w:szCs w:val="20"/>
              </w:rPr>
              <w:t>]</w:t>
            </w:r>
          </w:p>
          <w:p w14:paraId="06AF4476" w14:textId="77777777" w:rsidR="00AA6219" w:rsidRDefault="00AA6219" w:rsidP="00F15D35">
            <w:pPr>
              <w:jc w:val="center"/>
              <w:rPr>
                <w:rFonts w:cstheme="minorHAnsi"/>
                <w:sz w:val="20"/>
                <w:szCs w:val="20"/>
              </w:rPr>
            </w:pPr>
            <w:r w:rsidRPr="00D30966">
              <w:rPr>
                <w:rFonts w:cstheme="minorHAnsi"/>
                <w:sz w:val="20"/>
                <w:szCs w:val="20"/>
              </w:rPr>
              <w:t>1 (2.2)</w:t>
            </w:r>
            <w:r>
              <w:rPr>
                <w:rFonts w:cstheme="minorHAnsi"/>
                <w:sz w:val="20"/>
                <w:szCs w:val="20"/>
              </w:rPr>
              <w:t xml:space="preserve"> [</w:t>
            </w:r>
            <w:r w:rsidRPr="00D30966">
              <w:rPr>
                <w:rFonts w:cstheme="minorHAnsi"/>
                <w:sz w:val="20"/>
                <w:szCs w:val="20"/>
              </w:rPr>
              <w:t>0.0</w:t>
            </w:r>
            <w:r>
              <w:rPr>
                <w:rFonts w:cstheme="minorHAnsi"/>
                <w:sz w:val="20"/>
                <w:szCs w:val="20"/>
              </w:rPr>
              <w:t>–</w:t>
            </w:r>
            <w:r w:rsidRPr="00D30966">
              <w:rPr>
                <w:rFonts w:cstheme="minorHAnsi"/>
                <w:sz w:val="20"/>
                <w:szCs w:val="20"/>
              </w:rPr>
              <w:t>6.4</w:t>
            </w:r>
            <w:r>
              <w:rPr>
                <w:rFonts w:cstheme="minorHAnsi"/>
                <w:sz w:val="20"/>
                <w:szCs w:val="20"/>
              </w:rPr>
              <w:t>]</w:t>
            </w:r>
          </w:p>
          <w:p w14:paraId="0CE21705" w14:textId="77777777" w:rsidR="00AA6219" w:rsidRDefault="00AA6219" w:rsidP="00F15D35">
            <w:pPr>
              <w:jc w:val="center"/>
              <w:rPr>
                <w:rFonts w:cstheme="minorHAnsi"/>
                <w:sz w:val="20"/>
                <w:szCs w:val="20"/>
              </w:rPr>
            </w:pPr>
            <w:r w:rsidRPr="00D30966">
              <w:rPr>
                <w:rFonts w:cstheme="minorHAnsi"/>
                <w:sz w:val="20"/>
                <w:szCs w:val="20"/>
              </w:rPr>
              <w:t>1 (2.2)</w:t>
            </w:r>
            <w:r>
              <w:rPr>
                <w:rFonts w:cstheme="minorHAnsi"/>
                <w:sz w:val="20"/>
                <w:szCs w:val="20"/>
              </w:rPr>
              <w:t xml:space="preserve"> [</w:t>
            </w:r>
            <w:r w:rsidRPr="00D30966">
              <w:rPr>
                <w:rFonts w:cstheme="minorHAnsi"/>
                <w:sz w:val="20"/>
                <w:szCs w:val="20"/>
              </w:rPr>
              <w:t>0.0</w:t>
            </w:r>
            <w:r>
              <w:rPr>
                <w:rFonts w:cstheme="minorHAnsi"/>
                <w:sz w:val="20"/>
                <w:szCs w:val="20"/>
              </w:rPr>
              <w:t>–</w:t>
            </w:r>
            <w:r w:rsidRPr="00D30966">
              <w:rPr>
                <w:rFonts w:cstheme="minorHAnsi"/>
                <w:sz w:val="20"/>
                <w:szCs w:val="20"/>
              </w:rPr>
              <w:t>6.4</w:t>
            </w:r>
            <w:r>
              <w:rPr>
                <w:rFonts w:cstheme="minorHAnsi"/>
                <w:sz w:val="20"/>
                <w:szCs w:val="20"/>
              </w:rPr>
              <w:t>]</w:t>
            </w:r>
          </w:p>
          <w:p w14:paraId="5899DE7A" w14:textId="77777777" w:rsidR="00AA6219" w:rsidRDefault="00AA6219" w:rsidP="00F15D35">
            <w:pPr>
              <w:jc w:val="center"/>
              <w:rPr>
                <w:rFonts w:cstheme="minorHAnsi"/>
                <w:sz w:val="20"/>
                <w:szCs w:val="20"/>
              </w:rPr>
            </w:pPr>
            <w:r w:rsidRPr="00D30966">
              <w:rPr>
                <w:rFonts w:cstheme="minorHAnsi"/>
                <w:sz w:val="20"/>
                <w:szCs w:val="20"/>
              </w:rPr>
              <w:t>2 (4.3)</w:t>
            </w:r>
            <w:r>
              <w:rPr>
                <w:rFonts w:cstheme="minorHAnsi"/>
                <w:sz w:val="20"/>
                <w:szCs w:val="20"/>
              </w:rPr>
              <w:t xml:space="preserve"> [</w:t>
            </w:r>
            <w:r w:rsidRPr="00D30966">
              <w:rPr>
                <w:rFonts w:cstheme="minorHAnsi"/>
                <w:sz w:val="20"/>
                <w:szCs w:val="20"/>
              </w:rPr>
              <w:t>0.0</w:t>
            </w:r>
            <w:r>
              <w:rPr>
                <w:rFonts w:cstheme="minorHAnsi"/>
                <w:sz w:val="20"/>
                <w:szCs w:val="20"/>
              </w:rPr>
              <w:t>–</w:t>
            </w:r>
            <w:r w:rsidRPr="00D30966">
              <w:rPr>
                <w:rFonts w:cstheme="minorHAnsi"/>
                <w:sz w:val="20"/>
                <w:szCs w:val="20"/>
              </w:rPr>
              <w:t>10.2</w:t>
            </w:r>
            <w:r>
              <w:rPr>
                <w:rFonts w:cstheme="minorHAnsi"/>
                <w:sz w:val="20"/>
                <w:szCs w:val="20"/>
              </w:rPr>
              <w:t>]</w:t>
            </w:r>
          </w:p>
          <w:p w14:paraId="21F8C8FC" w14:textId="77777777" w:rsidR="00AA6219" w:rsidRPr="009F2801" w:rsidRDefault="00AA6219" w:rsidP="00F15D35">
            <w:pPr>
              <w:pStyle w:val="Default"/>
              <w:spacing w:line="360" w:lineRule="auto"/>
              <w:jc w:val="center"/>
              <w:rPr>
                <w:sz w:val="20"/>
                <w:szCs w:val="20"/>
              </w:rPr>
            </w:pPr>
            <w:r w:rsidRPr="00A825B0">
              <w:rPr>
                <w:sz w:val="20"/>
                <w:szCs w:val="20"/>
              </w:rPr>
              <w:t>0 (0.0) [0.0–0.0]</w:t>
            </w:r>
          </w:p>
          <w:p w14:paraId="60433D24" w14:textId="77777777" w:rsidR="00AA6219" w:rsidRPr="009F2801" w:rsidRDefault="00AA6219" w:rsidP="00F15D35">
            <w:pPr>
              <w:pStyle w:val="Default"/>
              <w:spacing w:line="360" w:lineRule="auto"/>
              <w:jc w:val="center"/>
              <w:rPr>
                <w:sz w:val="20"/>
                <w:szCs w:val="20"/>
              </w:rPr>
            </w:pPr>
            <w:r w:rsidRPr="00A825B0">
              <w:rPr>
                <w:sz w:val="20"/>
                <w:szCs w:val="20"/>
              </w:rPr>
              <w:t>0 (0.0) [0.0–0.0]</w:t>
            </w:r>
          </w:p>
          <w:p w14:paraId="0E8D86DE" w14:textId="77777777" w:rsidR="00AA6219" w:rsidRPr="00A825B0" w:rsidRDefault="00AA6219" w:rsidP="00F15D35">
            <w:pPr>
              <w:jc w:val="center"/>
              <w:rPr>
                <w:rFonts w:cstheme="minorHAnsi"/>
                <w:sz w:val="20"/>
                <w:szCs w:val="20"/>
              </w:rPr>
            </w:pPr>
            <w:r>
              <w:rPr>
                <w:rFonts w:cstheme="minorHAnsi"/>
                <w:sz w:val="20"/>
                <w:szCs w:val="20"/>
              </w:rPr>
              <w:t>0</w:t>
            </w:r>
          </w:p>
        </w:tc>
        <w:tc>
          <w:tcPr>
            <w:tcW w:w="2221" w:type="dxa"/>
          </w:tcPr>
          <w:p w14:paraId="667B9EA1" w14:textId="77777777" w:rsidR="00AA6219" w:rsidRDefault="00AA6219" w:rsidP="00F15D35">
            <w:pPr>
              <w:jc w:val="center"/>
              <w:rPr>
                <w:rFonts w:cstheme="minorHAnsi"/>
                <w:sz w:val="20"/>
                <w:szCs w:val="20"/>
              </w:rPr>
            </w:pPr>
            <w:r w:rsidRPr="00D30966">
              <w:rPr>
                <w:rFonts w:cstheme="minorHAnsi"/>
                <w:sz w:val="20"/>
                <w:szCs w:val="20"/>
              </w:rPr>
              <w:t>28 (90.3)</w:t>
            </w:r>
            <w:r>
              <w:rPr>
                <w:rFonts w:cstheme="minorHAnsi"/>
                <w:sz w:val="20"/>
                <w:szCs w:val="20"/>
              </w:rPr>
              <w:t xml:space="preserve"> [</w:t>
            </w:r>
            <w:r w:rsidRPr="00D30966">
              <w:rPr>
                <w:rFonts w:cstheme="minorHAnsi"/>
                <w:sz w:val="20"/>
                <w:szCs w:val="20"/>
              </w:rPr>
              <w:t>79.9</w:t>
            </w:r>
            <w:r>
              <w:rPr>
                <w:rFonts w:cstheme="minorHAnsi"/>
                <w:sz w:val="20"/>
                <w:szCs w:val="20"/>
              </w:rPr>
              <w:t>–</w:t>
            </w:r>
            <w:r w:rsidRPr="00D30966">
              <w:rPr>
                <w:rFonts w:cstheme="minorHAnsi"/>
                <w:sz w:val="20"/>
                <w:szCs w:val="20"/>
              </w:rPr>
              <w:t>100.0</w:t>
            </w:r>
            <w:r>
              <w:rPr>
                <w:rFonts w:cstheme="minorHAnsi"/>
                <w:sz w:val="20"/>
                <w:szCs w:val="20"/>
              </w:rPr>
              <w:t>]</w:t>
            </w:r>
          </w:p>
          <w:p w14:paraId="2F81783B" w14:textId="77777777" w:rsidR="00AA6219" w:rsidRPr="00D30966" w:rsidRDefault="00AA6219" w:rsidP="00F15D35">
            <w:pPr>
              <w:pStyle w:val="Default"/>
              <w:spacing w:line="360" w:lineRule="auto"/>
              <w:jc w:val="center"/>
              <w:rPr>
                <w:sz w:val="20"/>
                <w:szCs w:val="20"/>
              </w:rPr>
            </w:pPr>
            <w:r w:rsidRPr="00A825B0">
              <w:rPr>
                <w:sz w:val="20"/>
                <w:szCs w:val="20"/>
              </w:rPr>
              <w:t>0 (0.0) [0.0–0.0]</w:t>
            </w:r>
          </w:p>
          <w:p w14:paraId="14EE3EEF" w14:textId="77777777" w:rsidR="00AA6219" w:rsidRPr="00D30966" w:rsidRDefault="00AA6219" w:rsidP="00F15D35">
            <w:pPr>
              <w:pStyle w:val="Default"/>
              <w:spacing w:line="360" w:lineRule="auto"/>
              <w:jc w:val="center"/>
              <w:rPr>
                <w:sz w:val="20"/>
                <w:szCs w:val="20"/>
              </w:rPr>
            </w:pPr>
            <w:r w:rsidRPr="00A825B0">
              <w:rPr>
                <w:sz w:val="20"/>
                <w:szCs w:val="20"/>
              </w:rPr>
              <w:t>0 (0.0) [0.0–0.0]</w:t>
            </w:r>
          </w:p>
          <w:p w14:paraId="12F125F4" w14:textId="77777777" w:rsidR="00AA6219" w:rsidRPr="00D30966" w:rsidRDefault="00AA6219" w:rsidP="00F15D35">
            <w:pPr>
              <w:pStyle w:val="Default"/>
              <w:spacing w:line="360" w:lineRule="auto"/>
              <w:jc w:val="center"/>
              <w:rPr>
                <w:sz w:val="20"/>
                <w:szCs w:val="20"/>
              </w:rPr>
            </w:pPr>
            <w:r w:rsidRPr="00A825B0">
              <w:rPr>
                <w:sz w:val="20"/>
                <w:szCs w:val="20"/>
              </w:rPr>
              <w:t>0 (0.0) [0.0–0.0]</w:t>
            </w:r>
          </w:p>
          <w:p w14:paraId="4849ADEC" w14:textId="77777777" w:rsidR="00AA6219" w:rsidRDefault="00AA6219" w:rsidP="00F15D35">
            <w:pPr>
              <w:pStyle w:val="Default"/>
              <w:spacing w:line="360" w:lineRule="auto"/>
              <w:jc w:val="center"/>
              <w:rPr>
                <w:sz w:val="20"/>
                <w:szCs w:val="20"/>
              </w:rPr>
            </w:pPr>
            <w:r w:rsidRPr="00A825B0">
              <w:rPr>
                <w:sz w:val="20"/>
                <w:szCs w:val="20"/>
              </w:rPr>
              <w:t>0 (0.0) [0.0–0.0]</w:t>
            </w:r>
          </w:p>
          <w:p w14:paraId="4DA21DFC" w14:textId="77777777" w:rsidR="00AA6219" w:rsidRDefault="00AA6219" w:rsidP="00F15D35">
            <w:pPr>
              <w:pStyle w:val="Default"/>
              <w:spacing w:line="360" w:lineRule="auto"/>
              <w:jc w:val="center"/>
              <w:rPr>
                <w:sz w:val="20"/>
                <w:szCs w:val="20"/>
              </w:rPr>
            </w:pPr>
            <w:r w:rsidRPr="00D30966">
              <w:rPr>
                <w:sz w:val="20"/>
                <w:szCs w:val="20"/>
              </w:rPr>
              <w:t>3 (9.7)</w:t>
            </w:r>
            <w:r>
              <w:rPr>
                <w:sz w:val="20"/>
                <w:szCs w:val="20"/>
              </w:rPr>
              <w:t xml:space="preserve"> [</w:t>
            </w:r>
            <w:r w:rsidRPr="00D30966">
              <w:rPr>
                <w:sz w:val="20"/>
                <w:szCs w:val="20"/>
              </w:rPr>
              <w:t>0.0</w:t>
            </w:r>
            <w:r>
              <w:rPr>
                <w:sz w:val="20"/>
                <w:szCs w:val="20"/>
              </w:rPr>
              <w:t>–</w:t>
            </w:r>
            <w:r w:rsidRPr="00D30966">
              <w:rPr>
                <w:sz w:val="20"/>
                <w:szCs w:val="20"/>
              </w:rPr>
              <w:t>20.1</w:t>
            </w:r>
            <w:r>
              <w:rPr>
                <w:sz w:val="20"/>
                <w:szCs w:val="20"/>
              </w:rPr>
              <w:t>]</w:t>
            </w:r>
          </w:p>
          <w:p w14:paraId="5F6531EC" w14:textId="77777777" w:rsidR="00AA6219" w:rsidRDefault="00AA6219" w:rsidP="00F15D35">
            <w:pPr>
              <w:pStyle w:val="Default"/>
              <w:spacing w:line="360" w:lineRule="auto"/>
              <w:jc w:val="center"/>
              <w:rPr>
                <w:sz w:val="20"/>
                <w:szCs w:val="20"/>
              </w:rPr>
            </w:pPr>
            <w:r w:rsidRPr="00A825B0">
              <w:rPr>
                <w:sz w:val="20"/>
                <w:szCs w:val="20"/>
              </w:rPr>
              <w:t>0 (0.0) [0.0–0.0]</w:t>
            </w:r>
          </w:p>
          <w:p w14:paraId="483921B8" w14:textId="77777777" w:rsidR="00AA6219" w:rsidRPr="00D30966" w:rsidRDefault="00AA6219" w:rsidP="00F15D35">
            <w:pPr>
              <w:pStyle w:val="Default"/>
              <w:spacing w:line="360" w:lineRule="auto"/>
              <w:jc w:val="center"/>
              <w:rPr>
                <w:sz w:val="20"/>
                <w:szCs w:val="20"/>
              </w:rPr>
            </w:pPr>
            <w:r>
              <w:rPr>
                <w:sz w:val="20"/>
                <w:szCs w:val="20"/>
              </w:rPr>
              <w:t>0</w:t>
            </w:r>
          </w:p>
        </w:tc>
      </w:tr>
      <w:tr w:rsidR="00AA6219" w:rsidRPr="00A26EE1" w14:paraId="3DCE7318" w14:textId="77777777" w:rsidTr="00F15D35">
        <w:tc>
          <w:tcPr>
            <w:tcW w:w="2694" w:type="dxa"/>
          </w:tcPr>
          <w:p w14:paraId="7CA592C2" w14:textId="77777777" w:rsidR="00AA6219" w:rsidRPr="00D30966" w:rsidRDefault="00AA6219" w:rsidP="00F15D35">
            <w:pPr>
              <w:rPr>
                <w:rFonts w:cstheme="minorHAnsi"/>
                <w:b/>
                <w:bCs/>
                <w:sz w:val="20"/>
                <w:szCs w:val="20"/>
              </w:rPr>
            </w:pPr>
            <w:r w:rsidRPr="00D30966">
              <w:rPr>
                <w:rFonts w:cstheme="minorHAnsi"/>
                <w:sz w:val="20"/>
                <w:szCs w:val="20"/>
              </w:rPr>
              <w:t>Total cost of a visit (including outward and return journey, transportation (patient and accompanying person) and parking (£), mean (SD)</w:t>
            </w:r>
          </w:p>
        </w:tc>
        <w:tc>
          <w:tcPr>
            <w:tcW w:w="4110" w:type="dxa"/>
          </w:tcPr>
          <w:p w14:paraId="76FC0958" w14:textId="77777777" w:rsidR="00AA6219" w:rsidRPr="00D30966" w:rsidRDefault="00AA6219" w:rsidP="00F15D35">
            <w:pPr>
              <w:rPr>
                <w:rFonts w:cstheme="minorHAnsi"/>
                <w:sz w:val="20"/>
                <w:szCs w:val="20"/>
              </w:rPr>
            </w:pPr>
            <w:r w:rsidRPr="00D30966">
              <w:rPr>
                <w:rFonts w:cstheme="minorHAnsi"/>
                <w:sz w:val="20"/>
                <w:szCs w:val="20"/>
              </w:rPr>
              <w:t>–</w:t>
            </w:r>
          </w:p>
          <w:p w14:paraId="3DFF7253" w14:textId="77777777" w:rsidR="00AA6219" w:rsidRPr="00D30966" w:rsidRDefault="00AA6219" w:rsidP="00F15D35">
            <w:pPr>
              <w:rPr>
                <w:rFonts w:cstheme="minorHAnsi"/>
                <w:sz w:val="20"/>
                <w:szCs w:val="20"/>
              </w:rPr>
            </w:pPr>
            <w:r w:rsidRPr="00D30966">
              <w:rPr>
                <w:rFonts w:cstheme="minorHAnsi"/>
                <w:sz w:val="20"/>
                <w:szCs w:val="20"/>
              </w:rPr>
              <w:t>Missing values</w:t>
            </w:r>
          </w:p>
        </w:tc>
        <w:tc>
          <w:tcPr>
            <w:tcW w:w="2221" w:type="dxa"/>
          </w:tcPr>
          <w:p w14:paraId="0BD1AFA6" w14:textId="77777777" w:rsidR="00AA6219" w:rsidRPr="00D30966" w:rsidRDefault="00AA6219" w:rsidP="00F15D35">
            <w:pPr>
              <w:jc w:val="center"/>
              <w:rPr>
                <w:rFonts w:cstheme="minorHAnsi"/>
                <w:sz w:val="20"/>
                <w:szCs w:val="20"/>
              </w:rPr>
            </w:pPr>
            <w:r w:rsidRPr="00D30966">
              <w:rPr>
                <w:rFonts w:cstheme="minorHAnsi"/>
                <w:sz w:val="20"/>
                <w:szCs w:val="20"/>
              </w:rPr>
              <w:t>6.6 (14.3)</w:t>
            </w:r>
          </w:p>
          <w:p w14:paraId="064C3073" w14:textId="77777777" w:rsidR="00AA6219" w:rsidRPr="00D30966" w:rsidRDefault="00AA6219" w:rsidP="00F15D35">
            <w:pPr>
              <w:jc w:val="center"/>
              <w:rPr>
                <w:rFonts w:cstheme="minorHAnsi"/>
                <w:sz w:val="20"/>
                <w:szCs w:val="20"/>
              </w:rPr>
            </w:pPr>
            <w:r w:rsidRPr="00D30966">
              <w:rPr>
                <w:rFonts w:cstheme="minorHAnsi"/>
                <w:sz w:val="20"/>
                <w:szCs w:val="20"/>
              </w:rPr>
              <w:t>11</w:t>
            </w:r>
          </w:p>
        </w:tc>
        <w:tc>
          <w:tcPr>
            <w:tcW w:w="2221" w:type="dxa"/>
          </w:tcPr>
          <w:p w14:paraId="33EB67A5" w14:textId="77777777" w:rsidR="00AA6219" w:rsidRPr="00D30966" w:rsidRDefault="00AA6219" w:rsidP="00F15D35">
            <w:pPr>
              <w:jc w:val="center"/>
              <w:rPr>
                <w:rFonts w:cstheme="minorHAnsi"/>
                <w:sz w:val="20"/>
                <w:szCs w:val="20"/>
              </w:rPr>
            </w:pPr>
            <w:r w:rsidRPr="00D30966">
              <w:rPr>
                <w:rFonts w:cstheme="minorHAnsi"/>
                <w:sz w:val="20"/>
                <w:szCs w:val="20"/>
              </w:rPr>
              <w:t>9.0 (18.1)</w:t>
            </w:r>
          </w:p>
          <w:p w14:paraId="68F403CC" w14:textId="77777777" w:rsidR="00AA6219" w:rsidRPr="00D30966" w:rsidRDefault="00AA6219" w:rsidP="00F15D35">
            <w:pPr>
              <w:jc w:val="center"/>
              <w:rPr>
                <w:rFonts w:cstheme="minorHAnsi"/>
                <w:sz w:val="20"/>
                <w:szCs w:val="20"/>
              </w:rPr>
            </w:pPr>
            <w:r w:rsidRPr="00D30966">
              <w:rPr>
                <w:rFonts w:cstheme="minorHAnsi"/>
                <w:sz w:val="20"/>
                <w:szCs w:val="20"/>
              </w:rPr>
              <w:t>5</w:t>
            </w:r>
          </w:p>
        </w:tc>
        <w:tc>
          <w:tcPr>
            <w:tcW w:w="2221" w:type="dxa"/>
          </w:tcPr>
          <w:p w14:paraId="7442A7A9" w14:textId="77777777" w:rsidR="00AA6219" w:rsidRPr="00D30966" w:rsidRDefault="00AA6219" w:rsidP="00F15D35">
            <w:pPr>
              <w:jc w:val="center"/>
              <w:rPr>
                <w:rFonts w:cstheme="minorHAnsi"/>
                <w:sz w:val="20"/>
                <w:szCs w:val="20"/>
              </w:rPr>
            </w:pPr>
            <w:r w:rsidRPr="00D30966">
              <w:rPr>
                <w:rFonts w:cstheme="minorHAnsi"/>
                <w:sz w:val="20"/>
                <w:szCs w:val="20"/>
              </w:rPr>
              <w:t>3.1 (2.5)</w:t>
            </w:r>
          </w:p>
          <w:p w14:paraId="3C26F694" w14:textId="77777777" w:rsidR="00AA6219" w:rsidRPr="00D30966" w:rsidRDefault="00AA6219" w:rsidP="00F15D35">
            <w:pPr>
              <w:jc w:val="center"/>
              <w:rPr>
                <w:rFonts w:cstheme="minorHAnsi"/>
                <w:sz w:val="20"/>
                <w:szCs w:val="20"/>
              </w:rPr>
            </w:pPr>
            <w:r w:rsidRPr="00D30966">
              <w:rPr>
                <w:rFonts w:cstheme="minorHAnsi"/>
                <w:sz w:val="20"/>
                <w:szCs w:val="20"/>
              </w:rPr>
              <w:t>4</w:t>
            </w:r>
          </w:p>
        </w:tc>
      </w:tr>
      <w:tr w:rsidR="00AA6219" w:rsidRPr="00A26EE1" w14:paraId="552BFDB8" w14:textId="77777777" w:rsidTr="00F15D35">
        <w:tc>
          <w:tcPr>
            <w:tcW w:w="2694" w:type="dxa"/>
          </w:tcPr>
          <w:p w14:paraId="342225B4" w14:textId="77777777" w:rsidR="00AA6219" w:rsidRPr="00A26EE1" w:rsidRDefault="00AA6219" w:rsidP="00F15D35">
            <w:pPr>
              <w:rPr>
                <w:rFonts w:cstheme="minorHAnsi"/>
                <w:sz w:val="20"/>
                <w:szCs w:val="20"/>
              </w:rPr>
            </w:pPr>
            <w:r w:rsidRPr="00A26EE1">
              <w:rPr>
                <w:rFonts w:cstheme="minorHAnsi"/>
                <w:sz w:val="20"/>
                <w:szCs w:val="20"/>
              </w:rPr>
              <w:t>Duration of travel time (one way, mins), mean (SD)</w:t>
            </w:r>
          </w:p>
        </w:tc>
        <w:tc>
          <w:tcPr>
            <w:tcW w:w="4110" w:type="dxa"/>
          </w:tcPr>
          <w:p w14:paraId="1D0D36E5" w14:textId="77777777" w:rsidR="00AA6219" w:rsidRPr="00A26EE1" w:rsidRDefault="00AA6219" w:rsidP="00F15D35">
            <w:pPr>
              <w:rPr>
                <w:rFonts w:cstheme="minorHAnsi"/>
                <w:sz w:val="20"/>
                <w:szCs w:val="20"/>
              </w:rPr>
            </w:pPr>
            <w:r w:rsidRPr="00A26EE1">
              <w:rPr>
                <w:rFonts w:cstheme="minorHAnsi"/>
                <w:sz w:val="20"/>
                <w:szCs w:val="20"/>
              </w:rPr>
              <w:t>–</w:t>
            </w:r>
          </w:p>
          <w:p w14:paraId="1EFFB421" w14:textId="77777777" w:rsidR="00AA6219" w:rsidRPr="00A26EE1" w:rsidRDefault="00AA6219" w:rsidP="00F15D35">
            <w:pPr>
              <w:rPr>
                <w:rFonts w:cstheme="minorHAnsi"/>
                <w:sz w:val="20"/>
                <w:szCs w:val="20"/>
              </w:rPr>
            </w:pPr>
            <w:r w:rsidRPr="00A26EE1">
              <w:rPr>
                <w:rFonts w:cstheme="minorHAnsi"/>
                <w:sz w:val="20"/>
                <w:szCs w:val="20"/>
              </w:rPr>
              <w:t>Missing values</w:t>
            </w:r>
          </w:p>
        </w:tc>
        <w:tc>
          <w:tcPr>
            <w:tcW w:w="2221" w:type="dxa"/>
          </w:tcPr>
          <w:p w14:paraId="52AE0DA9" w14:textId="77777777" w:rsidR="00AA6219" w:rsidRDefault="00AA6219" w:rsidP="00F15D35">
            <w:pPr>
              <w:pStyle w:val="Default"/>
              <w:spacing w:line="360" w:lineRule="auto"/>
              <w:jc w:val="center"/>
              <w:rPr>
                <w:sz w:val="20"/>
                <w:szCs w:val="20"/>
              </w:rPr>
            </w:pPr>
            <w:r w:rsidRPr="00D30966">
              <w:rPr>
                <w:sz w:val="20"/>
                <w:szCs w:val="20"/>
              </w:rPr>
              <w:t>48.8 (50.8)</w:t>
            </w:r>
          </w:p>
          <w:p w14:paraId="7A4EE4A8" w14:textId="77777777" w:rsidR="00AA6219" w:rsidRPr="00A26EE1" w:rsidRDefault="00AA6219" w:rsidP="00F15D35">
            <w:pPr>
              <w:pStyle w:val="Default"/>
              <w:spacing w:line="360" w:lineRule="auto"/>
              <w:jc w:val="center"/>
              <w:rPr>
                <w:sz w:val="20"/>
                <w:szCs w:val="20"/>
              </w:rPr>
            </w:pPr>
            <w:r w:rsidRPr="00D30966">
              <w:rPr>
                <w:sz w:val="20"/>
                <w:szCs w:val="20"/>
              </w:rPr>
              <w:t>4</w:t>
            </w:r>
          </w:p>
        </w:tc>
        <w:tc>
          <w:tcPr>
            <w:tcW w:w="2221" w:type="dxa"/>
          </w:tcPr>
          <w:p w14:paraId="3FA7002F" w14:textId="77777777" w:rsidR="00AA6219" w:rsidRDefault="00AA6219" w:rsidP="00F15D35">
            <w:pPr>
              <w:pStyle w:val="Default"/>
              <w:spacing w:line="360" w:lineRule="auto"/>
              <w:jc w:val="center"/>
              <w:rPr>
                <w:sz w:val="20"/>
                <w:szCs w:val="20"/>
              </w:rPr>
            </w:pPr>
            <w:r w:rsidRPr="00D30966">
              <w:rPr>
                <w:sz w:val="20"/>
                <w:szCs w:val="20"/>
              </w:rPr>
              <w:t xml:space="preserve">50.1 (35.8) </w:t>
            </w:r>
          </w:p>
          <w:p w14:paraId="04BEEE5C" w14:textId="77777777" w:rsidR="00AA6219" w:rsidRPr="00A26EE1" w:rsidRDefault="00AA6219" w:rsidP="00F15D35">
            <w:pPr>
              <w:pStyle w:val="Default"/>
              <w:spacing w:line="360" w:lineRule="auto"/>
              <w:jc w:val="center"/>
              <w:rPr>
                <w:sz w:val="20"/>
                <w:szCs w:val="20"/>
              </w:rPr>
            </w:pPr>
            <w:r w:rsidRPr="00D30966">
              <w:rPr>
                <w:sz w:val="20"/>
                <w:szCs w:val="20"/>
              </w:rPr>
              <w:t>0</w:t>
            </w:r>
          </w:p>
        </w:tc>
        <w:tc>
          <w:tcPr>
            <w:tcW w:w="2221" w:type="dxa"/>
          </w:tcPr>
          <w:p w14:paraId="2BCAE663" w14:textId="77777777" w:rsidR="00AA6219" w:rsidRDefault="00AA6219" w:rsidP="00F15D35">
            <w:pPr>
              <w:pStyle w:val="Default"/>
              <w:spacing w:line="360" w:lineRule="auto"/>
              <w:jc w:val="center"/>
              <w:rPr>
                <w:sz w:val="20"/>
                <w:szCs w:val="20"/>
              </w:rPr>
            </w:pPr>
            <w:r w:rsidRPr="00D30966">
              <w:rPr>
                <w:sz w:val="20"/>
                <w:szCs w:val="20"/>
              </w:rPr>
              <w:t xml:space="preserve">47.4 (69.5) </w:t>
            </w:r>
          </w:p>
          <w:p w14:paraId="21F528D3" w14:textId="77777777" w:rsidR="00AA6219" w:rsidRPr="00A26EE1" w:rsidRDefault="00AA6219" w:rsidP="00F15D35">
            <w:pPr>
              <w:pStyle w:val="Default"/>
              <w:spacing w:line="360" w:lineRule="auto"/>
              <w:jc w:val="center"/>
              <w:rPr>
                <w:sz w:val="20"/>
                <w:szCs w:val="20"/>
              </w:rPr>
            </w:pPr>
            <w:r w:rsidRPr="00D30966">
              <w:rPr>
                <w:sz w:val="20"/>
                <w:szCs w:val="20"/>
              </w:rPr>
              <w:t>2</w:t>
            </w:r>
          </w:p>
        </w:tc>
      </w:tr>
      <w:tr w:rsidR="00AA6219" w:rsidRPr="00A26EE1" w14:paraId="4290FB08" w14:textId="77777777" w:rsidTr="00F15D35">
        <w:tc>
          <w:tcPr>
            <w:tcW w:w="2694" w:type="dxa"/>
          </w:tcPr>
          <w:p w14:paraId="13B1583C" w14:textId="77777777" w:rsidR="00AA6219" w:rsidRPr="00A26EE1" w:rsidRDefault="00AA6219" w:rsidP="00F15D35">
            <w:pPr>
              <w:rPr>
                <w:rFonts w:cstheme="minorHAnsi"/>
                <w:sz w:val="20"/>
                <w:szCs w:val="20"/>
              </w:rPr>
            </w:pPr>
            <w:r w:rsidRPr="00A26EE1">
              <w:rPr>
                <w:rFonts w:cstheme="minorHAnsi"/>
                <w:sz w:val="20"/>
                <w:szCs w:val="20"/>
              </w:rPr>
              <w:lastRenderedPageBreak/>
              <w:t>Duration of visit (mins), mean (SD)</w:t>
            </w:r>
          </w:p>
        </w:tc>
        <w:tc>
          <w:tcPr>
            <w:tcW w:w="4110" w:type="dxa"/>
          </w:tcPr>
          <w:p w14:paraId="1592A7DA" w14:textId="77777777" w:rsidR="00AA6219" w:rsidRDefault="00AA6219" w:rsidP="00F15D35">
            <w:pPr>
              <w:rPr>
                <w:rFonts w:cstheme="minorHAnsi"/>
                <w:sz w:val="20"/>
                <w:szCs w:val="20"/>
              </w:rPr>
            </w:pPr>
            <w:r w:rsidRPr="00A26EE1">
              <w:rPr>
                <w:rFonts w:cstheme="minorHAnsi"/>
                <w:sz w:val="20"/>
                <w:szCs w:val="20"/>
              </w:rPr>
              <w:t>–</w:t>
            </w:r>
          </w:p>
          <w:p w14:paraId="363E168F" w14:textId="77777777" w:rsidR="00AA6219" w:rsidRPr="00A26EE1" w:rsidRDefault="00AA6219" w:rsidP="00F15D35">
            <w:pPr>
              <w:rPr>
                <w:rFonts w:cstheme="minorHAnsi"/>
                <w:sz w:val="20"/>
                <w:szCs w:val="20"/>
              </w:rPr>
            </w:pPr>
            <w:r w:rsidRPr="00A26EE1">
              <w:rPr>
                <w:rFonts w:cstheme="minorHAnsi"/>
                <w:sz w:val="20"/>
                <w:szCs w:val="20"/>
              </w:rPr>
              <w:t>Missing values</w:t>
            </w:r>
          </w:p>
        </w:tc>
        <w:tc>
          <w:tcPr>
            <w:tcW w:w="2221" w:type="dxa"/>
          </w:tcPr>
          <w:p w14:paraId="06F446EA" w14:textId="77777777" w:rsidR="00AA6219" w:rsidRDefault="00AA6219" w:rsidP="00F15D35">
            <w:pPr>
              <w:jc w:val="center"/>
              <w:rPr>
                <w:rFonts w:cstheme="minorHAnsi"/>
                <w:sz w:val="20"/>
                <w:szCs w:val="20"/>
              </w:rPr>
            </w:pPr>
            <w:r w:rsidRPr="00A26EE1">
              <w:rPr>
                <w:rFonts w:cstheme="minorHAnsi"/>
                <w:sz w:val="20"/>
                <w:szCs w:val="20"/>
              </w:rPr>
              <w:t>51.9 (30.3)</w:t>
            </w:r>
          </w:p>
          <w:p w14:paraId="6451461D" w14:textId="77777777" w:rsidR="00AA6219" w:rsidRPr="00A26EE1" w:rsidRDefault="00AA6219" w:rsidP="00F15D35">
            <w:pPr>
              <w:jc w:val="center"/>
              <w:rPr>
                <w:rFonts w:cstheme="minorHAnsi"/>
                <w:sz w:val="20"/>
                <w:szCs w:val="20"/>
              </w:rPr>
            </w:pPr>
            <w:r>
              <w:rPr>
                <w:rFonts w:cstheme="minorHAnsi"/>
                <w:sz w:val="20"/>
                <w:szCs w:val="20"/>
              </w:rPr>
              <w:t>4</w:t>
            </w:r>
          </w:p>
        </w:tc>
        <w:tc>
          <w:tcPr>
            <w:tcW w:w="2221" w:type="dxa"/>
          </w:tcPr>
          <w:p w14:paraId="1CFBAED6" w14:textId="77777777" w:rsidR="00AA6219" w:rsidRDefault="00AA6219" w:rsidP="00F15D35">
            <w:pPr>
              <w:jc w:val="center"/>
              <w:rPr>
                <w:rFonts w:cstheme="minorHAnsi"/>
                <w:sz w:val="20"/>
                <w:szCs w:val="20"/>
              </w:rPr>
            </w:pPr>
            <w:r w:rsidRPr="00A26EE1">
              <w:rPr>
                <w:rFonts w:cstheme="minorHAnsi"/>
                <w:sz w:val="20"/>
                <w:szCs w:val="20"/>
              </w:rPr>
              <w:t>55.7 (35.1)</w:t>
            </w:r>
          </w:p>
          <w:p w14:paraId="7E6F1B95" w14:textId="77777777" w:rsidR="00AA6219" w:rsidRPr="00A26EE1" w:rsidRDefault="00AA6219" w:rsidP="00F15D35">
            <w:pPr>
              <w:jc w:val="center"/>
              <w:rPr>
                <w:rFonts w:cstheme="minorHAnsi"/>
                <w:sz w:val="20"/>
                <w:szCs w:val="20"/>
              </w:rPr>
            </w:pPr>
            <w:r>
              <w:rPr>
                <w:rFonts w:cstheme="minorHAnsi"/>
                <w:sz w:val="20"/>
                <w:szCs w:val="20"/>
              </w:rPr>
              <w:t>0</w:t>
            </w:r>
          </w:p>
        </w:tc>
        <w:tc>
          <w:tcPr>
            <w:tcW w:w="2221" w:type="dxa"/>
          </w:tcPr>
          <w:p w14:paraId="07822D27" w14:textId="77777777" w:rsidR="00AA6219" w:rsidRDefault="00AA6219" w:rsidP="00F15D35">
            <w:pPr>
              <w:jc w:val="center"/>
              <w:rPr>
                <w:rFonts w:cstheme="minorHAnsi"/>
                <w:sz w:val="20"/>
                <w:szCs w:val="20"/>
              </w:rPr>
            </w:pPr>
            <w:r w:rsidRPr="00A26EE1">
              <w:rPr>
                <w:rFonts w:cstheme="minorHAnsi"/>
                <w:sz w:val="20"/>
                <w:szCs w:val="20"/>
              </w:rPr>
              <w:t>47.1 (19.4)</w:t>
            </w:r>
          </w:p>
          <w:p w14:paraId="280AD4C3" w14:textId="77777777" w:rsidR="00AA6219" w:rsidRPr="00A26EE1" w:rsidRDefault="00AA6219" w:rsidP="00F15D35">
            <w:pPr>
              <w:jc w:val="center"/>
              <w:rPr>
                <w:rFonts w:cstheme="minorHAnsi"/>
                <w:sz w:val="20"/>
                <w:szCs w:val="20"/>
              </w:rPr>
            </w:pPr>
            <w:r>
              <w:rPr>
                <w:rFonts w:cstheme="minorHAnsi"/>
                <w:sz w:val="20"/>
                <w:szCs w:val="20"/>
              </w:rPr>
              <w:t>2</w:t>
            </w:r>
          </w:p>
        </w:tc>
      </w:tr>
      <w:tr w:rsidR="00AA6219" w:rsidRPr="00A26EE1" w14:paraId="10C0B25A" w14:textId="77777777" w:rsidTr="00F15D35">
        <w:tc>
          <w:tcPr>
            <w:tcW w:w="2694" w:type="dxa"/>
          </w:tcPr>
          <w:p w14:paraId="4EFB329A" w14:textId="77777777" w:rsidR="00AA6219" w:rsidRDefault="00AA6219" w:rsidP="00F15D35">
            <w:pPr>
              <w:rPr>
                <w:rFonts w:cstheme="minorHAnsi"/>
                <w:sz w:val="20"/>
                <w:szCs w:val="20"/>
              </w:rPr>
            </w:pPr>
            <w:r w:rsidRPr="00D30966">
              <w:rPr>
                <w:rFonts w:cstheme="minorHAnsi"/>
                <w:sz w:val="20"/>
                <w:szCs w:val="20"/>
              </w:rPr>
              <w:t xml:space="preserve">Activities missed due to visit, </w:t>
            </w:r>
          </w:p>
          <w:p w14:paraId="15D12FD7" w14:textId="77777777" w:rsidR="00AA6219" w:rsidRPr="00D30966" w:rsidRDefault="00AA6219" w:rsidP="00F15D35">
            <w:pPr>
              <w:rPr>
                <w:rFonts w:cstheme="minorHAnsi"/>
                <w:sz w:val="20"/>
                <w:szCs w:val="20"/>
              </w:rPr>
            </w:pPr>
            <w:r w:rsidRPr="00F15D35">
              <w:rPr>
                <w:i/>
                <w:sz w:val="20"/>
              </w:rPr>
              <w:t>n</w:t>
            </w:r>
            <w:r w:rsidRPr="00D30966">
              <w:rPr>
                <w:rFonts w:cstheme="minorHAnsi"/>
                <w:sz w:val="20"/>
                <w:szCs w:val="20"/>
              </w:rPr>
              <w:t xml:space="preserve"> (%) [95% CI]</w:t>
            </w:r>
          </w:p>
        </w:tc>
        <w:tc>
          <w:tcPr>
            <w:tcW w:w="4110" w:type="dxa"/>
          </w:tcPr>
          <w:p w14:paraId="1525022E" w14:textId="77777777" w:rsidR="00AA6219" w:rsidRPr="00D30966" w:rsidRDefault="00AA6219" w:rsidP="00F15D35">
            <w:pPr>
              <w:rPr>
                <w:rFonts w:cstheme="minorHAnsi"/>
                <w:sz w:val="20"/>
                <w:szCs w:val="20"/>
              </w:rPr>
            </w:pPr>
            <w:r w:rsidRPr="00D30966">
              <w:rPr>
                <w:rFonts w:cstheme="minorHAnsi"/>
                <w:sz w:val="20"/>
                <w:szCs w:val="20"/>
              </w:rPr>
              <w:t>Ho</w:t>
            </w:r>
            <w:r>
              <w:rPr>
                <w:rFonts w:cstheme="minorHAnsi"/>
                <w:sz w:val="20"/>
                <w:szCs w:val="20"/>
              </w:rPr>
              <w:t>us</w:t>
            </w:r>
            <w:r w:rsidRPr="00D30966">
              <w:rPr>
                <w:rFonts w:cstheme="minorHAnsi"/>
                <w:sz w:val="20"/>
                <w:szCs w:val="20"/>
              </w:rPr>
              <w:t>ework</w:t>
            </w:r>
          </w:p>
          <w:p w14:paraId="47D16598" w14:textId="77777777" w:rsidR="00AA6219" w:rsidRPr="00D30966" w:rsidRDefault="00AA6219" w:rsidP="00F15D35">
            <w:pPr>
              <w:rPr>
                <w:rFonts w:cstheme="minorHAnsi"/>
                <w:sz w:val="20"/>
                <w:szCs w:val="20"/>
              </w:rPr>
            </w:pPr>
            <w:r w:rsidRPr="00D30966">
              <w:rPr>
                <w:rFonts w:cstheme="minorHAnsi"/>
                <w:sz w:val="20"/>
                <w:szCs w:val="20"/>
              </w:rPr>
              <w:t>Leisure activities</w:t>
            </w:r>
          </w:p>
          <w:p w14:paraId="47334B9D" w14:textId="77777777" w:rsidR="00AA6219" w:rsidRPr="00D30966" w:rsidRDefault="00AA6219" w:rsidP="00F15D35">
            <w:pPr>
              <w:rPr>
                <w:rFonts w:cstheme="minorHAnsi"/>
                <w:sz w:val="20"/>
                <w:szCs w:val="20"/>
              </w:rPr>
            </w:pPr>
            <w:r w:rsidRPr="00D30966">
              <w:rPr>
                <w:rFonts w:cstheme="minorHAnsi"/>
                <w:sz w:val="20"/>
                <w:szCs w:val="20"/>
              </w:rPr>
              <w:t>Paid work</w:t>
            </w:r>
          </w:p>
          <w:p w14:paraId="15E8A63F" w14:textId="77777777" w:rsidR="00AA6219" w:rsidRPr="00D30966" w:rsidRDefault="00AA6219" w:rsidP="00F15D35">
            <w:pPr>
              <w:rPr>
                <w:rFonts w:cstheme="minorHAnsi"/>
                <w:sz w:val="20"/>
                <w:szCs w:val="20"/>
              </w:rPr>
            </w:pPr>
            <w:r w:rsidRPr="00D30966">
              <w:rPr>
                <w:rFonts w:cstheme="minorHAnsi"/>
                <w:sz w:val="20"/>
                <w:szCs w:val="20"/>
              </w:rPr>
              <w:t>Volunteering</w:t>
            </w:r>
          </w:p>
          <w:p w14:paraId="193E7B0F" w14:textId="77777777" w:rsidR="00AA6219" w:rsidRPr="00D30966" w:rsidRDefault="00AA6219" w:rsidP="00F15D35">
            <w:pPr>
              <w:rPr>
                <w:rFonts w:cstheme="minorHAnsi"/>
                <w:sz w:val="20"/>
                <w:szCs w:val="20"/>
              </w:rPr>
            </w:pPr>
            <w:r w:rsidRPr="00D30966">
              <w:rPr>
                <w:rFonts w:cstheme="minorHAnsi"/>
                <w:sz w:val="20"/>
                <w:szCs w:val="20"/>
              </w:rPr>
              <w:t>Other</w:t>
            </w:r>
          </w:p>
          <w:p w14:paraId="0D039C75" w14:textId="77777777" w:rsidR="00AA6219" w:rsidRPr="00D30966" w:rsidRDefault="00AA6219" w:rsidP="00F15D35">
            <w:pPr>
              <w:rPr>
                <w:rFonts w:cstheme="minorHAnsi"/>
                <w:sz w:val="20"/>
                <w:szCs w:val="20"/>
              </w:rPr>
            </w:pPr>
            <w:r w:rsidRPr="00D30966">
              <w:rPr>
                <w:rFonts w:cstheme="minorHAnsi"/>
                <w:sz w:val="20"/>
                <w:szCs w:val="20"/>
              </w:rPr>
              <w:t>Missing values</w:t>
            </w:r>
          </w:p>
        </w:tc>
        <w:tc>
          <w:tcPr>
            <w:tcW w:w="2221" w:type="dxa"/>
          </w:tcPr>
          <w:p w14:paraId="5E95FC35" w14:textId="77777777" w:rsidR="00AA6219" w:rsidRPr="00A26EE1" w:rsidRDefault="00AA6219" w:rsidP="00F15D35">
            <w:pPr>
              <w:pStyle w:val="Default"/>
              <w:spacing w:line="360" w:lineRule="auto"/>
              <w:jc w:val="center"/>
              <w:rPr>
                <w:sz w:val="20"/>
                <w:szCs w:val="20"/>
              </w:rPr>
            </w:pPr>
            <w:r w:rsidRPr="00D30966">
              <w:rPr>
                <w:sz w:val="20"/>
                <w:szCs w:val="20"/>
              </w:rPr>
              <w:t>15 (19.2) [10.5–28.0]</w:t>
            </w:r>
          </w:p>
          <w:p w14:paraId="3AF976F0" w14:textId="77777777" w:rsidR="00AA6219" w:rsidRPr="00D30966" w:rsidRDefault="00AA6219" w:rsidP="00F15D35">
            <w:pPr>
              <w:jc w:val="center"/>
              <w:rPr>
                <w:rFonts w:ascii="Calibri" w:hAnsi="Calibri" w:cs="Calibri"/>
                <w:sz w:val="20"/>
                <w:szCs w:val="20"/>
              </w:rPr>
            </w:pPr>
            <w:r w:rsidRPr="00D30966">
              <w:rPr>
                <w:rFonts w:ascii="Calibri" w:hAnsi="Calibri" w:cs="Calibri"/>
                <w:sz w:val="20"/>
                <w:szCs w:val="20"/>
              </w:rPr>
              <w:t xml:space="preserve">18 (23.1) </w:t>
            </w:r>
            <w:r w:rsidRPr="00A26EE1">
              <w:rPr>
                <w:rFonts w:ascii="Calibri" w:hAnsi="Calibri" w:cs="Calibri"/>
                <w:sz w:val="20"/>
                <w:szCs w:val="20"/>
              </w:rPr>
              <w:t>[</w:t>
            </w:r>
            <w:r w:rsidRPr="00D30966">
              <w:rPr>
                <w:rFonts w:ascii="Calibri" w:hAnsi="Calibri" w:cs="Calibri"/>
                <w:sz w:val="20"/>
                <w:szCs w:val="20"/>
              </w:rPr>
              <w:t>13.7</w:t>
            </w:r>
            <w:r w:rsidRPr="00A26EE1">
              <w:rPr>
                <w:rFonts w:ascii="Calibri" w:hAnsi="Calibri" w:cs="Calibri"/>
                <w:sz w:val="20"/>
                <w:szCs w:val="20"/>
              </w:rPr>
              <w:t>–</w:t>
            </w:r>
            <w:r w:rsidRPr="00D30966">
              <w:rPr>
                <w:rFonts w:ascii="Calibri" w:hAnsi="Calibri" w:cs="Calibri"/>
                <w:sz w:val="20"/>
                <w:szCs w:val="20"/>
              </w:rPr>
              <w:t>32.4</w:t>
            </w:r>
            <w:r w:rsidRPr="00A26EE1">
              <w:rPr>
                <w:rFonts w:ascii="Calibri" w:hAnsi="Calibri" w:cs="Calibri"/>
                <w:sz w:val="20"/>
                <w:szCs w:val="20"/>
              </w:rPr>
              <w:t>]</w:t>
            </w:r>
          </w:p>
          <w:p w14:paraId="0F54AE6E" w14:textId="77777777" w:rsidR="00AA6219" w:rsidRPr="00D30966" w:rsidRDefault="00AA6219" w:rsidP="00F15D35">
            <w:pPr>
              <w:pStyle w:val="Default"/>
              <w:spacing w:line="360" w:lineRule="auto"/>
              <w:jc w:val="center"/>
              <w:rPr>
                <w:sz w:val="20"/>
                <w:szCs w:val="20"/>
              </w:rPr>
            </w:pPr>
            <w:r w:rsidRPr="00D30966">
              <w:rPr>
                <w:sz w:val="20"/>
                <w:szCs w:val="20"/>
              </w:rPr>
              <w:t xml:space="preserve">27 (34.6) </w:t>
            </w:r>
            <w:r w:rsidRPr="00A26EE1">
              <w:rPr>
                <w:sz w:val="20"/>
                <w:szCs w:val="20"/>
              </w:rPr>
              <w:t>[</w:t>
            </w:r>
            <w:r w:rsidRPr="00D30966">
              <w:rPr>
                <w:sz w:val="20"/>
                <w:szCs w:val="20"/>
              </w:rPr>
              <w:t>24.1</w:t>
            </w:r>
            <w:r w:rsidRPr="00A26EE1">
              <w:rPr>
                <w:sz w:val="20"/>
                <w:szCs w:val="20"/>
              </w:rPr>
              <w:t>–</w:t>
            </w:r>
            <w:r w:rsidRPr="00D30966">
              <w:rPr>
                <w:sz w:val="20"/>
                <w:szCs w:val="20"/>
              </w:rPr>
              <w:t>45.2</w:t>
            </w:r>
            <w:r w:rsidRPr="00A26EE1">
              <w:rPr>
                <w:sz w:val="20"/>
                <w:szCs w:val="20"/>
              </w:rPr>
              <w:t>]</w:t>
            </w:r>
          </w:p>
          <w:p w14:paraId="3EB47240" w14:textId="77777777" w:rsidR="00AA6219" w:rsidRPr="00A26EE1" w:rsidRDefault="00AA6219" w:rsidP="00F15D35">
            <w:pPr>
              <w:pStyle w:val="Default"/>
              <w:spacing w:line="360" w:lineRule="auto"/>
              <w:jc w:val="center"/>
              <w:rPr>
                <w:sz w:val="20"/>
                <w:szCs w:val="20"/>
              </w:rPr>
            </w:pPr>
            <w:r w:rsidRPr="00D30966">
              <w:rPr>
                <w:sz w:val="20"/>
                <w:szCs w:val="20"/>
              </w:rPr>
              <w:t>1 (1.3)</w:t>
            </w:r>
            <w:r w:rsidRPr="00A26EE1">
              <w:rPr>
                <w:sz w:val="20"/>
                <w:szCs w:val="20"/>
              </w:rPr>
              <w:t xml:space="preserve"> [</w:t>
            </w:r>
            <w:r w:rsidRPr="00D30966">
              <w:rPr>
                <w:sz w:val="20"/>
                <w:szCs w:val="20"/>
              </w:rPr>
              <w:t>0.0–3.8]</w:t>
            </w:r>
          </w:p>
          <w:p w14:paraId="2B8FD53F" w14:textId="77777777" w:rsidR="00AA6219" w:rsidRPr="00A26EE1" w:rsidRDefault="00AA6219" w:rsidP="00F15D35">
            <w:pPr>
              <w:pStyle w:val="Default"/>
              <w:spacing w:line="360" w:lineRule="auto"/>
              <w:jc w:val="center"/>
              <w:rPr>
                <w:sz w:val="20"/>
                <w:szCs w:val="20"/>
              </w:rPr>
            </w:pPr>
            <w:r w:rsidRPr="00D30966">
              <w:rPr>
                <w:sz w:val="20"/>
                <w:szCs w:val="20"/>
              </w:rPr>
              <w:t xml:space="preserve">17 (21.8) </w:t>
            </w:r>
            <w:r>
              <w:rPr>
                <w:sz w:val="20"/>
                <w:szCs w:val="20"/>
              </w:rPr>
              <w:t>[</w:t>
            </w:r>
            <w:r w:rsidRPr="00D30966">
              <w:rPr>
                <w:sz w:val="20"/>
                <w:szCs w:val="20"/>
              </w:rPr>
              <w:t>12.6</w:t>
            </w:r>
            <w:r>
              <w:rPr>
                <w:sz w:val="20"/>
                <w:szCs w:val="20"/>
              </w:rPr>
              <w:t>–</w:t>
            </w:r>
            <w:r w:rsidRPr="00D30966">
              <w:rPr>
                <w:sz w:val="20"/>
                <w:szCs w:val="20"/>
              </w:rPr>
              <w:t>31.0</w:t>
            </w:r>
            <w:r>
              <w:rPr>
                <w:sz w:val="20"/>
                <w:szCs w:val="20"/>
              </w:rPr>
              <w:t>]</w:t>
            </w:r>
          </w:p>
          <w:p w14:paraId="47F49D1D" w14:textId="77777777" w:rsidR="00AA6219" w:rsidRPr="00D30966" w:rsidRDefault="00AA6219" w:rsidP="00F15D35">
            <w:pPr>
              <w:pStyle w:val="Default"/>
              <w:spacing w:line="360" w:lineRule="auto"/>
              <w:jc w:val="center"/>
              <w:rPr>
                <w:sz w:val="20"/>
                <w:szCs w:val="20"/>
              </w:rPr>
            </w:pPr>
            <w:r w:rsidRPr="00A26EE1">
              <w:rPr>
                <w:sz w:val="20"/>
                <w:szCs w:val="20"/>
              </w:rPr>
              <w:t>2</w:t>
            </w:r>
          </w:p>
        </w:tc>
        <w:tc>
          <w:tcPr>
            <w:tcW w:w="2221" w:type="dxa"/>
          </w:tcPr>
          <w:p w14:paraId="0E3C4977" w14:textId="77777777" w:rsidR="00AA6219" w:rsidRPr="00A26EE1" w:rsidRDefault="00AA6219" w:rsidP="00F15D35">
            <w:pPr>
              <w:pStyle w:val="Default"/>
              <w:spacing w:line="360" w:lineRule="auto"/>
              <w:jc w:val="center"/>
              <w:rPr>
                <w:sz w:val="20"/>
                <w:szCs w:val="20"/>
              </w:rPr>
            </w:pPr>
            <w:r w:rsidRPr="00D30966">
              <w:rPr>
                <w:sz w:val="20"/>
                <w:szCs w:val="20"/>
              </w:rPr>
              <w:t xml:space="preserve">7 (15.2) </w:t>
            </w:r>
            <w:r w:rsidRPr="00A26EE1">
              <w:rPr>
                <w:sz w:val="20"/>
                <w:szCs w:val="20"/>
              </w:rPr>
              <w:t>[</w:t>
            </w:r>
            <w:r w:rsidRPr="00D30966">
              <w:rPr>
                <w:sz w:val="20"/>
                <w:szCs w:val="20"/>
              </w:rPr>
              <w:t>4.8</w:t>
            </w:r>
            <w:r w:rsidRPr="00A26EE1">
              <w:rPr>
                <w:sz w:val="20"/>
                <w:szCs w:val="20"/>
              </w:rPr>
              <w:t>–</w:t>
            </w:r>
            <w:r w:rsidRPr="00D30966">
              <w:rPr>
                <w:sz w:val="20"/>
                <w:szCs w:val="20"/>
              </w:rPr>
              <w:t>25.6</w:t>
            </w:r>
            <w:r w:rsidRPr="00A26EE1">
              <w:rPr>
                <w:sz w:val="20"/>
                <w:szCs w:val="20"/>
              </w:rPr>
              <w:t>]</w:t>
            </w:r>
            <w:r w:rsidRPr="00D30966">
              <w:rPr>
                <w:sz w:val="20"/>
                <w:szCs w:val="20"/>
              </w:rPr>
              <w:t xml:space="preserve"> </w:t>
            </w:r>
          </w:p>
          <w:p w14:paraId="39DB0B3C" w14:textId="77777777" w:rsidR="00AA6219" w:rsidRPr="00A26EE1" w:rsidRDefault="00AA6219" w:rsidP="00F15D35">
            <w:pPr>
              <w:pStyle w:val="Default"/>
              <w:spacing w:line="360" w:lineRule="auto"/>
              <w:jc w:val="center"/>
              <w:rPr>
                <w:sz w:val="20"/>
                <w:szCs w:val="20"/>
              </w:rPr>
            </w:pPr>
            <w:r w:rsidRPr="00D30966">
              <w:rPr>
                <w:sz w:val="20"/>
                <w:szCs w:val="20"/>
              </w:rPr>
              <w:t xml:space="preserve">13 (28.3) </w:t>
            </w:r>
            <w:r w:rsidRPr="00A26EE1">
              <w:rPr>
                <w:sz w:val="20"/>
                <w:szCs w:val="20"/>
              </w:rPr>
              <w:t>[</w:t>
            </w:r>
            <w:r w:rsidRPr="00D30966">
              <w:rPr>
                <w:sz w:val="20"/>
                <w:szCs w:val="20"/>
              </w:rPr>
              <w:t>15.3</w:t>
            </w:r>
            <w:r w:rsidRPr="00A26EE1">
              <w:rPr>
                <w:sz w:val="20"/>
                <w:szCs w:val="20"/>
              </w:rPr>
              <w:t>–</w:t>
            </w:r>
            <w:r w:rsidRPr="00D30966">
              <w:rPr>
                <w:sz w:val="20"/>
                <w:szCs w:val="20"/>
              </w:rPr>
              <w:t>41.3</w:t>
            </w:r>
            <w:r w:rsidRPr="00A26EE1">
              <w:rPr>
                <w:sz w:val="20"/>
                <w:szCs w:val="20"/>
              </w:rPr>
              <w:t>]</w:t>
            </w:r>
          </w:p>
          <w:p w14:paraId="234ACEB2" w14:textId="77777777" w:rsidR="00AA6219" w:rsidRPr="00A26EE1" w:rsidRDefault="00AA6219" w:rsidP="00F15D35">
            <w:pPr>
              <w:pStyle w:val="Default"/>
              <w:spacing w:line="360" w:lineRule="auto"/>
              <w:jc w:val="center"/>
              <w:rPr>
                <w:sz w:val="20"/>
                <w:szCs w:val="20"/>
              </w:rPr>
            </w:pPr>
            <w:r w:rsidRPr="00D30966">
              <w:rPr>
                <w:sz w:val="20"/>
                <w:szCs w:val="20"/>
              </w:rPr>
              <w:t xml:space="preserve">19 (41.3) </w:t>
            </w:r>
            <w:r w:rsidRPr="00A26EE1">
              <w:rPr>
                <w:sz w:val="20"/>
                <w:szCs w:val="20"/>
              </w:rPr>
              <w:t>[</w:t>
            </w:r>
            <w:r w:rsidRPr="00D30966">
              <w:rPr>
                <w:sz w:val="20"/>
                <w:szCs w:val="20"/>
              </w:rPr>
              <w:t>27.1</w:t>
            </w:r>
            <w:r w:rsidRPr="00A26EE1">
              <w:rPr>
                <w:sz w:val="20"/>
                <w:szCs w:val="20"/>
              </w:rPr>
              <w:t>–</w:t>
            </w:r>
            <w:r w:rsidRPr="00D30966">
              <w:rPr>
                <w:sz w:val="20"/>
                <w:szCs w:val="20"/>
              </w:rPr>
              <w:t>55.5</w:t>
            </w:r>
            <w:r w:rsidRPr="00A26EE1">
              <w:rPr>
                <w:sz w:val="20"/>
                <w:szCs w:val="20"/>
              </w:rPr>
              <w:t>]</w:t>
            </w:r>
          </w:p>
          <w:p w14:paraId="07E84A99" w14:textId="77777777" w:rsidR="00AA6219" w:rsidRPr="00A26EE1" w:rsidRDefault="00AA6219" w:rsidP="00F15D35">
            <w:pPr>
              <w:pStyle w:val="Default"/>
              <w:spacing w:line="360" w:lineRule="auto"/>
              <w:jc w:val="center"/>
              <w:rPr>
                <w:sz w:val="20"/>
                <w:szCs w:val="20"/>
              </w:rPr>
            </w:pPr>
            <w:r w:rsidRPr="00A26EE1">
              <w:rPr>
                <w:sz w:val="20"/>
                <w:szCs w:val="20"/>
              </w:rPr>
              <w:t xml:space="preserve">0 (0.0) [0.0–0.0] </w:t>
            </w:r>
          </w:p>
          <w:p w14:paraId="75829171" w14:textId="77777777" w:rsidR="00AA6219" w:rsidRPr="00A26EE1" w:rsidRDefault="00AA6219" w:rsidP="00F15D35">
            <w:pPr>
              <w:pStyle w:val="Default"/>
              <w:spacing w:line="360" w:lineRule="auto"/>
              <w:jc w:val="center"/>
              <w:rPr>
                <w:sz w:val="20"/>
                <w:szCs w:val="20"/>
              </w:rPr>
            </w:pPr>
            <w:r w:rsidRPr="00D30966">
              <w:rPr>
                <w:sz w:val="20"/>
                <w:szCs w:val="20"/>
              </w:rPr>
              <w:t xml:space="preserve">7 (15.2) </w:t>
            </w:r>
            <w:r>
              <w:rPr>
                <w:sz w:val="20"/>
                <w:szCs w:val="20"/>
              </w:rPr>
              <w:t>[</w:t>
            </w:r>
            <w:r w:rsidRPr="00D30966">
              <w:rPr>
                <w:sz w:val="20"/>
                <w:szCs w:val="20"/>
              </w:rPr>
              <w:t>4.8</w:t>
            </w:r>
            <w:r>
              <w:rPr>
                <w:sz w:val="20"/>
                <w:szCs w:val="20"/>
              </w:rPr>
              <w:t>–</w:t>
            </w:r>
            <w:r w:rsidRPr="00D30966">
              <w:rPr>
                <w:sz w:val="20"/>
                <w:szCs w:val="20"/>
              </w:rPr>
              <w:t>25.6</w:t>
            </w:r>
            <w:r>
              <w:rPr>
                <w:sz w:val="20"/>
                <w:szCs w:val="20"/>
              </w:rPr>
              <w:t>]</w:t>
            </w:r>
          </w:p>
          <w:p w14:paraId="2D128F4B" w14:textId="77777777" w:rsidR="00AA6219" w:rsidRPr="00D30966" w:rsidRDefault="00AA6219" w:rsidP="00F15D35">
            <w:pPr>
              <w:pStyle w:val="Default"/>
              <w:spacing w:line="360" w:lineRule="auto"/>
              <w:jc w:val="center"/>
              <w:rPr>
                <w:sz w:val="20"/>
                <w:szCs w:val="20"/>
              </w:rPr>
            </w:pPr>
            <w:r w:rsidRPr="00A26EE1">
              <w:rPr>
                <w:sz w:val="20"/>
                <w:szCs w:val="20"/>
              </w:rPr>
              <w:t>0</w:t>
            </w:r>
          </w:p>
        </w:tc>
        <w:tc>
          <w:tcPr>
            <w:tcW w:w="2221" w:type="dxa"/>
          </w:tcPr>
          <w:p w14:paraId="3C0FF1CF" w14:textId="77777777" w:rsidR="00AA6219" w:rsidRPr="00A26EE1" w:rsidRDefault="00AA6219" w:rsidP="00F15D35">
            <w:pPr>
              <w:pStyle w:val="Default"/>
              <w:spacing w:line="360" w:lineRule="auto"/>
              <w:jc w:val="center"/>
              <w:rPr>
                <w:sz w:val="20"/>
                <w:szCs w:val="20"/>
              </w:rPr>
            </w:pPr>
            <w:r w:rsidRPr="00D30966">
              <w:rPr>
                <w:sz w:val="20"/>
                <w:szCs w:val="20"/>
              </w:rPr>
              <w:t xml:space="preserve">8 (25.8) </w:t>
            </w:r>
            <w:r w:rsidRPr="00A26EE1">
              <w:rPr>
                <w:sz w:val="20"/>
                <w:szCs w:val="20"/>
              </w:rPr>
              <w:t>[</w:t>
            </w:r>
            <w:r w:rsidRPr="00D30966">
              <w:rPr>
                <w:sz w:val="20"/>
                <w:szCs w:val="20"/>
              </w:rPr>
              <w:t>10.4</w:t>
            </w:r>
            <w:r w:rsidRPr="00A26EE1">
              <w:rPr>
                <w:sz w:val="20"/>
                <w:szCs w:val="20"/>
              </w:rPr>
              <w:t>–</w:t>
            </w:r>
            <w:r w:rsidRPr="00D30966">
              <w:rPr>
                <w:sz w:val="20"/>
                <w:szCs w:val="20"/>
              </w:rPr>
              <w:t>41.2</w:t>
            </w:r>
            <w:r w:rsidRPr="00A26EE1">
              <w:rPr>
                <w:sz w:val="20"/>
                <w:szCs w:val="20"/>
              </w:rPr>
              <w:t>]</w:t>
            </w:r>
          </w:p>
          <w:p w14:paraId="4ABC6991" w14:textId="77777777" w:rsidR="00AA6219" w:rsidRPr="00A26EE1" w:rsidRDefault="00AA6219" w:rsidP="00F15D35">
            <w:pPr>
              <w:jc w:val="center"/>
              <w:rPr>
                <w:rFonts w:ascii="Calibri" w:hAnsi="Calibri" w:cs="Calibri"/>
                <w:color w:val="000000"/>
                <w:sz w:val="20"/>
                <w:szCs w:val="20"/>
              </w:rPr>
            </w:pPr>
            <w:r w:rsidRPr="00A26EE1">
              <w:rPr>
                <w:rFonts w:ascii="Calibri" w:hAnsi="Calibri" w:cs="Calibri"/>
                <w:color w:val="000000"/>
                <w:sz w:val="20"/>
                <w:szCs w:val="20"/>
              </w:rPr>
              <w:t>5 (16.1) [3.2–29.1]</w:t>
            </w:r>
          </w:p>
          <w:p w14:paraId="392AB193" w14:textId="77777777" w:rsidR="00AA6219" w:rsidRPr="00A26EE1" w:rsidRDefault="00AA6219" w:rsidP="00F15D35">
            <w:pPr>
              <w:pStyle w:val="Default"/>
              <w:spacing w:line="360" w:lineRule="auto"/>
              <w:jc w:val="center"/>
              <w:rPr>
                <w:sz w:val="20"/>
                <w:szCs w:val="20"/>
              </w:rPr>
            </w:pPr>
            <w:r w:rsidRPr="00D30966">
              <w:rPr>
                <w:sz w:val="20"/>
                <w:szCs w:val="20"/>
              </w:rPr>
              <w:t xml:space="preserve">8 (25.8) </w:t>
            </w:r>
            <w:r w:rsidRPr="00A26EE1">
              <w:rPr>
                <w:sz w:val="20"/>
                <w:szCs w:val="20"/>
              </w:rPr>
              <w:t>[</w:t>
            </w:r>
            <w:r w:rsidRPr="00D30966">
              <w:rPr>
                <w:sz w:val="20"/>
                <w:szCs w:val="20"/>
              </w:rPr>
              <w:t>10.4</w:t>
            </w:r>
            <w:r w:rsidRPr="00A26EE1">
              <w:rPr>
                <w:sz w:val="20"/>
                <w:szCs w:val="20"/>
              </w:rPr>
              <w:t>–</w:t>
            </w:r>
            <w:r w:rsidRPr="00D30966">
              <w:rPr>
                <w:sz w:val="20"/>
                <w:szCs w:val="20"/>
              </w:rPr>
              <w:t>41.2</w:t>
            </w:r>
            <w:r w:rsidRPr="00A26EE1">
              <w:rPr>
                <w:sz w:val="20"/>
                <w:szCs w:val="20"/>
              </w:rPr>
              <w:t>]</w:t>
            </w:r>
          </w:p>
          <w:p w14:paraId="35EB1C56" w14:textId="77777777" w:rsidR="00AA6219" w:rsidRPr="00A26EE1" w:rsidRDefault="00AA6219" w:rsidP="00F15D35">
            <w:pPr>
              <w:pStyle w:val="Default"/>
              <w:spacing w:line="360" w:lineRule="auto"/>
              <w:jc w:val="center"/>
              <w:rPr>
                <w:sz w:val="20"/>
                <w:szCs w:val="20"/>
              </w:rPr>
            </w:pPr>
            <w:r w:rsidRPr="00D30966">
              <w:rPr>
                <w:sz w:val="20"/>
                <w:szCs w:val="20"/>
              </w:rPr>
              <w:t xml:space="preserve">1 (3.2) [0.0–9.5] </w:t>
            </w:r>
          </w:p>
          <w:p w14:paraId="17AAD11B" w14:textId="77777777" w:rsidR="00AA6219" w:rsidRPr="00D30966" w:rsidRDefault="00AA6219" w:rsidP="00F15D35">
            <w:pPr>
              <w:pStyle w:val="Default"/>
              <w:spacing w:line="360" w:lineRule="auto"/>
              <w:jc w:val="center"/>
              <w:rPr>
                <w:sz w:val="20"/>
                <w:szCs w:val="20"/>
              </w:rPr>
            </w:pPr>
            <w:r w:rsidRPr="00D30966">
              <w:rPr>
                <w:sz w:val="20"/>
                <w:szCs w:val="20"/>
              </w:rPr>
              <w:t xml:space="preserve">9 (29.0) </w:t>
            </w:r>
            <w:r>
              <w:rPr>
                <w:sz w:val="20"/>
                <w:szCs w:val="20"/>
              </w:rPr>
              <w:t>[</w:t>
            </w:r>
            <w:r w:rsidRPr="00D30966">
              <w:rPr>
                <w:sz w:val="20"/>
                <w:szCs w:val="20"/>
              </w:rPr>
              <w:t>13.1</w:t>
            </w:r>
            <w:r>
              <w:rPr>
                <w:sz w:val="20"/>
                <w:szCs w:val="20"/>
              </w:rPr>
              <w:t>–</w:t>
            </w:r>
            <w:r w:rsidRPr="00D30966">
              <w:rPr>
                <w:sz w:val="20"/>
                <w:szCs w:val="20"/>
              </w:rPr>
              <w:t>45.0</w:t>
            </w:r>
            <w:r>
              <w:rPr>
                <w:sz w:val="20"/>
                <w:szCs w:val="20"/>
              </w:rPr>
              <w:t>]</w:t>
            </w:r>
          </w:p>
          <w:p w14:paraId="0F24C5B0" w14:textId="77777777" w:rsidR="00AA6219" w:rsidRPr="00D30966" w:rsidRDefault="00AA6219" w:rsidP="00F15D35">
            <w:pPr>
              <w:pStyle w:val="Default"/>
              <w:spacing w:line="360" w:lineRule="auto"/>
              <w:jc w:val="center"/>
              <w:rPr>
                <w:sz w:val="20"/>
                <w:szCs w:val="20"/>
              </w:rPr>
            </w:pPr>
            <w:r w:rsidRPr="00D30966">
              <w:rPr>
                <w:sz w:val="20"/>
                <w:szCs w:val="20"/>
              </w:rPr>
              <w:t>0</w:t>
            </w:r>
          </w:p>
        </w:tc>
      </w:tr>
    </w:tbl>
    <w:p w14:paraId="4B86F020" w14:textId="77777777" w:rsidR="00AA6219" w:rsidRDefault="00AA6219" w:rsidP="00AA6219">
      <w:pPr>
        <w:spacing w:line="240" w:lineRule="auto"/>
        <w:rPr>
          <w:rFonts w:cstheme="minorHAnsi"/>
          <w:sz w:val="20"/>
          <w:szCs w:val="20"/>
        </w:rPr>
      </w:pPr>
      <w:proofErr w:type="spellStart"/>
      <w:r w:rsidRPr="003C0D1D">
        <w:rPr>
          <w:rFonts w:cstheme="minorHAnsi"/>
          <w:sz w:val="20"/>
          <w:szCs w:val="20"/>
          <w:vertAlign w:val="superscript"/>
        </w:rPr>
        <w:t>a</w:t>
      </w:r>
      <w:r>
        <w:rPr>
          <w:rFonts w:cstheme="minorHAnsi"/>
          <w:sz w:val="20"/>
          <w:szCs w:val="20"/>
        </w:rPr>
        <w:t>Three</w:t>
      </w:r>
      <w:proofErr w:type="spellEnd"/>
      <w:r w:rsidRPr="00A26EE1">
        <w:rPr>
          <w:rFonts w:cstheme="minorHAnsi"/>
          <w:sz w:val="20"/>
          <w:szCs w:val="20"/>
        </w:rPr>
        <w:t xml:space="preserve"> patients could not be assigned to a subgroup: </w:t>
      </w:r>
      <w:r>
        <w:rPr>
          <w:rFonts w:cstheme="minorHAnsi"/>
          <w:sz w:val="20"/>
          <w:szCs w:val="20"/>
        </w:rPr>
        <w:t>two</w:t>
      </w:r>
      <w:r w:rsidRPr="00A26EE1">
        <w:rPr>
          <w:rFonts w:cstheme="minorHAnsi"/>
          <w:sz w:val="20"/>
          <w:szCs w:val="20"/>
        </w:rPr>
        <w:t xml:space="preserve"> patients did not complete the survey and </w:t>
      </w:r>
      <w:r>
        <w:rPr>
          <w:rFonts w:cstheme="minorHAnsi"/>
          <w:sz w:val="20"/>
          <w:szCs w:val="20"/>
        </w:rPr>
        <w:t xml:space="preserve">one </w:t>
      </w:r>
      <w:r w:rsidRPr="00A26EE1">
        <w:rPr>
          <w:rFonts w:cstheme="minorHAnsi"/>
          <w:sz w:val="20"/>
          <w:szCs w:val="20"/>
        </w:rPr>
        <w:t>patient answered</w:t>
      </w:r>
      <w:r>
        <w:rPr>
          <w:rFonts w:cstheme="minorHAnsi"/>
          <w:sz w:val="20"/>
          <w:szCs w:val="20"/>
        </w:rPr>
        <w:t>,</w:t>
      </w:r>
      <w:r w:rsidRPr="00A26EE1">
        <w:rPr>
          <w:rFonts w:cstheme="minorHAnsi"/>
          <w:sz w:val="20"/>
          <w:szCs w:val="20"/>
        </w:rPr>
        <w:t xml:space="preserve"> </w:t>
      </w:r>
      <w:r>
        <w:rPr>
          <w:rFonts w:cstheme="minorHAnsi"/>
          <w:sz w:val="20"/>
          <w:szCs w:val="20"/>
        </w:rPr>
        <w:t>‘</w:t>
      </w:r>
      <w:r w:rsidRPr="00A26EE1">
        <w:rPr>
          <w:rFonts w:cstheme="minorHAnsi"/>
          <w:sz w:val="20"/>
          <w:szCs w:val="20"/>
        </w:rPr>
        <w:t>Someone else</w:t>
      </w:r>
      <w:r>
        <w:rPr>
          <w:rFonts w:cstheme="minorHAnsi"/>
          <w:sz w:val="20"/>
          <w:szCs w:val="20"/>
        </w:rPr>
        <w:t>’</w:t>
      </w:r>
      <w:r w:rsidRPr="007A3B2F">
        <w:rPr>
          <w:rFonts w:cstheme="minorHAnsi"/>
          <w:sz w:val="20"/>
          <w:szCs w:val="20"/>
        </w:rPr>
        <w:t xml:space="preserve"> </w:t>
      </w:r>
      <w:r w:rsidRPr="00A26EE1">
        <w:rPr>
          <w:rFonts w:cstheme="minorHAnsi"/>
          <w:sz w:val="20"/>
          <w:szCs w:val="20"/>
        </w:rPr>
        <w:t xml:space="preserve">to the question </w:t>
      </w:r>
      <w:r>
        <w:rPr>
          <w:rFonts w:cstheme="minorHAnsi"/>
          <w:sz w:val="20"/>
          <w:szCs w:val="20"/>
        </w:rPr>
        <w:t>‘</w:t>
      </w:r>
      <w:r w:rsidRPr="00A26EE1">
        <w:rPr>
          <w:rFonts w:cstheme="minorHAnsi"/>
          <w:sz w:val="20"/>
          <w:szCs w:val="20"/>
        </w:rPr>
        <w:t xml:space="preserve">Who administers your </w:t>
      </w:r>
      <w:proofErr w:type="spellStart"/>
      <w:r w:rsidRPr="00A26EE1">
        <w:rPr>
          <w:rFonts w:cstheme="minorHAnsi"/>
          <w:sz w:val="20"/>
          <w:szCs w:val="20"/>
        </w:rPr>
        <w:t>Somatuline</w:t>
      </w:r>
      <w:proofErr w:type="spellEnd"/>
      <w:r w:rsidRPr="00A26EE1">
        <w:rPr>
          <w:rFonts w:cstheme="minorHAnsi"/>
          <w:sz w:val="20"/>
          <w:szCs w:val="20"/>
        </w:rPr>
        <w:t xml:space="preserve"> </w:t>
      </w:r>
      <w:proofErr w:type="spellStart"/>
      <w:r w:rsidRPr="00A26EE1">
        <w:rPr>
          <w:rFonts w:cstheme="minorHAnsi"/>
          <w:sz w:val="20"/>
          <w:szCs w:val="20"/>
        </w:rPr>
        <w:t>Autogel</w:t>
      </w:r>
      <w:proofErr w:type="spellEnd"/>
      <w:r w:rsidRPr="00A26EE1">
        <w:rPr>
          <w:rFonts w:cstheme="minorHAnsi"/>
          <w:sz w:val="20"/>
          <w:szCs w:val="20"/>
        </w:rPr>
        <w:t xml:space="preserve"> injections at </w:t>
      </w:r>
      <w:r w:rsidRPr="007A3B2F">
        <w:rPr>
          <w:rFonts w:cstheme="minorHAnsi"/>
          <w:sz w:val="20"/>
          <w:szCs w:val="20"/>
        </w:rPr>
        <w:t>home</w:t>
      </w:r>
      <w:r>
        <w:rPr>
          <w:rFonts w:cstheme="minorHAnsi"/>
          <w:sz w:val="20"/>
          <w:szCs w:val="20"/>
        </w:rPr>
        <w:t>’</w:t>
      </w:r>
      <w:r w:rsidRPr="007A3B2F">
        <w:rPr>
          <w:rFonts w:cstheme="minorHAnsi"/>
          <w:sz w:val="20"/>
          <w:szCs w:val="20"/>
        </w:rPr>
        <w:t>.</w:t>
      </w:r>
    </w:p>
    <w:p w14:paraId="12B6D5C4" w14:textId="77777777" w:rsidR="00AA6219" w:rsidRPr="007A3B2F" w:rsidRDefault="00AA6219" w:rsidP="00AA6219">
      <w:pPr>
        <w:spacing w:line="240" w:lineRule="auto"/>
        <w:rPr>
          <w:rFonts w:cstheme="minorHAnsi"/>
          <w:sz w:val="20"/>
          <w:szCs w:val="20"/>
        </w:rPr>
      </w:pPr>
      <w:r w:rsidRPr="007A3B2F">
        <w:rPr>
          <w:rFonts w:cstheme="minorHAnsi"/>
          <w:sz w:val="20"/>
          <w:szCs w:val="20"/>
        </w:rPr>
        <w:t>CI, confidence interval; SD, standard deviation.</w:t>
      </w:r>
    </w:p>
    <w:p w14:paraId="4EACC9B1" w14:textId="77777777" w:rsidR="00AA6219" w:rsidRDefault="00AA6219" w:rsidP="005E75E9">
      <w:pPr>
        <w:rPr>
          <w:rFonts w:cstheme="minorHAnsi"/>
          <w:b/>
          <w:bCs/>
          <w:szCs w:val="24"/>
        </w:rPr>
      </w:pPr>
    </w:p>
    <w:p w14:paraId="21631FCE" w14:textId="1C1CEB01" w:rsidR="0091430B" w:rsidRDefault="0091430B">
      <w:pPr>
        <w:spacing w:after="160" w:line="259" w:lineRule="auto"/>
        <w:rPr>
          <w:rFonts w:cstheme="minorHAnsi"/>
          <w:b/>
          <w:bCs/>
          <w:szCs w:val="24"/>
        </w:rPr>
      </w:pPr>
      <w:r>
        <w:rPr>
          <w:rFonts w:cstheme="minorHAnsi"/>
          <w:b/>
          <w:bCs/>
          <w:szCs w:val="24"/>
        </w:rPr>
        <w:br w:type="page"/>
      </w:r>
    </w:p>
    <w:p w14:paraId="675D3CE5" w14:textId="0ECEEE03" w:rsidR="00EE7138" w:rsidRPr="00CA627C" w:rsidRDefault="00B54E2A" w:rsidP="005E75E9">
      <w:pPr>
        <w:rPr>
          <w:b/>
        </w:rPr>
      </w:pPr>
      <w:r w:rsidRPr="007A3B2F">
        <w:rPr>
          <w:rFonts w:cstheme="minorHAnsi"/>
          <w:b/>
          <w:bCs/>
          <w:szCs w:val="24"/>
        </w:rPr>
        <w:lastRenderedPageBreak/>
        <w:t xml:space="preserve">SUPPLEMENTARY TABLE </w:t>
      </w:r>
      <w:r w:rsidR="00AA6219">
        <w:rPr>
          <w:rFonts w:cstheme="minorHAnsi"/>
          <w:b/>
          <w:bCs/>
          <w:szCs w:val="24"/>
        </w:rPr>
        <w:t xml:space="preserve">2 </w:t>
      </w:r>
      <w:r w:rsidR="00EE7138" w:rsidRPr="00A87FFC">
        <w:t xml:space="preserve">Subgroup </w:t>
      </w:r>
      <w:r w:rsidR="00EE7138" w:rsidRPr="00CA627C">
        <w:t>analysis by age on the interpretation of patient quotes on the key sub-themes in qualitative interview responses</w:t>
      </w:r>
    </w:p>
    <w:p w14:paraId="14648E8A" w14:textId="77777777" w:rsidR="004A2156" w:rsidRPr="00B96AE4" w:rsidRDefault="004A2156" w:rsidP="004A2156">
      <w:pPr>
        <w:spacing w:line="240" w:lineRule="auto"/>
        <w:rPr>
          <w:rFonts w:cstheme="minorHAnsi"/>
          <w:b/>
          <w:bCs/>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83"/>
        <w:gridCol w:w="3420"/>
        <w:gridCol w:w="8364"/>
      </w:tblGrid>
      <w:tr w:rsidR="00EE7138" w:rsidRPr="002625E1" w14:paraId="1C5E7F8B" w14:textId="77777777" w:rsidTr="00B96AE4">
        <w:tc>
          <w:tcPr>
            <w:tcW w:w="1683" w:type="dxa"/>
            <w:shd w:val="clear" w:color="auto" w:fill="F2F2F2" w:themeFill="background1" w:themeFillShade="F2"/>
          </w:tcPr>
          <w:p w14:paraId="7EF60ACF" w14:textId="77777777" w:rsidR="00EE7138" w:rsidRPr="00CA627C" w:rsidRDefault="00EE7138" w:rsidP="008A4AF9">
            <w:pPr>
              <w:spacing w:line="240" w:lineRule="auto"/>
              <w:outlineLvl w:val="1"/>
              <w:rPr>
                <w:b/>
                <w:sz w:val="20"/>
              </w:rPr>
            </w:pPr>
            <w:r w:rsidRPr="00CA627C">
              <w:rPr>
                <w:b/>
                <w:sz w:val="20"/>
              </w:rPr>
              <w:t>Theme</w:t>
            </w:r>
          </w:p>
        </w:tc>
        <w:tc>
          <w:tcPr>
            <w:tcW w:w="3420" w:type="dxa"/>
            <w:shd w:val="clear" w:color="auto" w:fill="F2F2F2" w:themeFill="background1" w:themeFillShade="F2"/>
          </w:tcPr>
          <w:p w14:paraId="40099D70" w14:textId="77777777" w:rsidR="00EE7138" w:rsidRPr="00CA627C" w:rsidRDefault="00EE7138" w:rsidP="008A4AF9">
            <w:pPr>
              <w:spacing w:line="240" w:lineRule="auto"/>
              <w:outlineLvl w:val="1"/>
              <w:rPr>
                <w:b/>
                <w:sz w:val="20"/>
              </w:rPr>
            </w:pPr>
            <w:r w:rsidRPr="00CA627C">
              <w:rPr>
                <w:b/>
                <w:sz w:val="20"/>
              </w:rPr>
              <w:t>Key sub-themes apparent in responses</w:t>
            </w:r>
          </w:p>
        </w:tc>
        <w:tc>
          <w:tcPr>
            <w:tcW w:w="8364" w:type="dxa"/>
            <w:shd w:val="clear" w:color="auto" w:fill="F2F2F2" w:themeFill="background1" w:themeFillShade="F2"/>
          </w:tcPr>
          <w:p w14:paraId="14F2216E" w14:textId="0623A060" w:rsidR="00EE7138" w:rsidRPr="002625E1" w:rsidRDefault="00EE7138" w:rsidP="008A4AF9">
            <w:pPr>
              <w:spacing w:line="240" w:lineRule="auto"/>
              <w:outlineLvl w:val="1"/>
              <w:rPr>
                <w:rFonts w:cstheme="minorHAnsi"/>
                <w:b/>
                <w:sz w:val="20"/>
                <w:szCs w:val="20"/>
              </w:rPr>
            </w:pPr>
            <w:r w:rsidRPr="002625E1">
              <w:rPr>
                <w:rFonts w:cstheme="minorHAnsi"/>
                <w:b/>
                <w:bCs/>
                <w:sz w:val="20"/>
                <w:szCs w:val="20"/>
              </w:rPr>
              <w:t>&lt;/≥65 years subgroup analysis</w:t>
            </w:r>
            <w:r>
              <w:rPr>
                <w:rFonts w:cstheme="minorHAnsi"/>
                <w:b/>
                <w:bCs/>
                <w:sz w:val="20"/>
                <w:szCs w:val="20"/>
              </w:rPr>
              <w:t xml:space="preserve"> of interpretation of patient quotes (difference or not between subgroups)</w:t>
            </w:r>
          </w:p>
          <w:p w14:paraId="27F9271E" w14:textId="77777777" w:rsidR="00EE7138" w:rsidRPr="00CA627C" w:rsidRDefault="00EE7138" w:rsidP="008A4AF9">
            <w:pPr>
              <w:spacing w:line="240" w:lineRule="auto"/>
              <w:outlineLvl w:val="1"/>
              <w:rPr>
                <w:b/>
                <w:sz w:val="20"/>
              </w:rPr>
            </w:pPr>
          </w:p>
        </w:tc>
      </w:tr>
      <w:tr w:rsidR="00EE7138" w:rsidRPr="002625E1" w14:paraId="28F87E1C" w14:textId="77777777" w:rsidTr="00B96AE4">
        <w:tc>
          <w:tcPr>
            <w:tcW w:w="1683" w:type="dxa"/>
            <w:vMerge w:val="restart"/>
          </w:tcPr>
          <w:p w14:paraId="704FC292" w14:textId="77777777" w:rsidR="00EE7138" w:rsidRPr="003828F3" w:rsidRDefault="00EE7138" w:rsidP="008A4AF9">
            <w:pPr>
              <w:spacing w:line="240" w:lineRule="auto"/>
              <w:outlineLvl w:val="1"/>
              <w:rPr>
                <w:rFonts w:cstheme="minorHAnsi"/>
                <w:b/>
                <w:bCs/>
                <w:sz w:val="20"/>
                <w:szCs w:val="20"/>
              </w:rPr>
            </w:pPr>
            <w:r w:rsidRPr="003828F3">
              <w:rPr>
                <w:rFonts w:cstheme="minorHAnsi"/>
                <w:b/>
                <w:bCs/>
                <w:sz w:val="20"/>
                <w:szCs w:val="20"/>
              </w:rPr>
              <w:t>Perceived benefits of home administration</w:t>
            </w:r>
          </w:p>
        </w:tc>
        <w:tc>
          <w:tcPr>
            <w:tcW w:w="3420" w:type="dxa"/>
          </w:tcPr>
          <w:p w14:paraId="3EE85B64" w14:textId="77777777" w:rsidR="00EE7138" w:rsidRPr="00CA627C" w:rsidRDefault="00EE7138" w:rsidP="008A4AF9">
            <w:pPr>
              <w:spacing w:line="240" w:lineRule="auto"/>
              <w:outlineLvl w:val="1"/>
              <w:rPr>
                <w:sz w:val="20"/>
              </w:rPr>
            </w:pPr>
            <w:r w:rsidRPr="00CA627C">
              <w:rPr>
                <w:sz w:val="20"/>
              </w:rPr>
              <w:t>Choice and flexibility of injection timing</w:t>
            </w:r>
          </w:p>
        </w:tc>
        <w:tc>
          <w:tcPr>
            <w:tcW w:w="8364" w:type="dxa"/>
          </w:tcPr>
          <w:p w14:paraId="6B72AA34" w14:textId="77777777" w:rsidR="00EE7138" w:rsidRPr="002625E1" w:rsidRDefault="00EE7138" w:rsidP="008A4AF9">
            <w:pPr>
              <w:spacing w:line="240" w:lineRule="auto"/>
              <w:outlineLvl w:val="1"/>
              <w:rPr>
                <w:rFonts w:cstheme="minorHAnsi"/>
                <w:bCs/>
                <w:sz w:val="20"/>
                <w:szCs w:val="20"/>
              </w:rPr>
            </w:pPr>
            <w:r w:rsidRPr="002625E1">
              <w:rPr>
                <w:rFonts w:cstheme="minorHAnsi"/>
                <w:bCs/>
                <w:sz w:val="20"/>
                <w:szCs w:val="20"/>
              </w:rPr>
              <w:t>No difference</w:t>
            </w:r>
            <w:r w:rsidR="00B54E2A">
              <w:rPr>
                <w:rFonts w:cstheme="minorHAnsi"/>
                <w:bCs/>
                <w:sz w:val="20"/>
                <w:szCs w:val="20"/>
              </w:rPr>
              <w:t>.</w:t>
            </w:r>
          </w:p>
        </w:tc>
      </w:tr>
      <w:tr w:rsidR="00EE7138" w:rsidRPr="002625E1" w14:paraId="4820C64E" w14:textId="77777777" w:rsidTr="00B96AE4">
        <w:tc>
          <w:tcPr>
            <w:tcW w:w="1683" w:type="dxa"/>
            <w:vMerge/>
          </w:tcPr>
          <w:p w14:paraId="600ABD54" w14:textId="77777777" w:rsidR="00EE7138" w:rsidRPr="003828F3" w:rsidRDefault="00EE7138" w:rsidP="008A4AF9">
            <w:pPr>
              <w:spacing w:line="240" w:lineRule="auto"/>
              <w:outlineLvl w:val="1"/>
              <w:rPr>
                <w:rFonts w:cstheme="minorHAnsi"/>
                <w:b/>
                <w:bCs/>
                <w:sz w:val="20"/>
                <w:szCs w:val="20"/>
              </w:rPr>
            </w:pPr>
          </w:p>
        </w:tc>
        <w:tc>
          <w:tcPr>
            <w:tcW w:w="3420" w:type="dxa"/>
          </w:tcPr>
          <w:p w14:paraId="170E3275" w14:textId="77777777" w:rsidR="00EE7138" w:rsidRPr="00CA627C" w:rsidRDefault="00EE7138" w:rsidP="008A4AF9">
            <w:pPr>
              <w:spacing w:line="240" w:lineRule="auto"/>
              <w:outlineLvl w:val="1"/>
              <w:rPr>
                <w:sz w:val="20"/>
              </w:rPr>
            </w:pPr>
            <w:r w:rsidRPr="00CA627C">
              <w:rPr>
                <w:sz w:val="20"/>
              </w:rPr>
              <w:t>Avoiding exposure to COVID-19</w:t>
            </w:r>
          </w:p>
        </w:tc>
        <w:tc>
          <w:tcPr>
            <w:tcW w:w="8364" w:type="dxa"/>
          </w:tcPr>
          <w:p w14:paraId="58A835B2" w14:textId="77777777" w:rsidR="00EE7138" w:rsidRPr="00CA627C" w:rsidRDefault="00EE7138" w:rsidP="008A4AF9">
            <w:pPr>
              <w:spacing w:line="240" w:lineRule="auto"/>
              <w:outlineLvl w:val="1"/>
              <w:rPr>
                <w:sz w:val="20"/>
              </w:rPr>
            </w:pPr>
            <w:r w:rsidRPr="00CA627C">
              <w:rPr>
                <w:sz w:val="20"/>
              </w:rPr>
              <w:t xml:space="preserve">Both age groups referred to avoiding exposure to COVID-19, however more patients in the ≥65 years category referred to this benefit, suggesting that they were more aware of the risk of catching COVID-19 and the importance of remaining at home or within their ‘bubble’ </w:t>
            </w:r>
            <w:proofErr w:type="gramStart"/>
            <w:r w:rsidRPr="00CA627C">
              <w:rPr>
                <w:sz w:val="20"/>
              </w:rPr>
              <w:t>in order to</w:t>
            </w:r>
            <w:proofErr w:type="gramEnd"/>
            <w:r w:rsidRPr="00CA627C">
              <w:rPr>
                <w:sz w:val="20"/>
              </w:rPr>
              <w:t xml:space="preserve"> avoid exposure.</w:t>
            </w:r>
          </w:p>
        </w:tc>
      </w:tr>
      <w:tr w:rsidR="00EE7138" w:rsidRPr="002625E1" w14:paraId="0A8134EE" w14:textId="77777777" w:rsidTr="00B96AE4">
        <w:tc>
          <w:tcPr>
            <w:tcW w:w="1683" w:type="dxa"/>
            <w:vMerge/>
          </w:tcPr>
          <w:p w14:paraId="2C64739B" w14:textId="77777777" w:rsidR="00EE7138" w:rsidRPr="003828F3" w:rsidRDefault="00EE7138" w:rsidP="008A4AF9">
            <w:pPr>
              <w:spacing w:line="240" w:lineRule="auto"/>
              <w:outlineLvl w:val="1"/>
              <w:rPr>
                <w:rFonts w:cstheme="minorHAnsi"/>
                <w:b/>
                <w:bCs/>
                <w:sz w:val="20"/>
                <w:szCs w:val="20"/>
              </w:rPr>
            </w:pPr>
          </w:p>
        </w:tc>
        <w:tc>
          <w:tcPr>
            <w:tcW w:w="3420" w:type="dxa"/>
          </w:tcPr>
          <w:p w14:paraId="24B3CFE9" w14:textId="77777777" w:rsidR="00EE7138" w:rsidRPr="00CA627C" w:rsidRDefault="00EE7138" w:rsidP="008A4AF9">
            <w:pPr>
              <w:spacing w:line="240" w:lineRule="auto"/>
              <w:outlineLvl w:val="1"/>
              <w:rPr>
                <w:sz w:val="20"/>
              </w:rPr>
            </w:pPr>
            <w:r w:rsidRPr="00CA627C">
              <w:rPr>
                <w:sz w:val="20"/>
              </w:rPr>
              <w:t>Time saving</w:t>
            </w:r>
          </w:p>
        </w:tc>
        <w:tc>
          <w:tcPr>
            <w:tcW w:w="8364" w:type="dxa"/>
          </w:tcPr>
          <w:p w14:paraId="11EEA01D"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47D701A6" w14:textId="77777777" w:rsidTr="00B96AE4">
        <w:tc>
          <w:tcPr>
            <w:tcW w:w="1683" w:type="dxa"/>
            <w:vMerge/>
          </w:tcPr>
          <w:p w14:paraId="19D85160" w14:textId="77777777" w:rsidR="00EE7138" w:rsidRPr="003828F3" w:rsidRDefault="00EE7138" w:rsidP="008A4AF9">
            <w:pPr>
              <w:spacing w:line="240" w:lineRule="auto"/>
              <w:outlineLvl w:val="1"/>
              <w:rPr>
                <w:rFonts w:cstheme="minorHAnsi"/>
                <w:b/>
                <w:bCs/>
                <w:sz w:val="20"/>
                <w:szCs w:val="20"/>
              </w:rPr>
            </w:pPr>
          </w:p>
        </w:tc>
        <w:tc>
          <w:tcPr>
            <w:tcW w:w="3420" w:type="dxa"/>
          </w:tcPr>
          <w:p w14:paraId="1AB68B39" w14:textId="77777777" w:rsidR="00EE7138" w:rsidRPr="00CA627C" w:rsidRDefault="00EE7138" w:rsidP="008A4AF9">
            <w:pPr>
              <w:spacing w:line="240" w:lineRule="auto"/>
              <w:outlineLvl w:val="1"/>
              <w:rPr>
                <w:sz w:val="20"/>
              </w:rPr>
            </w:pPr>
            <w:r w:rsidRPr="00CA627C">
              <w:rPr>
                <w:sz w:val="20"/>
              </w:rPr>
              <w:t>Comfort of the home setting</w:t>
            </w:r>
          </w:p>
        </w:tc>
        <w:tc>
          <w:tcPr>
            <w:tcW w:w="8364" w:type="dxa"/>
          </w:tcPr>
          <w:p w14:paraId="0B228F10"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4811508A" w14:textId="77777777" w:rsidTr="00B96AE4">
        <w:tc>
          <w:tcPr>
            <w:tcW w:w="1683" w:type="dxa"/>
            <w:vMerge/>
          </w:tcPr>
          <w:p w14:paraId="1E6716EC" w14:textId="77777777" w:rsidR="00EE7138" w:rsidRPr="003828F3" w:rsidRDefault="00EE7138" w:rsidP="008A4AF9">
            <w:pPr>
              <w:spacing w:line="240" w:lineRule="auto"/>
              <w:outlineLvl w:val="1"/>
              <w:rPr>
                <w:rFonts w:cstheme="minorHAnsi"/>
                <w:b/>
                <w:bCs/>
                <w:sz w:val="20"/>
                <w:szCs w:val="20"/>
              </w:rPr>
            </w:pPr>
          </w:p>
        </w:tc>
        <w:tc>
          <w:tcPr>
            <w:tcW w:w="3420" w:type="dxa"/>
          </w:tcPr>
          <w:p w14:paraId="73E71880" w14:textId="77777777" w:rsidR="00EE7138" w:rsidRPr="00CA627C" w:rsidRDefault="00EE7138" w:rsidP="008A4AF9">
            <w:pPr>
              <w:spacing w:line="240" w:lineRule="auto"/>
              <w:outlineLvl w:val="1"/>
              <w:rPr>
                <w:sz w:val="20"/>
              </w:rPr>
            </w:pPr>
            <w:r w:rsidRPr="00CA627C">
              <w:rPr>
                <w:sz w:val="20"/>
              </w:rPr>
              <w:t>More confidence to self-manage condition</w:t>
            </w:r>
          </w:p>
        </w:tc>
        <w:tc>
          <w:tcPr>
            <w:tcW w:w="8364" w:type="dxa"/>
          </w:tcPr>
          <w:p w14:paraId="3DDFA6DD" w14:textId="6CEDD4E8" w:rsidR="00EE7138" w:rsidRPr="002625E1" w:rsidRDefault="00EE7138" w:rsidP="008A4AF9">
            <w:pPr>
              <w:spacing w:line="240" w:lineRule="auto"/>
              <w:outlineLvl w:val="1"/>
              <w:rPr>
                <w:rFonts w:cstheme="minorHAnsi"/>
                <w:bCs/>
                <w:sz w:val="20"/>
                <w:szCs w:val="20"/>
              </w:rPr>
            </w:pPr>
            <w:r w:rsidRPr="002625E1">
              <w:rPr>
                <w:rFonts w:cstheme="minorHAnsi"/>
                <w:bCs/>
                <w:sz w:val="20"/>
                <w:szCs w:val="20"/>
              </w:rPr>
              <w:t>No difference</w:t>
            </w:r>
            <w:r w:rsidR="00B54E2A">
              <w:rPr>
                <w:rFonts w:cstheme="minorHAnsi"/>
                <w:bCs/>
                <w:sz w:val="20"/>
                <w:szCs w:val="20"/>
              </w:rPr>
              <w:t>.</w:t>
            </w:r>
          </w:p>
        </w:tc>
      </w:tr>
      <w:tr w:rsidR="00EE7138" w:rsidRPr="002625E1" w14:paraId="5E22947E" w14:textId="77777777" w:rsidTr="00B96AE4">
        <w:tc>
          <w:tcPr>
            <w:tcW w:w="1683" w:type="dxa"/>
            <w:vMerge/>
          </w:tcPr>
          <w:p w14:paraId="5B4B9952" w14:textId="77777777" w:rsidR="00EE7138" w:rsidRPr="003828F3" w:rsidRDefault="00EE7138" w:rsidP="008A4AF9">
            <w:pPr>
              <w:spacing w:line="240" w:lineRule="auto"/>
              <w:outlineLvl w:val="1"/>
              <w:rPr>
                <w:rFonts w:cstheme="minorHAnsi"/>
                <w:b/>
                <w:bCs/>
                <w:sz w:val="20"/>
                <w:szCs w:val="20"/>
              </w:rPr>
            </w:pPr>
          </w:p>
        </w:tc>
        <w:tc>
          <w:tcPr>
            <w:tcW w:w="3420" w:type="dxa"/>
          </w:tcPr>
          <w:p w14:paraId="7E45BACC" w14:textId="77777777" w:rsidR="00EE7138" w:rsidRPr="00CA627C" w:rsidRDefault="00EE7138" w:rsidP="008A4AF9">
            <w:pPr>
              <w:spacing w:line="240" w:lineRule="auto"/>
              <w:outlineLvl w:val="1"/>
              <w:rPr>
                <w:sz w:val="20"/>
              </w:rPr>
            </w:pPr>
            <w:r w:rsidRPr="00CA627C">
              <w:rPr>
                <w:sz w:val="20"/>
              </w:rPr>
              <w:t>Certainty of receiving treatment</w:t>
            </w:r>
          </w:p>
        </w:tc>
        <w:tc>
          <w:tcPr>
            <w:tcW w:w="8364" w:type="dxa"/>
          </w:tcPr>
          <w:p w14:paraId="56FA5F30"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183F81F9" w14:textId="77777777" w:rsidTr="00B96AE4">
        <w:tc>
          <w:tcPr>
            <w:tcW w:w="1683" w:type="dxa"/>
            <w:vMerge/>
          </w:tcPr>
          <w:p w14:paraId="6FA7A0BA" w14:textId="77777777" w:rsidR="00EE7138" w:rsidRPr="003828F3" w:rsidRDefault="00EE7138" w:rsidP="008A4AF9">
            <w:pPr>
              <w:spacing w:line="240" w:lineRule="auto"/>
              <w:outlineLvl w:val="1"/>
              <w:rPr>
                <w:rFonts w:cstheme="minorHAnsi"/>
                <w:b/>
                <w:bCs/>
                <w:sz w:val="20"/>
                <w:szCs w:val="20"/>
              </w:rPr>
            </w:pPr>
          </w:p>
        </w:tc>
        <w:tc>
          <w:tcPr>
            <w:tcW w:w="3420" w:type="dxa"/>
          </w:tcPr>
          <w:p w14:paraId="0CCE028C" w14:textId="77777777" w:rsidR="00EE7138" w:rsidRPr="00CA627C" w:rsidRDefault="00EE7138" w:rsidP="008A4AF9">
            <w:pPr>
              <w:spacing w:line="240" w:lineRule="auto"/>
              <w:outlineLvl w:val="1"/>
              <w:rPr>
                <w:sz w:val="20"/>
              </w:rPr>
            </w:pPr>
            <w:r w:rsidRPr="00CA627C">
              <w:rPr>
                <w:sz w:val="20"/>
              </w:rPr>
              <w:t>Freeing up healthcare resources</w:t>
            </w:r>
          </w:p>
        </w:tc>
        <w:tc>
          <w:tcPr>
            <w:tcW w:w="8364" w:type="dxa"/>
          </w:tcPr>
          <w:p w14:paraId="1C4EDB4B"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36AAE678" w14:textId="77777777" w:rsidTr="00B96AE4">
        <w:tc>
          <w:tcPr>
            <w:tcW w:w="1683" w:type="dxa"/>
            <w:vMerge w:val="restart"/>
          </w:tcPr>
          <w:p w14:paraId="5769E9FF" w14:textId="77777777" w:rsidR="00EE7138" w:rsidRPr="003828F3" w:rsidRDefault="00EE7138" w:rsidP="008A4AF9">
            <w:pPr>
              <w:spacing w:line="240" w:lineRule="auto"/>
              <w:outlineLvl w:val="1"/>
              <w:rPr>
                <w:rFonts w:cstheme="minorHAnsi"/>
                <w:b/>
                <w:bCs/>
                <w:sz w:val="20"/>
                <w:szCs w:val="20"/>
              </w:rPr>
            </w:pPr>
            <w:r w:rsidRPr="003828F3">
              <w:rPr>
                <w:rFonts w:cstheme="minorHAnsi"/>
                <w:b/>
                <w:bCs/>
                <w:sz w:val="20"/>
                <w:szCs w:val="20"/>
              </w:rPr>
              <w:t>Positive impacts of home administration</w:t>
            </w:r>
          </w:p>
        </w:tc>
        <w:tc>
          <w:tcPr>
            <w:tcW w:w="3420" w:type="dxa"/>
          </w:tcPr>
          <w:p w14:paraId="1542D2DA" w14:textId="77777777" w:rsidR="00EE7138" w:rsidRPr="00CA627C" w:rsidRDefault="00EE7138" w:rsidP="008A4AF9">
            <w:pPr>
              <w:spacing w:line="240" w:lineRule="auto"/>
              <w:outlineLvl w:val="1"/>
              <w:rPr>
                <w:sz w:val="20"/>
              </w:rPr>
            </w:pPr>
            <w:r w:rsidRPr="00CA627C">
              <w:rPr>
                <w:sz w:val="20"/>
              </w:rPr>
              <w:t>Quality of life: psychological</w:t>
            </w:r>
          </w:p>
        </w:tc>
        <w:tc>
          <w:tcPr>
            <w:tcW w:w="8364" w:type="dxa"/>
          </w:tcPr>
          <w:p w14:paraId="6B0840CD" w14:textId="77777777" w:rsidR="00EE7138" w:rsidRPr="00CA627C" w:rsidRDefault="00EE7138" w:rsidP="008A4AF9">
            <w:pPr>
              <w:spacing w:line="240" w:lineRule="auto"/>
              <w:outlineLvl w:val="1"/>
              <w:rPr>
                <w:sz w:val="20"/>
              </w:rPr>
            </w:pPr>
            <w:r w:rsidRPr="00CA627C">
              <w:rPr>
                <w:sz w:val="20"/>
              </w:rPr>
              <w:t>No major difference was observed between the subgroups, however some patients in the &lt;65 years group referred to how home administration made them feel less ill.</w:t>
            </w:r>
          </w:p>
        </w:tc>
      </w:tr>
      <w:tr w:rsidR="00EE7138" w:rsidRPr="002625E1" w14:paraId="41C7B6E6" w14:textId="77777777" w:rsidTr="00B96AE4">
        <w:tc>
          <w:tcPr>
            <w:tcW w:w="1683" w:type="dxa"/>
            <w:vMerge/>
          </w:tcPr>
          <w:p w14:paraId="555855F2" w14:textId="77777777" w:rsidR="00EE7138" w:rsidRPr="003828F3" w:rsidRDefault="00EE7138" w:rsidP="008A4AF9">
            <w:pPr>
              <w:spacing w:line="240" w:lineRule="auto"/>
              <w:outlineLvl w:val="1"/>
              <w:rPr>
                <w:rFonts w:cstheme="minorHAnsi"/>
                <w:b/>
                <w:bCs/>
                <w:sz w:val="20"/>
                <w:szCs w:val="20"/>
              </w:rPr>
            </w:pPr>
          </w:p>
        </w:tc>
        <w:tc>
          <w:tcPr>
            <w:tcW w:w="3420" w:type="dxa"/>
          </w:tcPr>
          <w:p w14:paraId="38E60247" w14:textId="77777777" w:rsidR="00EE7138" w:rsidRPr="00CA627C" w:rsidRDefault="00EE7138" w:rsidP="008A4AF9">
            <w:pPr>
              <w:spacing w:line="240" w:lineRule="auto"/>
              <w:outlineLvl w:val="1"/>
              <w:rPr>
                <w:sz w:val="20"/>
              </w:rPr>
            </w:pPr>
            <w:r w:rsidRPr="00CA627C">
              <w:rPr>
                <w:sz w:val="20"/>
              </w:rPr>
              <w:t>Quality of life: social life and relationships</w:t>
            </w:r>
          </w:p>
        </w:tc>
        <w:tc>
          <w:tcPr>
            <w:tcW w:w="8364" w:type="dxa"/>
          </w:tcPr>
          <w:p w14:paraId="656A8045" w14:textId="75FBC03C" w:rsidR="00EE7138" w:rsidRPr="00CA627C" w:rsidRDefault="00EE7138" w:rsidP="008A4AF9">
            <w:pPr>
              <w:spacing w:line="240" w:lineRule="auto"/>
              <w:outlineLvl w:val="1"/>
              <w:rPr>
                <w:sz w:val="20"/>
              </w:rPr>
            </w:pPr>
            <w:r w:rsidRPr="00CA627C">
              <w:rPr>
                <w:sz w:val="20"/>
              </w:rPr>
              <w:t>No major difference was observed between the subgroups, however those in the ≥65 years group made specific reference to an improved relationship with the partner administering their injection.</w:t>
            </w:r>
          </w:p>
        </w:tc>
      </w:tr>
      <w:tr w:rsidR="00EE7138" w:rsidRPr="002625E1" w14:paraId="2ECA044D" w14:textId="77777777" w:rsidTr="00B96AE4">
        <w:tc>
          <w:tcPr>
            <w:tcW w:w="1683" w:type="dxa"/>
            <w:vMerge/>
          </w:tcPr>
          <w:p w14:paraId="25C07B9C" w14:textId="77777777" w:rsidR="00EE7138" w:rsidRPr="003828F3" w:rsidRDefault="00EE7138" w:rsidP="008A4AF9">
            <w:pPr>
              <w:spacing w:line="240" w:lineRule="auto"/>
              <w:outlineLvl w:val="1"/>
              <w:rPr>
                <w:rFonts w:cstheme="minorHAnsi"/>
                <w:b/>
                <w:bCs/>
                <w:sz w:val="20"/>
                <w:szCs w:val="20"/>
              </w:rPr>
            </w:pPr>
          </w:p>
        </w:tc>
        <w:tc>
          <w:tcPr>
            <w:tcW w:w="3420" w:type="dxa"/>
          </w:tcPr>
          <w:p w14:paraId="6452D248" w14:textId="77777777" w:rsidR="00EE7138" w:rsidRPr="00CA627C" w:rsidRDefault="00EE7138" w:rsidP="008A4AF9">
            <w:pPr>
              <w:spacing w:line="240" w:lineRule="auto"/>
              <w:outlineLvl w:val="1"/>
              <w:rPr>
                <w:sz w:val="20"/>
              </w:rPr>
            </w:pPr>
            <w:r w:rsidRPr="00CA627C">
              <w:rPr>
                <w:sz w:val="20"/>
              </w:rPr>
              <w:t>Work</w:t>
            </w:r>
          </w:p>
        </w:tc>
        <w:tc>
          <w:tcPr>
            <w:tcW w:w="8364" w:type="dxa"/>
          </w:tcPr>
          <w:p w14:paraId="0FCC61A1" w14:textId="58C4D8B7" w:rsidR="00EE7138" w:rsidRPr="00CA627C" w:rsidRDefault="00EE7138" w:rsidP="008A4AF9">
            <w:pPr>
              <w:spacing w:line="240" w:lineRule="auto"/>
              <w:outlineLvl w:val="1"/>
              <w:rPr>
                <w:sz w:val="20"/>
              </w:rPr>
            </w:pPr>
            <w:r w:rsidRPr="00CA627C">
              <w:rPr>
                <w:sz w:val="20"/>
              </w:rPr>
              <w:t>Although similar numbers in both age groups referred to how home administration positively impacted their work life, more patients &lt;65 years identified this sub-theme, likely due to the fact there were more in this age group who were still working.</w:t>
            </w:r>
          </w:p>
        </w:tc>
      </w:tr>
      <w:tr w:rsidR="00EE7138" w:rsidRPr="002625E1" w14:paraId="0645C26F" w14:textId="77777777" w:rsidTr="00B96AE4">
        <w:tc>
          <w:tcPr>
            <w:tcW w:w="1683" w:type="dxa"/>
            <w:vMerge/>
          </w:tcPr>
          <w:p w14:paraId="1713DB43" w14:textId="77777777" w:rsidR="00EE7138" w:rsidRPr="003828F3" w:rsidRDefault="00EE7138" w:rsidP="008A4AF9">
            <w:pPr>
              <w:spacing w:line="240" w:lineRule="auto"/>
              <w:outlineLvl w:val="1"/>
              <w:rPr>
                <w:rFonts w:cstheme="minorHAnsi"/>
                <w:b/>
                <w:bCs/>
                <w:sz w:val="20"/>
                <w:szCs w:val="20"/>
              </w:rPr>
            </w:pPr>
          </w:p>
        </w:tc>
        <w:tc>
          <w:tcPr>
            <w:tcW w:w="3420" w:type="dxa"/>
          </w:tcPr>
          <w:p w14:paraId="6FCF5248" w14:textId="77777777" w:rsidR="00EE7138" w:rsidRPr="00CA627C" w:rsidRDefault="00EE7138" w:rsidP="008A4AF9">
            <w:pPr>
              <w:spacing w:line="240" w:lineRule="auto"/>
              <w:outlineLvl w:val="1"/>
              <w:rPr>
                <w:sz w:val="20"/>
              </w:rPr>
            </w:pPr>
            <w:r w:rsidRPr="00CA627C">
              <w:rPr>
                <w:sz w:val="20"/>
              </w:rPr>
              <w:t>Financial</w:t>
            </w:r>
          </w:p>
        </w:tc>
        <w:tc>
          <w:tcPr>
            <w:tcW w:w="8364" w:type="dxa"/>
          </w:tcPr>
          <w:p w14:paraId="02515C12"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5C9F128D" w14:textId="77777777" w:rsidTr="00B96AE4">
        <w:tc>
          <w:tcPr>
            <w:tcW w:w="1683" w:type="dxa"/>
            <w:vMerge w:val="restart"/>
          </w:tcPr>
          <w:p w14:paraId="3D40D007" w14:textId="77777777" w:rsidR="00EE7138" w:rsidRPr="003828F3" w:rsidRDefault="00EE7138" w:rsidP="008A4AF9">
            <w:pPr>
              <w:spacing w:line="240" w:lineRule="auto"/>
              <w:outlineLvl w:val="1"/>
              <w:rPr>
                <w:rFonts w:cstheme="minorHAnsi"/>
                <w:b/>
                <w:bCs/>
                <w:sz w:val="20"/>
                <w:szCs w:val="20"/>
              </w:rPr>
            </w:pPr>
            <w:r w:rsidRPr="003828F3">
              <w:rPr>
                <w:rFonts w:cstheme="minorHAnsi"/>
                <w:b/>
                <w:bCs/>
                <w:sz w:val="20"/>
                <w:szCs w:val="20"/>
              </w:rPr>
              <w:t>Perceived limitations of home administration</w:t>
            </w:r>
          </w:p>
        </w:tc>
        <w:tc>
          <w:tcPr>
            <w:tcW w:w="3420" w:type="dxa"/>
          </w:tcPr>
          <w:p w14:paraId="7A7973BF" w14:textId="77777777" w:rsidR="00EE7138" w:rsidRPr="00CA627C" w:rsidRDefault="00EE7138" w:rsidP="008A4AF9">
            <w:pPr>
              <w:spacing w:line="240" w:lineRule="auto"/>
              <w:outlineLvl w:val="1"/>
              <w:rPr>
                <w:sz w:val="20"/>
              </w:rPr>
            </w:pPr>
            <w:r w:rsidRPr="00CA627C">
              <w:rPr>
                <w:sz w:val="20"/>
              </w:rPr>
              <w:t>Less interaction and communication with HCPs</w:t>
            </w:r>
          </w:p>
        </w:tc>
        <w:tc>
          <w:tcPr>
            <w:tcW w:w="8364" w:type="dxa"/>
          </w:tcPr>
          <w:p w14:paraId="474C7E88"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0D92BFB8" w14:textId="77777777" w:rsidTr="00B96AE4">
        <w:tc>
          <w:tcPr>
            <w:tcW w:w="1683" w:type="dxa"/>
            <w:vMerge/>
          </w:tcPr>
          <w:p w14:paraId="5D97A1AF" w14:textId="77777777" w:rsidR="00EE7138" w:rsidRPr="003828F3" w:rsidRDefault="00EE7138" w:rsidP="008A4AF9">
            <w:pPr>
              <w:spacing w:line="240" w:lineRule="auto"/>
              <w:outlineLvl w:val="1"/>
              <w:rPr>
                <w:rFonts w:cstheme="minorHAnsi"/>
                <w:b/>
                <w:bCs/>
                <w:sz w:val="20"/>
                <w:szCs w:val="20"/>
              </w:rPr>
            </w:pPr>
          </w:p>
        </w:tc>
        <w:tc>
          <w:tcPr>
            <w:tcW w:w="3420" w:type="dxa"/>
          </w:tcPr>
          <w:p w14:paraId="1D229716" w14:textId="77777777" w:rsidR="00EE7138" w:rsidRPr="00CA627C" w:rsidRDefault="00EE7138" w:rsidP="008A4AF9">
            <w:pPr>
              <w:spacing w:line="240" w:lineRule="auto"/>
              <w:outlineLvl w:val="1"/>
              <w:rPr>
                <w:sz w:val="20"/>
              </w:rPr>
            </w:pPr>
            <w:r w:rsidRPr="00CA627C">
              <w:rPr>
                <w:sz w:val="20"/>
              </w:rPr>
              <w:t>Challenges of drug administration</w:t>
            </w:r>
          </w:p>
        </w:tc>
        <w:tc>
          <w:tcPr>
            <w:tcW w:w="8364" w:type="dxa"/>
          </w:tcPr>
          <w:p w14:paraId="6227025E" w14:textId="5A8CE806" w:rsidR="00EE7138" w:rsidRPr="00CA627C" w:rsidRDefault="00EE7138" w:rsidP="008A4AF9">
            <w:pPr>
              <w:spacing w:line="240" w:lineRule="auto"/>
              <w:outlineLvl w:val="1"/>
              <w:rPr>
                <w:sz w:val="20"/>
              </w:rPr>
            </w:pPr>
            <w:r w:rsidRPr="00CA627C">
              <w:rPr>
                <w:sz w:val="20"/>
              </w:rPr>
              <w:t>Although both age groups referred to some of the issues associated with drug administration at home. Those &lt;65 years described physical limitations that interfered with self-administration whereas those ≥65 years talked about the negative psychological impact experienced by their family member who was administering the injection.</w:t>
            </w:r>
          </w:p>
        </w:tc>
      </w:tr>
      <w:tr w:rsidR="00EE7138" w:rsidRPr="002625E1" w14:paraId="6DCCAAD5" w14:textId="77777777" w:rsidTr="00B96AE4">
        <w:tc>
          <w:tcPr>
            <w:tcW w:w="1683" w:type="dxa"/>
            <w:vMerge/>
          </w:tcPr>
          <w:p w14:paraId="51D1BB14" w14:textId="77777777" w:rsidR="00EE7138" w:rsidRPr="003828F3" w:rsidRDefault="00EE7138" w:rsidP="008A4AF9">
            <w:pPr>
              <w:spacing w:line="240" w:lineRule="auto"/>
              <w:outlineLvl w:val="1"/>
              <w:rPr>
                <w:rFonts w:cstheme="minorHAnsi"/>
                <w:b/>
                <w:bCs/>
                <w:sz w:val="20"/>
                <w:szCs w:val="20"/>
              </w:rPr>
            </w:pPr>
          </w:p>
        </w:tc>
        <w:tc>
          <w:tcPr>
            <w:tcW w:w="3420" w:type="dxa"/>
          </w:tcPr>
          <w:p w14:paraId="7602C1CF" w14:textId="77777777" w:rsidR="00EE7138" w:rsidRPr="00CA627C" w:rsidRDefault="00EE7138" w:rsidP="008A4AF9">
            <w:pPr>
              <w:spacing w:line="240" w:lineRule="auto"/>
              <w:outlineLvl w:val="1"/>
              <w:rPr>
                <w:sz w:val="20"/>
              </w:rPr>
            </w:pPr>
            <w:r w:rsidRPr="00CA627C">
              <w:rPr>
                <w:sz w:val="20"/>
              </w:rPr>
              <w:t>Cold chain challenges</w:t>
            </w:r>
          </w:p>
        </w:tc>
        <w:tc>
          <w:tcPr>
            <w:tcW w:w="8364" w:type="dxa"/>
          </w:tcPr>
          <w:p w14:paraId="2FC9DA69" w14:textId="0CEA38F1" w:rsidR="00EE7138" w:rsidRPr="00CA627C" w:rsidRDefault="00EE7138" w:rsidP="008A4AF9">
            <w:pPr>
              <w:spacing w:line="240" w:lineRule="auto"/>
              <w:outlineLvl w:val="1"/>
              <w:rPr>
                <w:sz w:val="20"/>
              </w:rPr>
            </w:pPr>
            <w:r w:rsidRPr="00CA627C">
              <w:rPr>
                <w:sz w:val="20"/>
              </w:rPr>
              <w:t>Both age groups discussed the challenges of storing the injections, but those &lt;65 years referred to the effect power cuts may have on drug storage compared with those ≥65 years who had concerns surrounding whether their domestic refrigerator was the correct temperature for storage.</w:t>
            </w:r>
          </w:p>
        </w:tc>
      </w:tr>
      <w:tr w:rsidR="00EE7138" w:rsidRPr="002625E1" w14:paraId="4FFECEE6" w14:textId="77777777" w:rsidTr="00B96AE4">
        <w:tc>
          <w:tcPr>
            <w:tcW w:w="1683" w:type="dxa"/>
            <w:vMerge/>
          </w:tcPr>
          <w:p w14:paraId="5FC2B286" w14:textId="77777777" w:rsidR="00EE7138" w:rsidRPr="003828F3" w:rsidRDefault="00EE7138" w:rsidP="008A4AF9">
            <w:pPr>
              <w:spacing w:line="240" w:lineRule="auto"/>
              <w:outlineLvl w:val="1"/>
              <w:rPr>
                <w:rFonts w:cstheme="minorHAnsi"/>
                <w:b/>
                <w:bCs/>
                <w:sz w:val="20"/>
                <w:szCs w:val="20"/>
              </w:rPr>
            </w:pPr>
          </w:p>
        </w:tc>
        <w:tc>
          <w:tcPr>
            <w:tcW w:w="3420" w:type="dxa"/>
          </w:tcPr>
          <w:p w14:paraId="4B47B657" w14:textId="77777777" w:rsidR="00EE7138" w:rsidRPr="00CA627C" w:rsidRDefault="00EE7138" w:rsidP="008A4AF9">
            <w:pPr>
              <w:spacing w:line="240" w:lineRule="auto"/>
              <w:outlineLvl w:val="1"/>
              <w:rPr>
                <w:sz w:val="20"/>
              </w:rPr>
            </w:pPr>
            <w:r w:rsidRPr="00CA627C">
              <w:rPr>
                <w:sz w:val="20"/>
              </w:rPr>
              <w:t>Inefficient and inconvenient drug delivery</w:t>
            </w:r>
          </w:p>
        </w:tc>
        <w:tc>
          <w:tcPr>
            <w:tcW w:w="8364" w:type="dxa"/>
          </w:tcPr>
          <w:p w14:paraId="22591EC9"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306C2B9B" w14:textId="77777777" w:rsidTr="00B96AE4">
        <w:tc>
          <w:tcPr>
            <w:tcW w:w="1683" w:type="dxa"/>
            <w:vMerge w:val="restart"/>
          </w:tcPr>
          <w:p w14:paraId="7D542B23" w14:textId="77777777" w:rsidR="00EE7138" w:rsidRPr="00CA627C" w:rsidRDefault="00EE7138" w:rsidP="008A4AF9">
            <w:pPr>
              <w:spacing w:line="240" w:lineRule="auto"/>
              <w:outlineLvl w:val="1"/>
              <w:rPr>
                <w:b/>
                <w:sz w:val="20"/>
              </w:rPr>
            </w:pPr>
            <w:r w:rsidRPr="003828F3">
              <w:rPr>
                <w:rFonts w:cstheme="minorHAnsi"/>
                <w:b/>
                <w:bCs/>
                <w:sz w:val="20"/>
                <w:szCs w:val="20"/>
              </w:rPr>
              <w:t xml:space="preserve">Perceived benefits of hospital administration </w:t>
            </w:r>
          </w:p>
        </w:tc>
        <w:tc>
          <w:tcPr>
            <w:tcW w:w="3420" w:type="dxa"/>
          </w:tcPr>
          <w:p w14:paraId="2107D8E6" w14:textId="77777777" w:rsidR="00EE7138" w:rsidRPr="00CA627C" w:rsidRDefault="00EE7138" w:rsidP="008A4AF9">
            <w:pPr>
              <w:spacing w:line="240" w:lineRule="auto"/>
              <w:outlineLvl w:val="1"/>
              <w:rPr>
                <w:sz w:val="20"/>
              </w:rPr>
            </w:pPr>
            <w:r w:rsidRPr="00CA627C">
              <w:rPr>
                <w:sz w:val="20"/>
              </w:rPr>
              <w:t>Feelings of safety</w:t>
            </w:r>
          </w:p>
        </w:tc>
        <w:tc>
          <w:tcPr>
            <w:tcW w:w="8364" w:type="dxa"/>
          </w:tcPr>
          <w:p w14:paraId="60BF92B6" w14:textId="77777777" w:rsidR="00EE7138" w:rsidRPr="00CA627C" w:rsidRDefault="00EE7138" w:rsidP="008A4AF9">
            <w:pPr>
              <w:spacing w:line="240" w:lineRule="auto"/>
              <w:outlineLvl w:val="1"/>
              <w:rPr>
                <w:sz w:val="20"/>
              </w:rPr>
            </w:pPr>
            <w:r w:rsidRPr="00CA627C">
              <w:rPr>
                <w:sz w:val="20"/>
              </w:rPr>
              <w:t>Only one patient &lt;65 years noted increased feelings of safety with hospital administration vs home administration</w:t>
            </w:r>
            <w:r w:rsidR="00B54E2A">
              <w:rPr>
                <w:rFonts w:cstheme="minorHAnsi"/>
                <w:bCs/>
                <w:sz w:val="20"/>
                <w:szCs w:val="20"/>
              </w:rPr>
              <w:t>.</w:t>
            </w:r>
          </w:p>
        </w:tc>
      </w:tr>
      <w:tr w:rsidR="00EE7138" w:rsidRPr="002625E1" w14:paraId="129E78C4" w14:textId="77777777" w:rsidTr="00B96AE4">
        <w:tc>
          <w:tcPr>
            <w:tcW w:w="1683" w:type="dxa"/>
            <w:vMerge/>
          </w:tcPr>
          <w:p w14:paraId="40D1AAD5" w14:textId="77777777" w:rsidR="00EE7138" w:rsidRPr="003828F3" w:rsidRDefault="00EE7138" w:rsidP="008A4AF9">
            <w:pPr>
              <w:spacing w:line="240" w:lineRule="auto"/>
              <w:outlineLvl w:val="1"/>
              <w:rPr>
                <w:rFonts w:cstheme="minorHAnsi"/>
                <w:b/>
                <w:bCs/>
                <w:sz w:val="20"/>
                <w:szCs w:val="20"/>
              </w:rPr>
            </w:pPr>
          </w:p>
        </w:tc>
        <w:tc>
          <w:tcPr>
            <w:tcW w:w="3420" w:type="dxa"/>
          </w:tcPr>
          <w:p w14:paraId="469378D5" w14:textId="77777777" w:rsidR="00EE7138" w:rsidRPr="00CA627C" w:rsidRDefault="00EE7138" w:rsidP="008A4AF9">
            <w:pPr>
              <w:spacing w:line="240" w:lineRule="auto"/>
              <w:outlineLvl w:val="1"/>
              <w:rPr>
                <w:sz w:val="20"/>
              </w:rPr>
            </w:pPr>
            <w:r w:rsidRPr="00CA627C">
              <w:rPr>
                <w:sz w:val="20"/>
              </w:rPr>
              <w:t>Better communication opportunities with HCPs</w:t>
            </w:r>
          </w:p>
        </w:tc>
        <w:tc>
          <w:tcPr>
            <w:tcW w:w="8364" w:type="dxa"/>
          </w:tcPr>
          <w:p w14:paraId="7076A4D5" w14:textId="223C7132" w:rsidR="00EE7138" w:rsidRPr="00CA627C" w:rsidRDefault="00EE7138" w:rsidP="008A4AF9">
            <w:pPr>
              <w:spacing w:line="240" w:lineRule="auto"/>
              <w:outlineLvl w:val="1"/>
              <w:rPr>
                <w:sz w:val="20"/>
              </w:rPr>
            </w:pPr>
            <w:r w:rsidRPr="00CA627C">
              <w:rPr>
                <w:sz w:val="20"/>
              </w:rPr>
              <w:t>Both age groups noted the better communication opportunities with hospital administration, however more patients in the &lt;65 years category referred to this benefit, indicating communication was more important in the younger age group.</w:t>
            </w:r>
          </w:p>
        </w:tc>
      </w:tr>
      <w:tr w:rsidR="00EE7138" w:rsidRPr="002625E1" w14:paraId="4FB5B576" w14:textId="77777777" w:rsidTr="00B96AE4">
        <w:tc>
          <w:tcPr>
            <w:tcW w:w="1683" w:type="dxa"/>
            <w:vMerge w:val="restart"/>
          </w:tcPr>
          <w:p w14:paraId="648BB491" w14:textId="77777777" w:rsidR="00EE7138" w:rsidRPr="00CA627C" w:rsidRDefault="00EE7138" w:rsidP="008A4AF9">
            <w:pPr>
              <w:spacing w:line="240" w:lineRule="auto"/>
              <w:outlineLvl w:val="1"/>
              <w:rPr>
                <w:b/>
                <w:sz w:val="20"/>
              </w:rPr>
            </w:pPr>
            <w:r w:rsidRPr="003828F3">
              <w:rPr>
                <w:rFonts w:cstheme="minorHAnsi"/>
                <w:b/>
                <w:bCs/>
                <w:sz w:val="20"/>
                <w:szCs w:val="20"/>
              </w:rPr>
              <w:t xml:space="preserve">Perceived limitations of hospital administration </w:t>
            </w:r>
          </w:p>
        </w:tc>
        <w:tc>
          <w:tcPr>
            <w:tcW w:w="3420" w:type="dxa"/>
          </w:tcPr>
          <w:p w14:paraId="5E9B15CF" w14:textId="77777777" w:rsidR="00EE7138" w:rsidRPr="00CA627C" w:rsidRDefault="00EE7138" w:rsidP="008A4AF9">
            <w:pPr>
              <w:spacing w:line="240" w:lineRule="auto"/>
              <w:outlineLvl w:val="1"/>
              <w:rPr>
                <w:sz w:val="20"/>
              </w:rPr>
            </w:pPr>
            <w:r w:rsidRPr="00CA627C">
              <w:rPr>
                <w:sz w:val="20"/>
              </w:rPr>
              <w:t>Long commute to the hospital</w:t>
            </w:r>
          </w:p>
        </w:tc>
        <w:tc>
          <w:tcPr>
            <w:tcW w:w="8364" w:type="dxa"/>
          </w:tcPr>
          <w:p w14:paraId="7302DBC3"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4D9841C2" w14:textId="77777777" w:rsidTr="00B96AE4">
        <w:tc>
          <w:tcPr>
            <w:tcW w:w="1683" w:type="dxa"/>
            <w:vMerge/>
          </w:tcPr>
          <w:p w14:paraId="08FF3FD2" w14:textId="77777777" w:rsidR="00EE7138" w:rsidRPr="003828F3" w:rsidRDefault="00EE7138" w:rsidP="008A4AF9">
            <w:pPr>
              <w:spacing w:line="240" w:lineRule="auto"/>
              <w:outlineLvl w:val="1"/>
              <w:rPr>
                <w:rFonts w:cstheme="minorHAnsi"/>
                <w:b/>
                <w:bCs/>
                <w:sz w:val="20"/>
                <w:szCs w:val="20"/>
              </w:rPr>
            </w:pPr>
          </w:p>
        </w:tc>
        <w:tc>
          <w:tcPr>
            <w:tcW w:w="3420" w:type="dxa"/>
          </w:tcPr>
          <w:p w14:paraId="4340077F" w14:textId="77777777" w:rsidR="00EE7138" w:rsidRPr="00CA627C" w:rsidRDefault="00EE7138" w:rsidP="008A4AF9">
            <w:pPr>
              <w:spacing w:line="240" w:lineRule="auto"/>
              <w:outlineLvl w:val="1"/>
              <w:rPr>
                <w:sz w:val="20"/>
              </w:rPr>
            </w:pPr>
            <w:r w:rsidRPr="00CA627C">
              <w:rPr>
                <w:sz w:val="20"/>
              </w:rPr>
              <w:t>Long waiting time while at the hospital</w:t>
            </w:r>
          </w:p>
        </w:tc>
        <w:tc>
          <w:tcPr>
            <w:tcW w:w="8364" w:type="dxa"/>
          </w:tcPr>
          <w:p w14:paraId="7D94B95E"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6F5B32AB" w14:textId="77777777" w:rsidTr="00B96AE4">
        <w:tc>
          <w:tcPr>
            <w:tcW w:w="1683" w:type="dxa"/>
            <w:vMerge/>
          </w:tcPr>
          <w:p w14:paraId="651F9DFE" w14:textId="77777777" w:rsidR="00EE7138" w:rsidRPr="003828F3" w:rsidRDefault="00EE7138" w:rsidP="008A4AF9">
            <w:pPr>
              <w:spacing w:line="240" w:lineRule="auto"/>
              <w:outlineLvl w:val="1"/>
              <w:rPr>
                <w:rFonts w:cstheme="minorHAnsi"/>
                <w:b/>
                <w:bCs/>
                <w:sz w:val="20"/>
                <w:szCs w:val="20"/>
              </w:rPr>
            </w:pPr>
          </w:p>
        </w:tc>
        <w:tc>
          <w:tcPr>
            <w:tcW w:w="3420" w:type="dxa"/>
          </w:tcPr>
          <w:p w14:paraId="08FD1668" w14:textId="77777777" w:rsidR="00EE7138" w:rsidRPr="00CA627C" w:rsidRDefault="00EE7138" w:rsidP="008A4AF9">
            <w:pPr>
              <w:spacing w:line="240" w:lineRule="auto"/>
              <w:outlineLvl w:val="1"/>
              <w:rPr>
                <w:sz w:val="20"/>
              </w:rPr>
            </w:pPr>
            <w:r w:rsidRPr="00CA627C">
              <w:rPr>
                <w:sz w:val="20"/>
              </w:rPr>
              <w:t>Inconvenient appointment times</w:t>
            </w:r>
          </w:p>
        </w:tc>
        <w:tc>
          <w:tcPr>
            <w:tcW w:w="8364" w:type="dxa"/>
          </w:tcPr>
          <w:p w14:paraId="7B1BAA24"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672D1402" w14:textId="77777777" w:rsidTr="00B96AE4">
        <w:tc>
          <w:tcPr>
            <w:tcW w:w="1683" w:type="dxa"/>
            <w:vMerge w:val="restart"/>
          </w:tcPr>
          <w:p w14:paraId="18B3B340" w14:textId="77777777" w:rsidR="00EE7138" w:rsidRPr="003828F3" w:rsidRDefault="00EE7138" w:rsidP="008A4AF9">
            <w:pPr>
              <w:spacing w:line="240" w:lineRule="auto"/>
              <w:outlineLvl w:val="1"/>
              <w:rPr>
                <w:rFonts w:cstheme="minorHAnsi"/>
                <w:b/>
                <w:bCs/>
                <w:sz w:val="20"/>
                <w:szCs w:val="20"/>
              </w:rPr>
            </w:pPr>
            <w:r w:rsidRPr="003828F3">
              <w:rPr>
                <w:rFonts w:cstheme="minorHAnsi"/>
                <w:b/>
                <w:bCs/>
                <w:sz w:val="20"/>
                <w:szCs w:val="20"/>
              </w:rPr>
              <w:t>Negative impacts of hospital administration</w:t>
            </w:r>
          </w:p>
        </w:tc>
        <w:tc>
          <w:tcPr>
            <w:tcW w:w="3420" w:type="dxa"/>
          </w:tcPr>
          <w:p w14:paraId="40F04BBB" w14:textId="77777777" w:rsidR="00EE7138" w:rsidRPr="00CA627C" w:rsidRDefault="00EE7138" w:rsidP="008A4AF9">
            <w:pPr>
              <w:spacing w:line="240" w:lineRule="auto"/>
              <w:outlineLvl w:val="1"/>
              <w:rPr>
                <w:sz w:val="20"/>
              </w:rPr>
            </w:pPr>
            <w:r w:rsidRPr="00CA627C">
              <w:rPr>
                <w:sz w:val="20"/>
              </w:rPr>
              <w:t>Quality of life: physical</w:t>
            </w:r>
          </w:p>
        </w:tc>
        <w:tc>
          <w:tcPr>
            <w:tcW w:w="8364" w:type="dxa"/>
          </w:tcPr>
          <w:p w14:paraId="649FF2A8" w14:textId="033737C8" w:rsidR="00EE7138" w:rsidRPr="00CA627C" w:rsidRDefault="00EE7138" w:rsidP="008A4AF9">
            <w:pPr>
              <w:spacing w:line="240" w:lineRule="auto"/>
              <w:outlineLvl w:val="1"/>
              <w:rPr>
                <w:sz w:val="20"/>
              </w:rPr>
            </w:pPr>
            <w:r w:rsidRPr="00CA627C">
              <w:rPr>
                <w:sz w:val="20"/>
              </w:rPr>
              <w:t xml:space="preserve">Both age groups identified that hospital administration had a negative impact on their physical </w:t>
            </w:r>
            <w:r w:rsidRPr="007A3B2F">
              <w:rPr>
                <w:rFonts w:cstheme="minorHAnsi"/>
                <w:bCs/>
                <w:sz w:val="20"/>
                <w:szCs w:val="20"/>
              </w:rPr>
              <w:t>well</w:t>
            </w:r>
            <w:r w:rsidR="00B54E2A">
              <w:rPr>
                <w:rFonts w:cstheme="minorHAnsi"/>
                <w:bCs/>
                <w:sz w:val="20"/>
                <w:szCs w:val="20"/>
              </w:rPr>
              <w:t>-</w:t>
            </w:r>
            <w:r w:rsidRPr="007A3B2F">
              <w:rPr>
                <w:rFonts w:cstheme="minorHAnsi"/>
                <w:bCs/>
                <w:sz w:val="20"/>
                <w:szCs w:val="20"/>
              </w:rPr>
              <w:t>being</w:t>
            </w:r>
            <w:r w:rsidRPr="00CA627C">
              <w:rPr>
                <w:sz w:val="20"/>
              </w:rPr>
              <w:t>, however more patients referred to this concept among those aged &lt;65 years, suggesting this impact was more important in this age group.</w:t>
            </w:r>
          </w:p>
        </w:tc>
      </w:tr>
      <w:tr w:rsidR="00EE7138" w:rsidRPr="002625E1" w14:paraId="5CC54A93" w14:textId="77777777" w:rsidTr="00B96AE4">
        <w:tc>
          <w:tcPr>
            <w:tcW w:w="1683" w:type="dxa"/>
            <w:vMerge/>
          </w:tcPr>
          <w:p w14:paraId="47659008" w14:textId="77777777" w:rsidR="00EE7138" w:rsidRPr="003828F3" w:rsidRDefault="00EE7138" w:rsidP="008A4AF9">
            <w:pPr>
              <w:spacing w:line="240" w:lineRule="auto"/>
              <w:outlineLvl w:val="1"/>
              <w:rPr>
                <w:rFonts w:cstheme="minorHAnsi"/>
                <w:b/>
                <w:bCs/>
                <w:sz w:val="20"/>
                <w:szCs w:val="20"/>
              </w:rPr>
            </w:pPr>
          </w:p>
        </w:tc>
        <w:tc>
          <w:tcPr>
            <w:tcW w:w="3420" w:type="dxa"/>
          </w:tcPr>
          <w:p w14:paraId="1E534DB0" w14:textId="77777777" w:rsidR="00EE7138" w:rsidRPr="00CA627C" w:rsidRDefault="00EE7138" w:rsidP="008A4AF9">
            <w:pPr>
              <w:spacing w:line="240" w:lineRule="auto"/>
              <w:outlineLvl w:val="1"/>
              <w:rPr>
                <w:sz w:val="20"/>
              </w:rPr>
            </w:pPr>
            <w:r w:rsidRPr="00CA627C">
              <w:rPr>
                <w:sz w:val="20"/>
              </w:rPr>
              <w:t>Quality of life: psychological</w:t>
            </w:r>
          </w:p>
        </w:tc>
        <w:tc>
          <w:tcPr>
            <w:tcW w:w="8364" w:type="dxa"/>
          </w:tcPr>
          <w:p w14:paraId="08F93DD2" w14:textId="6A6764A7" w:rsidR="00EE7138" w:rsidRPr="00CA627C" w:rsidRDefault="00EE7138" w:rsidP="008A4AF9">
            <w:pPr>
              <w:spacing w:line="240" w:lineRule="auto"/>
              <w:outlineLvl w:val="1"/>
              <w:rPr>
                <w:sz w:val="20"/>
              </w:rPr>
            </w:pPr>
            <w:r w:rsidRPr="00CA627C">
              <w:rPr>
                <w:sz w:val="20"/>
              </w:rPr>
              <w:t xml:space="preserve">Although both age groups referred to the psychological impact of hospital administration, more patients in the ≥65 years category referred to it, suggesting a potentially greater impact on psychological </w:t>
            </w:r>
            <w:r w:rsidRPr="007A3B2F">
              <w:rPr>
                <w:rFonts w:cstheme="minorHAnsi"/>
                <w:bCs/>
                <w:sz w:val="20"/>
                <w:szCs w:val="20"/>
              </w:rPr>
              <w:t>well</w:t>
            </w:r>
            <w:r w:rsidR="00B54E2A">
              <w:rPr>
                <w:rFonts w:cstheme="minorHAnsi"/>
                <w:bCs/>
                <w:sz w:val="20"/>
                <w:szCs w:val="20"/>
              </w:rPr>
              <w:t>-</w:t>
            </w:r>
            <w:r w:rsidRPr="007A3B2F">
              <w:rPr>
                <w:rFonts w:cstheme="minorHAnsi"/>
                <w:bCs/>
                <w:sz w:val="20"/>
                <w:szCs w:val="20"/>
              </w:rPr>
              <w:t>being</w:t>
            </w:r>
            <w:r w:rsidRPr="00CA627C">
              <w:rPr>
                <w:sz w:val="20"/>
              </w:rPr>
              <w:t xml:space="preserve"> in these patients.</w:t>
            </w:r>
          </w:p>
        </w:tc>
      </w:tr>
      <w:tr w:rsidR="00EE7138" w:rsidRPr="002625E1" w14:paraId="152FD32F" w14:textId="77777777" w:rsidTr="00B96AE4">
        <w:tc>
          <w:tcPr>
            <w:tcW w:w="1683" w:type="dxa"/>
            <w:vMerge/>
          </w:tcPr>
          <w:p w14:paraId="17CAC677" w14:textId="77777777" w:rsidR="00EE7138" w:rsidRPr="003828F3" w:rsidRDefault="00EE7138" w:rsidP="008A4AF9">
            <w:pPr>
              <w:spacing w:line="240" w:lineRule="auto"/>
              <w:outlineLvl w:val="1"/>
              <w:rPr>
                <w:rFonts w:cstheme="minorHAnsi"/>
                <w:b/>
                <w:bCs/>
                <w:sz w:val="20"/>
                <w:szCs w:val="20"/>
              </w:rPr>
            </w:pPr>
          </w:p>
        </w:tc>
        <w:tc>
          <w:tcPr>
            <w:tcW w:w="3420" w:type="dxa"/>
          </w:tcPr>
          <w:p w14:paraId="592C8DA2" w14:textId="77777777" w:rsidR="00EE7138" w:rsidRPr="00CA627C" w:rsidRDefault="00EE7138" w:rsidP="008A4AF9">
            <w:pPr>
              <w:spacing w:line="240" w:lineRule="auto"/>
              <w:outlineLvl w:val="1"/>
              <w:rPr>
                <w:sz w:val="20"/>
              </w:rPr>
            </w:pPr>
            <w:r w:rsidRPr="00CA627C">
              <w:rPr>
                <w:sz w:val="20"/>
              </w:rPr>
              <w:t>Quality of life: social life and relationships</w:t>
            </w:r>
          </w:p>
        </w:tc>
        <w:tc>
          <w:tcPr>
            <w:tcW w:w="8364" w:type="dxa"/>
          </w:tcPr>
          <w:p w14:paraId="1796F488"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9C68D3">
              <w:rPr>
                <w:rFonts w:cstheme="minorHAnsi"/>
                <w:bCs/>
                <w:sz w:val="20"/>
                <w:szCs w:val="20"/>
              </w:rPr>
              <w:t>.</w:t>
            </w:r>
          </w:p>
        </w:tc>
      </w:tr>
      <w:tr w:rsidR="00EE7138" w:rsidRPr="002625E1" w14:paraId="5621D264" w14:textId="77777777" w:rsidTr="00B96AE4">
        <w:tc>
          <w:tcPr>
            <w:tcW w:w="1683" w:type="dxa"/>
            <w:vMerge/>
          </w:tcPr>
          <w:p w14:paraId="66C57A61" w14:textId="77777777" w:rsidR="00EE7138" w:rsidRPr="003828F3" w:rsidRDefault="00EE7138" w:rsidP="008A4AF9">
            <w:pPr>
              <w:spacing w:line="240" w:lineRule="auto"/>
              <w:outlineLvl w:val="1"/>
              <w:rPr>
                <w:rFonts w:cstheme="minorHAnsi"/>
                <w:b/>
                <w:bCs/>
                <w:sz w:val="20"/>
                <w:szCs w:val="20"/>
              </w:rPr>
            </w:pPr>
          </w:p>
        </w:tc>
        <w:tc>
          <w:tcPr>
            <w:tcW w:w="3420" w:type="dxa"/>
          </w:tcPr>
          <w:p w14:paraId="40F4BFF1" w14:textId="77777777" w:rsidR="00EE7138" w:rsidRPr="00CA627C" w:rsidRDefault="00EE7138" w:rsidP="008A4AF9">
            <w:pPr>
              <w:spacing w:line="240" w:lineRule="auto"/>
              <w:outlineLvl w:val="1"/>
              <w:rPr>
                <w:sz w:val="20"/>
              </w:rPr>
            </w:pPr>
            <w:r w:rsidRPr="00CA627C">
              <w:rPr>
                <w:sz w:val="20"/>
              </w:rPr>
              <w:t>Work</w:t>
            </w:r>
          </w:p>
        </w:tc>
        <w:tc>
          <w:tcPr>
            <w:tcW w:w="8364" w:type="dxa"/>
          </w:tcPr>
          <w:p w14:paraId="737477B8" w14:textId="3D896ED3" w:rsidR="00EE7138" w:rsidRPr="00CA627C" w:rsidRDefault="00EE7138" w:rsidP="008A4AF9">
            <w:pPr>
              <w:spacing w:line="240" w:lineRule="auto"/>
              <w:outlineLvl w:val="1"/>
              <w:rPr>
                <w:sz w:val="20"/>
              </w:rPr>
            </w:pPr>
            <w:r w:rsidRPr="00CA627C">
              <w:rPr>
                <w:sz w:val="20"/>
              </w:rPr>
              <w:t>Both age groups discussed the negative impact of hospital administration on work, however more patients in &lt;65 years group made references to this sub-theme; reflective of the fact more individuals in this age group were part of the workforce.</w:t>
            </w:r>
          </w:p>
        </w:tc>
      </w:tr>
      <w:tr w:rsidR="00EE7138" w:rsidRPr="002625E1" w14:paraId="73EC8634" w14:textId="77777777" w:rsidTr="00B96AE4">
        <w:tc>
          <w:tcPr>
            <w:tcW w:w="1683" w:type="dxa"/>
            <w:vMerge/>
          </w:tcPr>
          <w:p w14:paraId="6A912C9A" w14:textId="77777777" w:rsidR="00EE7138" w:rsidRPr="003828F3" w:rsidRDefault="00EE7138" w:rsidP="008A4AF9">
            <w:pPr>
              <w:spacing w:line="240" w:lineRule="auto"/>
              <w:outlineLvl w:val="1"/>
              <w:rPr>
                <w:rFonts w:cstheme="minorHAnsi"/>
                <w:b/>
                <w:bCs/>
                <w:sz w:val="20"/>
                <w:szCs w:val="20"/>
              </w:rPr>
            </w:pPr>
          </w:p>
        </w:tc>
        <w:tc>
          <w:tcPr>
            <w:tcW w:w="3420" w:type="dxa"/>
          </w:tcPr>
          <w:p w14:paraId="5E690DD3" w14:textId="77777777" w:rsidR="00EE7138" w:rsidRPr="00CA627C" w:rsidRDefault="00EE7138" w:rsidP="008A4AF9">
            <w:pPr>
              <w:spacing w:line="240" w:lineRule="auto"/>
              <w:outlineLvl w:val="1"/>
              <w:rPr>
                <w:sz w:val="20"/>
              </w:rPr>
            </w:pPr>
            <w:r w:rsidRPr="00CA627C">
              <w:rPr>
                <w:sz w:val="20"/>
              </w:rPr>
              <w:t>Financial</w:t>
            </w:r>
          </w:p>
        </w:tc>
        <w:tc>
          <w:tcPr>
            <w:tcW w:w="8364" w:type="dxa"/>
          </w:tcPr>
          <w:p w14:paraId="77117619" w14:textId="53E13064" w:rsidR="00EE7138" w:rsidRPr="00CA627C" w:rsidRDefault="00EE7138" w:rsidP="008A4AF9">
            <w:pPr>
              <w:spacing w:line="240" w:lineRule="auto"/>
              <w:outlineLvl w:val="1"/>
              <w:rPr>
                <w:sz w:val="20"/>
              </w:rPr>
            </w:pPr>
            <w:r w:rsidRPr="00CA627C">
              <w:rPr>
                <w:sz w:val="20"/>
              </w:rPr>
              <w:t>Both age groups identified the negative impact of hospital administration on finances, however more patients ≥65 years made references within this sub-theme.</w:t>
            </w:r>
          </w:p>
        </w:tc>
      </w:tr>
      <w:tr w:rsidR="00EE7138" w:rsidRPr="002625E1" w14:paraId="526DD60C" w14:textId="77777777" w:rsidTr="00B96AE4">
        <w:tc>
          <w:tcPr>
            <w:tcW w:w="1683" w:type="dxa"/>
            <w:vMerge w:val="restart"/>
          </w:tcPr>
          <w:p w14:paraId="53E57319" w14:textId="77777777" w:rsidR="00EE7138" w:rsidRPr="00CA627C" w:rsidRDefault="00EE7138" w:rsidP="008A4AF9">
            <w:pPr>
              <w:spacing w:line="240" w:lineRule="auto"/>
              <w:outlineLvl w:val="1"/>
              <w:rPr>
                <w:b/>
                <w:sz w:val="20"/>
              </w:rPr>
            </w:pPr>
            <w:r w:rsidRPr="003828F3">
              <w:rPr>
                <w:rFonts w:cstheme="minorHAnsi"/>
                <w:b/>
                <w:bCs/>
                <w:sz w:val="20"/>
                <w:szCs w:val="20"/>
              </w:rPr>
              <w:t>Transition from hospital to home administration</w:t>
            </w:r>
          </w:p>
        </w:tc>
        <w:tc>
          <w:tcPr>
            <w:tcW w:w="3420" w:type="dxa"/>
          </w:tcPr>
          <w:p w14:paraId="247D69D0" w14:textId="77777777" w:rsidR="00EE7138" w:rsidRPr="00CA627C" w:rsidRDefault="00EE7138" w:rsidP="008A4AF9">
            <w:pPr>
              <w:spacing w:line="240" w:lineRule="auto"/>
              <w:outlineLvl w:val="1"/>
              <w:rPr>
                <w:sz w:val="20"/>
              </w:rPr>
            </w:pPr>
            <w:r w:rsidRPr="00CA627C">
              <w:rPr>
                <w:sz w:val="20"/>
              </w:rPr>
              <w:t>COVID-19 as a reason for switch</w:t>
            </w:r>
          </w:p>
        </w:tc>
        <w:tc>
          <w:tcPr>
            <w:tcW w:w="8364" w:type="dxa"/>
          </w:tcPr>
          <w:p w14:paraId="1578B2BE"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6F2BF823" w14:textId="77777777" w:rsidTr="00B96AE4">
        <w:tc>
          <w:tcPr>
            <w:tcW w:w="1683" w:type="dxa"/>
            <w:vMerge/>
          </w:tcPr>
          <w:p w14:paraId="5AB97EF2" w14:textId="77777777" w:rsidR="00EE7138" w:rsidRPr="002625E1" w:rsidRDefault="00EE7138" w:rsidP="008A4AF9">
            <w:pPr>
              <w:spacing w:line="240" w:lineRule="auto"/>
              <w:outlineLvl w:val="1"/>
              <w:rPr>
                <w:rFonts w:cstheme="minorHAnsi"/>
                <w:b/>
                <w:bCs/>
                <w:sz w:val="20"/>
                <w:szCs w:val="20"/>
              </w:rPr>
            </w:pPr>
          </w:p>
        </w:tc>
        <w:tc>
          <w:tcPr>
            <w:tcW w:w="3420" w:type="dxa"/>
          </w:tcPr>
          <w:p w14:paraId="1947FC08" w14:textId="77777777" w:rsidR="00EE7138" w:rsidRPr="00CA627C" w:rsidRDefault="00EE7138" w:rsidP="008A4AF9">
            <w:pPr>
              <w:spacing w:line="240" w:lineRule="auto"/>
              <w:outlineLvl w:val="1"/>
              <w:rPr>
                <w:sz w:val="20"/>
              </w:rPr>
            </w:pPr>
            <w:r w:rsidRPr="00CA627C">
              <w:rPr>
                <w:sz w:val="20"/>
              </w:rPr>
              <w:t>Role of HCPs in switch</w:t>
            </w:r>
          </w:p>
        </w:tc>
        <w:tc>
          <w:tcPr>
            <w:tcW w:w="8364" w:type="dxa"/>
          </w:tcPr>
          <w:p w14:paraId="0588E0FD"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r w:rsidR="00EE7138" w:rsidRPr="002625E1" w14:paraId="2783B206" w14:textId="77777777" w:rsidTr="00B96AE4">
        <w:tc>
          <w:tcPr>
            <w:tcW w:w="1683" w:type="dxa"/>
            <w:vMerge/>
          </w:tcPr>
          <w:p w14:paraId="04DB59B2" w14:textId="77777777" w:rsidR="00EE7138" w:rsidRPr="002625E1" w:rsidRDefault="00EE7138" w:rsidP="008A4AF9">
            <w:pPr>
              <w:spacing w:line="240" w:lineRule="auto"/>
              <w:outlineLvl w:val="1"/>
              <w:rPr>
                <w:rFonts w:cstheme="minorHAnsi"/>
                <w:b/>
                <w:bCs/>
                <w:sz w:val="20"/>
                <w:szCs w:val="20"/>
              </w:rPr>
            </w:pPr>
          </w:p>
        </w:tc>
        <w:tc>
          <w:tcPr>
            <w:tcW w:w="3420" w:type="dxa"/>
          </w:tcPr>
          <w:p w14:paraId="6E0CA241" w14:textId="77777777" w:rsidR="00EE7138" w:rsidRPr="00CA627C" w:rsidRDefault="00EE7138" w:rsidP="008A4AF9">
            <w:pPr>
              <w:spacing w:line="240" w:lineRule="auto"/>
              <w:outlineLvl w:val="1"/>
              <w:rPr>
                <w:sz w:val="20"/>
              </w:rPr>
            </w:pPr>
            <w:r w:rsidRPr="00CA627C">
              <w:rPr>
                <w:sz w:val="20"/>
              </w:rPr>
              <w:t>Negative feelings around switching to home administration</w:t>
            </w:r>
          </w:p>
        </w:tc>
        <w:tc>
          <w:tcPr>
            <w:tcW w:w="8364" w:type="dxa"/>
          </w:tcPr>
          <w:p w14:paraId="6C161DD7" w14:textId="2AAF9E55" w:rsidR="00EE7138" w:rsidRPr="00CA627C" w:rsidRDefault="00EE7138" w:rsidP="008A4AF9">
            <w:pPr>
              <w:spacing w:line="240" w:lineRule="auto"/>
              <w:outlineLvl w:val="1"/>
              <w:rPr>
                <w:sz w:val="20"/>
              </w:rPr>
            </w:pPr>
            <w:r w:rsidRPr="00CA627C">
              <w:rPr>
                <w:sz w:val="20"/>
              </w:rPr>
              <w:t>Both age groups discussed negative feelings, however, the reason for the negative feelings differed slightly. Those &lt;65 years described feeling fearful that the partner administration at home would influence their relationship, whereas those ≥65 years reported on a lack of confidence in having to self-inject.</w:t>
            </w:r>
          </w:p>
        </w:tc>
      </w:tr>
      <w:tr w:rsidR="00EE7138" w:rsidRPr="002625E1" w14:paraId="7F9391E1" w14:textId="77777777" w:rsidTr="00B96AE4">
        <w:tc>
          <w:tcPr>
            <w:tcW w:w="1683" w:type="dxa"/>
            <w:vMerge/>
          </w:tcPr>
          <w:p w14:paraId="02515FD5" w14:textId="77777777" w:rsidR="00EE7138" w:rsidRPr="002625E1" w:rsidRDefault="00EE7138" w:rsidP="008A4AF9">
            <w:pPr>
              <w:spacing w:line="240" w:lineRule="auto"/>
              <w:outlineLvl w:val="1"/>
              <w:rPr>
                <w:rFonts w:cstheme="minorHAnsi"/>
                <w:b/>
                <w:bCs/>
                <w:sz w:val="20"/>
                <w:szCs w:val="20"/>
              </w:rPr>
            </w:pPr>
          </w:p>
        </w:tc>
        <w:tc>
          <w:tcPr>
            <w:tcW w:w="3420" w:type="dxa"/>
          </w:tcPr>
          <w:p w14:paraId="06D62515" w14:textId="77777777" w:rsidR="00EE7138" w:rsidRPr="00CA627C" w:rsidRDefault="00EE7138" w:rsidP="008A4AF9">
            <w:pPr>
              <w:spacing w:line="240" w:lineRule="auto"/>
              <w:outlineLvl w:val="1"/>
              <w:rPr>
                <w:sz w:val="20"/>
              </w:rPr>
            </w:pPr>
            <w:r w:rsidRPr="00CA627C">
              <w:rPr>
                <w:sz w:val="20"/>
              </w:rPr>
              <w:t>Positive feelings around switching to home administration</w:t>
            </w:r>
          </w:p>
        </w:tc>
        <w:tc>
          <w:tcPr>
            <w:tcW w:w="8364" w:type="dxa"/>
          </w:tcPr>
          <w:p w14:paraId="5A2CB11D" w14:textId="77777777" w:rsidR="00EE7138" w:rsidRPr="00CA627C" w:rsidRDefault="00EE7138" w:rsidP="008A4AF9">
            <w:pPr>
              <w:spacing w:line="240" w:lineRule="auto"/>
              <w:outlineLvl w:val="1"/>
              <w:rPr>
                <w:sz w:val="20"/>
              </w:rPr>
            </w:pPr>
            <w:r w:rsidRPr="002625E1">
              <w:rPr>
                <w:rFonts w:cstheme="minorHAnsi"/>
                <w:bCs/>
                <w:sz w:val="20"/>
                <w:szCs w:val="20"/>
              </w:rPr>
              <w:t>No difference</w:t>
            </w:r>
            <w:r w:rsidR="00B54E2A">
              <w:rPr>
                <w:rFonts w:cstheme="minorHAnsi"/>
                <w:bCs/>
                <w:sz w:val="20"/>
                <w:szCs w:val="20"/>
              </w:rPr>
              <w:t>.</w:t>
            </w:r>
          </w:p>
        </w:tc>
      </w:tr>
    </w:tbl>
    <w:p w14:paraId="42BAE720" w14:textId="513E926A" w:rsidR="00EE7138" w:rsidRPr="006C7190" w:rsidRDefault="006C7190" w:rsidP="00AA1D2E">
      <w:pPr>
        <w:spacing w:line="480" w:lineRule="auto"/>
        <w:rPr>
          <w:rFonts w:cstheme="minorHAnsi"/>
          <w:sz w:val="20"/>
          <w:szCs w:val="20"/>
        </w:rPr>
      </w:pPr>
      <w:r w:rsidRPr="006C7190">
        <w:rPr>
          <w:rFonts w:cstheme="minorHAnsi"/>
          <w:sz w:val="20"/>
          <w:szCs w:val="20"/>
        </w:rPr>
        <w:t>HCP, healthcare professional</w:t>
      </w:r>
      <w:r w:rsidR="00811DFA">
        <w:rPr>
          <w:rFonts w:cstheme="minorHAnsi"/>
          <w:sz w:val="20"/>
          <w:szCs w:val="20"/>
        </w:rPr>
        <w:t>.</w:t>
      </w:r>
      <w:bookmarkEnd w:id="3"/>
    </w:p>
    <w:sectPr w:rsidR="00EE7138" w:rsidRPr="006C7190" w:rsidSect="006C719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89FAF" w14:textId="77777777" w:rsidR="00C84AB4" w:rsidRDefault="00C84AB4" w:rsidP="00C37804">
      <w:pPr>
        <w:spacing w:line="240" w:lineRule="auto"/>
      </w:pPr>
      <w:r>
        <w:separator/>
      </w:r>
    </w:p>
  </w:endnote>
  <w:endnote w:type="continuationSeparator" w:id="0">
    <w:p w14:paraId="4EDC8B1F" w14:textId="77777777" w:rsidR="00C84AB4" w:rsidRDefault="00C84AB4" w:rsidP="00C37804">
      <w:pPr>
        <w:spacing w:line="240" w:lineRule="auto"/>
      </w:pPr>
      <w:r>
        <w:continuationSeparator/>
      </w:r>
    </w:p>
  </w:endnote>
  <w:endnote w:type="continuationNotice" w:id="1">
    <w:p w14:paraId="7F32D8E7" w14:textId="77777777" w:rsidR="00C84AB4" w:rsidRDefault="00C84AB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5388695"/>
      <w:docPartObj>
        <w:docPartGallery w:val="Page Numbers (Bottom of Page)"/>
        <w:docPartUnique/>
      </w:docPartObj>
    </w:sdtPr>
    <w:sdtEndPr>
      <w:rPr>
        <w:noProof/>
      </w:rPr>
    </w:sdtEndPr>
    <w:sdtContent>
      <w:p w14:paraId="6760AF6E" w14:textId="77777777" w:rsidR="00532EFB" w:rsidRDefault="00532EFB" w:rsidP="00C378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370F18" w14:textId="77777777" w:rsidR="00532EFB" w:rsidRDefault="00532E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58EC6" w14:textId="77777777" w:rsidR="00C84AB4" w:rsidRDefault="00C84AB4" w:rsidP="00C37804">
      <w:pPr>
        <w:spacing w:line="240" w:lineRule="auto"/>
      </w:pPr>
      <w:r>
        <w:separator/>
      </w:r>
    </w:p>
  </w:footnote>
  <w:footnote w:type="continuationSeparator" w:id="0">
    <w:p w14:paraId="3ABD624D" w14:textId="77777777" w:rsidR="00C84AB4" w:rsidRDefault="00C84AB4" w:rsidP="00C37804">
      <w:pPr>
        <w:spacing w:line="240" w:lineRule="auto"/>
      </w:pPr>
      <w:r>
        <w:continuationSeparator/>
      </w:r>
    </w:p>
  </w:footnote>
  <w:footnote w:type="continuationNotice" w:id="1">
    <w:p w14:paraId="217DB273" w14:textId="77777777" w:rsidR="00C84AB4" w:rsidRDefault="00C84AB4">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142B7" w14:textId="090C01B9" w:rsidR="00532EFB" w:rsidRPr="00085F95" w:rsidRDefault="00532EFB" w:rsidP="00B91AB3">
    <w:pPr>
      <w:tabs>
        <w:tab w:val="center" w:pos="4536"/>
        <w:tab w:val="right" w:pos="9072"/>
      </w:tabs>
      <w:spacing w:line="240" w:lineRule="auto"/>
      <w:rPr>
        <w:rFonts w:ascii="Calibri" w:eastAsia="Calibri" w:hAnsi="Calibri"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95AA7"/>
    <w:multiLevelType w:val="hybridMultilevel"/>
    <w:tmpl w:val="0FFA54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995B11"/>
    <w:multiLevelType w:val="hybridMultilevel"/>
    <w:tmpl w:val="BF209F0E"/>
    <w:lvl w:ilvl="0" w:tplc="08090001">
      <w:start w:val="1"/>
      <w:numFmt w:val="bullet"/>
      <w:lvlText w:val=""/>
      <w:lvlJc w:val="left"/>
      <w:pPr>
        <w:ind w:left="360" w:hanging="360"/>
      </w:pPr>
      <w:rPr>
        <w:rFonts w:ascii="Symbol" w:hAnsi="Symbol" w:hint="default"/>
      </w:rPr>
    </w:lvl>
    <w:lvl w:ilvl="1" w:tplc="14EE5F8E">
      <w:start w:val="1"/>
      <w:numFmt w:val="bullet"/>
      <w:lvlText w:val="–"/>
      <w:lvlJc w:val="left"/>
      <w:pPr>
        <w:ind w:left="1080" w:hanging="360"/>
      </w:pPr>
      <w:rPr>
        <w:rFonts w:ascii="Arial" w:hAnsi="Aria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231DEA"/>
    <w:multiLevelType w:val="hybridMultilevel"/>
    <w:tmpl w:val="7DA81A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AB0318B"/>
    <w:multiLevelType w:val="hybridMultilevel"/>
    <w:tmpl w:val="6F62A2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C86639"/>
    <w:multiLevelType w:val="hybridMultilevel"/>
    <w:tmpl w:val="BD1EB336"/>
    <w:lvl w:ilvl="0" w:tplc="CF02336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D25FF8"/>
    <w:multiLevelType w:val="hybridMultilevel"/>
    <w:tmpl w:val="0D48C6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BC0A9E"/>
    <w:multiLevelType w:val="hybridMultilevel"/>
    <w:tmpl w:val="536E0D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D25DB7"/>
    <w:multiLevelType w:val="hybridMultilevel"/>
    <w:tmpl w:val="EFD2F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CE4479"/>
    <w:multiLevelType w:val="hybridMultilevel"/>
    <w:tmpl w:val="AA8C64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7A4FDF"/>
    <w:multiLevelType w:val="hybridMultilevel"/>
    <w:tmpl w:val="1FE61A3A"/>
    <w:lvl w:ilvl="0" w:tplc="CF02336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C6252F"/>
    <w:multiLevelType w:val="hybridMultilevel"/>
    <w:tmpl w:val="7EB8BF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264DEC"/>
    <w:multiLevelType w:val="hybridMultilevel"/>
    <w:tmpl w:val="F7A4EB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2B4B4E"/>
    <w:multiLevelType w:val="hybridMultilevel"/>
    <w:tmpl w:val="788CFDF0"/>
    <w:lvl w:ilvl="0" w:tplc="CF02336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825AA3"/>
    <w:multiLevelType w:val="hybridMultilevel"/>
    <w:tmpl w:val="21CAB5B0"/>
    <w:lvl w:ilvl="0" w:tplc="5434E1EE">
      <w:numFmt w:val="bullet"/>
      <w:lvlText w:val="•"/>
      <w:lvlJc w:val="left"/>
      <w:pPr>
        <w:ind w:left="1080" w:hanging="720"/>
      </w:pPr>
      <w:rPr>
        <w:rFonts w:ascii="Calibri" w:eastAsiaTheme="minorHAnsi" w:hAnsi="Calibri" w:cs="Calibri" w:hint="default"/>
      </w:rPr>
    </w:lvl>
    <w:lvl w:ilvl="1" w:tplc="9E36F232">
      <w:numFmt w:val="bullet"/>
      <w:lvlText w:val=""/>
      <w:lvlJc w:val="left"/>
      <w:pPr>
        <w:ind w:left="1800" w:hanging="720"/>
      </w:pPr>
      <w:rPr>
        <w:rFonts w:ascii="Symbol" w:eastAsiaTheme="minorHAnsi" w:hAnsi="Symbol" w:cstheme="minorHAnsi" w:hint="default"/>
        <w:u w:val="none"/>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D21605"/>
    <w:multiLevelType w:val="hybridMultilevel"/>
    <w:tmpl w:val="D3B442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3254CB"/>
    <w:multiLevelType w:val="hybridMultilevel"/>
    <w:tmpl w:val="8124B6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755565"/>
    <w:multiLevelType w:val="hybridMultilevel"/>
    <w:tmpl w:val="4CC0D2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2C82751"/>
    <w:multiLevelType w:val="hybridMultilevel"/>
    <w:tmpl w:val="27623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1D037C"/>
    <w:multiLevelType w:val="hybridMultilevel"/>
    <w:tmpl w:val="3FE49F0C"/>
    <w:lvl w:ilvl="0" w:tplc="0B229B18">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3E85723"/>
    <w:multiLevelType w:val="hybridMultilevel"/>
    <w:tmpl w:val="3CAA9048"/>
    <w:lvl w:ilvl="0" w:tplc="ABAEB934">
      <w:start w:val="1"/>
      <w:numFmt w:val="bullet"/>
      <w:lvlText w:val=""/>
      <w:lvlJc w:val="left"/>
      <w:pPr>
        <w:ind w:left="720" w:hanging="360"/>
      </w:pPr>
      <w:rPr>
        <w:rFonts w:ascii="Symbol" w:hAnsi="Symbol" w:hint="default"/>
        <w:strike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987458"/>
    <w:multiLevelType w:val="hybridMultilevel"/>
    <w:tmpl w:val="549C3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3441799"/>
    <w:multiLevelType w:val="hybridMultilevel"/>
    <w:tmpl w:val="435CB3E2"/>
    <w:lvl w:ilvl="0" w:tplc="28582C7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8D81456"/>
    <w:multiLevelType w:val="hybridMultilevel"/>
    <w:tmpl w:val="A4307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997F87"/>
    <w:multiLevelType w:val="hybridMultilevel"/>
    <w:tmpl w:val="458C73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26C26AA"/>
    <w:multiLevelType w:val="hybridMultilevel"/>
    <w:tmpl w:val="E0F0E6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2D18F0"/>
    <w:multiLevelType w:val="hybridMultilevel"/>
    <w:tmpl w:val="B93A9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617D04"/>
    <w:multiLevelType w:val="hybridMultilevel"/>
    <w:tmpl w:val="C0003782"/>
    <w:lvl w:ilvl="0" w:tplc="E138A552">
      <w:start w:val="1"/>
      <w:numFmt w:val="bullet"/>
      <w:pStyle w:val="ListParagraph"/>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7" w15:restartNumberingAfterBreak="0">
    <w:nsid w:val="6DE4180E"/>
    <w:multiLevelType w:val="hybridMultilevel"/>
    <w:tmpl w:val="BC2456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3D6B00"/>
    <w:multiLevelType w:val="hybridMultilevel"/>
    <w:tmpl w:val="70340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0230C0"/>
    <w:multiLevelType w:val="hybridMultilevel"/>
    <w:tmpl w:val="BA7833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1D418B"/>
    <w:multiLevelType w:val="hybridMultilevel"/>
    <w:tmpl w:val="0C440E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6F0153B"/>
    <w:multiLevelType w:val="hybridMultilevel"/>
    <w:tmpl w:val="4F2CA05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79C7943"/>
    <w:multiLevelType w:val="hybridMultilevel"/>
    <w:tmpl w:val="A954A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7D9065D"/>
    <w:multiLevelType w:val="hybridMultilevel"/>
    <w:tmpl w:val="A09AB4A2"/>
    <w:lvl w:ilvl="0" w:tplc="3E34B41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7ED2330"/>
    <w:multiLevelType w:val="multilevel"/>
    <w:tmpl w:val="93384950"/>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366903984">
    <w:abstractNumId w:val="26"/>
  </w:num>
  <w:num w:numId="2" w16cid:durableId="2059015463">
    <w:abstractNumId w:val="18"/>
  </w:num>
  <w:num w:numId="3" w16cid:durableId="837576643">
    <w:abstractNumId w:val="2"/>
  </w:num>
  <w:num w:numId="4" w16cid:durableId="83651201">
    <w:abstractNumId w:val="5"/>
  </w:num>
  <w:num w:numId="5" w16cid:durableId="537855582">
    <w:abstractNumId w:val="24"/>
  </w:num>
  <w:num w:numId="6" w16cid:durableId="1111241000">
    <w:abstractNumId w:val="20"/>
  </w:num>
  <w:num w:numId="7" w16cid:durableId="1997878035">
    <w:abstractNumId w:val="26"/>
  </w:num>
  <w:num w:numId="8" w16cid:durableId="1574583089">
    <w:abstractNumId w:val="30"/>
  </w:num>
  <w:num w:numId="9" w16cid:durableId="445469702">
    <w:abstractNumId w:val="14"/>
  </w:num>
  <w:num w:numId="10" w16cid:durableId="1944536493">
    <w:abstractNumId w:val="11"/>
  </w:num>
  <w:num w:numId="11" w16cid:durableId="1647123553">
    <w:abstractNumId w:val="29"/>
  </w:num>
  <w:num w:numId="12" w16cid:durableId="756248950">
    <w:abstractNumId w:val="33"/>
  </w:num>
  <w:num w:numId="13" w16cid:durableId="2006856174">
    <w:abstractNumId w:val="16"/>
  </w:num>
  <w:num w:numId="14" w16cid:durableId="838039932">
    <w:abstractNumId w:val="22"/>
  </w:num>
  <w:num w:numId="15" w16cid:durableId="1478105991">
    <w:abstractNumId w:val="10"/>
  </w:num>
  <w:num w:numId="16" w16cid:durableId="844897975">
    <w:abstractNumId w:val="8"/>
  </w:num>
  <w:num w:numId="17" w16cid:durableId="19281846">
    <w:abstractNumId w:val="0"/>
  </w:num>
  <w:num w:numId="18" w16cid:durableId="926696320">
    <w:abstractNumId w:val="19"/>
  </w:num>
  <w:num w:numId="19" w16cid:durableId="726296656">
    <w:abstractNumId w:val="21"/>
  </w:num>
  <w:num w:numId="20" w16cid:durableId="596405879">
    <w:abstractNumId w:val="1"/>
  </w:num>
  <w:num w:numId="21" w16cid:durableId="1814910736">
    <w:abstractNumId w:val="3"/>
  </w:num>
  <w:num w:numId="22" w16cid:durableId="138040464">
    <w:abstractNumId w:val="23"/>
  </w:num>
  <w:num w:numId="23" w16cid:durableId="419377244">
    <w:abstractNumId w:val="27"/>
  </w:num>
  <w:num w:numId="24" w16cid:durableId="1177841061">
    <w:abstractNumId w:val="6"/>
  </w:num>
  <w:num w:numId="25" w16cid:durableId="593129982">
    <w:abstractNumId w:val="32"/>
  </w:num>
  <w:num w:numId="26" w16cid:durableId="223105338">
    <w:abstractNumId w:val="9"/>
  </w:num>
  <w:num w:numId="27" w16cid:durableId="927924638">
    <w:abstractNumId w:val="12"/>
  </w:num>
  <w:num w:numId="28" w16cid:durableId="1951165033">
    <w:abstractNumId w:val="4"/>
  </w:num>
  <w:num w:numId="29" w16cid:durableId="1815945943">
    <w:abstractNumId w:val="17"/>
  </w:num>
  <w:num w:numId="30" w16cid:durableId="476075907">
    <w:abstractNumId w:val="31"/>
  </w:num>
  <w:num w:numId="31" w16cid:durableId="530000245">
    <w:abstractNumId w:val="13"/>
  </w:num>
  <w:num w:numId="32" w16cid:durableId="115679168">
    <w:abstractNumId w:val="15"/>
  </w:num>
  <w:num w:numId="33" w16cid:durableId="1577978939">
    <w:abstractNumId w:val="28"/>
  </w:num>
  <w:num w:numId="34" w16cid:durableId="1375544606">
    <w:abstractNumId w:val="7"/>
  </w:num>
  <w:num w:numId="35" w16cid:durableId="1201045107">
    <w:abstractNumId w:val="25"/>
  </w:num>
  <w:num w:numId="36" w16cid:durableId="652411907">
    <w:abstractNumId w:val="34"/>
  </w:num>
  <w:numIdMacAtCleanup w:val="5"/>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dical Writer">
    <w15:presenceInfo w15:providerId="None" w15:userId="Medical Wri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Adv Th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twt0995dt00lev0x055ztd0zsrf22raaw5&quot;&gt;PREF NET m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20&lt;/item&gt;&lt;item&gt;21&lt;/item&gt;&lt;item&gt;22&lt;/item&gt;&lt;/record-ids&gt;&lt;/item&gt;&lt;/Libraries&gt;"/>
  </w:docVars>
  <w:rsids>
    <w:rsidRoot w:val="000D00B2"/>
    <w:rsid w:val="00000D27"/>
    <w:rsid w:val="000015C0"/>
    <w:rsid w:val="00001A76"/>
    <w:rsid w:val="00002155"/>
    <w:rsid w:val="00002988"/>
    <w:rsid w:val="00003184"/>
    <w:rsid w:val="00003AC5"/>
    <w:rsid w:val="00003D56"/>
    <w:rsid w:val="00004F33"/>
    <w:rsid w:val="00005687"/>
    <w:rsid w:val="00006F4A"/>
    <w:rsid w:val="0000755E"/>
    <w:rsid w:val="000075FA"/>
    <w:rsid w:val="00010DE2"/>
    <w:rsid w:val="0001134E"/>
    <w:rsid w:val="0001148C"/>
    <w:rsid w:val="00011CA8"/>
    <w:rsid w:val="00012745"/>
    <w:rsid w:val="00013151"/>
    <w:rsid w:val="00013966"/>
    <w:rsid w:val="00013BEB"/>
    <w:rsid w:val="000164C3"/>
    <w:rsid w:val="00016803"/>
    <w:rsid w:val="00016974"/>
    <w:rsid w:val="00016E7F"/>
    <w:rsid w:val="000170A4"/>
    <w:rsid w:val="000212E5"/>
    <w:rsid w:val="00023731"/>
    <w:rsid w:val="00023898"/>
    <w:rsid w:val="00023BC1"/>
    <w:rsid w:val="0002542E"/>
    <w:rsid w:val="000256F0"/>
    <w:rsid w:val="00025DD0"/>
    <w:rsid w:val="00026824"/>
    <w:rsid w:val="00027258"/>
    <w:rsid w:val="00027FE9"/>
    <w:rsid w:val="00030993"/>
    <w:rsid w:val="00030C89"/>
    <w:rsid w:val="00030D33"/>
    <w:rsid w:val="00030D44"/>
    <w:rsid w:val="000357B5"/>
    <w:rsid w:val="00035964"/>
    <w:rsid w:val="000375A8"/>
    <w:rsid w:val="00041036"/>
    <w:rsid w:val="00041453"/>
    <w:rsid w:val="000434AF"/>
    <w:rsid w:val="00044BDF"/>
    <w:rsid w:val="000452B4"/>
    <w:rsid w:val="00045507"/>
    <w:rsid w:val="00045A50"/>
    <w:rsid w:val="00046A8F"/>
    <w:rsid w:val="00046DB3"/>
    <w:rsid w:val="000507F6"/>
    <w:rsid w:val="00050B39"/>
    <w:rsid w:val="0005261D"/>
    <w:rsid w:val="00052AF8"/>
    <w:rsid w:val="00053ADF"/>
    <w:rsid w:val="000565D7"/>
    <w:rsid w:val="000579A6"/>
    <w:rsid w:val="0006231C"/>
    <w:rsid w:val="000636AD"/>
    <w:rsid w:val="00066A6A"/>
    <w:rsid w:val="00067F39"/>
    <w:rsid w:val="00072C8E"/>
    <w:rsid w:val="0008054C"/>
    <w:rsid w:val="000817BB"/>
    <w:rsid w:val="000825EB"/>
    <w:rsid w:val="00083092"/>
    <w:rsid w:val="000830D9"/>
    <w:rsid w:val="000834FC"/>
    <w:rsid w:val="00086D19"/>
    <w:rsid w:val="00087702"/>
    <w:rsid w:val="00087FC1"/>
    <w:rsid w:val="00090A5A"/>
    <w:rsid w:val="0009137D"/>
    <w:rsid w:val="00091911"/>
    <w:rsid w:val="000927C1"/>
    <w:rsid w:val="0009354E"/>
    <w:rsid w:val="00094A04"/>
    <w:rsid w:val="00094B1C"/>
    <w:rsid w:val="000951AA"/>
    <w:rsid w:val="00095AAF"/>
    <w:rsid w:val="00097E94"/>
    <w:rsid w:val="000A100D"/>
    <w:rsid w:val="000A3EF4"/>
    <w:rsid w:val="000A4183"/>
    <w:rsid w:val="000A4458"/>
    <w:rsid w:val="000A582E"/>
    <w:rsid w:val="000A7A6E"/>
    <w:rsid w:val="000A7FA3"/>
    <w:rsid w:val="000B1BA2"/>
    <w:rsid w:val="000B1C3B"/>
    <w:rsid w:val="000B1D30"/>
    <w:rsid w:val="000B2458"/>
    <w:rsid w:val="000B2B06"/>
    <w:rsid w:val="000B451E"/>
    <w:rsid w:val="000B4BDD"/>
    <w:rsid w:val="000B71BA"/>
    <w:rsid w:val="000B7664"/>
    <w:rsid w:val="000C1E50"/>
    <w:rsid w:val="000C2E59"/>
    <w:rsid w:val="000C3527"/>
    <w:rsid w:val="000C35A3"/>
    <w:rsid w:val="000C4ADF"/>
    <w:rsid w:val="000C4D8A"/>
    <w:rsid w:val="000C5CAC"/>
    <w:rsid w:val="000C70BF"/>
    <w:rsid w:val="000D00B2"/>
    <w:rsid w:val="000D0643"/>
    <w:rsid w:val="000D0A97"/>
    <w:rsid w:val="000D0E17"/>
    <w:rsid w:val="000D10CF"/>
    <w:rsid w:val="000D1D0E"/>
    <w:rsid w:val="000D2769"/>
    <w:rsid w:val="000D4707"/>
    <w:rsid w:val="000D5A4D"/>
    <w:rsid w:val="000D5C78"/>
    <w:rsid w:val="000D658A"/>
    <w:rsid w:val="000D6A19"/>
    <w:rsid w:val="000D7990"/>
    <w:rsid w:val="000E0A41"/>
    <w:rsid w:val="000E14D6"/>
    <w:rsid w:val="000E23C7"/>
    <w:rsid w:val="000E246E"/>
    <w:rsid w:val="000E25BC"/>
    <w:rsid w:val="000E33F7"/>
    <w:rsid w:val="000E3636"/>
    <w:rsid w:val="000E65BB"/>
    <w:rsid w:val="000F1D9B"/>
    <w:rsid w:val="000F1E03"/>
    <w:rsid w:val="000F2689"/>
    <w:rsid w:val="000F2DB9"/>
    <w:rsid w:val="000F61E4"/>
    <w:rsid w:val="000F78EB"/>
    <w:rsid w:val="000F7A66"/>
    <w:rsid w:val="00101383"/>
    <w:rsid w:val="00103C32"/>
    <w:rsid w:val="001045BE"/>
    <w:rsid w:val="00105A65"/>
    <w:rsid w:val="00105C91"/>
    <w:rsid w:val="00106DFD"/>
    <w:rsid w:val="00110049"/>
    <w:rsid w:val="00110987"/>
    <w:rsid w:val="00110D6D"/>
    <w:rsid w:val="0011230F"/>
    <w:rsid w:val="001157F5"/>
    <w:rsid w:val="00116730"/>
    <w:rsid w:val="001174B4"/>
    <w:rsid w:val="0012023F"/>
    <w:rsid w:val="00120D74"/>
    <w:rsid w:val="00122252"/>
    <w:rsid w:val="00122FA1"/>
    <w:rsid w:val="00123E03"/>
    <w:rsid w:val="001247DB"/>
    <w:rsid w:val="00124F81"/>
    <w:rsid w:val="00127962"/>
    <w:rsid w:val="001308C6"/>
    <w:rsid w:val="0013115A"/>
    <w:rsid w:val="00131DAF"/>
    <w:rsid w:val="001327BC"/>
    <w:rsid w:val="00132A70"/>
    <w:rsid w:val="001330A5"/>
    <w:rsid w:val="00133816"/>
    <w:rsid w:val="001348F6"/>
    <w:rsid w:val="001359C5"/>
    <w:rsid w:val="001362B7"/>
    <w:rsid w:val="0013656B"/>
    <w:rsid w:val="00136623"/>
    <w:rsid w:val="001368B5"/>
    <w:rsid w:val="00136B40"/>
    <w:rsid w:val="00137EF3"/>
    <w:rsid w:val="00141707"/>
    <w:rsid w:val="00141CF3"/>
    <w:rsid w:val="00142608"/>
    <w:rsid w:val="00142CB8"/>
    <w:rsid w:val="00143054"/>
    <w:rsid w:val="00143298"/>
    <w:rsid w:val="00143A33"/>
    <w:rsid w:val="00144AD8"/>
    <w:rsid w:val="0014707F"/>
    <w:rsid w:val="001472C1"/>
    <w:rsid w:val="00150182"/>
    <w:rsid w:val="001519CF"/>
    <w:rsid w:val="00152340"/>
    <w:rsid w:val="00152603"/>
    <w:rsid w:val="001526C6"/>
    <w:rsid w:val="00152C46"/>
    <w:rsid w:val="0015301D"/>
    <w:rsid w:val="0015371A"/>
    <w:rsid w:val="0015401E"/>
    <w:rsid w:val="00154E6B"/>
    <w:rsid w:val="00156222"/>
    <w:rsid w:val="001566B8"/>
    <w:rsid w:val="0015722E"/>
    <w:rsid w:val="001576A5"/>
    <w:rsid w:val="00157E52"/>
    <w:rsid w:val="00160459"/>
    <w:rsid w:val="00161E8F"/>
    <w:rsid w:val="00162F6B"/>
    <w:rsid w:val="00163996"/>
    <w:rsid w:val="001641BD"/>
    <w:rsid w:val="00164FE3"/>
    <w:rsid w:val="0016537F"/>
    <w:rsid w:val="00165E3D"/>
    <w:rsid w:val="001663E1"/>
    <w:rsid w:val="00167FE3"/>
    <w:rsid w:val="001707B4"/>
    <w:rsid w:val="00170B2D"/>
    <w:rsid w:val="00172D3D"/>
    <w:rsid w:val="001737C1"/>
    <w:rsid w:val="00173DEE"/>
    <w:rsid w:val="00176212"/>
    <w:rsid w:val="00176DDD"/>
    <w:rsid w:val="00180393"/>
    <w:rsid w:val="001811FC"/>
    <w:rsid w:val="0018264C"/>
    <w:rsid w:val="001845CE"/>
    <w:rsid w:val="00185A78"/>
    <w:rsid w:val="00186C02"/>
    <w:rsid w:val="00190B5B"/>
    <w:rsid w:val="00195599"/>
    <w:rsid w:val="001A0C3B"/>
    <w:rsid w:val="001A16C8"/>
    <w:rsid w:val="001A21D6"/>
    <w:rsid w:val="001A2326"/>
    <w:rsid w:val="001A349B"/>
    <w:rsid w:val="001A485D"/>
    <w:rsid w:val="001A514F"/>
    <w:rsid w:val="001A598F"/>
    <w:rsid w:val="001A5BE0"/>
    <w:rsid w:val="001A6FDD"/>
    <w:rsid w:val="001B0476"/>
    <w:rsid w:val="001B06A0"/>
    <w:rsid w:val="001B14D1"/>
    <w:rsid w:val="001B15C4"/>
    <w:rsid w:val="001B1707"/>
    <w:rsid w:val="001B2187"/>
    <w:rsid w:val="001B2E3E"/>
    <w:rsid w:val="001B49C1"/>
    <w:rsid w:val="001B6392"/>
    <w:rsid w:val="001B66BA"/>
    <w:rsid w:val="001B6D6D"/>
    <w:rsid w:val="001B6F4F"/>
    <w:rsid w:val="001C1DA0"/>
    <w:rsid w:val="001C2466"/>
    <w:rsid w:val="001C4DAE"/>
    <w:rsid w:val="001C6F61"/>
    <w:rsid w:val="001C70E7"/>
    <w:rsid w:val="001D03B6"/>
    <w:rsid w:val="001D0432"/>
    <w:rsid w:val="001D17E8"/>
    <w:rsid w:val="001D24B5"/>
    <w:rsid w:val="001D32C4"/>
    <w:rsid w:val="001D3C62"/>
    <w:rsid w:val="001D421A"/>
    <w:rsid w:val="001D5279"/>
    <w:rsid w:val="001D5A42"/>
    <w:rsid w:val="001D68F1"/>
    <w:rsid w:val="001D69C3"/>
    <w:rsid w:val="001E047B"/>
    <w:rsid w:val="001E10F2"/>
    <w:rsid w:val="001E142C"/>
    <w:rsid w:val="001E160B"/>
    <w:rsid w:val="001E1924"/>
    <w:rsid w:val="001E1C3D"/>
    <w:rsid w:val="001E3E9C"/>
    <w:rsid w:val="001E7046"/>
    <w:rsid w:val="001E751E"/>
    <w:rsid w:val="001F08C6"/>
    <w:rsid w:val="001F0BCB"/>
    <w:rsid w:val="001F1098"/>
    <w:rsid w:val="001F1885"/>
    <w:rsid w:val="001F19E0"/>
    <w:rsid w:val="001F2A5C"/>
    <w:rsid w:val="001F3B8D"/>
    <w:rsid w:val="001F3EE2"/>
    <w:rsid w:val="001F3F4A"/>
    <w:rsid w:val="002006FC"/>
    <w:rsid w:val="00200950"/>
    <w:rsid w:val="00200A20"/>
    <w:rsid w:val="0020306A"/>
    <w:rsid w:val="00204FB1"/>
    <w:rsid w:val="002059BD"/>
    <w:rsid w:val="00207EAC"/>
    <w:rsid w:val="00210215"/>
    <w:rsid w:val="00210993"/>
    <w:rsid w:val="00215087"/>
    <w:rsid w:val="002153FA"/>
    <w:rsid w:val="002170F5"/>
    <w:rsid w:val="002174E0"/>
    <w:rsid w:val="00220F60"/>
    <w:rsid w:val="00221675"/>
    <w:rsid w:val="00223E59"/>
    <w:rsid w:val="00227FCC"/>
    <w:rsid w:val="0023109A"/>
    <w:rsid w:val="0023123A"/>
    <w:rsid w:val="002326DE"/>
    <w:rsid w:val="00233149"/>
    <w:rsid w:val="00234198"/>
    <w:rsid w:val="00234599"/>
    <w:rsid w:val="00234FFC"/>
    <w:rsid w:val="00235B19"/>
    <w:rsid w:val="00236111"/>
    <w:rsid w:val="0023731C"/>
    <w:rsid w:val="002379E3"/>
    <w:rsid w:val="00237BF7"/>
    <w:rsid w:val="00237DA1"/>
    <w:rsid w:val="00237E70"/>
    <w:rsid w:val="00241326"/>
    <w:rsid w:val="002419C3"/>
    <w:rsid w:val="00241AE5"/>
    <w:rsid w:val="002438E0"/>
    <w:rsid w:val="002442BE"/>
    <w:rsid w:val="0024561C"/>
    <w:rsid w:val="00250184"/>
    <w:rsid w:val="0025035D"/>
    <w:rsid w:val="00250BC5"/>
    <w:rsid w:val="00250CE3"/>
    <w:rsid w:val="002512BC"/>
    <w:rsid w:val="00252FB9"/>
    <w:rsid w:val="00253318"/>
    <w:rsid w:val="00253F1F"/>
    <w:rsid w:val="00254A6F"/>
    <w:rsid w:val="002553CF"/>
    <w:rsid w:val="0025574C"/>
    <w:rsid w:val="00256CD5"/>
    <w:rsid w:val="00256D65"/>
    <w:rsid w:val="0026008D"/>
    <w:rsid w:val="00260779"/>
    <w:rsid w:val="00260D96"/>
    <w:rsid w:val="002612E7"/>
    <w:rsid w:val="00261583"/>
    <w:rsid w:val="00261C6A"/>
    <w:rsid w:val="002625E1"/>
    <w:rsid w:val="00262CCC"/>
    <w:rsid w:val="00263456"/>
    <w:rsid w:val="00263EC2"/>
    <w:rsid w:val="00264486"/>
    <w:rsid w:val="00264ACF"/>
    <w:rsid w:val="002653EB"/>
    <w:rsid w:val="002657EF"/>
    <w:rsid w:val="0026713D"/>
    <w:rsid w:val="00271099"/>
    <w:rsid w:val="002714AD"/>
    <w:rsid w:val="002719E0"/>
    <w:rsid w:val="002725A7"/>
    <w:rsid w:val="002728DA"/>
    <w:rsid w:val="00272B0D"/>
    <w:rsid w:val="00272F51"/>
    <w:rsid w:val="00273512"/>
    <w:rsid w:val="00273A3B"/>
    <w:rsid w:val="0027479F"/>
    <w:rsid w:val="00275564"/>
    <w:rsid w:val="002761D5"/>
    <w:rsid w:val="002763DA"/>
    <w:rsid w:val="00276B17"/>
    <w:rsid w:val="00276B1B"/>
    <w:rsid w:val="00277A81"/>
    <w:rsid w:val="00277DAA"/>
    <w:rsid w:val="002808BA"/>
    <w:rsid w:val="00281947"/>
    <w:rsid w:val="00281F18"/>
    <w:rsid w:val="00282A90"/>
    <w:rsid w:val="0028395E"/>
    <w:rsid w:val="002849A0"/>
    <w:rsid w:val="002858A6"/>
    <w:rsid w:val="0028607B"/>
    <w:rsid w:val="002860FA"/>
    <w:rsid w:val="00286A70"/>
    <w:rsid w:val="00287845"/>
    <w:rsid w:val="002878CC"/>
    <w:rsid w:val="00287A5D"/>
    <w:rsid w:val="00287A65"/>
    <w:rsid w:val="00287F1F"/>
    <w:rsid w:val="00290784"/>
    <w:rsid w:val="00290A64"/>
    <w:rsid w:val="00291782"/>
    <w:rsid w:val="00292642"/>
    <w:rsid w:val="00292FC9"/>
    <w:rsid w:val="002934DC"/>
    <w:rsid w:val="00293CA1"/>
    <w:rsid w:val="00294536"/>
    <w:rsid w:val="00294FB8"/>
    <w:rsid w:val="00296020"/>
    <w:rsid w:val="00297110"/>
    <w:rsid w:val="0029751E"/>
    <w:rsid w:val="00297D6C"/>
    <w:rsid w:val="002A0838"/>
    <w:rsid w:val="002A170D"/>
    <w:rsid w:val="002A1CF0"/>
    <w:rsid w:val="002A2E64"/>
    <w:rsid w:val="002A567E"/>
    <w:rsid w:val="002A5E56"/>
    <w:rsid w:val="002A66F1"/>
    <w:rsid w:val="002A7302"/>
    <w:rsid w:val="002A754A"/>
    <w:rsid w:val="002A79F9"/>
    <w:rsid w:val="002B1406"/>
    <w:rsid w:val="002B3232"/>
    <w:rsid w:val="002B37F9"/>
    <w:rsid w:val="002B7A41"/>
    <w:rsid w:val="002B7BD6"/>
    <w:rsid w:val="002B7F79"/>
    <w:rsid w:val="002C0D68"/>
    <w:rsid w:val="002C0DE2"/>
    <w:rsid w:val="002C148A"/>
    <w:rsid w:val="002C2099"/>
    <w:rsid w:val="002C3C48"/>
    <w:rsid w:val="002C5A31"/>
    <w:rsid w:val="002C5DCE"/>
    <w:rsid w:val="002D0483"/>
    <w:rsid w:val="002D09E6"/>
    <w:rsid w:val="002D0B56"/>
    <w:rsid w:val="002D1DB5"/>
    <w:rsid w:val="002D3E1B"/>
    <w:rsid w:val="002D6B3B"/>
    <w:rsid w:val="002D6F73"/>
    <w:rsid w:val="002E03BB"/>
    <w:rsid w:val="002E1910"/>
    <w:rsid w:val="002E1B23"/>
    <w:rsid w:val="002E1DC8"/>
    <w:rsid w:val="002E20D7"/>
    <w:rsid w:val="002E2C70"/>
    <w:rsid w:val="002E343E"/>
    <w:rsid w:val="002E52B7"/>
    <w:rsid w:val="002E659F"/>
    <w:rsid w:val="002E775A"/>
    <w:rsid w:val="002E7A4F"/>
    <w:rsid w:val="002F066A"/>
    <w:rsid w:val="002F0EA0"/>
    <w:rsid w:val="002F12CA"/>
    <w:rsid w:val="002F17D6"/>
    <w:rsid w:val="002F2031"/>
    <w:rsid w:val="002F2D82"/>
    <w:rsid w:val="002F4C31"/>
    <w:rsid w:val="002F6965"/>
    <w:rsid w:val="00301553"/>
    <w:rsid w:val="00301AB3"/>
    <w:rsid w:val="00301B02"/>
    <w:rsid w:val="00303222"/>
    <w:rsid w:val="00305A7C"/>
    <w:rsid w:val="00305FF4"/>
    <w:rsid w:val="00306600"/>
    <w:rsid w:val="00306B9B"/>
    <w:rsid w:val="00306DDE"/>
    <w:rsid w:val="003070B5"/>
    <w:rsid w:val="003072E6"/>
    <w:rsid w:val="00307E8B"/>
    <w:rsid w:val="00311425"/>
    <w:rsid w:val="00312EAF"/>
    <w:rsid w:val="00314F60"/>
    <w:rsid w:val="003178E7"/>
    <w:rsid w:val="00320D58"/>
    <w:rsid w:val="003217B9"/>
    <w:rsid w:val="00321D25"/>
    <w:rsid w:val="0032212B"/>
    <w:rsid w:val="00322C01"/>
    <w:rsid w:val="00322CE6"/>
    <w:rsid w:val="00322FC4"/>
    <w:rsid w:val="00323530"/>
    <w:rsid w:val="003240C2"/>
    <w:rsid w:val="0032433B"/>
    <w:rsid w:val="0032479C"/>
    <w:rsid w:val="00325117"/>
    <w:rsid w:val="00325B3F"/>
    <w:rsid w:val="00325BB8"/>
    <w:rsid w:val="00325CB3"/>
    <w:rsid w:val="00326CBF"/>
    <w:rsid w:val="00330F1F"/>
    <w:rsid w:val="00331F63"/>
    <w:rsid w:val="00332C38"/>
    <w:rsid w:val="00334123"/>
    <w:rsid w:val="003345D7"/>
    <w:rsid w:val="003351B9"/>
    <w:rsid w:val="0033591E"/>
    <w:rsid w:val="003370D1"/>
    <w:rsid w:val="00337104"/>
    <w:rsid w:val="00343984"/>
    <w:rsid w:val="00344B4E"/>
    <w:rsid w:val="0034664F"/>
    <w:rsid w:val="003474C6"/>
    <w:rsid w:val="0034799A"/>
    <w:rsid w:val="003505A7"/>
    <w:rsid w:val="0035492B"/>
    <w:rsid w:val="00354F20"/>
    <w:rsid w:val="003550A1"/>
    <w:rsid w:val="003551C6"/>
    <w:rsid w:val="00355DB4"/>
    <w:rsid w:val="00356273"/>
    <w:rsid w:val="00356C32"/>
    <w:rsid w:val="0035788C"/>
    <w:rsid w:val="00361273"/>
    <w:rsid w:val="003612F1"/>
    <w:rsid w:val="00362AF0"/>
    <w:rsid w:val="0036311E"/>
    <w:rsid w:val="003637AC"/>
    <w:rsid w:val="00365D05"/>
    <w:rsid w:val="0036692F"/>
    <w:rsid w:val="00366AE9"/>
    <w:rsid w:val="00367B20"/>
    <w:rsid w:val="0037056A"/>
    <w:rsid w:val="0037090A"/>
    <w:rsid w:val="003714E3"/>
    <w:rsid w:val="0037331C"/>
    <w:rsid w:val="003764A8"/>
    <w:rsid w:val="003769B8"/>
    <w:rsid w:val="00377339"/>
    <w:rsid w:val="00377F8F"/>
    <w:rsid w:val="00381B85"/>
    <w:rsid w:val="003828F3"/>
    <w:rsid w:val="00383C02"/>
    <w:rsid w:val="00384302"/>
    <w:rsid w:val="00384FCA"/>
    <w:rsid w:val="00386486"/>
    <w:rsid w:val="0038668F"/>
    <w:rsid w:val="003866AE"/>
    <w:rsid w:val="00386A60"/>
    <w:rsid w:val="00387BAB"/>
    <w:rsid w:val="00390236"/>
    <w:rsid w:val="00390A1B"/>
    <w:rsid w:val="00390ACC"/>
    <w:rsid w:val="00390C47"/>
    <w:rsid w:val="00391419"/>
    <w:rsid w:val="003916C4"/>
    <w:rsid w:val="00391BFE"/>
    <w:rsid w:val="003920EF"/>
    <w:rsid w:val="003935BC"/>
    <w:rsid w:val="00393C0A"/>
    <w:rsid w:val="003941BA"/>
    <w:rsid w:val="00394235"/>
    <w:rsid w:val="003943BF"/>
    <w:rsid w:val="00395AFE"/>
    <w:rsid w:val="00396486"/>
    <w:rsid w:val="003968E9"/>
    <w:rsid w:val="00396C1C"/>
    <w:rsid w:val="00397A43"/>
    <w:rsid w:val="003A313B"/>
    <w:rsid w:val="003A48AD"/>
    <w:rsid w:val="003A4C20"/>
    <w:rsid w:val="003A5529"/>
    <w:rsid w:val="003A5BC2"/>
    <w:rsid w:val="003B0AA2"/>
    <w:rsid w:val="003B1805"/>
    <w:rsid w:val="003B2847"/>
    <w:rsid w:val="003B3D96"/>
    <w:rsid w:val="003B411B"/>
    <w:rsid w:val="003B450D"/>
    <w:rsid w:val="003B52AF"/>
    <w:rsid w:val="003B5F42"/>
    <w:rsid w:val="003B7377"/>
    <w:rsid w:val="003C0D1D"/>
    <w:rsid w:val="003C45DC"/>
    <w:rsid w:val="003C6D37"/>
    <w:rsid w:val="003D1876"/>
    <w:rsid w:val="003D1880"/>
    <w:rsid w:val="003D2529"/>
    <w:rsid w:val="003D25C9"/>
    <w:rsid w:val="003D368B"/>
    <w:rsid w:val="003D456A"/>
    <w:rsid w:val="003D5888"/>
    <w:rsid w:val="003D719E"/>
    <w:rsid w:val="003D75D2"/>
    <w:rsid w:val="003E01A8"/>
    <w:rsid w:val="003E0CA3"/>
    <w:rsid w:val="003E100E"/>
    <w:rsid w:val="003E1C82"/>
    <w:rsid w:val="003E28FD"/>
    <w:rsid w:val="003E2F81"/>
    <w:rsid w:val="003E7640"/>
    <w:rsid w:val="003E79DF"/>
    <w:rsid w:val="003E7A5E"/>
    <w:rsid w:val="003E7E1A"/>
    <w:rsid w:val="003F0F50"/>
    <w:rsid w:val="003F18A1"/>
    <w:rsid w:val="003F56B0"/>
    <w:rsid w:val="003F5AA8"/>
    <w:rsid w:val="003F64F0"/>
    <w:rsid w:val="003F75EB"/>
    <w:rsid w:val="00400A11"/>
    <w:rsid w:val="00400E30"/>
    <w:rsid w:val="00400F27"/>
    <w:rsid w:val="0040131B"/>
    <w:rsid w:val="0040176E"/>
    <w:rsid w:val="0040196C"/>
    <w:rsid w:val="00403099"/>
    <w:rsid w:val="00405B38"/>
    <w:rsid w:val="00405E69"/>
    <w:rsid w:val="00405EEB"/>
    <w:rsid w:val="00407231"/>
    <w:rsid w:val="004077ED"/>
    <w:rsid w:val="00411FD8"/>
    <w:rsid w:val="0041307C"/>
    <w:rsid w:val="0041473B"/>
    <w:rsid w:val="0041542D"/>
    <w:rsid w:val="00415635"/>
    <w:rsid w:val="0041589B"/>
    <w:rsid w:val="00416533"/>
    <w:rsid w:val="00417FB5"/>
    <w:rsid w:val="004218C8"/>
    <w:rsid w:val="004247E2"/>
    <w:rsid w:val="00425804"/>
    <w:rsid w:val="00425F3E"/>
    <w:rsid w:val="00426190"/>
    <w:rsid w:val="00430644"/>
    <w:rsid w:val="00431B22"/>
    <w:rsid w:val="004327E9"/>
    <w:rsid w:val="0043308E"/>
    <w:rsid w:val="00434C14"/>
    <w:rsid w:val="00435EEB"/>
    <w:rsid w:val="00436758"/>
    <w:rsid w:val="00437327"/>
    <w:rsid w:val="0044003C"/>
    <w:rsid w:val="004400BB"/>
    <w:rsid w:val="004402E2"/>
    <w:rsid w:val="00440E9B"/>
    <w:rsid w:val="004420F8"/>
    <w:rsid w:val="00442D24"/>
    <w:rsid w:val="00445F81"/>
    <w:rsid w:val="00447FE5"/>
    <w:rsid w:val="00450BB1"/>
    <w:rsid w:val="00451297"/>
    <w:rsid w:val="00453569"/>
    <w:rsid w:val="00453D33"/>
    <w:rsid w:val="00454E03"/>
    <w:rsid w:val="004561CA"/>
    <w:rsid w:val="004562D9"/>
    <w:rsid w:val="004566BA"/>
    <w:rsid w:val="00460D85"/>
    <w:rsid w:val="00460F46"/>
    <w:rsid w:val="00462311"/>
    <w:rsid w:val="00462D0A"/>
    <w:rsid w:val="0046381B"/>
    <w:rsid w:val="004644BC"/>
    <w:rsid w:val="00465A83"/>
    <w:rsid w:val="00466B0A"/>
    <w:rsid w:val="00467189"/>
    <w:rsid w:val="004705E5"/>
    <w:rsid w:val="00470A41"/>
    <w:rsid w:val="00470D54"/>
    <w:rsid w:val="0047231E"/>
    <w:rsid w:val="00472CEA"/>
    <w:rsid w:val="00472E46"/>
    <w:rsid w:val="0047375F"/>
    <w:rsid w:val="004744A8"/>
    <w:rsid w:val="00475583"/>
    <w:rsid w:val="00477CFD"/>
    <w:rsid w:val="00483DC9"/>
    <w:rsid w:val="0048410B"/>
    <w:rsid w:val="00485168"/>
    <w:rsid w:val="00485874"/>
    <w:rsid w:val="0049077A"/>
    <w:rsid w:val="00492DC2"/>
    <w:rsid w:val="00493E67"/>
    <w:rsid w:val="00495EBB"/>
    <w:rsid w:val="004962BE"/>
    <w:rsid w:val="00496A00"/>
    <w:rsid w:val="00496E77"/>
    <w:rsid w:val="004A06B4"/>
    <w:rsid w:val="004A0FCB"/>
    <w:rsid w:val="004A2156"/>
    <w:rsid w:val="004A280F"/>
    <w:rsid w:val="004A5ED9"/>
    <w:rsid w:val="004A670B"/>
    <w:rsid w:val="004A6CA2"/>
    <w:rsid w:val="004A7EE9"/>
    <w:rsid w:val="004B0006"/>
    <w:rsid w:val="004B016D"/>
    <w:rsid w:val="004B122F"/>
    <w:rsid w:val="004B1941"/>
    <w:rsid w:val="004B2F0D"/>
    <w:rsid w:val="004B4BD3"/>
    <w:rsid w:val="004B5439"/>
    <w:rsid w:val="004B5AF4"/>
    <w:rsid w:val="004B5CCB"/>
    <w:rsid w:val="004B6448"/>
    <w:rsid w:val="004C00B1"/>
    <w:rsid w:val="004C064F"/>
    <w:rsid w:val="004C1192"/>
    <w:rsid w:val="004C1505"/>
    <w:rsid w:val="004C1715"/>
    <w:rsid w:val="004C1BF8"/>
    <w:rsid w:val="004C1CE9"/>
    <w:rsid w:val="004C36D8"/>
    <w:rsid w:val="004C396E"/>
    <w:rsid w:val="004C40D0"/>
    <w:rsid w:val="004C4476"/>
    <w:rsid w:val="004C6B3A"/>
    <w:rsid w:val="004D042D"/>
    <w:rsid w:val="004D17FA"/>
    <w:rsid w:val="004D3060"/>
    <w:rsid w:val="004D30F4"/>
    <w:rsid w:val="004D4679"/>
    <w:rsid w:val="004D4A3D"/>
    <w:rsid w:val="004D65BE"/>
    <w:rsid w:val="004E0B0C"/>
    <w:rsid w:val="004E1EDB"/>
    <w:rsid w:val="004E2475"/>
    <w:rsid w:val="004E25BB"/>
    <w:rsid w:val="004E3BBB"/>
    <w:rsid w:val="004E4079"/>
    <w:rsid w:val="004E57B5"/>
    <w:rsid w:val="004E58D9"/>
    <w:rsid w:val="004E633A"/>
    <w:rsid w:val="004E6608"/>
    <w:rsid w:val="004E663F"/>
    <w:rsid w:val="004E6CDC"/>
    <w:rsid w:val="004E71EE"/>
    <w:rsid w:val="004F1078"/>
    <w:rsid w:val="004F2337"/>
    <w:rsid w:val="004F240B"/>
    <w:rsid w:val="004F35B1"/>
    <w:rsid w:val="004F3E19"/>
    <w:rsid w:val="004F3F8C"/>
    <w:rsid w:val="004F4745"/>
    <w:rsid w:val="004F76F9"/>
    <w:rsid w:val="004F7B48"/>
    <w:rsid w:val="0050075B"/>
    <w:rsid w:val="00500DDA"/>
    <w:rsid w:val="00501259"/>
    <w:rsid w:val="00502934"/>
    <w:rsid w:val="00505F3D"/>
    <w:rsid w:val="00510118"/>
    <w:rsid w:val="005101DF"/>
    <w:rsid w:val="005109B7"/>
    <w:rsid w:val="005121F8"/>
    <w:rsid w:val="00513A05"/>
    <w:rsid w:val="005143E9"/>
    <w:rsid w:val="005145C8"/>
    <w:rsid w:val="0051693A"/>
    <w:rsid w:val="00516E57"/>
    <w:rsid w:val="00523DCE"/>
    <w:rsid w:val="00524AED"/>
    <w:rsid w:val="00524B34"/>
    <w:rsid w:val="00524D24"/>
    <w:rsid w:val="00525584"/>
    <w:rsid w:val="005270B4"/>
    <w:rsid w:val="00527715"/>
    <w:rsid w:val="00531780"/>
    <w:rsid w:val="005328A0"/>
    <w:rsid w:val="00532EFB"/>
    <w:rsid w:val="00534AE2"/>
    <w:rsid w:val="00535BD2"/>
    <w:rsid w:val="00535BF9"/>
    <w:rsid w:val="00536FF1"/>
    <w:rsid w:val="00537053"/>
    <w:rsid w:val="005416E3"/>
    <w:rsid w:val="00542010"/>
    <w:rsid w:val="00542598"/>
    <w:rsid w:val="00543B50"/>
    <w:rsid w:val="005440A6"/>
    <w:rsid w:val="00547D4F"/>
    <w:rsid w:val="00550C3C"/>
    <w:rsid w:val="00551FEC"/>
    <w:rsid w:val="00552187"/>
    <w:rsid w:val="00552E30"/>
    <w:rsid w:val="00553043"/>
    <w:rsid w:val="005538C7"/>
    <w:rsid w:val="005551A3"/>
    <w:rsid w:val="00556781"/>
    <w:rsid w:val="00556F1D"/>
    <w:rsid w:val="00557263"/>
    <w:rsid w:val="00557A86"/>
    <w:rsid w:val="00557FA4"/>
    <w:rsid w:val="00562C63"/>
    <w:rsid w:val="00563829"/>
    <w:rsid w:val="005651FF"/>
    <w:rsid w:val="0056539C"/>
    <w:rsid w:val="00565F76"/>
    <w:rsid w:val="0056637D"/>
    <w:rsid w:val="00566746"/>
    <w:rsid w:val="00566B45"/>
    <w:rsid w:val="00570695"/>
    <w:rsid w:val="00570C42"/>
    <w:rsid w:val="005711B6"/>
    <w:rsid w:val="0057222B"/>
    <w:rsid w:val="0057311D"/>
    <w:rsid w:val="00573549"/>
    <w:rsid w:val="005739D8"/>
    <w:rsid w:val="005742BE"/>
    <w:rsid w:val="0057585E"/>
    <w:rsid w:val="0057613F"/>
    <w:rsid w:val="00576181"/>
    <w:rsid w:val="00576FEE"/>
    <w:rsid w:val="00580169"/>
    <w:rsid w:val="00580628"/>
    <w:rsid w:val="00580828"/>
    <w:rsid w:val="0058180A"/>
    <w:rsid w:val="00582EA3"/>
    <w:rsid w:val="0058399B"/>
    <w:rsid w:val="0058399D"/>
    <w:rsid w:val="0058472D"/>
    <w:rsid w:val="00584B62"/>
    <w:rsid w:val="00584CC5"/>
    <w:rsid w:val="00586C2E"/>
    <w:rsid w:val="00587450"/>
    <w:rsid w:val="00590028"/>
    <w:rsid w:val="00590BCE"/>
    <w:rsid w:val="00591410"/>
    <w:rsid w:val="0059169E"/>
    <w:rsid w:val="00592B86"/>
    <w:rsid w:val="00593084"/>
    <w:rsid w:val="0059390D"/>
    <w:rsid w:val="00595BAE"/>
    <w:rsid w:val="00595C47"/>
    <w:rsid w:val="005967EA"/>
    <w:rsid w:val="0059791A"/>
    <w:rsid w:val="005A0FAE"/>
    <w:rsid w:val="005A19FA"/>
    <w:rsid w:val="005A1C67"/>
    <w:rsid w:val="005A21B3"/>
    <w:rsid w:val="005A2404"/>
    <w:rsid w:val="005A2CB0"/>
    <w:rsid w:val="005A607C"/>
    <w:rsid w:val="005A62A9"/>
    <w:rsid w:val="005B0ECB"/>
    <w:rsid w:val="005B10D2"/>
    <w:rsid w:val="005B1D41"/>
    <w:rsid w:val="005B1D85"/>
    <w:rsid w:val="005B3DF2"/>
    <w:rsid w:val="005B4FD1"/>
    <w:rsid w:val="005B6365"/>
    <w:rsid w:val="005B6A76"/>
    <w:rsid w:val="005B6C30"/>
    <w:rsid w:val="005C041B"/>
    <w:rsid w:val="005C0AF3"/>
    <w:rsid w:val="005C2063"/>
    <w:rsid w:val="005C58BE"/>
    <w:rsid w:val="005C7321"/>
    <w:rsid w:val="005C7848"/>
    <w:rsid w:val="005D1473"/>
    <w:rsid w:val="005D3C62"/>
    <w:rsid w:val="005D3D07"/>
    <w:rsid w:val="005D3E0E"/>
    <w:rsid w:val="005D4715"/>
    <w:rsid w:val="005D4AA1"/>
    <w:rsid w:val="005D5F5D"/>
    <w:rsid w:val="005D6106"/>
    <w:rsid w:val="005D7123"/>
    <w:rsid w:val="005D781B"/>
    <w:rsid w:val="005D7CCE"/>
    <w:rsid w:val="005D7FDA"/>
    <w:rsid w:val="005E0FEA"/>
    <w:rsid w:val="005E4055"/>
    <w:rsid w:val="005E44D0"/>
    <w:rsid w:val="005E6A3E"/>
    <w:rsid w:val="005E71C0"/>
    <w:rsid w:val="005E75E9"/>
    <w:rsid w:val="005E763F"/>
    <w:rsid w:val="005E78C3"/>
    <w:rsid w:val="005F0139"/>
    <w:rsid w:val="005F0C22"/>
    <w:rsid w:val="005F11B5"/>
    <w:rsid w:val="005F2F9F"/>
    <w:rsid w:val="005F3164"/>
    <w:rsid w:val="005F4EF3"/>
    <w:rsid w:val="005F5E4A"/>
    <w:rsid w:val="005F61A7"/>
    <w:rsid w:val="005F6475"/>
    <w:rsid w:val="005F66A5"/>
    <w:rsid w:val="006014D9"/>
    <w:rsid w:val="006033A5"/>
    <w:rsid w:val="00603752"/>
    <w:rsid w:val="00603E58"/>
    <w:rsid w:val="00605651"/>
    <w:rsid w:val="0060616E"/>
    <w:rsid w:val="00606DC1"/>
    <w:rsid w:val="00607412"/>
    <w:rsid w:val="00610053"/>
    <w:rsid w:val="006103AA"/>
    <w:rsid w:val="006106CF"/>
    <w:rsid w:val="00610794"/>
    <w:rsid w:val="00611EE8"/>
    <w:rsid w:val="00612918"/>
    <w:rsid w:val="0061438F"/>
    <w:rsid w:val="006145A1"/>
    <w:rsid w:val="006157A6"/>
    <w:rsid w:val="00615B6F"/>
    <w:rsid w:val="006164EE"/>
    <w:rsid w:val="00616C65"/>
    <w:rsid w:val="00616DCE"/>
    <w:rsid w:val="006207A9"/>
    <w:rsid w:val="00622F81"/>
    <w:rsid w:val="00623A3C"/>
    <w:rsid w:val="0062464B"/>
    <w:rsid w:val="00625C90"/>
    <w:rsid w:val="00630A85"/>
    <w:rsid w:val="00630C70"/>
    <w:rsid w:val="0063127F"/>
    <w:rsid w:val="00631592"/>
    <w:rsid w:val="00632415"/>
    <w:rsid w:val="00633977"/>
    <w:rsid w:val="0063513C"/>
    <w:rsid w:val="00635701"/>
    <w:rsid w:val="00637FBF"/>
    <w:rsid w:val="006405EE"/>
    <w:rsid w:val="00640DE5"/>
    <w:rsid w:val="00641456"/>
    <w:rsid w:val="006417F1"/>
    <w:rsid w:val="00641C84"/>
    <w:rsid w:val="00642E5B"/>
    <w:rsid w:val="006446C7"/>
    <w:rsid w:val="006457CE"/>
    <w:rsid w:val="00646AD9"/>
    <w:rsid w:val="0064736C"/>
    <w:rsid w:val="0064743B"/>
    <w:rsid w:val="00647802"/>
    <w:rsid w:val="00650CBE"/>
    <w:rsid w:val="00651748"/>
    <w:rsid w:val="0065356A"/>
    <w:rsid w:val="006544D1"/>
    <w:rsid w:val="0065752C"/>
    <w:rsid w:val="006619D0"/>
    <w:rsid w:val="00661A8A"/>
    <w:rsid w:val="006622AD"/>
    <w:rsid w:val="0066495D"/>
    <w:rsid w:val="0066498D"/>
    <w:rsid w:val="00664B08"/>
    <w:rsid w:val="00665508"/>
    <w:rsid w:val="00665895"/>
    <w:rsid w:val="00665F2D"/>
    <w:rsid w:val="00666666"/>
    <w:rsid w:val="00666A21"/>
    <w:rsid w:val="00667F8A"/>
    <w:rsid w:val="00671844"/>
    <w:rsid w:val="0067309D"/>
    <w:rsid w:val="006754DF"/>
    <w:rsid w:val="00677161"/>
    <w:rsid w:val="0067785B"/>
    <w:rsid w:val="006813ED"/>
    <w:rsid w:val="006814E4"/>
    <w:rsid w:val="006822D2"/>
    <w:rsid w:val="0068241A"/>
    <w:rsid w:val="00682521"/>
    <w:rsid w:val="00682B7E"/>
    <w:rsid w:val="00682EF5"/>
    <w:rsid w:val="00682F8F"/>
    <w:rsid w:val="00683355"/>
    <w:rsid w:val="00683454"/>
    <w:rsid w:val="006839E7"/>
    <w:rsid w:val="00684953"/>
    <w:rsid w:val="0068507B"/>
    <w:rsid w:val="00685BA5"/>
    <w:rsid w:val="00686617"/>
    <w:rsid w:val="00686DCB"/>
    <w:rsid w:val="006903CE"/>
    <w:rsid w:val="0069121C"/>
    <w:rsid w:val="00691C03"/>
    <w:rsid w:val="00691F43"/>
    <w:rsid w:val="00692088"/>
    <w:rsid w:val="0069332F"/>
    <w:rsid w:val="00694882"/>
    <w:rsid w:val="00694C99"/>
    <w:rsid w:val="00695D2C"/>
    <w:rsid w:val="00696A36"/>
    <w:rsid w:val="00696C35"/>
    <w:rsid w:val="00696E45"/>
    <w:rsid w:val="006A12FF"/>
    <w:rsid w:val="006A2D97"/>
    <w:rsid w:val="006A4B36"/>
    <w:rsid w:val="006A64A7"/>
    <w:rsid w:val="006A6700"/>
    <w:rsid w:val="006B045A"/>
    <w:rsid w:val="006B0BC7"/>
    <w:rsid w:val="006B2F49"/>
    <w:rsid w:val="006B405B"/>
    <w:rsid w:val="006B4B4E"/>
    <w:rsid w:val="006B4E7A"/>
    <w:rsid w:val="006B5A56"/>
    <w:rsid w:val="006B6902"/>
    <w:rsid w:val="006B6A51"/>
    <w:rsid w:val="006C05EA"/>
    <w:rsid w:val="006C191E"/>
    <w:rsid w:val="006C2409"/>
    <w:rsid w:val="006C3A3B"/>
    <w:rsid w:val="006C47B4"/>
    <w:rsid w:val="006C4864"/>
    <w:rsid w:val="006C4B06"/>
    <w:rsid w:val="006C6B73"/>
    <w:rsid w:val="006C6F10"/>
    <w:rsid w:val="006C6FAF"/>
    <w:rsid w:val="006C7190"/>
    <w:rsid w:val="006D4D58"/>
    <w:rsid w:val="006D58A2"/>
    <w:rsid w:val="006D5F0F"/>
    <w:rsid w:val="006D740D"/>
    <w:rsid w:val="006E100D"/>
    <w:rsid w:val="006E1814"/>
    <w:rsid w:val="006E4986"/>
    <w:rsid w:val="006E5F16"/>
    <w:rsid w:val="006E7017"/>
    <w:rsid w:val="006F01C1"/>
    <w:rsid w:val="006F0B1D"/>
    <w:rsid w:val="006F14C2"/>
    <w:rsid w:val="006F1912"/>
    <w:rsid w:val="006F2680"/>
    <w:rsid w:val="006F3050"/>
    <w:rsid w:val="006F3908"/>
    <w:rsid w:val="006F4F54"/>
    <w:rsid w:val="006F5A46"/>
    <w:rsid w:val="00700D49"/>
    <w:rsid w:val="007012E2"/>
    <w:rsid w:val="0070136E"/>
    <w:rsid w:val="00701C65"/>
    <w:rsid w:val="007033F9"/>
    <w:rsid w:val="00704156"/>
    <w:rsid w:val="00704EDA"/>
    <w:rsid w:val="00705E9B"/>
    <w:rsid w:val="00706150"/>
    <w:rsid w:val="0070757C"/>
    <w:rsid w:val="00707BC4"/>
    <w:rsid w:val="00710525"/>
    <w:rsid w:val="0071156F"/>
    <w:rsid w:val="007115EE"/>
    <w:rsid w:val="007118E8"/>
    <w:rsid w:val="00711BE6"/>
    <w:rsid w:val="00712BB3"/>
    <w:rsid w:val="00712DB3"/>
    <w:rsid w:val="00713723"/>
    <w:rsid w:val="00713764"/>
    <w:rsid w:val="0071444C"/>
    <w:rsid w:val="007148FA"/>
    <w:rsid w:val="0071490C"/>
    <w:rsid w:val="00715C51"/>
    <w:rsid w:val="00716044"/>
    <w:rsid w:val="007160C2"/>
    <w:rsid w:val="007164DC"/>
    <w:rsid w:val="007165CD"/>
    <w:rsid w:val="00716A9B"/>
    <w:rsid w:val="007206B6"/>
    <w:rsid w:val="0072218C"/>
    <w:rsid w:val="007223BC"/>
    <w:rsid w:val="00723FA5"/>
    <w:rsid w:val="00724D4E"/>
    <w:rsid w:val="0072544D"/>
    <w:rsid w:val="00725BF6"/>
    <w:rsid w:val="00725FE4"/>
    <w:rsid w:val="00727E0A"/>
    <w:rsid w:val="00727FF4"/>
    <w:rsid w:val="00730073"/>
    <w:rsid w:val="007307A6"/>
    <w:rsid w:val="00731292"/>
    <w:rsid w:val="007320C9"/>
    <w:rsid w:val="0073274D"/>
    <w:rsid w:val="00732C2B"/>
    <w:rsid w:val="007336F7"/>
    <w:rsid w:val="007340B9"/>
    <w:rsid w:val="00734990"/>
    <w:rsid w:val="00735DD7"/>
    <w:rsid w:val="00740489"/>
    <w:rsid w:val="0074196A"/>
    <w:rsid w:val="00742D5D"/>
    <w:rsid w:val="00744C12"/>
    <w:rsid w:val="0074548C"/>
    <w:rsid w:val="00745CC1"/>
    <w:rsid w:val="00745DBD"/>
    <w:rsid w:val="00746C86"/>
    <w:rsid w:val="00747BBA"/>
    <w:rsid w:val="0075120F"/>
    <w:rsid w:val="00751F5D"/>
    <w:rsid w:val="00752B8C"/>
    <w:rsid w:val="00752D54"/>
    <w:rsid w:val="00752E77"/>
    <w:rsid w:val="0075360C"/>
    <w:rsid w:val="00754AD6"/>
    <w:rsid w:val="00754C8E"/>
    <w:rsid w:val="00754FD2"/>
    <w:rsid w:val="00755A60"/>
    <w:rsid w:val="00755AE0"/>
    <w:rsid w:val="007567EF"/>
    <w:rsid w:val="00757DA6"/>
    <w:rsid w:val="00760C97"/>
    <w:rsid w:val="00760EAF"/>
    <w:rsid w:val="007619AF"/>
    <w:rsid w:val="007627C1"/>
    <w:rsid w:val="00763B92"/>
    <w:rsid w:val="00765C98"/>
    <w:rsid w:val="0076619B"/>
    <w:rsid w:val="00767860"/>
    <w:rsid w:val="00767D47"/>
    <w:rsid w:val="00770C00"/>
    <w:rsid w:val="00770D79"/>
    <w:rsid w:val="00772ED8"/>
    <w:rsid w:val="00773A22"/>
    <w:rsid w:val="00773FAC"/>
    <w:rsid w:val="0077474D"/>
    <w:rsid w:val="007766E8"/>
    <w:rsid w:val="007768DB"/>
    <w:rsid w:val="0077705A"/>
    <w:rsid w:val="00777AD4"/>
    <w:rsid w:val="00780D09"/>
    <w:rsid w:val="007827EF"/>
    <w:rsid w:val="00782D8E"/>
    <w:rsid w:val="0078446A"/>
    <w:rsid w:val="0078453A"/>
    <w:rsid w:val="00784CDA"/>
    <w:rsid w:val="0078529D"/>
    <w:rsid w:val="0078549D"/>
    <w:rsid w:val="0078554B"/>
    <w:rsid w:val="00785668"/>
    <w:rsid w:val="00786358"/>
    <w:rsid w:val="00790145"/>
    <w:rsid w:val="00790C3A"/>
    <w:rsid w:val="00790ECA"/>
    <w:rsid w:val="00792DF3"/>
    <w:rsid w:val="00793033"/>
    <w:rsid w:val="007956D6"/>
    <w:rsid w:val="00797CD1"/>
    <w:rsid w:val="007A02E1"/>
    <w:rsid w:val="007A0C78"/>
    <w:rsid w:val="007A1AE4"/>
    <w:rsid w:val="007A2C8C"/>
    <w:rsid w:val="007A384A"/>
    <w:rsid w:val="007A3ABF"/>
    <w:rsid w:val="007A3B2F"/>
    <w:rsid w:val="007A4A5A"/>
    <w:rsid w:val="007A5230"/>
    <w:rsid w:val="007A5C0A"/>
    <w:rsid w:val="007A7620"/>
    <w:rsid w:val="007B14CF"/>
    <w:rsid w:val="007B1CFB"/>
    <w:rsid w:val="007B22AA"/>
    <w:rsid w:val="007B268E"/>
    <w:rsid w:val="007B3516"/>
    <w:rsid w:val="007B4F34"/>
    <w:rsid w:val="007B6374"/>
    <w:rsid w:val="007B73F3"/>
    <w:rsid w:val="007B755B"/>
    <w:rsid w:val="007B7F5C"/>
    <w:rsid w:val="007C1AC7"/>
    <w:rsid w:val="007C4AD1"/>
    <w:rsid w:val="007C5C3E"/>
    <w:rsid w:val="007C672C"/>
    <w:rsid w:val="007C6C19"/>
    <w:rsid w:val="007C6E95"/>
    <w:rsid w:val="007D0423"/>
    <w:rsid w:val="007D18E6"/>
    <w:rsid w:val="007D34BF"/>
    <w:rsid w:val="007D39F8"/>
    <w:rsid w:val="007D3E1F"/>
    <w:rsid w:val="007D3F84"/>
    <w:rsid w:val="007D42A7"/>
    <w:rsid w:val="007D4AFD"/>
    <w:rsid w:val="007D66DA"/>
    <w:rsid w:val="007D7D32"/>
    <w:rsid w:val="007E0DA1"/>
    <w:rsid w:val="007E241F"/>
    <w:rsid w:val="007E2C12"/>
    <w:rsid w:val="007E36D7"/>
    <w:rsid w:val="007E42A9"/>
    <w:rsid w:val="007E4823"/>
    <w:rsid w:val="007E4D74"/>
    <w:rsid w:val="007E571D"/>
    <w:rsid w:val="007E73CA"/>
    <w:rsid w:val="007F031F"/>
    <w:rsid w:val="007F04D7"/>
    <w:rsid w:val="007F08DF"/>
    <w:rsid w:val="007F0F8B"/>
    <w:rsid w:val="007F1C08"/>
    <w:rsid w:val="007F2FCF"/>
    <w:rsid w:val="007F3E4B"/>
    <w:rsid w:val="007F445A"/>
    <w:rsid w:val="007F517C"/>
    <w:rsid w:val="007F5E0B"/>
    <w:rsid w:val="00800130"/>
    <w:rsid w:val="00800728"/>
    <w:rsid w:val="00800D18"/>
    <w:rsid w:val="008019FE"/>
    <w:rsid w:val="008032D9"/>
    <w:rsid w:val="008039AE"/>
    <w:rsid w:val="00803FBD"/>
    <w:rsid w:val="00804961"/>
    <w:rsid w:val="00805732"/>
    <w:rsid w:val="00806253"/>
    <w:rsid w:val="008076F8"/>
    <w:rsid w:val="00807786"/>
    <w:rsid w:val="00807C73"/>
    <w:rsid w:val="00810DCC"/>
    <w:rsid w:val="008112E8"/>
    <w:rsid w:val="00811DFA"/>
    <w:rsid w:val="008126B8"/>
    <w:rsid w:val="0081390F"/>
    <w:rsid w:val="0081402E"/>
    <w:rsid w:val="00814DB4"/>
    <w:rsid w:val="00816D88"/>
    <w:rsid w:val="00817331"/>
    <w:rsid w:val="008200FF"/>
    <w:rsid w:val="00823157"/>
    <w:rsid w:val="008254D9"/>
    <w:rsid w:val="00826030"/>
    <w:rsid w:val="00831224"/>
    <w:rsid w:val="008336BD"/>
    <w:rsid w:val="00833A47"/>
    <w:rsid w:val="00835949"/>
    <w:rsid w:val="00835D3B"/>
    <w:rsid w:val="008372F4"/>
    <w:rsid w:val="008400FC"/>
    <w:rsid w:val="00840290"/>
    <w:rsid w:val="00842C41"/>
    <w:rsid w:val="0084378A"/>
    <w:rsid w:val="008463EC"/>
    <w:rsid w:val="008466AF"/>
    <w:rsid w:val="00846F9A"/>
    <w:rsid w:val="00850653"/>
    <w:rsid w:val="0085080A"/>
    <w:rsid w:val="00851109"/>
    <w:rsid w:val="00853BC9"/>
    <w:rsid w:val="00853D81"/>
    <w:rsid w:val="00854CEF"/>
    <w:rsid w:val="00856C3C"/>
    <w:rsid w:val="00861696"/>
    <w:rsid w:val="008632C9"/>
    <w:rsid w:val="00863BD2"/>
    <w:rsid w:val="00866976"/>
    <w:rsid w:val="00867152"/>
    <w:rsid w:val="00867E64"/>
    <w:rsid w:val="008708F6"/>
    <w:rsid w:val="008725F9"/>
    <w:rsid w:val="00874322"/>
    <w:rsid w:val="00875273"/>
    <w:rsid w:val="008768BA"/>
    <w:rsid w:val="00876B37"/>
    <w:rsid w:val="0087766F"/>
    <w:rsid w:val="00880F77"/>
    <w:rsid w:val="008821E2"/>
    <w:rsid w:val="00882704"/>
    <w:rsid w:val="008828AB"/>
    <w:rsid w:val="00882AAC"/>
    <w:rsid w:val="00883D66"/>
    <w:rsid w:val="0088463D"/>
    <w:rsid w:val="008853B3"/>
    <w:rsid w:val="00887F3F"/>
    <w:rsid w:val="008902DC"/>
    <w:rsid w:val="008904AB"/>
    <w:rsid w:val="0089174C"/>
    <w:rsid w:val="008924F7"/>
    <w:rsid w:val="008930B9"/>
    <w:rsid w:val="008931C7"/>
    <w:rsid w:val="0089444C"/>
    <w:rsid w:val="008A0F6C"/>
    <w:rsid w:val="008A11CB"/>
    <w:rsid w:val="008A2072"/>
    <w:rsid w:val="008A3B85"/>
    <w:rsid w:val="008A444F"/>
    <w:rsid w:val="008A4AF9"/>
    <w:rsid w:val="008A5917"/>
    <w:rsid w:val="008A635D"/>
    <w:rsid w:val="008A6432"/>
    <w:rsid w:val="008A747C"/>
    <w:rsid w:val="008B03BB"/>
    <w:rsid w:val="008B3AB9"/>
    <w:rsid w:val="008B4E9F"/>
    <w:rsid w:val="008B57D2"/>
    <w:rsid w:val="008B6436"/>
    <w:rsid w:val="008C07A5"/>
    <w:rsid w:val="008C147A"/>
    <w:rsid w:val="008C3127"/>
    <w:rsid w:val="008C366B"/>
    <w:rsid w:val="008C5C34"/>
    <w:rsid w:val="008C6E09"/>
    <w:rsid w:val="008D04E0"/>
    <w:rsid w:val="008D07D2"/>
    <w:rsid w:val="008D0944"/>
    <w:rsid w:val="008D1BE3"/>
    <w:rsid w:val="008D339D"/>
    <w:rsid w:val="008D5A36"/>
    <w:rsid w:val="008D6972"/>
    <w:rsid w:val="008D6F60"/>
    <w:rsid w:val="008E0677"/>
    <w:rsid w:val="008E46DF"/>
    <w:rsid w:val="008E4A6E"/>
    <w:rsid w:val="008E62EE"/>
    <w:rsid w:val="008F028E"/>
    <w:rsid w:val="008F0DEC"/>
    <w:rsid w:val="008F170C"/>
    <w:rsid w:val="008F2F1B"/>
    <w:rsid w:val="008F3741"/>
    <w:rsid w:val="008F643D"/>
    <w:rsid w:val="008F6F40"/>
    <w:rsid w:val="008F70DC"/>
    <w:rsid w:val="008F7123"/>
    <w:rsid w:val="008F73EA"/>
    <w:rsid w:val="008F79AF"/>
    <w:rsid w:val="00900167"/>
    <w:rsid w:val="0090273D"/>
    <w:rsid w:val="0090461F"/>
    <w:rsid w:val="00905120"/>
    <w:rsid w:val="00905A09"/>
    <w:rsid w:val="00905C3F"/>
    <w:rsid w:val="0091084F"/>
    <w:rsid w:val="0091430B"/>
    <w:rsid w:val="00914BFB"/>
    <w:rsid w:val="00915DC2"/>
    <w:rsid w:val="0091650D"/>
    <w:rsid w:val="009165C7"/>
    <w:rsid w:val="00917508"/>
    <w:rsid w:val="00920197"/>
    <w:rsid w:val="009208CE"/>
    <w:rsid w:val="00922A26"/>
    <w:rsid w:val="00925431"/>
    <w:rsid w:val="00925CB6"/>
    <w:rsid w:val="00926FE3"/>
    <w:rsid w:val="009270AB"/>
    <w:rsid w:val="0092765A"/>
    <w:rsid w:val="0092777B"/>
    <w:rsid w:val="00927845"/>
    <w:rsid w:val="00927A01"/>
    <w:rsid w:val="009309A3"/>
    <w:rsid w:val="00930BDC"/>
    <w:rsid w:val="00930E7F"/>
    <w:rsid w:val="00931060"/>
    <w:rsid w:val="00931243"/>
    <w:rsid w:val="00933707"/>
    <w:rsid w:val="00934D4D"/>
    <w:rsid w:val="00934E24"/>
    <w:rsid w:val="00934F97"/>
    <w:rsid w:val="0093535C"/>
    <w:rsid w:val="0093653A"/>
    <w:rsid w:val="0094163C"/>
    <w:rsid w:val="009456B6"/>
    <w:rsid w:val="009456D5"/>
    <w:rsid w:val="00945A5E"/>
    <w:rsid w:val="00945A77"/>
    <w:rsid w:val="00946444"/>
    <w:rsid w:val="00946B38"/>
    <w:rsid w:val="00947D05"/>
    <w:rsid w:val="00947D68"/>
    <w:rsid w:val="00951406"/>
    <w:rsid w:val="00951709"/>
    <w:rsid w:val="00952082"/>
    <w:rsid w:val="00952CED"/>
    <w:rsid w:val="009542F6"/>
    <w:rsid w:val="00954F70"/>
    <w:rsid w:val="00957957"/>
    <w:rsid w:val="00957F3B"/>
    <w:rsid w:val="009615A6"/>
    <w:rsid w:val="009636BF"/>
    <w:rsid w:val="00963CF5"/>
    <w:rsid w:val="009651C0"/>
    <w:rsid w:val="0096608D"/>
    <w:rsid w:val="0097157C"/>
    <w:rsid w:val="0097243D"/>
    <w:rsid w:val="00972A34"/>
    <w:rsid w:val="00972DFF"/>
    <w:rsid w:val="009747DD"/>
    <w:rsid w:val="00974E2F"/>
    <w:rsid w:val="00977E5B"/>
    <w:rsid w:val="009819C7"/>
    <w:rsid w:val="00982C59"/>
    <w:rsid w:val="0098430F"/>
    <w:rsid w:val="00985E64"/>
    <w:rsid w:val="00986ACF"/>
    <w:rsid w:val="00987B05"/>
    <w:rsid w:val="00987F20"/>
    <w:rsid w:val="0099094C"/>
    <w:rsid w:val="00992D77"/>
    <w:rsid w:val="00992E75"/>
    <w:rsid w:val="0099398A"/>
    <w:rsid w:val="009949E7"/>
    <w:rsid w:val="00994DFF"/>
    <w:rsid w:val="00994F9C"/>
    <w:rsid w:val="0099516E"/>
    <w:rsid w:val="00995E59"/>
    <w:rsid w:val="00996CD1"/>
    <w:rsid w:val="009A0892"/>
    <w:rsid w:val="009A12A1"/>
    <w:rsid w:val="009A15BE"/>
    <w:rsid w:val="009A1716"/>
    <w:rsid w:val="009A171C"/>
    <w:rsid w:val="009A1767"/>
    <w:rsid w:val="009A2254"/>
    <w:rsid w:val="009A29CF"/>
    <w:rsid w:val="009A3B1D"/>
    <w:rsid w:val="009A6275"/>
    <w:rsid w:val="009A6750"/>
    <w:rsid w:val="009A6FD7"/>
    <w:rsid w:val="009B00A6"/>
    <w:rsid w:val="009B0759"/>
    <w:rsid w:val="009B0FEC"/>
    <w:rsid w:val="009B12D9"/>
    <w:rsid w:val="009B321C"/>
    <w:rsid w:val="009B3D63"/>
    <w:rsid w:val="009B57FD"/>
    <w:rsid w:val="009B63B5"/>
    <w:rsid w:val="009B66B1"/>
    <w:rsid w:val="009B6D6B"/>
    <w:rsid w:val="009C00C6"/>
    <w:rsid w:val="009C0242"/>
    <w:rsid w:val="009C20A1"/>
    <w:rsid w:val="009C2A2C"/>
    <w:rsid w:val="009C3FAB"/>
    <w:rsid w:val="009C43D4"/>
    <w:rsid w:val="009C4536"/>
    <w:rsid w:val="009C4DAD"/>
    <w:rsid w:val="009C5186"/>
    <w:rsid w:val="009C68D3"/>
    <w:rsid w:val="009D195A"/>
    <w:rsid w:val="009D2524"/>
    <w:rsid w:val="009D2EA9"/>
    <w:rsid w:val="009D58AB"/>
    <w:rsid w:val="009D58CD"/>
    <w:rsid w:val="009D6D5F"/>
    <w:rsid w:val="009D76F9"/>
    <w:rsid w:val="009D7945"/>
    <w:rsid w:val="009E02CD"/>
    <w:rsid w:val="009E16D3"/>
    <w:rsid w:val="009E1A07"/>
    <w:rsid w:val="009E3481"/>
    <w:rsid w:val="009E365D"/>
    <w:rsid w:val="009E37F4"/>
    <w:rsid w:val="009E4ED5"/>
    <w:rsid w:val="009E64F5"/>
    <w:rsid w:val="009F0EEE"/>
    <w:rsid w:val="009F13B4"/>
    <w:rsid w:val="009F2DD1"/>
    <w:rsid w:val="009F5BB1"/>
    <w:rsid w:val="009F5F83"/>
    <w:rsid w:val="00A004A0"/>
    <w:rsid w:val="00A00A82"/>
    <w:rsid w:val="00A00F3A"/>
    <w:rsid w:val="00A01EAB"/>
    <w:rsid w:val="00A032DF"/>
    <w:rsid w:val="00A055AC"/>
    <w:rsid w:val="00A05616"/>
    <w:rsid w:val="00A06274"/>
    <w:rsid w:val="00A06B78"/>
    <w:rsid w:val="00A10CE8"/>
    <w:rsid w:val="00A12337"/>
    <w:rsid w:val="00A1277D"/>
    <w:rsid w:val="00A14E91"/>
    <w:rsid w:val="00A15B2B"/>
    <w:rsid w:val="00A17207"/>
    <w:rsid w:val="00A17B3C"/>
    <w:rsid w:val="00A200EE"/>
    <w:rsid w:val="00A24BD5"/>
    <w:rsid w:val="00A2548C"/>
    <w:rsid w:val="00A255C2"/>
    <w:rsid w:val="00A26EE1"/>
    <w:rsid w:val="00A26F73"/>
    <w:rsid w:val="00A27450"/>
    <w:rsid w:val="00A27F75"/>
    <w:rsid w:val="00A311FB"/>
    <w:rsid w:val="00A3277B"/>
    <w:rsid w:val="00A3361C"/>
    <w:rsid w:val="00A3511B"/>
    <w:rsid w:val="00A35A7E"/>
    <w:rsid w:val="00A36667"/>
    <w:rsid w:val="00A366A3"/>
    <w:rsid w:val="00A36804"/>
    <w:rsid w:val="00A36AD5"/>
    <w:rsid w:val="00A36C0F"/>
    <w:rsid w:val="00A37C67"/>
    <w:rsid w:val="00A40D47"/>
    <w:rsid w:val="00A4187E"/>
    <w:rsid w:val="00A429F8"/>
    <w:rsid w:val="00A435D7"/>
    <w:rsid w:val="00A43A71"/>
    <w:rsid w:val="00A44C5D"/>
    <w:rsid w:val="00A45393"/>
    <w:rsid w:val="00A470E6"/>
    <w:rsid w:val="00A471DF"/>
    <w:rsid w:val="00A473F0"/>
    <w:rsid w:val="00A50527"/>
    <w:rsid w:val="00A5119E"/>
    <w:rsid w:val="00A5184D"/>
    <w:rsid w:val="00A522D0"/>
    <w:rsid w:val="00A52947"/>
    <w:rsid w:val="00A54061"/>
    <w:rsid w:val="00A5641F"/>
    <w:rsid w:val="00A56EB5"/>
    <w:rsid w:val="00A574D1"/>
    <w:rsid w:val="00A57ECB"/>
    <w:rsid w:val="00A6004F"/>
    <w:rsid w:val="00A6011E"/>
    <w:rsid w:val="00A61D9C"/>
    <w:rsid w:val="00A6515F"/>
    <w:rsid w:val="00A6692B"/>
    <w:rsid w:val="00A66BE2"/>
    <w:rsid w:val="00A705AA"/>
    <w:rsid w:val="00A70B2E"/>
    <w:rsid w:val="00A70D57"/>
    <w:rsid w:val="00A71AEF"/>
    <w:rsid w:val="00A723B2"/>
    <w:rsid w:val="00A7252A"/>
    <w:rsid w:val="00A72871"/>
    <w:rsid w:val="00A73216"/>
    <w:rsid w:val="00A73287"/>
    <w:rsid w:val="00A75A92"/>
    <w:rsid w:val="00A75AA8"/>
    <w:rsid w:val="00A771DE"/>
    <w:rsid w:val="00A80A13"/>
    <w:rsid w:val="00A80FE5"/>
    <w:rsid w:val="00A812F5"/>
    <w:rsid w:val="00A813EB"/>
    <w:rsid w:val="00A81A38"/>
    <w:rsid w:val="00A825B0"/>
    <w:rsid w:val="00A829A1"/>
    <w:rsid w:val="00A8514F"/>
    <w:rsid w:val="00A85253"/>
    <w:rsid w:val="00A859C5"/>
    <w:rsid w:val="00A85E54"/>
    <w:rsid w:val="00A8767E"/>
    <w:rsid w:val="00A87FFC"/>
    <w:rsid w:val="00A905A7"/>
    <w:rsid w:val="00A91CED"/>
    <w:rsid w:val="00A92157"/>
    <w:rsid w:val="00A94EF8"/>
    <w:rsid w:val="00A96D7C"/>
    <w:rsid w:val="00A974DF"/>
    <w:rsid w:val="00AA1142"/>
    <w:rsid w:val="00AA1D2E"/>
    <w:rsid w:val="00AA232B"/>
    <w:rsid w:val="00AA26B9"/>
    <w:rsid w:val="00AA2EAB"/>
    <w:rsid w:val="00AA3301"/>
    <w:rsid w:val="00AA4DF1"/>
    <w:rsid w:val="00AA5317"/>
    <w:rsid w:val="00AA57EA"/>
    <w:rsid w:val="00AA5A38"/>
    <w:rsid w:val="00AA6219"/>
    <w:rsid w:val="00AA7239"/>
    <w:rsid w:val="00AB0499"/>
    <w:rsid w:val="00AB0B2D"/>
    <w:rsid w:val="00AB55D5"/>
    <w:rsid w:val="00AB5972"/>
    <w:rsid w:val="00AB5BE4"/>
    <w:rsid w:val="00AB695C"/>
    <w:rsid w:val="00AB6CDE"/>
    <w:rsid w:val="00AB6D10"/>
    <w:rsid w:val="00AB7256"/>
    <w:rsid w:val="00AC10CA"/>
    <w:rsid w:val="00AC1858"/>
    <w:rsid w:val="00AC20E0"/>
    <w:rsid w:val="00AC21F1"/>
    <w:rsid w:val="00AC2463"/>
    <w:rsid w:val="00AC2533"/>
    <w:rsid w:val="00AC2882"/>
    <w:rsid w:val="00AC3B61"/>
    <w:rsid w:val="00AC47F0"/>
    <w:rsid w:val="00AC4AFE"/>
    <w:rsid w:val="00AC54FC"/>
    <w:rsid w:val="00AC77F1"/>
    <w:rsid w:val="00AC7CCC"/>
    <w:rsid w:val="00AC7DBE"/>
    <w:rsid w:val="00AD113A"/>
    <w:rsid w:val="00AD1E69"/>
    <w:rsid w:val="00AD286D"/>
    <w:rsid w:val="00AD28CC"/>
    <w:rsid w:val="00AD2A7F"/>
    <w:rsid w:val="00AD528B"/>
    <w:rsid w:val="00AD6F12"/>
    <w:rsid w:val="00AE0283"/>
    <w:rsid w:val="00AE0875"/>
    <w:rsid w:val="00AE2B8C"/>
    <w:rsid w:val="00AE2C8F"/>
    <w:rsid w:val="00AE2FA9"/>
    <w:rsid w:val="00AE2FD4"/>
    <w:rsid w:val="00AE3CF0"/>
    <w:rsid w:val="00AE5E5D"/>
    <w:rsid w:val="00AE74EB"/>
    <w:rsid w:val="00AE795D"/>
    <w:rsid w:val="00AF0291"/>
    <w:rsid w:val="00AF189A"/>
    <w:rsid w:val="00AF1A9C"/>
    <w:rsid w:val="00AF381C"/>
    <w:rsid w:val="00AF458A"/>
    <w:rsid w:val="00AF4ED3"/>
    <w:rsid w:val="00AF717A"/>
    <w:rsid w:val="00AF7A04"/>
    <w:rsid w:val="00AF7CD3"/>
    <w:rsid w:val="00B001BA"/>
    <w:rsid w:val="00B004A9"/>
    <w:rsid w:val="00B00BBF"/>
    <w:rsid w:val="00B01822"/>
    <w:rsid w:val="00B01D25"/>
    <w:rsid w:val="00B02F99"/>
    <w:rsid w:val="00B03451"/>
    <w:rsid w:val="00B04708"/>
    <w:rsid w:val="00B0603A"/>
    <w:rsid w:val="00B06181"/>
    <w:rsid w:val="00B069FF"/>
    <w:rsid w:val="00B06F74"/>
    <w:rsid w:val="00B0790A"/>
    <w:rsid w:val="00B10C17"/>
    <w:rsid w:val="00B14C45"/>
    <w:rsid w:val="00B14C91"/>
    <w:rsid w:val="00B16768"/>
    <w:rsid w:val="00B205EC"/>
    <w:rsid w:val="00B2065B"/>
    <w:rsid w:val="00B21D24"/>
    <w:rsid w:val="00B21FDC"/>
    <w:rsid w:val="00B242D2"/>
    <w:rsid w:val="00B245A6"/>
    <w:rsid w:val="00B250FE"/>
    <w:rsid w:val="00B25DAC"/>
    <w:rsid w:val="00B261F8"/>
    <w:rsid w:val="00B262F4"/>
    <w:rsid w:val="00B27142"/>
    <w:rsid w:val="00B27BAD"/>
    <w:rsid w:val="00B27E13"/>
    <w:rsid w:val="00B3056E"/>
    <w:rsid w:val="00B30C3B"/>
    <w:rsid w:val="00B3134F"/>
    <w:rsid w:val="00B315BF"/>
    <w:rsid w:val="00B31AE6"/>
    <w:rsid w:val="00B31C93"/>
    <w:rsid w:val="00B3230E"/>
    <w:rsid w:val="00B3274D"/>
    <w:rsid w:val="00B3430C"/>
    <w:rsid w:val="00B343AF"/>
    <w:rsid w:val="00B36788"/>
    <w:rsid w:val="00B37F2F"/>
    <w:rsid w:val="00B40C5E"/>
    <w:rsid w:val="00B4167A"/>
    <w:rsid w:val="00B426E1"/>
    <w:rsid w:val="00B42FC8"/>
    <w:rsid w:val="00B4307B"/>
    <w:rsid w:val="00B4338B"/>
    <w:rsid w:val="00B4453C"/>
    <w:rsid w:val="00B44BD2"/>
    <w:rsid w:val="00B4567C"/>
    <w:rsid w:val="00B4748E"/>
    <w:rsid w:val="00B47950"/>
    <w:rsid w:val="00B47AEE"/>
    <w:rsid w:val="00B5069C"/>
    <w:rsid w:val="00B50A9D"/>
    <w:rsid w:val="00B513F3"/>
    <w:rsid w:val="00B5185A"/>
    <w:rsid w:val="00B51A71"/>
    <w:rsid w:val="00B5427F"/>
    <w:rsid w:val="00B54E2A"/>
    <w:rsid w:val="00B54ECE"/>
    <w:rsid w:val="00B554E9"/>
    <w:rsid w:val="00B5637F"/>
    <w:rsid w:val="00B56888"/>
    <w:rsid w:val="00B56A6D"/>
    <w:rsid w:val="00B56BD4"/>
    <w:rsid w:val="00B575C1"/>
    <w:rsid w:val="00B610AB"/>
    <w:rsid w:val="00B61273"/>
    <w:rsid w:val="00B6127A"/>
    <w:rsid w:val="00B61A2D"/>
    <w:rsid w:val="00B652A7"/>
    <w:rsid w:val="00B660B5"/>
    <w:rsid w:val="00B666B1"/>
    <w:rsid w:val="00B6698D"/>
    <w:rsid w:val="00B66CF3"/>
    <w:rsid w:val="00B67813"/>
    <w:rsid w:val="00B67893"/>
    <w:rsid w:val="00B70605"/>
    <w:rsid w:val="00B7133C"/>
    <w:rsid w:val="00B71441"/>
    <w:rsid w:val="00B73793"/>
    <w:rsid w:val="00B73F46"/>
    <w:rsid w:val="00B74F37"/>
    <w:rsid w:val="00B76157"/>
    <w:rsid w:val="00B76463"/>
    <w:rsid w:val="00B765E3"/>
    <w:rsid w:val="00B77668"/>
    <w:rsid w:val="00B776A7"/>
    <w:rsid w:val="00B8066D"/>
    <w:rsid w:val="00B81FE6"/>
    <w:rsid w:val="00B82493"/>
    <w:rsid w:val="00B82BAE"/>
    <w:rsid w:val="00B8304F"/>
    <w:rsid w:val="00B841B5"/>
    <w:rsid w:val="00B846A8"/>
    <w:rsid w:val="00B84786"/>
    <w:rsid w:val="00B8493A"/>
    <w:rsid w:val="00B87406"/>
    <w:rsid w:val="00B906C6"/>
    <w:rsid w:val="00B91AB3"/>
    <w:rsid w:val="00B923E3"/>
    <w:rsid w:val="00B94C05"/>
    <w:rsid w:val="00B96180"/>
    <w:rsid w:val="00B96498"/>
    <w:rsid w:val="00B96785"/>
    <w:rsid w:val="00B96AE4"/>
    <w:rsid w:val="00BA0A6A"/>
    <w:rsid w:val="00BA1B71"/>
    <w:rsid w:val="00BA2964"/>
    <w:rsid w:val="00BA2CE8"/>
    <w:rsid w:val="00BA76FE"/>
    <w:rsid w:val="00BA7B57"/>
    <w:rsid w:val="00BB0524"/>
    <w:rsid w:val="00BB0A85"/>
    <w:rsid w:val="00BB1B75"/>
    <w:rsid w:val="00BB2A7E"/>
    <w:rsid w:val="00BB3337"/>
    <w:rsid w:val="00BB3631"/>
    <w:rsid w:val="00BB384C"/>
    <w:rsid w:val="00BB4257"/>
    <w:rsid w:val="00BB432B"/>
    <w:rsid w:val="00BB656E"/>
    <w:rsid w:val="00BB7032"/>
    <w:rsid w:val="00BB7BB7"/>
    <w:rsid w:val="00BC0954"/>
    <w:rsid w:val="00BC10BE"/>
    <w:rsid w:val="00BC1FD6"/>
    <w:rsid w:val="00BC23D7"/>
    <w:rsid w:val="00BC33BD"/>
    <w:rsid w:val="00BC3FA3"/>
    <w:rsid w:val="00BC417D"/>
    <w:rsid w:val="00BC5FD5"/>
    <w:rsid w:val="00BC6754"/>
    <w:rsid w:val="00BC687C"/>
    <w:rsid w:val="00BC6960"/>
    <w:rsid w:val="00BC7420"/>
    <w:rsid w:val="00BC75F6"/>
    <w:rsid w:val="00BC782F"/>
    <w:rsid w:val="00BC794D"/>
    <w:rsid w:val="00BD14BE"/>
    <w:rsid w:val="00BD16EE"/>
    <w:rsid w:val="00BD1C38"/>
    <w:rsid w:val="00BD3B2B"/>
    <w:rsid w:val="00BD4CCE"/>
    <w:rsid w:val="00BD5C36"/>
    <w:rsid w:val="00BD5C4C"/>
    <w:rsid w:val="00BD6255"/>
    <w:rsid w:val="00BD68D8"/>
    <w:rsid w:val="00BD6939"/>
    <w:rsid w:val="00BD7C55"/>
    <w:rsid w:val="00BE1D92"/>
    <w:rsid w:val="00BE2300"/>
    <w:rsid w:val="00BE25BE"/>
    <w:rsid w:val="00BE2A67"/>
    <w:rsid w:val="00BE3764"/>
    <w:rsid w:val="00BE3EB0"/>
    <w:rsid w:val="00BE4506"/>
    <w:rsid w:val="00BE50DD"/>
    <w:rsid w:val="00BE5843"/>
    <w:rsid w:val="00BE613E"/>
    <w:rsid w:val="00BE6406"/>
    <w:rsid w:val="00BE683A"/>
    <w:rsid w:val="00BE7C86"/>
    <w:rsid w:val="00BF04CC"/>
    <w:rsid w:val="00BF05B7"/>
    <w:rsid w:val="00BF0C7D"/>
    <w:rsid w:val="00BF3277"/>
    <w:rsid w:val="00BF380B"/>
    <w:rsid w:val="00BF3924"/>
    <w:rsid w:val="00BF4335"/>
    <w:rsid w:val="00BF63ED"/>
    <w:rsid w:val="00BF6F2B"/>
    <w:rsid w:val="00BF7990"/>
    <w:rsid w:val="00C00FA2"/>
    <w:rsid w:val="00C0131B"/>
    <w:rsid w:val="00C037CF"/>
    <w:rsid w:val="00C03B05"/>
    <w:rsid w:val="00C04959"/>
    <w:rsid w:val="00C05230"/>
    <w:rsid w:val="00C06460"/>
    <w:rsid w:val="00C123BC"/>
    <w:rsid w:val="00C123D0"/>
    <w:rsid w:val="00C13FD2"/>
    <w:rsid w:val="00C14550"/>
    <w:rsid w:val="00C15012"/>
    <w:rsid w:val="00C1558F"/>
    <w:rsid w:val="00C15AF2"/>
    <w:rsid w:val="00C169F9"/>
    <w:rsid w:val="00C1712B"/>
    <w:rsid w:val="00C17440"/>
    <w:rsid w:val="00C20991"/>
    <w:rsid w:val="00C20DCF"/>
    <w:rsid w:val="00C224D2"/>
    <w:rsid w:val="00C22E4C"/>
    <w:rsid w:val="00C23119"/>
    <w:rsid w:val="00C23459"/>
    <w:rsid w:val="00C2495F"/>
    <w:rsid w:val="00C264F2"/>
    <w:rsid w:val="00C273B6"/>
    <w:rsid w:val="00C27D2D"/>
    <w:rsid w:val="00C30A0F"/>
    <w:rsid w:val="00C30B7D"/>
    <w:rsid w:val="00C31580"/>
    <w:rsid w:val="00C31A3D"/>
    <w:rsid w:val="00C32152"/>
    <w:rsid w:val="00C33131"/>
    <w:rsid w:val="00C33378"/>
    <w:rsid w:val="00C35A2F"/>
    <w:rsid w:val="00C35D5F"/>
    <w:rsid w:val="00C36505"/>
    <w:rsid w:val="00C36603"/>
    <w:rsid w:val="00C3669B"/>
    <w:rsid w:val="00C37804"/>
    <w:rsid w:val="00C37A70"/>
    <w:rsid w:val="00C40E4B"/>
    <w:rsid w:val="00C415B0"/>
    <w:rsid w:val="00C42D2D"/>
    <w:rsid w:val="00C4308E"/>
    <w:rsid w:val="00C432CA"/>
    <w:rsid w:val="00C43807"/>
    <w:rsid w:val="00C44F11"/>
    <w:rsid w:val="00C47484"/>
    <w:rsid w:val="00C47598"/>
    <w:rsid w:val="00C50527"/>
    <w:rsid w:val="00C51AEF"/>
    <w:rsid w:val="00C520C6"/>
    <w:rsid w:val="00C52679"/>
    <w:rsid w:val="00C527D6"/>
    <w:rsid w:val="00C52814"/>
    <w:rsid w:val="00C53822"/>
    <w:rsid w:val="00C53B15"/>
    <w:rsid w:val="00C546C4"/>
    <w:rsid w:val="00C5499B"/>
    <w:rsid w:val="00C551FF"/>
    <w:rsid w:val="00C55A8F"/>
    <w:rsid w:val="00C5624A"/>
    <w:rsid w:val="00C56D64"/>
    <w:rsid w:val="00C56E28"/>
    <w:rsid w:val="00C577F4"/>
    <w:rsid w:val="00C60762"/>
    <w:rsid w:val="00C60C6E"/>
    <w:rsid w:val="00C6298A"/>
    <w:rsid w:val="00C62CD3"/>
    <w:rsid w:val="00C63342"/>
    <w:rsid w:val="00C6349E"/>
    <w:rsid w:val="00C640E1"/>
    <w:rsid w:val="00C64BD1"/>
    <w:rsid w:val="00C64CAF"/>
    <w:rsid w:val="00C707E6"/>
    <w:rsid w:val="00C70A84"/>
    <w:rsid w:val="00C7223F"/>
    <w:rsid w:val="00C72D97"/>
    <w:rsid w:val="00C74730"/>
    <w:rsid w:val="00C75AA6"/>
    <w:rsid w:val="00C75AAA"/>
    <w:rsid w:val="00C77027"/>
    <w:rsid w:val="00C77BE1"/>
    <w:rsid w:val="00C81040"/>
    <w:rsid w:val="00C8369D"/>
    <w:rsid w:val="00C83B09"/>
    <w:rsid w:val="00C84627"/>
    <w:rsid w:val="00C84AB4"/>
    <w:rsid w:val="00C85E4B"/>
    <w:rsid w:val="00C8624C"/>
    <w:rsid w:val="00C86A94"/>
    <w:rsid w:val="00C86D1F"/>
    <w:rsid w:val="00C924FB"/>
    <w:rsid w:val="00C92AE8"/>
    <w:rsid w:val="00C9368F"/>
    <w:rsid w:val="00C93DF8"/>
    <w:rsid w:val="00C941E5"/>
    <w:rsid w:val="00C943E7"/>
    <w:rsid w:val="00C94AA2"/>
    <w:rsid w:val="00C94CDF"/>
    <w:rsid w:val="00C94DA6"/>
    <w:rsid w:val="00C95BEA"/>
    <w:rsid w:val="00C96108"/>
    <w:rsid w:val="00C97ACD"/>
    <w:rsid w:val="00CA13B3"/>
    <w:rsid w:val="00CA1778"/>
    <w:rsid w:val="00CA328D"/>
    <w:rsid w:val="00CA399A"/>
    <w:rsid w:val="00CA627C"/>
    <w:rsid w:val="00CA6662"/>
    <w:rsid w:val="00CB0F9A"/>
    <w:rsid w:val="00CB12C6"/>
    <w:rsid w:val="00CB5E89"/>
    <w:rsid w:val="00CB601F"/>
    <w:rsid w:val="00CB6D77"/>
    <w:rsid w:val="00CC017B"/>
    <w:rsid w:val="00CC0BE0"/>
    <w:rsid w:val="00CC23ED"/>
    <w:rsid w:val="00CC4284"/>
    <w:rsid w:val="00CC4D73"/>
    <w:rsid w:val="00CC54DE"/>
    <w:rsid w:val="00CC6791"/>
    <w:rsid w:val="00CC7CE3"/>
    <w:rsid w:val="00CC7EC0"/>
    <w:rsid w:val="00CC7F3B"/>
    <w:rsid w:val="00CD073E"/>
    <w:rsid w:val="00CD199C"/>
    <w:rsid w:val="00CD33E2"/>
    <w:rsid w:val="00CD617A"/>
    <w:rsid w:val="00CD66AC"/>
    <w:rsid w:val="00CE092D"/>
    <w:rsid w:val="00CE159E"/>
    <w:rsid w:val="00CE20A5"/>
    <w:rsid w:val="00CE3EA3"/>
    <w:rsid w:val="00CE5DBF"/>
    <w:rsid w:val="00CE76A6"/>
    <w:rsid w:val="00CF1B70"/>
    <w:rsid w:val="00CF33F7"/>
    <w:rsid w:val="00CF4209"/>
    <w:rsid w:val="00CF446A"/>
    <w:rsid w:val="00CF45E5"/>
    <w:rsid w:val="00CF5756"/>
    <w:rsid w:val="00CF595A"/>
    <w:rsid w:val="00CF5DE9"/>
    <w:rsid w:val="00CF6211"/>
    <w:rsid w:val="00CF7CA4"/>
    <w:rsid w:val="00D02638"/>
    <w:rsid w:val="00D02970"/>
    <w:rsid w:val="00D03456"/>
    <w:rsid w:val="00D03BEC"/>
    <w:rsid w:val="00D047F8"/>
    <w:rsid w:val="00D04853"/>
    <w:rsid w:val="00D05A55"/>
    <w:rsid w:val="00D07C43"/>
    <w:rsid w:val="00D1126F"/>
    <w:rsid w:val="00D11A74"/>
    <w:rsid w:val="00D128E6"/>
    <w:rsid w:val="00D12AD3"/>
    <w:rsid w:val="00D13F35"/>
    <w:rsid w:val="00D1571D"/>
    <w:rsid w:val="00D15737"/>
    <w:rsid w:val="00D15B7B"/>
    <w:rsid w:val="00D16FD6"/>
    <w:rsid w:val="00D222B6"/>
    <w:rsid w:val="00D226DF"/>
    <w:rsid w:val="00D228F9"/>
    <w:rsid w:val="00D23ACD"/>
    <w:rsid w:val="00D23B22"/>
    <w:rsid w:val="00D26E10"/>
    <w:rsid w:val="00D27328"/>
    <w:rsid w:val="00D27653"/>
    <w:rsid w:val="00D2772F"/>
    <w:rsid w:val="00D27BC1"/>
    <w:rsid w:val="00D27D51"/>
    <w:rsid w:val="00D30574"/>
    <w:rsid w:val="00D30966"/>
    <w:rsid w:val="00D319F9"/>
    <w:rsid w:val="00D31F95"/>
    <w:rsid w:val="00D33005"/>
    <w:rsid w:val="00D34417"/>
    <w:rsid w:val="00D351DA"/>
    <w:rsid w:val="00D354AC"/>
    <w:rsid w:val="00D36B11"/>
    <w:rsid w:val="00D3743B"/>
    <w:rsid w:val="00D400E4"/>
    <w:rsid w:val="00D409A5"/>
    <w:rsid w:val="00D40DCF"/>
    <w:rsid w:val="00D41A00"/>
    <w:rsid w:val="00D450CB"/>
    <w:rsid w:val="00D45108"/>
    <w:rsid w:val="00D4533A"/>
    <w:rsid w:val="00D45C8C"/>
    <w:rsid w:val="00D46707"/>
    <w:rsid w:val="00D46ABB"/>
    <w:rsid w:val="00D47943"/>
    <w:rsid w:val="00D5170C"/>
    <w:rsid w:val="00D52714"/>
    <w:rsid w:val="00D5279C"/>
    <w:rsid w:val="00D52C9D"/>
    <w:rsid w:val="00D53A67"/>
    <w:rsid w:val="00D54428"/>
    <w:rsid w:val="00D54921"/>
    <w:rsid w:val="00D5522D"/>
    <w:rsid w:val="00D55312"/>
    <w:rsid w:val="00D55841"/>
    <w:rsid w:val="00D57A96"/>
    <w:rsid w:val="00D61719"/>
    <w:rsid w:val="00D61AC2"/>
    <w:rsid w:val="00D61CC1"/>
    <w:rsid w:val="00D6322F"/>
    <w:rsid w:val="00D6329E"/>
    <w:rsid w:val="00D646F4"/>
    <w:rsid w:val="00D64902"/>
    <w:rsid w:val="00D64B35"/>
    <w:rsid w:val="00D6526F"/>
    <w:rsid w:val="00D66943"/>
    <w:rsid w:val="00D66D37"/>
    <w:rsid w:val="00D67CCE"/>
    <w:rsid w:val="00D704E3"/>
    <w:rsid w:val="00D71131"/>
    <w:rsid w:val="00D717E2"/>
    <w:rsid w:val="00D7276E"/>
    <w:rsid w:val="00D72EA9"/>
    <w:rsid w:val="00D73075"/>
    <w:rsid w:val="00D738A1"/>
    <w:rsid w:val="00D74156"/>
    <w:rsid w:val="00D74778"/>
    <w:rsid w:val="00D74D0E"/>
    <w:rsid w:val="00D75231"/>
    <w:rsid w:val="00D756FF"/>
    <w:rsid w:val="00D80319"/>
    <w:rsid w:val="00D804FE"/>
    <w:rsid w:val="00D80FEE"/>
    <w:rsid w:val="00D838B0"/>
    <w:rsid w:val="00D84306"/>
    <w:rsid w:val="00D846B7"/>
    <w:rsid w:val="00D85163"/>
    <w:rsid w:val="00D8599A"/>
    <w:rsid w:val="00D86285"/>
    <w:rsid w:val="00D86B2E"/>
    <w:rsid w:val="00D86C33"/>
    <w:rsid w:val="00D87006"/>
    <w:rsid w:val="00D92848"/>
    <w:rsid w:val="00D92B37"/>
    <w:rsid w:val="00D940EC"/>
    <w:rsid w:val="00D9474C"/>
    <w:rsid w:val="00D95105"/>
    <w:rsid w:val="00D96550"/>
    <w:rsid w:val="00DA01BF"/>
    <w:rsid w:val="00DA1B5B"/>
    <w:rsid w:val="00DA1FBF"/>
    <w:rsid w:val="00DA38EA"/>
    <w:rsid w:val="00DA3AFF"/>
    <w:rsid w:val="00DA3BF1"/>
    <w:rsid w:val="00DA4C16"/>
    <w:rsid w:val="00DA4CAE"/>
    <w:rsid w:val="00DA597D"/>
    <w:rsid w:val="00DA6A00"/>
    <w:rsid w:val="00DA6DCF"/>
    <w:rsid w:val="00DA78A0"/>
    <w:rsid w:val="00DB0D3D"/>
    <w:rsid w:val="00DB14FF"/>
    <w:rsid w:val="00DB23EE"/>
    <w:rsid w:val="00DB6C54"/>
    <w:rsid w:val="00DB6CA2"/>
    <w:rsid w:val="00DB7130"/>
    <w:rsid w:val="00DB77D3"/>
    <w:rsid w:val="00DC06CF"/>
    <w:rsid w:val="00DC29A9"/>
    <w:rsid w:val="00DC2ED6"/>
    <w:rsid w:val="00DC3408"/>
    <w:rsid w:val="00DC4FAC"/>
    <w:rsid w:val="00DC561F"/>
    <w:rsid w:val="00DC5B5A"/>
    <w:rsid w:val="00DC610F"/>
    <w:rsid w:val="00DC7DC5"/>
    <w:rsid w:val="00DD0FB4"/>
    <w:rsid w:val="00DD200C"/>
    <w:rsid w:val="00DD2057"/>
    <w:rsid w:val="00DD21CC"/>
    <w:rsid w:val="00DD2338"/>
    <w:rsid w:val="00DD2EE2"/>
    <w:rsid w:val="00DD35B2"/>
    <w:rsid w:val="00DD6038"/>
    <w:rsid w:val="00DD7E51"/>
    <w:rsid w:val="00DE0BF8"/>
    <w:rsid w:val="00DE11E7"/>
    <w:rsid w:val="00DE4F6C"/>
    <w:rsid w:val="00DE5089"/>
    <w:rsid w:val="00DE5E0B"/>
    <w:rsid w:val="00DE5FC0"/>
    <w:rsid w:val="00DE6FA2"/>
    <w:rsid w:val="00DE70A1"/>
    <w:rsid w:val="00DE7772"/>
    <w:rsid w:val="00DF00E7"/>
    <w:rsid w:val="00DF05A9"/>
    <w:rsid w:val="00DF0A18"/>
    <w:rsid w:val="00DF162D"/>
    <w:rsid w:val="00DF37DE"/>
    <w:rsid w:val="00DF3DF6"/>
    <w:rsid w:val="00DF3F60"/>
    <w:rsid w:val="00DF5577"/>
    <w:rsid w:val="00E01738"/>
    <w:rsid w:val="00E030F6"/>
    <w:rsid w:val="00E03BA0"/>
    <w:rsid w:val="00E06E2B"/>
    <w:rsid w:val="00E10358"/>
    <w:rsid w:val="00E1132E"/>
    <w:rsid w:val="00E13F02"/>
    <w:rsid w:val="00E14806"/>
    <w:rsid w:val="00E15300"/>
    <w:rsid w:val="00E2073A"/>
    <w:rsid w:val="00E22293"/>
    <w:rsid w:val="00E24109"/>
    <w:rsid w:val="00E24AAE"/>
    <w:rsid w:val="00E25556"/>
    <w:rsid w:val="00E2562A"/>
    <w:rsid w:val="00E26833"/>
    <w:rsid w:val="00E3026D"/>
    <w:rsid w:val="00E30C70"/>
    <w:rsid w:val="00E311F4"/>
    <w:rsid w:val="00E3143A"/>
    <w:rsid w:val="00E337E3"/>
    <w:rsid w:val="00E33ACB"/>
    <w:rsid w:val="00E33DB3"/>
    <w:rsid w:val="00E34289"/>
    <w:rsid w:val="00E344C5"/>
    <w:rsid w:val="00E34F46"/>
    <w:rsid w:val="00E35709"/>
    <w:rsid w:val="00E373A9"/>
    <w:rsid w:val="00E37860"/>
    <w:rsid w:val="00E3798D"/>
    <w:rsid w:val="00E40312"/>
    <w:rsid w:val="00E40C25"/>
    <w:rsid w:val="00E40C7E"/>
    <w:rsid w:val="00E4102E"/>
    <w:rsid w:val="00E42D63"/>
    <w:rsid w:val="00E42DE6"/>
    <w:rsid w:val="00E42DFF"/>
    <w:rsid w:val="00E44ACC"/>
    <w:rsid w:val="00E44B89"/>
    <w:rsid w:val="00E44DB8"/>
    <w:rsid w:val="00E4526D"/>
    <w:rsid w:val="00E5077E"/>
    <w:rsid w:val="00E5144C"/>
    <w:rsid w:val="00E51775"/>
    <w:rsid w:val="00E51E45"/>
    <w:rsid w:val="00E51F41"/>
    <w:rsid w:val="00E52476"/>
    <w:rsid w:val="00E52F3C"/>
    <w:rsid w:val="00E53E83"/>
    <w:rsid w:val="00E56A69"/>
    <w:rsid w:val="00E5773E"/>
    <w:rsid w:val="00E61796"/>
    <w:rsid w:val="00E6366E"/>
    <w:rsid w:val="00E6377F"/>
    <w:rsid w:val="00E63DB9"/>
    <w:rsid w:val="00E64663"/>
    <w:rsid w:val="00E648DF"/>
    <w:rsid w:val="00E64F1F"/>
    <w:rsid w:val="00E67A05"/>
    <w:rsid w:val="00E71246"/>
    <w:rsid w:val="00E7246D"/>
    <w:rsid w:val="00E724B3"/>
    <w:rsid w:val="00E73DE5"/>
    <w:rsid w:val="00E74C6D"/>
    <w:rsid w:val="00E7715D"/>
    <w:rsid w:val="00E80179"/>
    <w:rsid w:val="00E81014"/>
    <w:rsid w:val="00E8336D"/>
    <w:rsid w:val="00E840B3"/>
    <w:rsid w:val="00E84C0F"/>
    <w:rsid w:val="00E86D95"/>
    <w:rsid w:val="00E86F25"/>
    <w:rsid w:val="00E87C6F"/>
    <w:rsid w:val="00E915B4"/>
    <w:rsid w:val="00E91F93"/>
    <w:rsid w:val="00E92C5B"/>
    <w:rsid w:val="00E93FA9"/>
    <w:rsid w:val="00E96BFF"/>
    <w:rsid w:val="00EA1839"/>
    <w:rsid w:val="00EA2F3B"/>
    <w:rsid w:val="00EA3BA6"/>
    <w:rsid w:val="00EA4E8E"/>
    <w:rsid w:val="00EA5228"/>
    <w:rsid w:val="00EA5873"/>
    <w:rsid w:val="00EA6509"/>
    <w:rsid w:val="00EA6A36"/>
    <w:rsid w:val="00EA6AD3"/>
    <w:rsid w:val="00EA6BF4"/>
    <w:rsid w:val="00EA6F13"/>
    <w:rsid w:val="00EA7912"/>
    <w:rsid w:val="00EB0A8F"/>
    <w:rsid w:val="00EB110D"/>
    <w:rsid w:val="00EB19B6"/>
    <w:rsid w:val="00EB20D3"/>
    <w:rsid w:val="00EB34B2"/>
    <w:rsid w:val="00EB4211"/>
    <w:rsid w:val="00EB761A"/>
    <w:rsid w:val="00EB7754"/>
    <w:rsid w:val="00EB7D4B"/>
    <w:rsid w:val="00EC0924"/>
    <w:rsid w:val="00EC0B86"/>
    <w:rsid w:val="00EC1119"/>
    <w:rsid w:val="00EC1648"/>
    <w:rsid w:val="00EC2B1B"/>
    <w:rsid w:val="00EC3178"/>
    <w:rsid w:val="00EC4943"/>
    <w:rsid w:val="00EC5C09"/>
    <w:rsid w:val="00EC6BF0"/>
    <w:rsid w:val="00EC7E54"/>
    <w:rsid w:val="00ED0254"/>
    <w:rsid w:val="00ED1A8F"/>
    <w:rsid w:val="00ED344A"/>
    <w:rsid w:val="00ED46B7"/>
    <w:rsid w:val="00ED4F9C"/>
    <w:rsid w:val="00ED526C"/>
    <w:rsid w:val="00ED5532"/>
    <w:rsid w:val="00ED56BE"/>
    <w:rsid w:val="00ED6269"/>
    <w:rsid w:val="00ED6DDF"/>
    <w:rsid w:val="00ED7A1D"/>
    <w:rsid w:val="00EE0DFE"/>
    <w:rsid w:val="00EE1009"/>
    <w:rsid w:val="00EE2694"/>
    <w:rsid w:val="00EE28C6"/>
    <w:rsid w:val="00EE3258"/>
    <w:rsid w:val="00EE4AAE"/>
    <w:rsid w:val="00EE4D30"/>
    <w:rsid w:val="00EE5AEC"/>
    <w:rsid w:val="00EE6408"/>
    <w:rsid w:val="00EE7138"/>
    <w:rsid w:val="00EE736A"/>
    <w:rsid w:val="00EF1D0A"/>
    <w:rsid w:val="00EF2564"/>
    <w:rsid w:val="00EF374F"/>
    <w:rsid w:val="00EF4307"/>
    <w:rsid w:val="00EF47D7"/>
    <w:rsid w:val="00EF514B"/>
    <w:rsid w:val="00EF58F8"/>
    <w:rsid w:val="00EF6B20"/>
    <w:rsid w:val="00F00323"/>
    <w:rsid w:val="00F02544"/>
    <w:rsid w:val="00F03AD0"/>
    <w:rsid w:val="00F03FE3"/>
    <w:rsid w:val="00F0795A"/>
    <w:rsid w:val="00F120D2"/>
    <w:rsid w:val="00F1345B"/>
    <w:rsid w:val="00F13AE2"/>
    <w:rsid w:val="00F152B8"/>
    <w:rsid w:val="00F164EC"/>
    <w:rsid w:val="00F17E31"/>
    <w:rsid w:val="00F20246"/>
    <w:rsid w:val="00F21C7F"/>
    <w:rsid w:val="00F22A14"/>
    <w:rsid w:val="00F22E40"/>
    <w:rsid w:val="00F23767"/>
    <w:rsid w:val="00F24BA4"/>
    <w:rsid w:val="00F24C03"/>
    <w:rsid w:val="00F25636"/>
    <w:rsid w:val="00F266D8"/>
    <w:rsid w:val="00F27119"/>
    <w:rsid w:val="00F272C7"/>
    <w:rsid w:val="00F27D73"/>
    <w:rsid w:val="00F30784"/>
    <w:rsid w:val="00F310C1"/>
    <w:rsid w:val="00F3204D"/>
    <w:rsid w:val="00F323EF"/>
    <w:rsid w:val="00F32519"/>
    <w:rsid w:val="00F32D09"/>
    <w:rsid w:val="00F32F19"/>
    <w:rsid w:val="00F33CF9"/>
    <w:rsid w:val="00F34205"/>
    <w:rsid w:val="00F34F2F"/>
    <w:rsid w:val="00F35D47"/>
    <w:rsid w:val="00F37BC3"/>
    <w:rsid w:val="00F41445"/>
    <w:rsid w:val="00F43988"/>
    <w:rsid w:val="00F45F38"/>
    <w:rsid w:val="00F47661"/>
    <w:rsid w:val="00F47C26"/>
    <w:rsid w:val="00F50178"/>
    <w:rsid w:val="00F50D5D"/>
    <w:rsid w:val="00F51A12"/>
    <w:rsid w:val="00F51D75"/>
    <w:rsid w:val="00F523F0"/>
    <w:rsid w:val="00F5322E"/>
    <w:rsid w:val="00F54AD9"/>
    <w:rsid w:val="00F572E0"/>
    <w:rsid w:val="00F60804"/>
    <w:rsid w:val="00F614CC"/>
    <w:rsid w:val="00F62533"/>
    <w:rsid w:val="00F6276E"/>
    <w:rsid w:val="00F635D2"/>
    <w:rsid w:val="00F655DA"/>
    <w:rsid w:val="00F66625"/>
    <w:rsid w:val="00F67641"/>
    <w:rsid w:val="00F67FED"/>
    <w:rsid w:val="00F7289E"/>
    <w:rsid w:val="00F72A84"/>
    <w:rsid w:val="00F740C6"/>
    <w:rsid w:val="00F74C26"/>
    <w:rsid w:val="00F75448"/>
    <w:rsid w:val="00F76385"/>
    <w:rsid w:val="00F77033"/>
    <w:rsid w:val="00F777DE"/>
    <w:rsid w:val="00F80871"/>
    <w:rsid w:val="00F813C6"/>
    <w:rsid w:val="00F81807"/>
    <w:rsid w:val="00F81E4E"/>
    <w:rsid w:val="00F82D5C"/>
    <w:rsid w:val="00F83497"/>
    <w:rsid w:val="00F84D91"/>
    <w:rsid w:val="00F864EC"/>
    <w:rsid w:val="00F91D03"/>
    <w:rsid w:val="00F9306E"/>
    <w:rsid w:val="00F93326"/>
    <w:rsid w:val="00F9724A"/>
    <w:rsid w:val="00FA03E7"/>
    <w:rsid w:val="00FA0934"/>
    <w:rsid w:val="00FA224D"/>
    <w:rsid w:val="00FA2A10"/>
    <w:rsid w:val="00FA3511"/>
    <w:rsid w:val="00FA37F2"/>
    <w:rsid w:val="00FA40A9"/>
    <w:rsid w:val="00FA5A32"/>
    <w:rsid w:val="00FA6419"/>
    <w:rsid w:val="00FA6C10"/>
    <w:rsid w:val="00FB038F"/>
    <w:rsid w:val="00FB0A90"/>
    <w:rsid w:val="00FB2394"/>
    <w:rsid w:val="00FB286A"/>
    <w:rsid w:val="00FB2B93"/>
    <w:rsid w:val="00FB2C1C"/>
    <w:rsid w:val="00FB43AF"/>
    <w:rsid w:val="00FB5134"/>
    <w:rsid w:val="00FC0F0C"/>
    <w:rsid w:val="00FC161B"/>
    <w:rsid w:val="00FC2E5A"/>
    <w:rsid w:val="00FC3702"/>
    <w:rsid w:val="00FC3D02"/>
    <w:rsid w:val="00FC46A9"/>
    <w:rsid w:val="00FC51A3"/>
    <w:rsid w:val="00FC7E04"/>
    <w:rsid w:val="00FD11A4"/>
    <w:rsid w:val="00FD188B"/>
    <w:rsid w:val="00FD34D3"/>
    <w:rsid w:val="00FD59AD"/>
    <w:rsid w:val="00FD5DA3"/>
    <w:rsid w:val="00FD70F9"/>
    <w:rsid w:val="00FD7D86"/>
    <w:rsid w:val="00FE0D3B"/>
    <w:rsid w:val="00FE2170"/>
    <w:rsid w:val="00FE4131"/>
    <w:rsid w:val="00FE4256"/>
    <w:rsid w:val="00FE454E"/>
    <w:rsid w:val="00FE5493"/>
    <w:rsid w:val="00FE6499"/>
    <w:rsid w:val="00FE748B"/>
    <w:rsid w:val="00FE77E4"/>
    <w:rsid w:val="00FE7B68"/>
    <w:rsid w:val="00FF3E41"/>
    <w:rsid w:val="00FF3FB0"/>
    <w:rsid w:val="00FF4B73"/>
    <w:rsid w:val="00FF62C8"/>
    <w:rsid w:val="00FF6EB7"/>
    <w:rsid w:val="00FF73DF"/>
    <w:rsid w:val="00FF7A44"/>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7616C9"/>
  <w15:docId w15:val="{2BA2FD8C-9482-4C41-B364-872C6B22E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6D3"/>
    <w:pPr>
      <w:spacing w:after="0" w:line="360" w:lineRule="auto"/>
    </w:pPr>
    <w:rPr>
      <w:sz w:val="24"/>
    </w:rPr>
  </w:style>
  <w:style w:type="paragraph" w:styleId="Heading1">
    <w:name w:val="heading 1"/>
    <w:basedOn w:val="Normal"/>
    <w:next w:val="Normal"/>
    <w:link w:val="Heading1Char"/>
    <w:uiPriority w:val="9"/>
    <w:qFormat/>
    <w:rsid w:val="00CF45E5"/>
    <w:pPr>
      <w:keepNext/>
      <w:outlineLvl w:val="0"/>
    </w:pPr>
    <w:rPr>
      <w:b/>
      <w:bCs/>
      <w:u w:val="single"/>
      <w:lang w:val="en-US"/>
    </w:rPr>
  </w:style>
  <w:style w:type="paragraph" w:styleId="Heading2">
    <w:name w:val="heading 2"/>
    <w:basedOn w:val="Normal"/>
    <w:next w:val="Normal"/>
    <w:link w:val="Heading2Char"/>
    <w:uiPriority w:val="9"/>
    <w:unhideWhenUsed/>
    <w:qFormat/>
    <w:rsid w:val="002763DA"/>
    <w:pPr>
      <w:keepNext/>
      <w:outlineLvl w:val="1"/>
    </w:pPr>
    <w:rPr>
      <w:b/>
      <w:bCs/>
      <w:lang w:val="en-US"/>
    </w:rPr>
  </w:style>
  <w:style w:type="paragraph" w:styleId="Heading3">
    <w:name w:val="heading 3"/>
    <w:basedOn w:val="Normal"/>
    <w:next w:val="Normal"/>
    <w:link w:val="Heading3Char"/>
    <w:uiPriority w:val="9"/>
    <w:unhideWhenUsed/>
    <w:qFormat/>
    <w:rsid w:val="00395AFE"/>
    <w:pPr>
      <w:spacing w:after="120"/>
      <w:outlineLvl w:val="2"/>
    </w:pPr>
    <w:rPr>
      <w:u w:val="single"/>
    </w:rPr>
  </w:style>
  <w:style w:type="paragraph" w:styleId="Heading4">
    <w:name w:val="heading 4"/>
    <w:basedOn w:val="Normal"/>
    <w:next w:val="Normal"/>
    <w:link w:val="Heading4Char"/>
    <w:uiPriority w:val="9"/>
    <w:semiHidden/>
    <w:unhideWhenUsed/>
    <w:qFormat/>
    <w:rsid w:val="00F03AD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D00B2"/>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0D00B2"/>
    <w:rPr>
      <w:rFonts w:ascii="Calibri" w:hAnsi="Calibri" w:cs="Calibri"/>
      <w:noProof/>
      <w:lang w:val="en-US"/>
    </w:rPr>
  </w:style>
  <w:style w:type="character" w:customStyle="1" w:styleId="Heading1Char">
    <w:name w:val="Heading 1 Char"/>
    <w:basedOn w:val="DefaultParagraphFont"/>
    <w:link w:val="Heading1"/>
    <w:uiPriority w:val="9"/>
    <w:rsid w:val="00CF45E5"/>
    <w:rPr>
      <w:b/>
      <w:bCs/>
      <w:u w:val="single"/>
      <w:lang w:val="en-US"/>
    </w:rPr>
  </w:style>
  <w:style w:type="character" w:customStyle="1" w:styleId="Heading2Char">
    <w:name w:val="Heading 2 Char"/>
    <w:basedOn w:val="DefaultParagraphFont"/>
    <w:link w:val="Heading2"/>
    <w:uiPriority w:val="9"/>
    <w:rsid w:val="002763DA"/>
    <w:rPr>
      <w:b/>
      <w:bCs/>
      <w:lang w:val="en-US"/>
    </w:rPr>
  </w:style>
  <w:style w:type="character" w:customStyle="1" w:styleId="Heading3Char">
    <w:name w:val="Heading 3 Char"/>
    <w:basedOn w:val="DefaultParagraphFont"/>
    <w:link w:val="Heading3"/>
    <w:uiPriority w:val="9"/>
    <w:rsid w:val="00395AFE"/>
    <w:rPr>
      <w:u w:val="single"/>
    </w:rPr>
  </w:style>
  <w:style w:type="paragraph" w:styleId="BalloonText">
    <w:name w:val="Balloon Text"/>
    <w:basedOn w:val="Normal"/>
    <w:link w:val="BalloonTextChar"/>
    <w:uiPriority w:val="99"/>
    <w:semiHidden/>
    <w:unhideWhenUsed/>
    <w:rsid w:val="000D00B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00B2"/>
    <w:rPr>
      <w:rFonts w:ascii="Segoe UI" w:hAnsi="Segoe UI" w:cs="Segoe UI"/>
      <w:sz w:val="18"/>
      <w:szCs w:val="18"/>
    </w:rPr>
  </w:style>
  <w:style w:type="paragraph" w:customStyle="1" w:styleId="EndNoteBibliographyTitle">
    <w:name w:val="EndNote Bibliography Title"/>
    <w:basedOn w:val="Normal"/>
    <w:link w:val="EndNoteBibliographyTitleChar"/>
    <w:rsid w:val="000D00B2"/>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0D00B2"/>
    <w:rPr>
      <w:rFonts w:ascii="Calibri" w:hAnsi="Calibri" w:cs="Calibri"/>
      <w:noProof/>
      <w:lang w:val="en-US"/>
    </w:rPr>
  </w:style>
  <w:style w:type="paragraph" w:styleId="ListParagraph">
    <w:name w:val="List Paragraph"/>
    <w:basedOn w:val="Normal"/>
    <w:link w:val="ListParagraphChar"/>
    <w:qFormat/>
    <w:rsid w:val="00AA232B"/>
    <w:pPr>
      <w:numPr>
        <w:numId w:val="1"/>
      </w:numPr>
      <w:contextualSpacing/>
    </w:pPr>
  </w:style>
  <w:style w:type="character" w:styleId="CommentReference">
    <w:name w:val="annotation reference"/>
    <w:basedOn w:val="DefaultParagraphFont"/>
    <w:uiPriority w:val="99"/>
    <w:unhideWhenUsed/>
    <w:rsid w:val="000D00B2"/>
    <w:rPr>
      <w:sz w:val="16"/>
      <w:szCs w:val="16"/>
    </w:rPr>
  </w:style>
  <w:style w:type="paragraph" w:styleId="CommentText">
    <w:name w:val="annotation text"/>
    <w:basedOn w:val="Normal"/>
    <w:link w:val="CommentTextChar"/>
    <w:uiPriority w:val="99"/>
    <w:unhideWhenUsed/>
    <w:rsid w:val="000D00B2"/>
    <w:pPr>
      <w:spacing w:line="240" w:lineRule="auto"/>
    </w:pPr>
    <w:rPr>
      <w:sz w:val="20"/>
      <w:szCs w:val="20"/>
    </w:rPr>
  </w:style>
  <w:style w:type="character" w:customStyle="1" w:styleId="CommentTextChar">
    <w:name w:val="Comment Text Char"/>
    <w:basedOn w:val="DefaultParagraphFont"/>
    <w:link w:val="CommentText"/>
    <w:uiPriority w:val="99"/>
    <w:rsid w:val="000D00B2"/>
    <w:rPr>
      <w:sz w:val="20"/>
      <w:szCs w:val="20"/>
    </w:rPr>
  </w:style>
  <w:style w:type="paragraph" w:styleId="CommentSubject">
    <w:name w:val="annotation subject"/>
    <w:basedOn w:val="CommentText"/>
    <w:next w:val="CommentText"/>
    <w:link w:val="CommentSubjectChar"/>
    <w:uiPriority w:val="99"/>
    <w:semiHidden/>
    <w:unhideWhenUsed/>
    <w:rsid w:val="000D00B2"/>
    <w:rPr>
      <w:b/>
      <w:bCs/>
    </w:rPr>
  </w:style>
  <w:style w:type="character" w:customStyle="1" w:styleId="CommentSubjectChar">
    <w:name w:val="Comment Subject Char"/>
    <w:basedOn w:val="CommentTextChar"/>
    <w:link w:val="CommentSubject"/>
    <w:uiPriority w:val="99"/>
    <w:semiHidden/>
    <w:rsid w:val="000D00B2"/>
    <w:rPr>
      <w:b/>
      <w:bCs/>
      <w:sz w:val="20"/>
      <w:szCs w:val="20"/>
    </w:rPr>
  </w:style>
  <w:style w:type="character" w:styleId="Hyperlink">
    <w:name w:val="Hyperlink"/>
    <w:basedOn w:val="DefaultParagraphFont"/>
    <w:uiPriority w:val="99"/>
    <w:unhideWhenUsed/>
    <w:rsid w:val="000D00B2"/>
    <w:rPr>
      <w:color w:val="0563C1" w:themeColor="hyperlink"/>
      <w:u w:val="single"/>
    </w:rPr>
  </w:style>
  <w:style w:type="character" w:styleId="UnresolvedMention">
    <w:name w:val="Unresolved Mention"/>
    <w:basedOn w:val="DefaultParagraphFont"/>
    <w:uiPriority w:val="99"/>
    <w:semiHidden/>
    <w:unhideWhenUsed/>
    <w:rsid w:val="000D00B2"/>
    <w:rPr>
      <w:color w:val="605E5C"/>
      <w:shd w:val="clear" w:color="auto" w:fill="E1DFDD"/>
    </w:rPr>
  </w:style>
  <w:style w:type="table" w:styleId="TableGrid">
    <w:name w:val="Table Grid"/>
    <w:basedOn w:val="TableNormal"/>
    <w:uiPriority w:val="39"/>
    <w:rsid w:val="000D00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00B2"/>
    <w:pPr>
      <w:tabs>
        <w:tab w:val="center" w:pos="4513"/>
        <w:tab w:val="right" w:pos="9026"/>
      </w:tabs>
      <w:spacing w:line="240" w:lineRule="auto"/>
    </w:pPr>
  </w:style>
  <w:style w:type="character" w:customStyle="1" w:styleId="HeaderChar">
    <w:name w:val="Header Char"/>
    <w:basedOn w:val="DefaultParagraphFont"/>
    <w:link w:val="Header"/>
    <w:uiPriority w:val="99"/>
    <w:rsid w:val="000D00B2"/>
  </w:style>
  <w:style w:type="paragraph" w:styleId="Footer">
    <w:name w:val="footer"/>
    <w:basedOn w:val="Normal"/>
    <w:link w:val="FooterChar"/>
    <w:uiPriority w:val="99"/>
    <w:unhideWhenUsed/>
    <w:rsid w:val="000D00B2"/>
    <w:pPr>
      <w:tabs>
        <w:tab w:val="center" w:pos="4513"/>
        <w:tab w:val="right" w:pos="9026"/>
      </w:tabs>
      <w:spacing w:line="240" w:lineRule="auto"/>
    </w:pPr>
  </w:style>
  <w:style w:type="character" w:customStyle="1" w:styleId="FooterChar">
    <w:name w:val="Footer Char"/>
    <w:basedOn w:val="DefaultParagraphFont"/>
    <w:link w:val="Footer"/>
    <w:uiPriority w:val="99"/>
    <w:rsid w:val="000D00B2"/>
  </w:style>
  <w:style w:type="paragraph" w:styleId="Revision">
    <w:name w:val="Revision"/>
    <w:hidden/>
    <w:uiPriority w:val="99"/>
    <w:semiHidden/>
    <w:rsid w:val="000D00B2"/>
    <w:pPr>
      <w:spacing w:after="0" w:line="240" w:lineRule="auto"/>
    </w:pPr>
  </w:style>
  <w:style w:type="paragraph" w:customStyle="1" w:styleId="References">
    <w:name w:val="References"/>
    <w:basedOn w:val="Normal"/>
    <w:qFormat/>
    <w:rsid w:val="00BC5FD5"/>
    <w:pPr>
      <w:numPr>
        <w:numId w:val="2"/>
      </w:numPr>
      <w:spacing w:line="276" w:lineRule="auto"/>
      <w:ind w:left="426"/>
    </w:pPr>
    <w:rPr>
      <w:rFonts w:ascii="Arial" w:hAnsi="Arial" w:cs="Arial"/>
      <w:sz w:val="20"/>
      <w:szCs w:val="20"/>
    </w:rPr>
  </w:style>
  <w:style w:type="paragraph" w:customStyle="1" w:styleId="Body">
    <w:name w:val="Body"/>
    <w:link w:val="BodyCar"/>
    <w:rsid w:val="00BC5FD5"/>
    <w:pPr>
      <w:spacing w:before="60" w:after="60" w:line="240" w:lineRule="auto"/>
      <w:jc w:val="both"/>
    </w:pPr>
    <w:rPr>
      <w:rFonts w:ascii="Times New Roman" w:eastAsia="Times New Roman" w:hAnsi="Times New Roman" w:cs="Times New Roman"/>
      <w:sz w:val="24"/>
      <w:szCs w:val="24"/>
    </w:rPr>
  </w:style>
  <w:style w:type="character" w:customStyle="1" w:styleId="BodyCar">
    <w:name w:val="Body Car"/>
    <w:basedOn w:val="DefaultParagraphFont"/>
    <w:link w:val="Body"/>
    <w:rsid w:val="00BC5FD5"/>
    <w:rPr>
      <w:rFonts w:ascii="Times New Roman" w:eastAsia="Times New Roman" w:hAnsi="Times New Roman" w:cs="Times New Roman"/>
      <w:sz w:val="24"/>
      <w:szCs w:val="24"/>
    </w:rPr>
  </w:style>
  <w:style w:type="paragraph" w:styleId="Caption">
    <w:name w:val="caption"/>
    <w:basedOn w:val="Heading2"/>
    <w:next w:val="Normal"/>
    <w:uiPriority w:val="35"/>
    <w:unhideWhenUsed/>
    <w:qFormat/>
    <w:rsid w:val="00B242D2"/>
  </w:style>
  <w:style w:type="table" w:styleId="GridTable1Light">
    <w:name w:val="Grid Table 1 Light"/>
    <w:basedOn w:val="TableNormal"/>
    <w:uiPriority w:val="46"/>
    <w:rsid w:val="00A470E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685BA5"/>
    <w:pPr>
      <w:spacing w:before="100" w:beforeAutospacing="1" w:after="100" w:afterAutospacing="1" w:line="240" w:lineRule="auto"/>
    </w:pPr>
    <w:rPr>
      <w:rFonts w:ascii="Times New Roman" w:eastAsia="Times New Roman" w:hAnsi="Times New Roman" w:cs="Times New Roman"/>
      <w:szCs w:val="24"/>
      <w:lang w:eastAsia="en-GB"/>
    </w:rPr>
  </w:style>
  <w:style w:type="character" w:styleId="FollowedHyperlink">
    <w:name w:val="FollowedHyperlink"/>
    <w:basedOn w:val="DefaultParagraphFont"/>
    <w:uiPriority w:val="99"/>
    <w:semiHidden/>
    <w:unhideWhenUsed/>
    <w:rsid w:val="00EE6408"/>
    <w:rPr>
      <w:color w:val="954F72" w:themeColor="followedHyperlink"/>
      <w:u w:val="single"/>
    </w:rPr>
  </w:style>
  <w:style w:type="paragraph" w:styleId="BodyText">
    <w:name w:val="Body Text"/>
    <w:basedOn w:val="Normal"/>
    <w:link w:val="BodyTextChar"/>
    <w:unhideWhenUsed/>
    <w:rsid w:val="00FE748B"/>
    <w:pPr>
      <w:spacing w:before="200" w:after="120" w:line="276" w:lineRule="auto"/>
      <w:jc w:val="both"/>
    </w:pPr>
    <w:rPr>
      <w:rFonts w:eastAsiaTheme="minorEastAsia"/>
      <w:szCs w:val="20"/>
      <w:lang w:val="en-US" w:bidi="en-US"/>
    </w:rPr>
  </w:style>
  <w:style w:type="character" w:customStyle="1" w:styleId="BodyTextChar">
    <w:name w:val="Body Text Char"/>
    <w:basedOn w:val="DefaultParagraphFont"/>
    <w:link w:val="BodyText"/>
    <w:uiPriority w:val="99"/>
    <w:rsid w:val="00FE748B"/>
    <w:rPr>
      <w:rFonts w:eastAsiaTheme="minorEastAsia"/>
      <w:szCs w:val="20"/>
      <w:lang w:val="en-US" w:bidi="en-US"/>
    </w:rPr>
  </w:style>
  <w:style w:type="paragraph" w:customStyle="1" w:styleId="Default">
    <w:name w:val="Default"/>
    <w:rsid w:val="005F0C22"/>
    <w:pPr>
      <w:autoSpaceDE w:val="0"/>
      <w:autoSpaceDN w:val="0"/>
      <w:adjustRightInd w:val="0"/>
      <w:spacing w:after="0" w:line="240" w:lineRule="auto"/>
    </w:pPr>
    <w:rPr>
      <w:rFonts w:ascii="Calibri" w:hAnsi="Calibri" w:cs="Calibri"/>
      <w:color w:val="000000"/>
      <w:sz w:val="24"/>
      <w:szCs w:val="24"/>
    </w:rPr>
  </w:style>
  <w:style w:type="character" w:customStyle="1" w:styleId="Heading4Char">
    <w:name w:val="Heading 4 Char"/>
    <w:basedOn w:val="DefaultParagraphFont"/>
    <w:link w:val="Heading4"/>
    <w:uiPriority w:val="9"/>
    <w:semiHidden/>
    <w:rsid w:val="00F03AD0"/>
    <w:rPr>
      <w:rFonts w:asciiTheme="majorHAnsi" w:eastAsiaTheme="majorEastAsia" w:hAnsiTheme="majorHAnsi" w:cstheme="majorBidi"/>
      <w:i/>
      <w:iCs/>
      <w:color w:val="2F5496" w:themeColor="accent1" w:themeShade="BF"/>
      <w:sz w:val="24"/>
    </w:rPr>
  </w:style>
  <w:style w:type="table" w:customStyle="1" w:styleId="Table">
    <w:name w:val="Table"/>
    <w:basedOn w:val="TableNormal"/>
    <w:qFormat/>
    <w:rsid w:val="00686DCB"/>
    <w:pPr>
      <w:spacing w:after="0" w:line="240" w:lineRule="auto"/>
    </w:pPr>
    <w:tblPr/>
  </w:style>
  <w:style w:type="character" w:customStyle="1" w:styleId="ListParagraphChar">
    <w:name w:val="List Paragraph Char"/>
    <w:basedOn w:val="DefaultParagraphFont"/>
    <w:link w:val="ListParagraph"/>
    <w:rsid w:val="00B40C5E"/>
    <w:rPr>
      <w:sz w:val="24"/>
    </w:rPr>
  </w:style>
  <w:style w:type="paragraph" w:styleId="Title">
    <w:name w:val="Title"/>
    <w:basedOn w:val="Normal"/>
    <w:next w:val="Normal"/>
    <w:link w:val="TitleChar"/>
    <w:uiPriority w:val="10"/>
    <w:qFormat/>
    <w:rsid w:val="00ED526C"/>
    <w:pPr>
      <w:spacing w:after="120" w:line="240" w:lineRule="auto"/>
      <w:contextualSpacing/>
    </w:pPr>
    <w:rPr>
      <w:rFonts w:ascii="Times New Roman" w:eastAsiaTheme="majorEastAsia" w:hAnsi="Times New Roman" w:cs="Times New Roman"/>
      <w:spacing w:val="-10"/>
      <w:kern w:val="28"/>
      <w:szCs w:val="24"/>
      <w:lang w:val="en-US"/>
    </w:rPr>
  </w:style>
  <w:style w:type="character" w:customStyle="1" w:styleId="TitleChar">
    <w:name w:val="Title Char"/>
    <w:basedOn w:val="DefaultParagraphFont"/>
    <w:link w:val="Title"/>
    <w:uiPriority w:val="10"/>
    <w:rsid w:val="00ED526C"/>
    <w:rPr>
      <w:rFonts w:ascii="Times New Roman" w:eastAsiaTheme="majorEastAsia" w:hAnsi="Times New Roman" w:cs="Times New Roman"/>
      <w:spacing w:val="-10"/>
      <w:kern w:val="2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5079">
      <w:bodyDiv w:val="1"/>
      <w:marLeft w:val="0"/>
      <w:marRight w:val="0"/>
      <w:marTop w:val="0"/>
      <w:marBottom w:val="0"/>
      <w:divBdr>
        <w:top w:val="none" w:sz="0" w:space="0" w:color="auto"/>
        <w:left w:val="none" w:sz="0" w:space="0" w:color="auto"/>
        <w:bottom w:val="none" w:sz="0" w:space="0" w:color="auto"/>
        <w:right w:val="none" w:sz="0" w:space="0" w:color="auto"/>
      </w:divBdr>
    </w:div>
    <w:div w:id="22362585">
      <w:bodyDiv w:val="1"/>
      <w:marLeft w:val="0"/>
      <w:marRight w:val="0"/>
      <w:marTop w:val="0"/>
      <w:marBottom w:val="0"/>
      <w:divBdr>
        <w:top w:val="none" w:sz="0" w:space="0" w:color="auto"/>
        <w:left w:val="none" w:sz="0" w:space="0" w:color="auto"/>
        <w:bottom w:val="none" w:sz="0" w:space="0" w:color="auto"/>
        <w:right w:val="none" w:sz="0" w:space="0" w:color="auto"/>
      </w:divBdr>
    </w:div>
    <w:div w:id="40980688">
      <w:bodyDiv w:val="1"/>
      <w:marLeft w:val="0"/>
      <w:marRight w:val="0"/>
      <w:marTop w:val="0"/>
      <w:marBottom w:val="0"/>
      <w:divBdr>
        <w:top w:val="none" w:sz="0" w:space="0" w:color="auto"/>
        <w:left w:val="none" w:sz="0" w:space="0" w:color="auto"/>
        <w:bottom w:val="none" w:sz="0" w:space="0" w:color="auto"/>
        <w:right w:val="none" w:sz="0" w:space="0" w:color="auto"/>
      </w:divBdr>
    </w:div>
    <w:div w:id="89203260">
      <w:bodyDiv w:val="1"/>
      <w:marLeft w:val="0"/>
      <w:marRight w:val="0"/>
      <w:marTop w:val="0"/>
      <w:marBottom w:val="0"/>
      <w:divBdr>
        <w:top w:val="none" w:sz="0" w:space="0" w:color="auto"/>
        <w:left w:val="none" w:sz="0" w:space="0" w:color="auto"/>
        <w:bottom w:val="none" w:sz="0" w:space="0" w:color="auto"/>
        <w:right w:val="none" w:sz="0" w:space="0" w:color="auto"/>
      </w:divBdr>
      <w:divsChild>
        <w:div w:id="202180951">
          <w:marLeft w:val="0"/>
          <w:marRight w:val="0"/>
          <w:marTop w:val="0"/>
          <w:marBottom w:val="0"/>
          <w:divBdr>
            <w:top w:val="none" w:sz="0" w:space="0" w:color="auto"/>
            <w:left w:val="none" w:sz="0" w:space="0" w:color="auto"/>
            <w:bottom w:val="none" w:sz="0" w:space="0" w:color="auto"/>
            <w:right w:val="none" w:sz="0" w:space="0" w:color="auto"/>
          </w:divBdr>
          <w:divsChild>
            <w:div w:id="135536522">
              <w:marLeft w:val="0"/>
              <w:marRight w:val="0"/>
              <w:marTop w:val="0"/>
              <w:marBottom w:val="0"/>
              <w:divBdr>
                <w:top w:val="none" w:sz="0" w:space="0" w:color="auto"/>
                <w:left w:val="none" w:sz="0" w:space="0" w:color="auto"/>
                <w:bottom w:val="none" w:sz="0" w:space="0" w:color="auto"/>
                <w:right w:val="none" w:sz="0" w:space="0" w:color="auto"/>
              </w:divBdr>
              <w:divsChild>
                <w:div w:id="1152411635">
                  <w:marLeft w:val="0"/>
                  <w:marRight w:val="0"/>
                  <w:marTop w:val="0"/>
                  <w:marBottom w:val="0"/>
                  <w:divBdr>
                    <w:top w:val="none" w:sz="0" w:space="0" w:color="auto"/>
                    <w:left w:val="none" w:sz="0" w:space="0" w:color="auto"/>
                    <w:bottom w:val="none" w:sz="0" w:space="0" w:color="auto"/>
                    <w:right w:val="none" w:sz="0" w:space="0" w:color="auto"/>
                  </w:divBdr>
                  <w:divsChild>
                    <w:div w:id="1230962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406271">
          <w:marLeft w:val="0"/>
          <w:marRight w:val="0"/>
          <w:marTop w:val="0"/>
          <w:marBottom w:val="0"/>
          <w:divBdr>
            <w:top w:val="none" w:sz="0" w:space="0" w:color="auto"/>
            <w:left w:val="none" w:sz="0" w:space="0" w:color="auto"/>
            <w:bottom w:val="none" w:sz="0" w:space="0" w:color="auto"/>
            <w:right w:val="none" w:sz="0" w:space="0" w:color="auto"/>
          </w:divBdr>
          <w:divsChild>
            <w:div w:id="4407131">
              <w:marLeft w:val="0"/>
              <w:marRight w:val="0"/>
              <w:marTop w:val="0"/>
              <w:marBottom w:val="0"/>
              <w:divBdr>
                <w:top w:val="none" w:sz="0" w:space="0" w:color="auto"/>
                <w:left w:val="none" w:sz="0" w:space="0" w:color="auto"/>
                <w:bottom w:val="none" w:sz="0" w:space="0" w:color="auto"/>
                <w:right w:val="none" w:sz="0" w:space="0" w:color="auto"/>
              </w:divBdr>
              <w:divsChild>
                <w:div w:id="137134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33978">
      <w:bodyDiv w:val="1"/>
      <w:marLeft w:val="0"/>
      <w:marRight w:val="0"/>
      <w:marTop w:val="0"/>
      <w:marBottom w:val="0"/>
      <w:divBdr>
        <w:top w:val="none" w:sz="0" w:space="0" w:color="auto"/>
        <w:left w:val="none" w:sz="0" w:space="0" w:color="auto"/>
        <w:bottom w:val="none" w:sz="0" w:space="0" w:color="auto"/>
        <w:right w:val="none" w:sz="0" w:space="0" w:color="auto"/>
      </w:divBdr>
    </w:div>
    <w:div w:id="167135740">
      <w:bodyDiv w:val="1"/>
      <w:marLeft w:val="0"/>
      <w:marRight w:val="0"/>
      <w:marTop w:val="0"/>
      <w:marBottom w:val="0"/>
      <w:divBdr>
        <w:top w:val="none" w:sz="0" w:space="0" w:color="auto"/>
        <w:left w:val="none" w:sz="0" w:space="0" w:color="auto"/>
        <w:bottom w:val="none" w:sz="0" w:space="0" w:color="auto"/>
        <w:right w:val="none" w:sz="0" w:space="0" w:color="auto"/>
      </w:divBdr>
    </w:div>
    <w:div w:id="197281396">
      <w:bodyDiv w:val="1"/>
      <w:marLeft w:val="0"/>
      <w:marRight w:val="0"/>
      <w:marTop w:val="0"/>
      <w:marBottom w:val="0"/>
      <w:divBdr>
        <w:top w:val="none" w:sz="0" w:space="0" w:color="auto"/>
        <w:left w:val="none" w:sz="0" w:space="0" w:color="auto"/>
        <w:bottom w:val="none" w:sz="0" w:space="0" w:color="auto"/>
        <w:right w:val="none" w:sz="0" w:space="0" w:color="auto"/>
      </w:divBdr>
    </w:div>
    <w:div w:id="214007799">
      <w:bodyDiv w:val="1"/>
      <w:marLeft w:val="0"/>
      <w:marRight w:val="0"/>
      <w:marTop w:val="0"/>
      <w:marBottom w:val="0"/>
      <w:divBdr>
        <w:top w:val="none" w:sz="0" w:space="0" w:color="auto"/>
        <w:left w:val="none" w:sz="0" w:space="0" w:color="auto"/>
        <w:bottom w:val="none" w:sz="0" w:space="0" w:color="auto"/>
        <w:right w:val="none" w:sz="0" w:space="0" w:color="auto"/>
      </w:divBdr>
    </w:div>
    <w:div w:id="220484044">
      <w:bodyDiv w:val="1"/>
      <w:marLeft w:val="0"/>
      <w:marRight w:val="0"/>
      <w:marTop w:val="0"/>
      <w:marBottom w:val="0"/>
      <w:divBdr>
        <w:top w:val="none" w:sz="0" w:space="0" w:color="auto"/>
        <w:left w:val="none" w:sz="0" w:space="0" w:color="auto"/>
        <w:bottom w:val="none" w:sz="0" w:space="0" w:color="auto"/>
        <w:right w:val="none" w:sz="0" w:space="0" w:color="auto"/>
      </w:divBdr>
    </w:div>
    <w:div w:id="229342369">
      <w:bodyDiv w:val="1"/>
      <w:marLeft w:val="0"/>
      <w:marRight w:val="0"/>
      <w:marTop w:val="0"/>
      <w:marBottom w:val="0"/>
      <w:divBdr>
        <w:top w:val="none" w:sz="0" w:space="0" w:color="auto"/>
        <w:left w:val="none" w:sz="0" w:space="0" w:color="auto"/>
        <w:bottom w:val="none" w:sz="0" w:space="0" w:color="auto"/>
        <w:right w:val="none" w:sz="0" w:space="0" w:color="auto"/>
      </w:divBdr>
    </w:div>
    <w:div w:id="263542394">
      <w:bodyDiv w:val="1"/>
      <w:marLeft w:val="0"/>
      <w:marRight w:val="0"/>
      <w:marTop w:val="0"/>
      <w:marBottom w:val="0"/>
      <w:divBdr>
        <w:top w:val="none" w:sz="0" w:space="0" w:color="auto"/>
        <w:left w:val="none" w:sz="0" w:space="0" w:color="auto"/>
        <w:bottom w:val="none" w:sz="0" w:space="0" w:color="auto"/>
        <w:right w:val="none" w:sz="0" w:space="0" w:color="auto"/>
      </w:divBdr>
      <w:divsChild>
        <w:div w:id="1240288406">
          <w:marLeft w:val="0"/>
          <w:marRight w:val="0"/>
          <w:marTop w:val="0"/>
          <w:marBottom w:val="0"/>
          <w:divBdr>
            <w:top w:val="none" w:sz="0" w:space="0" w:color="auto"/>
            <w:left w:val="none" w:sz="0" w:space="0" w:color="auto"/>
            <w:bottom w:val="none" w:sz="0" w:space="0" w:color="auto"/>
            <w:right w:val="none" w:sz="0" w:space="0" w:color="auto"/>
          </w:divBdr>
          <w:divsChild>
            <w:div w:id="2071534489">
              <w:marLeft w:val="0"/>
              <w:marRight w:val="0"/>
              <w:marTop w:val="0"/>
              <w:marBottom w:val="0"/>
              <w:divBdr>
                <w:top w:val="none" w:sz="0" w:space="0" w:color="auto"/>
                <w:left w:val="none" w:sz="0" w:space="0" w:color="auto"/>
                <w:bottom w:val="none" w:sz="0" w:space="0" w:color="auto"/>
                <w:right w:val="none" w:sz="0" w:space="0" w:color="auto"/>
              </w:divBdr>
              <w:divsChild>
                <w:div w:id="502622095">
                  <w:marLeft w:val="0"/>
                  <w:marRight w:val="0"/>
                  <w:marTop w:val="0"/>
                  <w:marBottom w:val="0"/>
                  <w:divBdr>
                    <w:top w:val="none" w:sz="0" w:space="0" w:color="auto"/>
                    <w:left w:val="none" w:sz="0" w:space="0" w:color="auto"/>
                    <w:bottom w:val="none" w:sz="0" w:space="0" w:color="auto"/>
                    <w:right w:val="none" w:sz="0" w:space="0" w:color="auto"/>
                  </w:divBdr>
                  <w:divsChild>
                    <w:div w:id="166338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352493">
          <w:marLeft w:val="0"/>
          <w:marRight w:val="0"/>
          <w:marTop w:val="0"/>
          <w:marBottom w:val="0"/>
          <w:divBdr>
            <w:top w:val="none" w:sz="0" w:space="0" w:color="auto"/>
            <w:left w:val="none" w:sz="0" w:space="0" w:color="auto"/>
            <w:bottom w:val="none" w:sz="0" w:space="0" w:color="auto"/>
            <w:right w:val="none" w:sz="0" w:space="0" w:color="auto"/>
          </w:divBdr>
          <w:divsChild>
            <w:div w:id="1222906908">
              <w:marLeft w:val="0"/>
              <w:marRight w:val="0"/>
              <w:marTop w:val="0"/>
              <w:marBottom w:val="0"/>
              <w:divBdr>
                <w:top w:val="none" w:sz="0" w:space="0" w:color="auto"/>
                <w:left w:val="none" w:sz="0" w:space="0" w:color="auto"/>
                <w:bottom w:val="none" w:sz="0" w:space="0" w:color="auto"/>
                <w:right w:val="none" w:sz="0" w:space="0" w:color="auto"/>
              </w:divBdr>
              <w:divsChild>
                <w:div w:id="709645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673905">
      <w:bodyDiv w:val="1"/>
      <w:marLeft w:val="0"/>
      <w:marRight w:val="0"/>
      <w:marTop w:val="0"/>
      <w:marBottom w:val="0"/>
      <w:divBdr>
        <w:top w:val="none" w:sz="0" w:space="0" w:color="auto"/>
        <w:left w:val="none" w:sz="0" w:space="0" w:color="auto"/>
        <w:bottom w:val="none" w:sz="0" w:space="0" w:color="auto"/>
        <w:right w:val="none" w:sz="0" w:space="0" w:color="auto"/>
      </w:divBdr>
    </w:div>
    <w:div w:id="313879137">
      <w:bodyDiv w:val="1"/>
      <w:marLeft w:val="0"/>
      <w:marRight w:val="0"/>
      <w:marTop w:val="0"/>
      <w:marBottom w:val="0"/>
      <w:divBdr>
        <w:top w:val="none" w:sz="0" w:space="0" w:color="auto"/>
        <w:left w:val="none" w:sz="0" w:space="0" w:color="auto"/>
        <w:bottom w:val="none" w:sz="0" w:space="0" w:color="auto"/>
        <w:right w:val="none" w:sz="0" w:space="0" w:color="auto"/>
      </w:divBdr>
      <w:divsChild>
        <w:div w:id="64501561">
          <w:marLeft w:val="1886"/>
          <w:marRight w:val="0"/>
          <w:marTop w:val="0"/>
          <w:marBottom w:val="0"/>
          <w:divBdr>
            <w:top w:val="none" w:sz="0" w:space="0" w:color="auto"/>
            <w:left w:val="none" w:sz="0" w:space="0" w:color="auto"/>
            <w:bottom w:val="none" w:sz="0" w:space="0" w:color="auto"/>
            <w:right w:val="none" w:sz="0" w:space="0" w:color="auto"/>
          </w:divBdr>
        </w:div>
        <w:div w:id="127825887">
          <w:marLeft w:val="1166"/>
          <w:marRight w:val="0"/>
          <w:marTop w:val="0"/>
          <w:marBottom w:val="0"/>
          <w:divBdr>
            <w:top w:val="none" w:sz="0" w:space="0" w:color="auto"/>
            <w:left w:val="none" w:sz="0" w:space="0" w:color="auto"/>
            <w:bottom w:val="none" w:sz="0" w:space="0" w:color="auto"/>
            <w:right w:val="none" w:sz="0" w:space="0" w:color="auto"/>
          </w:divBdr>
        </w:div>
        <w:div w:id="411894354">
          <w:marLeft w:val="1166"/>
          <w:marRight w:val="0"/>
          <w:marTop w:val="0"/>
          <w:marBottom w:val="0"/>
          <w:divBdr>
            <w:top w:val="none" w:sz="0" w:space="0" w:color="auto"/>
            <w:left w:val="none" w:sz="0" w:space="0" w:color="auto"/>
            <w:bottom w:val="none" w:sz="0" w:space="0" w:color="auto"/>
            <w:right w:val="none" w:sz="0" w:space="0" w:color="auto"/>
          </w:divBdr>
        </w:div>
        <w:div w:id="785587744">
          <w:marLeft w:val="446"/>
          <w:marRight w:val="0"/>
          <w:marTop w:val="0"/>
          <w:marBottom w:val="0"/>
          <w:divBdr>
            <w:top w:val="none" w:sz="0" w:space="0" w:color="auto"/>
            <w:left w:val="none" w:sz="0" w:space="0" w:color="auto"/>
            <w:bottom w:val="none" w:sz="0" w:space="0" w:color="auto"/>
            <w:right w:val="none" w:sz="0" w:space="0" w:color="auto"/>
          </w:divBdr>
        </w:div>
        <w:div w:id="836849608">
          <w:marLeft w:val="446"/>
          <w:marRight w:val="0"/>
          <w:marTop w:val="0"/>
          <w:marBottom w:val="0"/>
          <w:divBdr>
            <w:top w:val="none" w:sz="0" w:space="0" w:color="auto"/>
            <w:left w:val="none" w:sz="0" w:space="0" w:color="auto"/>
            <w:bottom w:val="none" w:sz="0" w:space="0" w:color="auto"/>
            <w:right w:val="none" w:sz="0" w:space="0" w:color="auto"/>
          </w:divBdr>
        </w:div>
        <w:div w:id="883951247">
          <w:marLeft w:val="1166"/>
          <w:marRight w:val="0"/>
          <w:marTop w:val="0"/>
          <w:marBottom w:val="0"/>
          <w:divBdr>
            <w:top w:val="none" w:sz="0" w:space="0" w:color="auto"/>
            <w:left w:val="none" w:sz="0" w:space="0" w:color="auto"/>
            <w:bottom w:val="none" w:sz="0" w:space="0" w:color="auto"/>
            <w:right w:val="none" w:sz="0" w:space="0" w:color="auto"/>
          </w:divBdr>
        </w:div>
        <w:div w:id="897321620">
          <w:marLeft w:val="446"/>
          <w:marRight w:val="0"/>
          <w:marTop w:val="0"/>
          <w:marBottom w:val="0"/>
          <w:divBdr>
            <w:top w:val="none" w:sz="0" w:space="0" w:color="auto"/>
            <w:left w:val="none" w:sz="0" w:space="0" w:color="auto"/>
            <w:bottom w:val="none" w:sz="0" w:space="0" w:color="auto"/>
            <w:right w:val="none" w:sz="0" w:space="0" w:color="auto"/>
          </w:divBdr>
        </w:div>
        <w:div w:id="1267615950">
          <w:marLeft w:val="1166"/>
          <w:marRight w:val="0"/>
          <w:marTop w:val="0"/>
          <w:marBottom w:val="0"/>
          <w:divBdr>
            <w:top w:val="none" w:sz="0" w:space="0" w:color="auto"/>
            <w:left w:val="none" w:sz="0" w:space="0" w:color="auto"/>
            <w:bottom w:val="none" w:sz="0" w:space="0" w:color="auto"/>
            <w:right w:val="none" w:sz="0" w:space="0" w:color="auto"/>
          </w:divBdr>
        </w:div>
        <w:div w:id="1357658831">
          <w:marLeft w:val="1166"/>
          <w:marRight w:val="0"/>
          <w:marTop w:val="0"/>
          <w:marBottom w:val="0"/>
          <w:divBdr>
            <w:top w:val="none" w:sz="0" w:space="0" w:color="auto"/>
            <w:left w:val="none" w:sz="0" w:space="0" w:color="auto"/>
            <w:bottom w:val="none" w:sz="0" w:space="0" w:color="auto"/>
            <w:right w:val="none" w:sz="0" w:space="0" w:color="auto"/>
          </w:divBdr>
        </w:div>
        <w:div w:id="1446844266">
          <w:marLeft w:val="1166"/>
          <w:marRight w:val="0"/>
          <w:marTop w:val="0"/>
          <w:marBottom w:val="0"/>
          <w:divBdr>
            <w:top w:val="none" w:sz="0" w:space="0" w:color="auto"/>
            <w:left w:val="none" w:sz="0" w:space="0" w:color="auto"/>
            <w:bottom w:val="none" w:sz="0" w:space="0" w:color="auto"/>
            <w:right w:val="none" w:sz="0" w:space="0" w:color="auto"/>
          </w:divBdr>
        </w:div>
        <w:div w:id="1495948662">
          <w:marLeft w:val="1886"/>
          <w:marRight w:val="0"/>
          <w:marTop w:val="0"/>
          <w:marBottom w:val="0"/>
          <w:divBdr>
            <w:top w:val="none" w:sz="0" w:space="0" w:color="auto"/>
            <w:left w:val="none" w:sz="0" w:space="0" w:color="auto"/>
            <w:bottom w:val="none" w:sz="0" w:space="0" w:color="auto"/>
            <w:right w:val="none" w:sz="0" w:space="0" w:color="auto"/>
          </w:divBdr>
        </w:div>
        <w:div w:id="1599682037">
          <w:marLeft w:val="1886"/>
          <w:marRight w:val="0"/>
          <w:marTop w:val="0"/>
          <w:marBottom w:val="0"/>
          <w:divBdr>
            <w:top w:val="none" w:sz="0" w:space="0" w:color="auto"/>
            <w:left w:val="none" w:sz="0" w:space="0" w:color="auto"/>
            <w:bottom w:val="none" w:sz="0" w:space="0" w:color="auto"/>
            <w:right w:val="none" w:sz="0" w:space="0" w:color="auto"/>
          </w:divBdr>
        </w:div>
        <w:div w:id="1827042504">
          <w:marLeft w:val="446"/>
          <w:marRight w:val="0"/>
          <w:marTop w:val="0"/>
          <w:marBottom w:val="0"/>
          <w:divBdr>
            <w:top w:val="none" w:sz="0" w:space="0" w:color="auto"/>
            <w:left w:val="none" w:sz="0" w:space="0" w:color="auto"/>
            <w:bottom w:val="none" w:sz="0" w:space="0" w:color="auto"/>
            <w:right w:val="none" w:sz="0" w:space="0" w:color="auto"/>
          </w:divBdr>
        </w:div>
      </w:divsChild>
    </w:div>
    <w:div w:id="380330606">
      <w:bodyDiv w:val="1"/>
      <w:marLeft w:val="0"/>
      <w:marRight w:val="0"/>
      <w:marTop w:val="0"/>
      <w:marBottom w:val="0"/>
      <w:divBdr>
        <w:top w:val="none" w:sz="0" w:space="0" w:color="auto"/>
        <w:left w:val="none" w:sz="0" w:space="0" w:color="auto"/>
        <w:bottom w:val="none" w:sz="0" w:space="0" w:color="auto"/>
        <w:right w:val="none" w:sz="0" w:space="0" w:color="auto"/>
      </w:divBdr>
    </w:div>
    <w:div w:id="386151121">
      <w:bodyDiv w:val="1"/>
      <w:marLeft w:val="0"/>
      <w:marRight w:val="0"/>
      <w:marTop w:val="0"/>
      <w:marBottom w:val="0"/>
      <w:divBdr>
        <w:top w:val="none" w:sz="0" w:space="0" w:color="auto"/>
        <w:left w:val="none" w:sz="0" w:space="0" w:color="auto"/>
        <w:bottom w:val="none" w:sz="0" w:space="0" w:color="auto"/>
        <w:right w:val="none" w:sz="0" w:space="0" w:color="auto"/>
      </w:divBdr>
    </w:div>
    <w:div w:id="387269142">
      <w:bodyDiv w:val="1"/>
      <w:marLeft w:val="0"/>
      <w:marRight w:val="0"/>
      <w:marTop w:val="0"/>
      <w:marBottom w:val="0"/>
      <w:divBdr>
        <w:top w:val="none" w:sz="0" w:space="0" w:color="auto"/>
        <w:left w:val="none" w:sz="0" w:space="0" w:color="auto"/>
        <w:bottom w:val="none" w:sz="0" w:space="0" w:color="auto"/>
        <w:right w:val="none" w:sz="0" w:space="0" w:color="auto"/>
      </w:divBdr>
    </w:div>
    <w:div w:id="473640738">
      <w:bodyDiv w:val="1"/>
      <w:marLeft w:val="0"/>
      <w:marRight w:val="0"/>
      <w:marTop w:val="0"/>
      <w:marBottom w:val="0"/>
      <w:divBdr>
        <w:top w:val="none" w:sz="0" w:space="0" w:color="auto"/>
        <w:left w:val="none" w:sz="0" w:space="0" w:color="auto"/>
        <w:bottom w:val="none" w:sz="0" w:space="0" w:color="auto"/>
        <w:right w:val="none" w:sz="0" w:space="0" w:color="auto"/>
      </w:divBdr>
    </w:div>
    <w:div w:id="495656000">
      <w:bodyDiv w:val="1"/>
      <w:marLeft w:val="0"/>
      <w:marRight w:val="0"/>
      <w:marTop w:val="0"/>
      <w:marBottom w:val="0"/>
      <w:divBdr>
        <w:top w:val="none" w:sz="0" w:space="0" w:color="auto"/>
        <w:left w:val="none" w:sz="0" w:space="0" w:color="auto"/>
        <w:bottom w:val="none" w:sz="0" w:space="0" w:color="auto"/>
        <w:right w:val="none" w:sz="0" w:space="0" w:color="auto"/>
      </w:divBdr>
    </w:div>
    <w:div w:id="556164888">
      <w:bodyDiv w:val="1"/>
      <w:marLeft w:val="0"/>
      <w:marRight w:val="0"/>
      <w:marTop w:val="0"/>
      <w:marBottom w:val="0"/>
      <w:divBdr>
        <w:top w:val="none" w:sz="0" w:space="0" w:color="auto"/>
        <w:left w:val="none" w:sz="0" w:space="0" w:color="auto"/>
        <w:bottom w:val="none" w:sz="0" w:space="0" w:color="auto"/>
        <w:right w:val="none" w:sz="0" w:space="0" w:color="auto"/>
      </w:divBdr>
    </w:div>
    <w:div w:id="594751357">
      <w:bodyDiv w:val="1"/>
      <w:marLeft w:val="0"/>
      <w:marRight w:val="0"/>
      <w:marTop w:val="0"/>
      <w:marBottom w:val="0"/>
      <w:divBdr>
        <w:top w:val="none" w:sz="0" w:space="0" w:color="auto"/>
        <w:left w:val="none" w:sz="0" w:space="0" w:color="auto"/>
        <w:bottom w:val="none" w:sz="0" w:space="0" w:color="auto"/>
        <w:right w:val="none" w:sz="0" w:space="0" w:color="auto"/>
      </w:divBdr>
    </w:div>
    <w:div w:id="595940228">
      <w:bodyDiv w:val="1"/>
      <w:marLeft w:val="0"/>
      <w:marRight w:val="0"/>
      <w:marTop w:val="0"/>
      <w:marBottom w:val="0"/>
      <w:divBdr>
        <w:top w:val="none" w:sz="0" w:space="0" w:color="auto"/>
        <w:left w:val="none" w:sz="0" w:space="0" w:color="auto"/>
        <w:bottom w:val="none" w:sz="0" w:space="0" w:color="auto"/>
        <w:right w:val="none" w:sz="0" w:space="0" w:color="auto"/>
      </w:divBdr>
      <w:divsChild>
        <w:div w:id="331227204">
          <w:marLeft w:val="0"/>
          <w:marRight w:val="0"/>
          <w:marTop w:val="0"/>
          <w:marBottom w:val="0"/>
          <w:divBdr>
            <w:top w:val="none" w:sz="0" w:space="0" w:color="auto"/>
            <w:left w:val="none" w:sz="0" w:space="0" w:color="auto"/>
            <w:bottom w:val="none" w:sz="0" w:space="0" w:color="auto"/>
            <w:right w:val="none" w:sz="0" w:space="0" w:color="auto"/>
          </w:divBdr>
          <w:divsChild>
            <w:div w:id="617226456">
              <w:marLeft w:val="0"/>
              <w:marRight w:val="0"/>
              <w:marTop w:val="0"/>
              <w:marBottom w:val="0"/>
              <w:divBdr>
                <w:top w:val="none" w:sz="0" w:space="0" w:color="auto"/>
                <w:left w:val="none" w:sz="0" w:space="0" w:color="auto"/>
                <w:bottom w:val="none" w:sz="0" w:space="0" w:color="auto"/>
                <w:right w:val="none" w:sz="0" w:space="0" w:color="auto"/>
              </w:divBdr>
              <w:divsChild>
                <w:div w:id="10302642">
                  <w:marLeft w:val="0"/>
                  <w:marRight w:val="0"/>
                  <w:marTop w:val="0"/>
                  <w:marBottom w:val="0"/>
                  <w:divBdr>
                    <w:top w:val="none" w:sz="0" w:space="0" w:color="auto"/>
                    <w:left w:val="none" w:sz="0" w:space="0" w:color="auto"/>
                    <w:bottom w:val="none" w:sz="0" w:space="0" w:color="auto"/>
                    <w:right w:val="none" w:sz="0" w:space="0" w:color="auto"/>
                  </w:divBdr>
                  <w:divsChild>
                    <w:div w:id="173639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325710">
          <w:marLeft w:val="0"/>
          <w:marRight w:val="0"/>
          <w:marTop w:val="0"/>
          <w:marBottom w:val="0"/>
          <w:divBdr>
            <w:top w:val="none" w:sz="0" w:space="0" w:color="auto"/>
            <w:left w:val="none" w:sz="0" w:space="0" w:color="auto"/>
            <w:bottom w:val="none" w:sz="0" w:space="0" w:color="auto"/>
            <w:right w:val="none" w:sz="0" w:space="0" w:color="auto"/>
          </w:divBdr>
          <w:divsChild>
            <w:div w:id="1070078698">
              <w:marLeft w:val="0"/>
              <w:marRight w:val="0"/>
              <w:marTop w:val="0"/>
              <w:marBottom w:val="0"/>
              <w:divBdr>
                <w:top w:val="none" w:sz="0" w:space="0" w:color="auto"/>
                <w:left w:val="none" w:sz="0" w:space="0" w:color="auto"/>
                <w:bottom w:val="none" w:sz="0" w:space="0" w:color="auto"/>
                <w:right w:val="none" w:sz="0" w:space="0" w:color="auto"/>
              </w:divBdr>
              <w:divsChild>
                <w:div w:id="148547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938279">
      <w:bodyDiv w:val="1"/>
      <w:marLeft w:val="0"/>
      <w:marRight w:val="0"/>
      <w:marTop w:val="0"/>
      <w:marBottom w:val="0"/>
      <w:divBdr>
        <w:top w:val="none" w:sz="0" w:space="0" w:color="auto"/>
        <w:left w:val="none" w:sz="0" w:space="0" w:color="auto"/>
        <w:bottom w:val="none" w:sz="0" w:space="0" w:color="auto"/>
        <w:right w:val="none" w:sz="0" w:space="0" w:color="auto"/>
      </w:divBdr>
    </w:div>
    <w:div w:id="792675379">
      <w:bodyDiv w:val="1"/>
      <w:marLeft w:val="0"/>
      <w:marRight w:val="0"/>
      <w:marTop w:val="0"/>
      <w:marBottom w:val="0"/>
      <w:divBdr>
        <w:top w:val="none" w:sz="0" w:space="0" w:color="auto"/>
        <w:left w:val="none" w:sz="0" w:space="0" w:color="auto"/>
        <w:bottom w:val="none" w:sz="0" w:space="0" w:color="auto"/>
        <w:right w:val="none" w:sz="0" w:space="0" w:color="auto"/>
      </w:divBdr>
      <w:divsChild>
        <w:div w:id="248003182">
          <w:marLeft w:val="490"/>
          <w:marRight w:val="0"/>
          <w:marTop w:val="240"/>
          <w:marBottom w:val="0"/>
          <w:divBdr>
            <w:top w:val="none" w:sz="0" w:space="0" w:color="auto"/>
            <w:left w:val="none" w:sz="0" w:space="0" w:color="auto"/>
            <w:bottom w:val="none" w:sz="0" w:space="0" w:color="auto"/>
            <w:right w:val="none" w:sz="0" w:space="0" w:color="auto"/>
          </w:divBdr>
        </w:div>
      </w:divsChild>
    </w:div>
    <w:div w:id="807238680">
      <w:bodyDiv w:val="1"/>
      <w:marLeft w:val="0"/>
      <w:marRight w:val="0"/>
      <w:marTop w:val="0"/>
      <w:marBottom w:val="0"/>
      <w:divBdr>
        <w:top w:val="none" w:sz="0" w:space="0" w:color="auto"/>
        <w:left w:val="none" w:sz="0" w:space="0" w:color="auto"/>
        <w:bottom w:val="none" w:sz="0" w:space="0" w:color="auto"/>
        <w:right w:val="none" w:sz="0" w:space="0" w:color="auto"/>
      </w:divBdr>
    </w:div>
    <w:div w:id="861747036">
      <w:bodyDiv w:val="1"/>
      <w:marLeft w:val="0"/>
      <w:marRight w:val="0"/>
      <w:marTop w:val="0"/>
      <w:marBottom w:val="0"/>
      <w:divBdr>
        <w:top w:val="none" w:sz="0" w:space="0" w:color="auto"/>
        <w:left w:val="none" w:sz="0" w:space="0" w:color="auto"/>
        <w:bottom w:val="none" w:sz="0" w:space="0" w:color="auto"/>
        <w:right w:val="none" w:sz="0" w:space="0" w:color="auto"/>
      </w:divBdr>
    </w:div>
    <w:div w:id="883297357">
      <w:bodyDiv w:val="1"/>
      <w:marLeft w:val="0"/>
      <w:marRight w:val="0"/>
      <w:marTop w:val="0"/>
      <w:marBottom w:val="0"/>
      <w:divBdr>
        <w:top w:val="none" w:sz="0" w:space="0" w:color="auto"/>
        <w:left w:val="none" w:sz="0" w:space="0" w:color="auto"/>
        <w:bottom w:val="none" w:sz="0" w:space="0" w:color="auto"/>
        <w:right w:val="none" w:sz="0" w:space="0" w:color="auto"/>
      </w:divBdr>
    </w:div>
    <w:div w:id="884760159">
      <w:bodyDiv w:val="1"/>
      <w:marLeft w:val="0"/>
      <w:marRight w:val="0"/>
      <w:marTop w:val="0"/>
      <w:marBottom w:val="0"/>
      <w:divBdr>
        <w:top w:val="none" w:sz="0" w:space="0" w:color="auto"/>
        <w:left w:val="none" w:sz="0" w:space="0" w:color="auto"/>
        <w:bottom w:val="none" w:sz="0" w:space="0" w:color="auto"/>
        <w:right w:val="none" w:sz="0" w:space="0" w:color="auto"/>
      </w:divBdr>
      <w:divsChild>
        <w:div w:id="384767279">
          <w:marLeft w:val="0"/>
          <w:marRight w:val="0"/>
          <w:marTop w:val="0"/>
          <w:marBottom w:val="0"/>
          <w:divBdr>
            <w:top w:val="none" w:sz="0" w:space="0" w:color="auto"/>
            <w:left w:val="none" w:sz="0" w:space="0" w:color="auto"/>
            <w:bottom w:val="none" w:sz="0" w:space="0" w:color="auto"/>
            <w:right w:val="none" w:sz="0" w:space="0" w:color="auto"/>
          </w:divBdr>
          <w:divsChild>
            <w:div w:id="990060950">
              <w:marLeft w:val="0"/>
              <w:marRight w:val="0"/>
              <w:marTop w:val="0"/>
              <w:marBottom w:val="0"/>
              <w:divBdr>
                <w:top w:val="none" w:sz="0" w:space="0" w:color="auto"/>
                <w:left w:val="none" w:sz="0" w:space="0" w:color="auto"/>
                <w:bottom w:val="none" w:sz="0" w:space="0" w:color="auto"/>
                <w:right w:val="none" w:sz="0" w:space="0" w:color="auto"/>
              </w:divBdr>
              <w:divsChild>
                <w:div w:id="20101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271410">
          <w:marLeft w:val="0"/>
          <w:marRight w:val="0"/>
          <w:marTop w:val="0"/>
          <w:marBottom w:val="0"/>
          <w:divBdr>
            <w:top w:val="none" w:sz="0" w:space="0" w:color="auto"/>
            <w:left w:val="none" w:sz="0" w:space="0" w:color="auto"/>
            <w:bottom w:val="none" w:sz="0" w:space="0" w:color="auto"/>
            <w:right w:val="none" w:sz="0" w:space="0" w:color="auto"/>
          </w:divBdr>
          <w:divsChild>
            <w:div w:id="1274248637">
              <w:marLeft w:val="0"/>
              <w:marRight w:val="0"/>
              <w:marTop w:val="0"/>
              <w:marBottom w:val="0"/>
              <w:divBdr>
                <w:top w:val="none" w:sz="0" w:space="0" w:color="auto"/>
                <w:left w:val="none" w:sz="0" w:space="0" w:color="auto"/>
                <w:bottom w:val="none" w:sz="0" w:space="0" w:color="auto"/>
                <w:right w:val="none" w:sz="0" w:space="0" w:color="auto"/>
              </w:divBdr>
              <w:divsChild>
                <w:div w:id="2031682659">
                  <w:marLeft w:val="0"/>
                  <w:marRight w:val="0"/>
                  <w:marTop w:val="0"/>
                  <w:marBottom w:val="0"/>
                  <w:divBdr>
                    <w:top w:val="none" w:sz="0" w:space="0" w:color="auto"/>
                    <w:left w:val="none" w:sz="0" w:space="0" w:color="auto"/>
                    <w:bottom w:val="none" w:sz="0" w:space="0" w:color="auto"/>
                    <w:right w:val="none" w:sz="0" w:space="0" w:color="auto"/>
                  </w:divBdr>
                  <w:divsChild>
                    <w:div w:id="2133555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4166475">
      <w:bodyDiv w:val="1"/>
      <w:marLeft w:val="0"/>
      <w:marRight w:val="0"/>
      <w:marTop w:val="0"/>
      <w:marBottom w:val="0"/>
      <w:divBdr>
        <w:top w:val="none" w:sz="0" w:space="0" w:color="auto"/>
        <w:left w:val="none" w:sz="0" w:space="0" w:color="auto"/>
        <w:bottom w:val="none" w:sz="0" w:space="0" w:color="auto"/>
        <w:right w:val="none" w:sz="0" w:space="0" w:color="auto"/>
      </w:divBdr>
    </w:div>
    <w:div w:id="921765330">
      <w:bodyDiv w:val="1"/>
      <w:marLeft w:val="0"/>
      <w:marRight w:val="0"/>
      <w:marTop w:val="0"/>
      <w:marBottom w:val="0"/>
      <w:divBdr>
        <w:top w:val="none" w:sz="0" w:space="0" w:color="auto"/>
        <w:left w:val="none" w:sz="0" w:space="0" w:color="auto"/>
        <w:bottom w:val="none" w:sz="0" w:space="0" w:color="auto"/>
        <w:right w:val="none" w:sz="0" w:space="0" w:color="auto"/>
      </w:divBdr>
    </w:div>
    <w:div w:id="963804203">
      <w:bodyDiv w:val="1"/>
      <w:marLeft w:val="0"/>
      <w:marRight w:val="0"/>
      <w:marTop w:val="0"/>
      <w:marBottom w:val="0"/>
      <w:divBdr>
        <w:top w:val="none" w:sz="0" w:space="0" w:color="auto"/>
        <w:left w:val="none" w:sz="0" w:space="0" w:color="auto"/>
        <w:bottom w:val="none" w:sz="0" w:space="0" w:color="auto"/>
        <w:right w:val="none" w:sz="0" w:space="0" w:color="auto"/>
      </w:divBdr>
    </w:div>
    <w:div w:id="971904342">
      <w:bodyDiv w:val="1"/>
      <w:marLeft w:val="0"/>
      <w:marRight w:val="0"/>
      <w:marTop w:val="0"/>
      <w:marBottom w:val="0"/>
      <w:divBdr>
        <w:top w:val="none" w:sz="0" w:space="0" w:color="auto"/>
        <w:left w:val="none" w:sz="0" w:space="0" w:color="auto"/>
        <w:bottom w:val="none" w:sz="0" w:space="0" w:color="auto"/>
        <w:right w:val="none" w:sz="0" w:space="0" w:color="auto"/>
      </w:divBdr>
    </w:div>
    <w:div w:id="987444647">
      <w:bodyDiv w:val="1"/>
      <w:marLeft w:val="0"/>
      <w:marRight w:val="0"/>
      <w:marTop w:val="0"/>
      <w:marBottom w:val="0"/>
      <w:divBdr>
        <w:top w:val="none" w:sz="0" w:space="0" w:color="auto"/>
        <w:left w:val="none" w:sz="0" w:space="0" w:color="auto"/>
        <w:bottom w:val="none" w:sz="0" w:space="0" w:color="auto"/>
        <w:right w:val="none" w:sz="0" w:space="0" w:color="auto"/>
      </w:divBdr>
    </w:div>
    <w:div w:id="998386773">
      <w:bodyDiv w:val="1"/>
      <w:marLeft w:val="0"/>
      <w:marRight w:val="0"/>
      <w:marTop w:val="0"/>
      <w:marBottom w:val="0"/>
      <w:divBdr>
        <w:top w:val="none" w:sz="0" w:space="0" w:color="auto"/>
        <w:left w:val="none" w:sz="0" w:space="0" w:color="auto"/>
        <w:bottom w:val="none" w:sz="0" w:space="0" w:color="auto"/>
        <w:right w:val="none" w:sz="0" w:space="0" w:color="auto"/>
      </w:divBdr>
    </w:div>
    <w:div w:id="1019308764">
      <w:bodyDiv w:val="1"/>
      <w:marLeft w:val="0"/>
      <w:marRight w:val="0"/>
      <w:marTop w:val="0"/>
      <w:marBottom w:val="0"/>
      <w:divBdr>
        <w:top w:val="none" w:sz="0" w:space="0" w:color="auto"/>
        <w:left w:val="none" w:sz="0" w:space="0" w:color="auto"/>
        <w:bottom w:val="none" w:sz="0" w:space="0" w:color="auto"/>
        <w:right w:val="none" w:sz="0" w:space="0" w:color="auto"/>
      </w:divBdr>
      <w:divsChild>
        <w:div w:id="1168596493">
          <w:marLeft w:val="490"/>
          <w:marRight w:val="0"/>
          <w:marTop w:val="240"/>
          <w:marBottom w:val="0"/>
          <w:divBdr>
            <w:top w:val="none" w:sz="0" w:space="0" w:color="auto"/>
            <w:left w:val="none" w:sz="0" w:space="0" w:color="auto"/>
            <w:bottom w:val="none" w:sz="0" w:space="0" w:color="auto"/>
            <w:right w:val="none" w:sz="0" w:space="0" w:color="auto"/>
          </w:divBdr>
        </w:div>
      </w:divsChild>
    </w:div>
    <w:div w:id="1066492023">
      <w:bodyDiv w:val="1"/>
      <w:marLeft w:val="0"/>
      <w:marRight w:val="0"/>
      <w:marTop w:val="0"/>
      <w:marBottom w:val="0"/>
      <w:divBdr>
        <w:top w:val="none" w:sz="0" w:space="0" w:color="auto"/>
        <w:left w:val="none" w:sz="0" w:space="0" w:color="auto"/>
        <w:bottom w:val="none" w:sz="0" w:space="0" w:color="auto"/>
        <w:right w:val="none" w:sz="0" w:space="0" w:color="auto"/>
      </w:divBdr>
    </w:div>
    <w:div w:id="1128401222">
      <w:bodyDiv w:val="1"/>
      <w:marLeft w:val="0"/>
      <w:marRight w:val="0"/>
      <w:marTop w:val="0"/>
      <w:marBottom w:val="0"/>
      <w:divBdr>
        <w:top w:val="none" w:sz="0" w:space="0" w:color="auto"/>
        <w:left w:val="none" w:sz="0" w:space="0" w:color="auto"/>
        <w:bottom w:val="none" w:sz="0" w:space="0" w:color="auto"/>
        <w:right w:val="none" w:sz="0" w:space="0" w:color="auto"/>
      </w:divBdr>
    </w:div>
    <w:div w:id="1238398988">
      <w:bodyDiv w:val="1"/>
      <w:marLeft w:val="0"/>
      <w:marRight w:val="0"/>
      <w:marTop w:val="0"/>
      <w:marBottom w:val="0"/>
      <w:divBdr>
        <w:top w:val="none" w:sz="0" w:space="0" w:color="auto"/>
        <w:left w:val="none" w:sz="0" w:space="0" w:color="auto"/>
        <w:bottom w:val="none" w:sz="0" w:space="0" w:color="auto"/>
        <w:right w:val="none" w:sz="0" w:space="0" w:color="auto"/>
      </w:divBdr>
    </w:div>
    <w:div w:id="1380325523">
      <w:bodyDiv w:val="1"/>
      <w:marLeft w:val="0"/>
      <w:marRight w:val="0"/>
      <w:marTop w:val="0"/>
      <w:marBottom w:val="0"/>
      <w:divBdr>
        <w:top w:val="none" w:sz="0" w:space="0" w:color="auto"/>
        <w:left w:val="none" w:sz="0" w:space="0" w:color="auto"/>
        <w:bottom w:val="none" w:sz="0" w:space="0" w:color="auto"/>
        <w:right w:val="none" w:sz="0" w:space="0" w:color="auto"/>
      </w:divBdr>
    </w:div>
    <w:div w:id="1380786592">
      <w:bodyDiv w:val="1"/>
      <w:marLeft w:val="0"/>
      <w:marRight w:val="0"/>
      <w:marTop w:val="0"/>
      <w:marBottom w:val="0"/>
      <w:divBdr>
        <w:top w:val="none" w:sz="0" w:space="0" w:color="auto"/>
        <w:left w:val="none" w:sz="0" w:space="0" w:color="auto"/>
        <w:bottom w:val="none" w:sz="0" w:space="0" w:color="auto"/>
        <w:right w:val="none" w:sz="0" w:space="0" w:color="auto"/>
      </w:divBdr>
      <w:divsChild>
        <w:div w:id="343753932">
          <w:marLeft w:val="0"/>
          <w:marRight w:val="0"/>
          <w:marTop w:val="0"/>
          <w:marBottom w:val="0"/>
          <w:divBdr>
            <w:top w:val="none" w:sz="0" w:space="0" w:color="auto"/>
            <w:left w:val="none" w:sz="0" w:space="0" w:color="auto"/>
            <w:bottom w:val="none" w:sz="0" w:space="0" w:color="auto"/>
            <w:right w:val="none" w:sz="0" w:space="0" w:color="auto"/>
          </w:divBdr>
          <w:divsChild>
            <w:div w:id="1585408288">
              <w:marLeft w:val="0"/>
              <w:marRight w:val="0"/>
              <w:marTop w:val="0"/>
              <w:marBottom w:val="0"/>
              <w:divBdr>
                <w:top w:val="none" w:sz="0" w:space="0" w:color="auto"/>
                <w:left w:val="none" w:sz="0" w:space="0" w:color="auto"/>
                <w:bottom w:val="none" w:sz="0" w:space="0" w:color="auto"/>
                <w:right w:val="none" w:sz="0" w:space="0" w:color="auto"/>
              </w:divBdr>
              <w:divsChild>
                <w:div w:id="191531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4518729">
          <w:marLeft w:val="0"/>
          <w:marRight w:val="0"/>
          <w:marTop w:val="0"/>
          <w:marBottom w:val="0"/>
          <w:divBdr>
            <w:top w:val="none" w:sz="0" w:space="0" w:color="auto"/>
            <w:left w:val="none" w:sz="0" w:space="0" w:color="auto"/>
            <w:bottom w:val="none" w:sz="0" w:space="0" w:color="auto"/>
            <w:right w:val="none" w:sz="0" w:space="0" w:color="auto"/>
          </w:divBdr>
          <w:divsChild>
            <w:div w:id="395401705">
              <w:marLeft w:val="0"/>
              <w:marRight w:val="0"/>
              <w:marTop w:val="0"/>
              <w:marBottom w:val="0"/>
              <w:divBdr>
                <w:top w:val="none" w:sz="0" w:space="0" w:color="auto"/>
                <w:left w:val="none" w:sz="0" w:space="0" w:color="auto"/>
                <w:bottom w:val="none" w:sz="0" w:space="0" w:color="auto"/>
                <w:right w:val="none" w:sz="0" w:space="0" w:color="auto"/>
              </w:divBdr>
              <w:divsChild>
                <w:div w:id="402067628">
                  <w:marLeft w:val="0"/>
                  <w:marRight w:val="0"/>
                  <w:marTop w:val="0"/>
                  <w:marBottom w:val="0"/>
                  <w:divBdr>
                    <w:top w:val="none" w:sz="0" w:space="0" w:color="auto"/>
                    <w:left w:val="none" w:sz="0" w:space="0" w:color="auto"/>
                    <w:bottom w:val="none" w:sz="0" w:space="0" w:color="auto"/>
                    <w:right w:val="none" w:sz="0" w:space="0" w:color="auto"/>
                  </w:divBdr>
                  <w:divsChild>
                    <w:div w:id="2806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406865">
      <w:bodyDiv w:val="1"/>
      <w:marLeft w:val="0"/>
      <w:marRight w:val="0"/>
      <w:marTop w:val="0"/>
      <w:marBottom w:val="0"/>
      <w:divBdr>
        <w:top w:val="none" w:sz="0" w:space="0" w:color="auto"/>
        <w:left w:val="none" w:sz="0" w:space="0" w:color="auto"/>
        <w:bottom w:val="none" w:sz="0" w:space="0" w:color="auto"/>
        <w:right w:val="none" w:sz="0" w:space="0" w:color="auto"/>
      </w:divBdr>
      <w:divsChild>
        <w:div w:id="1326937191">
          <w:marLeft w:val="0"/>
          <w:marRight w:val="0"/>
          <w:marTop w:val="0"/>
          <w:marBottom w:val="0"/>
          <w:divBdr>
            <w:top w:val="none" w:sz="0" w:space="0" w:color="auto"/>
            <w:left w:val="none" w:sz="0" w:space="0" w:color="auto"/>
            <w:bottom w:val="none" w:sz="0" w:space="0" w:color="auto"/>
            <w:right w:val="none" w:sz="0" w:space="0" w:color="auto"/>
          </w:divBdr>
          <w:divsChild>
            <w:div w:id="1298102025">
              <w:marLeft w:val="0"/>
              <w:marRight w:val="0"/>
              <w:marTop w:val="0"/>
              <w:marBottom w:val="0"/>
              <w:divBdr>
                <w:top w:val="none" w:sz="0" w:space="0" w:color="auto"/>
                <w:left w:val="none" w:sz="0" w:space="0" w:color="auto"/>
                <w:bottom w:val="none" w:sz="0" w:space="0" w:color="auto"/>
                <w:right w:val="none" w:sz="0" w:space="0" w:color="auto"/>
              </w:divBdr>
              <w:divsChild>
                <w:div w:id="1761103743">
                  <w:marLeft w:val="0"/>
                  <w:marRight w:val="0"/>
                  <w:marTop w:val="0"/>
                  <w:marBottom w:val="0"/>
                  <w:divBdr>
                    <w:top w:val="none" w:sz="0" w:space="0" w:color="auto"/>
                    <w:left w:val="none" w:sz="0" w:space="0" w:color="auto"/>
                    <w:bottom w:val="none" w:sz="0" w:space="0" w:color="auto"/>
                    <w:right w:val="none" w:sz="0" w:space="0" w:color="auto"/>
                  </w:divBdr>
                  <w:divsChild>
                    <w:div w:id="23451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551665">
          <w:marLeft w:val="0"/>
          <w:marRight w:val="0"/>
          <w:marTop w:val="0"/>
          <w:marBottom w:val="0"/>
          <w:divBdr>
            <w:top w:val="none" w:sz="0" w:space="0" w:color="auto"/>
            <w:left w:val="none" w:sz="0" w:space="0" w:color="auto"/>
            <w:bottom w:val="none" w:sz="0" w:space="0" w:color="auto"/>
            <w:right w:val="none" w:sz="0" w:space="0" w:color="auto"/>
          </w:divBdr>
          <w:divsChild>
            <w:div w:id="1884705133">
              <w:marLeft w:val="0"/>
              <w:marRight w:val="0"/>
              <w:marTop w:val="0"/>
              <w:marBottom w:val="0"/>
              <w:divBdr>
                <w:top w:val="none" w:sz="0" w:space="0" w:color="auto"/>
                <w:left w:val="none" w:sz="0" w:space="0" w:color="auto"/>
                <w:bottom w:val="none" w:sz="0" w:space="0" w:color="auto"/>
                <w:right w:val="none" w:sz="0" w:space="0" w:color="auto"/>
              </w:divBdr>
              <w:divsChild>
                <w:div w:id="1345327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370842">
      <w:bodyDiv w:val="1"/>
      <w:marLeft w:val="0"/>
      <w:marRight w:val="0"/>
      <w:marTop w:val="0"/>
      <w:marBottom w:val="0"/>
      <w:divBdr>
        <w:top w:val="none" w:sz="0" w:space="0" w:color="auto"/>
        <w:left w:val="none" w:sz="0" w:space="0" w:color="auto"/>
        <w:bottom w:val="none" w:sz="0" w:space="0" w:color="auto"/>
        <w:right w:val="none" w:sz="0" w:space="0" w:color="auto"/>
      </w:divBdr>
    </w:div>
    <w:div w:id="1395160486">
      <w:bodyDiv w:val="1"/>
      <w:marLeft w:val="0"/>
      <w:marRight w:val="0"/>
      <w:marTop w:val="0"/>
      <w:marBottom w:val="0"/>
      <w:divBdr>
        <w:top w:val="none" w:sz="0" w:space="0" w:color="auto"/>
        <w:left w:val="none" w:sz="0" w:space="0" w:color="auto"/>
        <w:bottom w:val="none" w:sz="0" w:space="0" w:color="auto"/>
        <w:right w:val="none" w:sz="0" w:space="0" w:color="auto"/>
      </w:divBdr>
    </w:div>
    <w:div w:id="1401755341">
      <w:bodyDiv w:val="1"/>
      <w:marLeft w:val="0"/>
      <w:marRight w:val="0"/>
      <w:marTop w:val="0"/>
      <w:marBottom w:val="0"/>
      <w:divBdr>
        <w:top w:val="none" w:sz="0" w:space="0" w:color="auto"/>
        <w:left w:val="none" w:sz="0" w:space="0" w:color="auto"/>
        <w:bottom w:val="none" w:sz="0" w:space="0" w:color="auto"/>
        <w:right w:val="none" w:sz="0" w:space="0" w:color="auto"/>
      </w:divBdr>
      <w:divsChild>
        <w:div w:id="1827017201">
          <w:marLeft w:val="490"/>
          <w:marRight w:val="0"/>
          <w:marTop w:val="240"/>
          <w:marBottom w:val="0"/>
          <w:divBdr>
            <w:top w:val="none" w:sz="0" w:space="0" w:color="auto"/>
            <w:left w:val="none" w:sz="0" w:space="0" w:color="auto"/>
            <w:bottom w:val="none" w:sz="0" w:space="0" w:color="auto"/>
            <w:right w:val="none" w:sz="0" w:space="0" w:color="auto"/>
          </w:divBdr>
        </w:div>
      </w:divsChild>
    </w:div>
    <w:div w:id="1425612467">
      <w:bodyDiv w:val="1"/>
      <w:marLeft w:val="0"/>
      <w:marRight w:val="0"/>
      <w:marTop w:val="0"/>
      <w:marBottom w:val="0"/>
      <w:divBdr>
        <w:top w:val="none" w:sz="0" w:space="0" w:color="auto"/>
        <w:left w:val="none" w:sz="0" w:space="0" w:color="auto"/>
        <w:bottom w:val="none" w:sz="0" w:space="0" w:color="auto"/>
        <w:right w:val="none" w:sz="0" w:space="0" w:color="auto"/>
      </w:divBdr>
    </w:div>
    <w:div w:id="1459494111">
      <w:bodyDiv w:val="1"/>
      <w:marLeft w:val="0"/>
      <w:marRight w:val="0"/>
      <w:marTop w:val="0"/>
      <w:marBottom w:val="0"/>
      <w:divBdr>
        <w:top w:val="none" w:sz="0" w:space="0" w:color="auto"/>
        <w:left w:val="none" w:sz="0" w:space="0" w:color="auto"/>
        <w:bottom w:val="none" w:sz="0" w:space="0" w:color="auto"/>
        <w:right w:val="none" w:sz="0" w:space="0" w:color="auto"/>
      </w:divBdr>
    </w:div>
    <w:div w:id="1556043598">
      <w:bodyDiv w:val="1"/>
      <w:marLeft w:val="0"/>
      <w:marRight w:val="0"/>
      <w:marTop w:val="0"/>
      <w:marBottom w:val="0"/>
      <w:divBdr>
        <w:top w:val="none" w:sz="0" w:space="0" w:color="auto"/>
        <w:left w:val="none" w:sz="0" w:space="0" w:color="auto"/>
        <w:bottom w:val="none" w:sz="0" w:space="0" w:color="auto"/>
        <w:right w:val="none" w:sz="0" w:space="0" w:color="auto"/>
      </w:divBdr>
      <w:divsChild>
        <w:div w:id="2040661128">
          <w:marLeft w:val="490"/>
          <w:marRight w:val="0"/>
          <w:marTop w:val="240"/>
          <w:marBottom w:val="0"/>
          <w:divBdr>
            <w:top w:val="none" w:sz="0" w:space="0" w:color="auto"/>
            <w:left w:val="none" w:sz="0" w:space="0" w:color="auto"/>
            <w:bottom w:val="none" w:sz="0" w:space="0" w:color="auto"/>
            <w:right w:val="none" w:sz="0" w:space="0" w:color="auto"/>
          </w:divBdr>
        </w:div>
      </w:divsChild>
    </w:div>
    <w:div w:id="1558054705">
      <w:bodyDiv w:val="1"/>
      <w:marLeft w:val="0"/>
      <w:marRight w:val="0"/>
      <w:marTop w:val="0"/>
      <w:marBottom w:val="0"/>
      <w:divBdr>
        <w:top w:val="none" w:sz="0" w:space="0" w:color="auto"/>
        <w:left w:val="none" w:sz="0" w:space="0" w:color="auto"/>
        <w:bottom w:val="none" w:sz="0" w:space="0" w:color="auto"/>
        <w:right w:val="none" w:sz="0" w:space="0" w:color="auto"/>
      </w:divBdr>
    </w:div>
    <w:div w:id="1577982213">
      <w:bodyDiv w:val="1"/>
      <w:marLeft w:val="0"/>
      <w:marRight w:val="0"/>
      <w:marTop w:val="0"/>
      <w:marBottom w:val="0"/>
      <w:divBdr>
        <w:top w:val="none" w:sz="0" w:space="0" w:color="auto"/>
        <w:left w:val="none" w:sz="0" w:space="0" w:color="auto"/>
        <w:bottom w:val="none" w:sz="0" w:space="0" w:color="auto"/>
        <w:right w:val="none" w:sz="0" w:space="0" w:color="auto"/>
      </w:divBdr>
    </w:div>
    <w:div w:id="1588349246">
      <w:bodyDiv w:val="1"/>
      <w:marLeft w:val="0"/>
      <w:marRight w:val="0"/>
      <w:marTop w:val="0"/>
      <w:marBottom w:val="0"/>
      <w:divBdr>
        <w:top w:val="none" w:sz="0" w:space="0" w:color="auto"/>
        <w:left w:val="none" w:sz="0" w:space="0" w:color="auto"/>
        <w:bottom w:val="none" w:sz="0" w:space="0" w:color="auto"/>
        <w:right w:val="none" w:sz="0" w:space="0" w:color="auto"/>
      </w:divBdr>
    </w:div>
    <w:div w:id="1688869161">
      <w:bodyDiv w:val="1"/>
      <w:marLeft w:val="0"/>
      <w:marRight w:val="0"/>
      <w:marTop w:val="0"/>
      <w:marBottom w:val="0"/>
      <w:divBdr>
        <w:top w:val="none" w:sz="0" w:space="0" w:color="auto"/>
        <w:left w:val="none" w:sz="0" w:space="0" w:color="auto"/>
        <w:bottom w:val="none" w:sz="0" w:space="0" w:color="auto"/>
        <w:right w:val="none" w:sz="0" w:space="0" w:color="auto"/>
      </w:divBdr>
      <w:divsChild>
        <w:div w:id="680202867">
          <w:marLeft w:val="0"/>
          <w:marRight w:val="0"/>
          <w:marTop w:val="0"/>
          <w:marBottom w:val="0"/>
          <w:divBdr>
            <w:top w:val="none" w:sz="0" w:space="0" w:color="auto"/>
            <w:left w:val="none" w:sz="0" w:space="0" w:color="auto"/>
            <w:bottom w:val="none" w:sz="0" w:space="0" w:color="auto"/>
            <w:right w:val="none" w:sz="0" w:space="0" w:color="auto"/>
          </w:divBdr>
        </w:div>
      </w:divsChild>
    </w:div>
    <w:div w:id="1768112537">
      <w:bodyDiv w:val="1"/>
      <w:marLeft w:val="0"/>
      <w:marRight w:val="0"/>
      <w:marTop w:val="0"/>
      <w:marBottom w:val="0"/>
      <w:divBdr>
        <w:top w:val="none" w:sz="0" w:space="0" w:color="auto"/>
        <w:left w:val="none" w:sz="0" w:space="0" w:color="auto"/>
        <w:bottom w:val="none" w:sz="0" w:space="0" w:color="auto"/>
        <w:right w:val="none" w:sz="0" w:space="0" w:color="auto"/>
      </w:divBdr>
    </w:div>
    <w:div w:id="1789273657">
      <w:bodyDiv w:val="1"/>
      <w:marLeft w:val="0"/>
      <w:marRight w:val="0"/>
      <w:marTop w:val="0"/>
      <w:marBottom w:val="0"/>
      <w:divBdr>
        <w:top w:val="none" w:sz="0" w:space="0" w:color="auto"/>
        <w:left w:val="none" w:sz="0" w:space="0" w:color="auto"/>
        <w:bottom w:val="none" w:sz="0" w:space="0" w:color="auto"/>
        <w:right w:val="none" w:sz="0" w:space="0" w:color="auto"/>
      </w:divBdr>
    </w:div>
    <w:div w:id="1851676928">
      <w:bodyDiv w:val="1"/>
      <w:marLeft w:val="0"/>
      <w:marRight w:val="0"/>
      <w:marTop w:val="0"/>
      <w:marBottom w:val="0"/>
      <w:divBdr>
        <w:top w:val="none" w:sz="0" w:space="0" w:color="auto"/>
        <w:left w:val="none" w:sz="0" w:space="0" w:color="auto"/>
        <w:bottom w:val="none" w:sz="0" w:space="0" w:color="auto"/>
        <w:right w:val="none" w:sz="0" w:space="0" w:color="auto"/>
      </w:divBdr>
    </w:div>
    <w:div w:id="1860780145">
      <w:bodyDiv w:val="1"/>
      <w:marLeft w:val="0"/>
      <w:marRight w:val="0"/>
      <w:marTop w:val="0"/>
      <w:marBottom w:val="0"/>
      <w:divBdr>
        <w:top w:val="none" w:sz="0" w:space="0" w:color="auto"/>
        <w:left w:val="none" w:sz="0" w:space="0" w:color="auto"/>
        <w:bottom w:val="none" w:sz="0" w:space="0" w:color="auto"/>
        <w:right w:val="none" w:sz="0" w:space="0" w:color="auto"/>
      </w:divBdr>
    </w:div>
    <w:div w:id="1867138762">
      <w:bodyDiv w:val="1"/>
      <w:marLeft w:val="0"/>
      <w:marRight w:val="0"/>
      <w:marTop w:val="0"/>
      <w:marBottom w:val="0"/>
      <w:divBdr>
        <w:top w:val="none" w:sz="0" w:space="0" w:color="auto"/>
        <w:left w:val="none" w:sz="0" w:space="0" w:color="auto"/>
        <w:bottom w:val="none" w:sz="0" w:space="0" w:color="auto"/>
        <w:right w:val="none" w:sz="0" w:space="0" w:color="auto"/>
      </w:divBdr>
    </w:div>
    <w:div w:id="1875534972">
      <w:bodyDiv w:val="1"/>
      <w:marLeft w:val="0"/>
      <w:marRight w:val="0"/>
      <w:marTop w:val="0"/>
      <w:marBottom w:val="0"/>
      <w:divBdr>
        <w:top w:val="none" w:sz="0" w:space="0" w:color="auto"/>
        <w:left w:val="none" w:sz="0" w:space="0" w:color="auto"/>
        <w:bottom w:val="none" w:sz="0" w:space="0" w:color="auto"/>
        <w:right w:val="none" w:sz="0" w:space="0" w:color="auto"/>
      </w:divBdr>
      <w:divsChild>
        <w:div w:id="1774741387">
          <w:marLeft w:val="0"/>
          <w:marRight w:val="0"/>
          <w:marTop w:val="0"/>
          <w:marBottom w:val="0"/>
          <w:divBdr>
            <w:top w:val="none" w:sz="0" w:space="0" w:color="auto"/>
            <w:left w:val="none" w:sz="0" w:space="0" w:color="auto"/>
            <w:bottom w:val="none" w:sz="0" w:space="0" w:color="auto"/>
            <w:right w:val="none" w:sz="0" w:space="0" w:color="auto"/>
          </w:divBdr>
          <w:divsChild>
            <w:div w:id="1826512098">
              <w:marLeft w:val="0"/>
              <w:marRight w:val="0"/>
              <w:marTop w:val="0"/>
              <w:marBottom w:val="0"/>
              <w:divBdr>
                <w:top w:val="none" w:sz="0" w:space="0" w:color="auto"/>
                <w:left w:val="none" w:sz="0" w:space="0" w:color="auto"/>
                <w:bottom w:val="none" w:sz="0" w:space="0" w:color="auto"/>
                <w:right w:val="none" w:sz="0" w:space="0" w:color="auto"/>
              </w:divBdr>
              <w:divsChild>
                <w:div w:id="545683751">
                  <w:marLeft w:val="0"/>
                  <w:marRight w:val="0"/>
                  <w:marTop w:val="0"/>
                  <w:marBottom w:val="0"/>
                  <w:divBdr>
                    <w:top w:val="none" w:sz="0" w:space="0" w:color="auto"/>
                    <w:left w:val="none" w:sz="0" w:space="0" w:color="auto"/>
                    <w:bottom w:val="none" w:sz="0" w:space="0" w:color="auto"/>
                    <w:right w:val="none" w:sz="0" w:space="0" w:color="auto"/>
                  </w:divBdr>
                  <w:divsChild>
                    <w:div w:id="1637560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585124">
          <w:marLeft w:val="0"/>
          <w:marRight w:val="0"/>
          <w:marTop w:val="0"/>
          <w:marBottom w:val="0"/>
          <w:divBdr>
            <w:top w:val="none" w:sz="0" w:space="0" w:color="auto"/>
            <w:left w:val="none" w:sz="0" w:space="0" w:color="auto"/>
            <w:bottom w:val="none" w:sz="0" w:space="0" w:color="auto"/>
            <w:right w:val="none" w:sz="0" w:space="0" w:color="auto"/>
          </w:divBdr>
          <w:divsChild>
            <w:div w:id="2121874172">
              <w:marLeft w:val="0"/>
              <w:marRight w:val="0"/>
              <w:marTop w:val="0"/>
              <w:marBottom w:val="0"/>
              <w:divBdr>
                <w:top w:val="none" w:sz="0" w:space="0" w:color="auto"/>
                <w:left w:val="none" w:sz="0" w:space="0" w:color="auto"/>
                <w:bottom w:val="none" w:sz="0" w:space="0" w:color="auto"/>
                <w:right w:val="none" w:sz="0" w:space="0" w:color="auto"/>
              </w:divBdr>
              <w:divsChild>
                <w:div w:id="1648586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436394">
      <w:bodyDiv w:val="1"/>
      <w:marLeft w:val="0"/>
      <w:marRight w:val="0"/>
      <w:marTop w:val="0"/>
      <w:marBottom w:val="0"/>
      <w:divBdr>
        <w:top w:val="none" w:sz="0" w:space="0" w:color="auto"/>
        <w:left w:val="none" w:sz="0" w:space="0" w:color="auto"/>
        <w:bottom w:val="none" w:sz="0" w:space="0" w:color="auto"/>
        <w:right w:val="none" w:sz="0" w:space="0" w:color="auto"/>
      </w:divBdr>
    </w:div>
    <w:div w:id="2022468898">
      <w:bodyDiv w:val="1"/>
      <w:marLeft w:val="0"/>
      <w:marRight w:val="0"/>
      <w:marTop w:val="0"/>
      <w:marBottom w:val="0"/>
      <w:divBdr>
        <w:top w:val="none" w:sz="0" w:space="0" w:color="auto"/>
        <w:left w:val="none" w:sz="0" w:space="0" w:color="auto"/>
        <w:bottom w:val="none" w:sz="0" w:space="0" w:color="auto"/>
        <w:right w:val="none" w:sz="0" w:space="0" w:color="auto"/>
      </w:divBdr>
    </w:div>
    <w:div w:id="2076582810">
      <w:bodyDiv w:val="1"/>
      <w:marLeft w:val="0"/>
      <w:marRight w:val="0"/>
      <w:marTop w:val="0"/>
      <w:marBottom w:val="0"/>
      <w:divBdr>
        <w:top w:val="none" w:sz="0" w:space="0" w:color="auto"/>
        <w:left w:val="none" w:sz="0" w:space="0" w:color="auto"/>
        <w:bottom w:val="none" w:sz="0" w:space="0" w:color="auto"/>
        <w:right w:val="none" w:sz="0" w:space="0" w:color="auto"/>
      </w:divBdr>
    </w:div>
    <w:div w:id="2107190145">
      <w:bodyDiv w:val="1"/>
      <w:marLeft w:val="0"/>
      <w:marRight w:val="0"/>
      <w:marTop w:val="0"/>
      <w:marBottom w:val="0"/>
      <w:divBdr>
        <w:top w:val="none" w:sz="0" w:space="0" w:color="auto"/>
        <w:left w:val="none" w:sz="0" w:space="0" w:color="auto"/>
        <w:bottom w:val="none" w:sz="0" w:space="0" w:color="auto"/>
        <w:right w:val="none" w:sz="0" w:space="0" w:color="auto"/>
      </w:divBdr>
    </w:div>
    <w:div w:id="2117866001">
      <w:bodyDiv w:val="1"/>
      <w:marLeft w:val="0"/>
      <w:marRight w:val="0"/>
      <w:marTop w:val="0"/>
      <w:marBottom w:val="0"/>
      <w:divBdr>
        <w:top w:val="none" w:sz="0" w:space="0" w:color="auto"/>
        <w:left w:val="none" w:sz="0" w:space="0" w:color="auto"/>
        <w:bottom w:val="none" w:sz="0" w:space="0" w:color="auto"/>
        <w:right w:val="none" w:sz="0" w:space="0" w:color="auto"/>
      </w:divBdr>
    </w:div>
    <w:div w:id="2123111219">
      <w:bodyDiv w:val="1"/>
      <w:marLeft w:val="0"/>
      <w:marRight w:val="0"/>
      <w:marTop w:val="0"/>
      <w:marBottom w:val="0"/>
      <w:divBdr>
        <w:top w:val="none" w:sz="0" w:space="0" w:color="auto"/>
        <w:left w:val="none" w:sz="0" w:space="0" w:color="auto"/>
        <w:bottom w:val="none" w:sz="0" w:space="0" w:color="auto"/>
        <w:right w:val="none" w:sz="0" w:space="0" w:color="auto"/>
      </w:divBdr>
    </w:div>
    <w:div w:id="2135362786">
      <w:bodyDiv w:val="1"/>
      <w:marLeft w:val="0"/>
      <w:marRight w:val="0"/>
      <w:marTop w:val="0"/>
      <w:marBottom w:val="0"/>
      <w:divBdr>
        <w:top w:val="none" w:sz="0" w:space="0" w:color="auto"/>
        <w:left w:val="none" w:sz="0" w:space="0" w:color="auto"/>
        <w:bottom w:val="none" w:sz="0" w:space="0" w:color="auto"/>
        <w:right w:val="none" w:sz="0" w:space="0" w:color="auto"/>
      </w:divBdr>
    </w:div>
    <w:div w:id="21396856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hanMS14@cardiff.ac.u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0D70970694FE48B0DF920F8B2CA13D" ma:contentTypeVersion="12" ma:contentTypeDescription="Create a new document." ma:contentTypeScope="" ma:versionID="83f1a630ab3cbe9496c14322cde7d247">
  <xsd:schema xmlns:xsd="http://www.w3.org/2001/XMLSchema" xmlns:xs="http://www.w3.org/2001/XMLSchema" xmlns:p="http://schemas.microsoft.com/office/2006/metadata/properties" xmlns:ns2="a20d024e-4590-4f20-9d9b-c7b6e3a7b823" xmlns:ns3="a0f019fb-4838-4dd1-8020-ea703e6cda45" targetNamespace="http://schemas.microsoft.com/office/2006/metadata/properties" ma:root="true" ma:fieldsID="b0f608f36a9ec00cefa70e61ee212f0f" ns2:_="" ns3:_="">
    <xsd:import namespace="a20d024e-4590-4f20-9d9b-c7b6e3a7b823"/>
    <xsd:import namespace="a0f019fb-4838-4dd1-8020-ea703e6cda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0d024e-4590-4f20-9d9b-c7b6e3a7b8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0f019fb-4838-4dd1-8020-ea703e6cda4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83F6FE9-1A65-4857-A18C-A1E1FF27E6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0d024e-4590-4f20-9d9b-c7b6e3a7b823"/>
    <ds:schemaRef ds:uri="a0f019fb-4838-4dd1-8020-ea703e6cda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BBAD9C-A4DF-4C37-84F8-E035C8F17673}">
  <ds:schemaRefs>
    <ds:schemaRef ds:uri="http://schemas.openxmlformats.org/officeDocument/2006/bibliography"/>
  </ds:schemaRefs>
</ds:datastoreItem>
</file>

<file path=customXml/itemProps3.xml><?xml version="1.0" encoding="utf-8"?>
<ds:datastoreItem xmlns:ds="http://schemas.openxmlformats.org/officeDocument/2006/customXml" ds:itemID="{CB4E2927-1FA2-4075-B3DC-9E791B612787}">
  <ds:schemaRefs>
    <ds:schemaRef ds:uri="http://schemas.microsoft.com/sharepoint/v3/contenttype/forms"/>
  </ds:schemaRefs>
</ds:datastoreItem>
</file>

<file path=customXml/itemProps4.xml><?xml version="1.0" encoding="utf-8"?>
<ds:datastoreItem xmlns:ds="http://schemas.openxmlformats.org/officeDocument/2006/customXml" ds:itemID="{8CCF94EA-92B5-48F0-B3FE-3196D716282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464</Words>
  <Characters>8348</Characters>
  <Application>Microsoft Office Word</Application>
  <DocSecurity>0</DocSecurity>
  <Lines>69</Lines>
  <Paragraphs>1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Jane Francis</cp:lastModifiedBy>
  <cp:revision>3</cp:revision>
  <cp:lastPrinted>2022-08-24T09:13:00Z</cp:lastPrinted>
  <dcterms:created xsi:type="dcterms:W3CDTF">2024-02-21T15:47:00Z</dcterms:created>
  <dcterms:modified xsi:type="dcterms:W3CDTF">2024-02-21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0D70970694FE48B0DF920F8B2CA13D</vt:lpwstr>
  </property>
</Properties>
</file>